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687305" w14:textId="77777777" w:rsidR="0068117E" w:rsidRPr="007C3D05" w:rsidRDefault="00000000">
      <w:pPr>
        <w:rPr>
          <w:lang w:val="de-DE"/>
        </w:rPr>
      </w:pPr>
      <w:r w:rsidRPr="007C3D05">
        <w:rPr>
          <w:lang w:val="de-DE"/>
        </w:rPr>
        <w:t>1. Bitte geben Sie Ihr Geschlecht an.</w:t>
      </w:r>
    </w:p>
    <w:p w14:paraId="76116D51" w14:textId="77777777" w:rsidR="0068117E" w:rsidRPr="007C3D05" w:rsidRDefault="00000000" w:rsidP="006753BC">
      <w:pPr>
        <w:spacing w:after="0"/>
        <w:rPr>
          <w:lang w:val="de-DE"/>
        </w:rPr>
      </w:pPr>
      <w:r w:rsidRPr="007C3D05">
        <w:rPr>
          <w:lang w:val="de-DE"/>
        </w:rPr>
        <w:t>- Männlich</w:t>
      </w:r>
    </w:p>
    <w:p w14:paraId="159BA8DA" w14:textId="77777777" w:rsidR="0068117E" w:rsidRPr="007C3D05" w:rsidRDefault="00000000" w:rsidP="006753BC">
      <w:pPr>
        <w:spacing w:after="0"/>
        <w:rPr>
          <w:lang w:val="de-DE"/>
        </w:rPr>
      </w:pPr>
      <w:r w:rsidRPr="007C3D05">
        <w:rPr>
          <w:lang w:val="de-DE"/>
        </w:rPr>
        <w:t>- Weiblich</w:t>
      </w:r>
    </w:p>
    <w:p w14:paraId="0FA96061" w14:textId="77777777" w:rsidR="0068117E" w:rsidRPr="007C3D05" w:rsidRDefault="00000000" w:rsidP="006753BC">
      <w:pPr>
        <w:spacing w:after="0"/>
        <w:rPr>
          <w:lang w:val="de-DE"/>
        </w:rPr>
      </w:pPr>
      <w:r w:rsidRPr="007C3D05">
        <w:rPr>
          <w:lang w:val="de-DE"/>
        </w:rPr>
        <w:t>- Divers</w:t>
      </w:r>
    </w:p>
    <w:p w14:paraId="6FE33104" w14:textId="77777777" w:rsidR="0068117E" w:rsidRPr="007C3D05" w:rsidRDefault="0068117E">
      <w:pPr>
        <w:rPr>
          <w:lang w:val="de-DE"/>
        </w:rPr>
      </w:pPr>
    </w:p>
    <w:p w14:paraId="79DC671A" w14:textId="77777777" w:rsidR="0068117E" w:rsidRPr="007C3D05" w:rsidRDefault="00000000">
      <w:pPr>
        <w:rPr>
          <w:lang w:val="de-DE"/>
        </w:rPr>
      </w:pPr>
      <w:r w:rsidRPr="007C3D05">
        <w:rPr>
          <w:lang w:val="de-DE"/>
        </w:rPr>
        <w:t>2. Bitte geben Sie aktuelles Alter an.</w:t>
      </w:r>
    </w:p>
    <w:p w14:paraId="176C4C01" w14:textId="77777777" w:rsidR="0068117E" w:rsidRPr="007C3D05" w:rsidRDefault="00000000" w:rsidP="006753BC">
      <w:pPr>
        <w:spacing w:after="0"/>
        <w:rPr>
          <w:lang w:val="de-DE"/>
        </w:rPr>
      </w:pPr>
      <w:r w:rsidRPr="007C3D05">
        <w:rPr>
          <w:lang w:val="de-DE"/>
        </w:rPr>
        <w:t>- &lt; 20 Jahre</w:t>
      </w:r>
    </w:p>
    <w:p w14:paraId="30AC8A12" w14:textId="77777777" w:rsidR="0068117E" w:rsidRPr="007C3D05" w:rsidRDefault="00000000" w:rsidP="006753BC">
      <w:pPr>
        <w:spacing w:after="0"/>
        <w:rPr>
          <w:lang w:val="de-DE"/>
        </w:rPr>
      </w:pPr>
      <w:r w:rsidRPr="007C3D05">
        <w:rPr>
          <w:lang w:val="de-DE"/>
        </w:rPr>
        <w:t>- 20-25 Jahre</w:t>
      </w:r>
    </w:p>
    <w:p w14:paraId="6639A7DB" w14:textId="77777777" w:rsidR="0068117E" w:rsidRPr="007C3D05" w:rsidRDefault="00000000" w:rsidP="006753BC">
      <w:pPr>
        <w:spacing w:after="0"/>
        <w:rPr>
          <w:lang w:val="de-DE"/>
        </w:rPr>
      </w:pPr>
      <w:r w:rsidRPr="007C3D05">
        <w:rPr>
          <w:lang w:val="de-DE"/>
        </w:rPr>
        <w:t>- 26-30 Jahre</w:t>
      </w:r>
    </w:p>
    <w:p w14:paraId="4CE97C29" w14:textId="77777777" w:rsidR="0068117E" w:rsidRPr="007C3D05" w:rsidRDefault="00000000" w:rsidP="006753BC">
      <w:pPr>
        <w:spacing w:after="0"/>
        <w:rPr>
          <w:lang w:val="de-DE"/>
        </w:rPr>
      </w:pPr>
      <w:r w:rsidRPr="007C3D05">
        <w:rPr>
          <w:lang w:val="de-DE"/>
        </w:rPr>
        <w:t>- 31-35 Jahre</w:t>
      </w:r>
    </w:p>
    <w:p w14:paraId="344D178C" w14:textId="77777777" w:rsidR="0068117E" w:rsidRPr="007C3D05" w:rsidRDefault="00000000" w:rsidP="006753BC">
      <w:pPr>
        <w:spacing w:after="0"/>
        <w:rPr>
          <w:lang w:val="de-DE"/>
        </w:rPr>
      </w:pPr>
      <w:r w:rsidRPr="007C3D05">
        <w:rPr>
          <w:lang w:val="de-DE"/>
        </w:rPr>
        <w:t>- 36-40 Jahre</w:t>
      </w:r>
    </w:p>
    <w:p w14:paraId="0C8D29DC" w14:textId="77777777" w:rsidR="0068117E" w:rsidRPr="007C3D05" w:rsidRDefault="00000000" w:rsidP="006753BC">
      <w:pPr>
        <w:spacing w:after="0"/>
        <w:rPr>
          <w:lang w:val="de-DE"/>
        </w:rPr>
      </w:pPr>
      <w:r w:rsidRPr="007C3D05">
        <w:rPr>
          <w:lang w:val="de-DE"/>
        </w:rPr>
        <w:t>- 41-45 Jahre</w:t>
      </w:r>
    </w:p>
    <w:p w14:paraId="1E8B81CA" w14:textId="77777777" w:rsidR="0068117E" w:rsidRPr="007C3D05" w:rsidRDefault="00000000" w:rsidP="006753BC">
      <w:pPr>
        <w:spacing w:after="0"/>
        <w:rPr>
          <w:lang w:val="de-DE"/>
        </w:rPr>
      </w:pPr>
      <w:r w:rsidRPr="007C3D05">
        <w:rPr>
          <w:lang w:val="de-DE"/>
        </w:rPr>
        <w:t>- 46-50 Jahre</w:t>
      </w:r>
    </w:p>
    <w:p w14:paraId="68FEE3F1" w14:textId="77777777" w:rsidR="0068117E" w:rsidRPr="007C3D05" w:rsidRDefault="00000000" w:rsidP="006753BC">
      <w:pPr>
        <w:spacing w:after="0"/>
        <w:rPr>
          <w:lang w:val="de-DE"/>
        </w:rPr>
      </w:pPr>
      <w:r w:rsidRPr="007C3D05">
        <w:rPr>
          <w:lang w:val="de-DE"/>
        </w:rPr>
        <w:t>- 51-55 Jahre</w:t>
      </w:r>
    </w:p>
    <w:p w14:paraId="157B9249" w14:textId="77777777" w:rsidR="0068117E" w:rsidRPr="007C3D05" w:rsidRDefault="00000000" w:rsidP="006753BC">
      <w:pPr>
        <w:spacing w:after="0"/>
        <w:rPr>
          <w:lang w:val="de-DE"/>
        </w:rPr>
      </w:pPr>
      <w:r w:rsidRPr="007C3D05">
        <w:rPr>
          <w:lang w:val="de-DE"/>
        </w:rPr>
        <w:t>- 56-60 Jahre</w:t>
      </w:r>
    </w:p>
    <w:p w14:paraId="40A7A60E" w14:textId="77777777" w:rsidR="0068117E" w:rsidRPr="007C3D05" w:rsidRDefault="00000000" w:rsidP="006753BC">
      <w:pPr>
        <w:spacing w:after="0"/>
        <w:rPr>
          <w:lang w:val="de-DE"/>
        </w:rPr>
      </w:pPr>
      <w:r w:rsidRPr="007C3D05">
        <w:rPr>
          <w:lang w:val="de-DE"/>
        </w:rPr>
        <w:t>- 61-65 Jahre</w:t>
      </w:r>
    </w:p>
    <w:p w14:paraId="7A9A2F04" w14:textId="77777777" w:rsidR="0068117E" w:rsidRPr="007C3D05" w:rsidRDefault="00000000" w:rsidP="006753BC">
      <w:pPr>
        <w:spacing w:after="0"/>
        <w:rPr>
          <w:lang w:val="de-DE"/>
        </w:rPr>
      </w:pPr>
      <w:r w:rsidRPr="007C3D05">
        <w:rPr>
          <w:lang w:val="de-DE"/>
        </w:rPr>
        <w:t>- &gt; 65 Jahre</w:t>
      </w:r>
    </w:p>
    <w:p w14:paraId="080A94AF" w14:textId="77777777" w:rsidR="0068117E" w:rsidRPr="007C3D05" w:rsidRDefault="0068117E">
      <w:pPr>
        <w:rPr>
          <w:lang w:val="de-DE"/>
        </w:rPr>
      </w:pPr>
    </w:p>
    <w:p w14:paraId="18F6A42A" w14:textId="77777777" w:rsidR="0068117E" w:rsidRPr="007C3D05" w:rsidRDefault="00000000">
      <w:pPr>
        <w:rPr>
          <w:lang w:val="de-DE"/>
        </w:rPr>
      </w:pPr>
      <w:r w:rsidRPr="007C3D05">
        <w:rPr>
          <w:lang w:val="de-DE"/>
        </w:rPr>
        <w:t>3. Bitte geben Sie die Dauer Ihrer beruflichen Erfahrung im Bereich Psychiatrie und Psychotherapie an (inkl. ärztliche Weiterbildungszeit).</w:t>
      </w:r>
    </w:p>
    <w:p w14:paraId="4904A7A3" w14:textId="77777777" w:rsidR="0068117E" w:rsidRPr="007C3D05" w:rsidRDefault="00000000" w:rsidP="006753BC">
      <w:pPr>
        <w:spacing w:after="0"/>
        <w:rPr>
          <w:lang w:val="de-DE"/>
        </w:rPr>
      </w:pPr>
      <w:r w:rsidRPr="007C3D05">
        <w:rPr>
          <w:lang w:val="de-DE"/>
        </w:rPr>
        <w:t>- &lt;1 Jahr</w:t>
      </w:r>
    </w:p>
    <w:p w14:paraId="52A003E3" w14:textId="77777777" w:rsidR="0068117E" w:rsidRPr="007C3D05" w:rsidRDefault="00000000" w:rsidP="006753BC">
      <w:pPr>
        <w:spacing w:after="0"/>
        <w:rPr>
          <w:lang w:val="de-DE"/>
        </w:rPr>
      </w:pPr>
      <w:r w:rsidRPr="007C3D05">
        <w:rPr>
          <w:lang w:val="de-DE"/>
        </w:rPr>
        <w:t>- 1-2 Jahre</w:t>
      </w:r>
    </w:p>
    <w:p w14:paraId="5FC1F5FA" w14:textId="77777777" w:rsidR="0068117E" w:rsidRPr="007C3D05" w:rsidRDefault="00000000" w:rsidP="006753BC">
      <w:pPr>
        <w:spacing w:after="0"/>
        <w:rPr>
          <w:lang w:val="de-DE"/>
        </w:rPr>
      </w:pPr>
      <w:r w:rsidRPr="007C3D05">
        <w:rPr>
          <w:lang w:val="de-DE"/>
        </w:rPr>
        <w:t>- 3-4 Jahre</w:t>
      </w:r>
    </w:p>
    <w:p w14:paraId="2F0661D8" w14:textId="77777777" w:rsidR="0068117E" w:rsidRPr="007C3D05" w:rsidRDefault="00000000" w:rsidP="006753BC">
      <w:pPr>
        <w:spacing w:after="0"/>
        <w:rPr>
          <w:lang w:val="de-DE"/>
        </w:rPr>
      </w:pPr>
      <w:r w:rsidRPr="007C3D05">
        <w:rPr>
          <w:lang w:val="de-DE"/>
        </w:rPr>
        <w:t>- 5-10 Jahre</w:t>
      </w:r>
    </w:p>
    <w:p w14:paraId="22E47622" w14:textId="77777777" w:rsidR="0068117E" w:rsidRPr="007C3D05" w:rsidRDefault="00000000" w:rsidP="006753BC">
      <w:pPr>
        <w:spacing w:after="0"/>
        <w:rPr>
          <w:lang w:val="de-DE"/>
        </w:rPr>
      </w:pPr>
      <w:r w:rsidRPr="007C3D05">
        <w:rPr>
          <w:lang w:val="de-DE"/>
        </w:rPr>
        <w:t>- 11-15 Jahre</w:t>
      </w:r>
    </w:p>
    <w:p w14:paraId="3194C7F3" w14:textId="77777777" w:rsidR="0068117E" w:rsidRPr="007C3D05" w:rsidRDefault="00000000" w:rsidP="006753BC">
      <w:pPr>
        <w:spacing w:after="0"/>
        <w:rPr>
          <w:lang w:val="de-DE"/>
        </w:rPr>
      </w:pPr>
      <w:r w:rsidRPr="007C3D05">
        <w:rPr>
          <w:lang w:val="de-DE"/>
        </w:rPr>
        <w:t>- 16-20 Jahre</w:t>
      </w:r>
    </w:p>
    <w:p w14:paraId="33C787B3" w14:textId="77777777" w:rsidR="0068117E" w:rsidRPr="007C3D05" w:rsidRDefault="00000000" w:rsidP="006753BC">
      <w:pPr>
        <w:spacing w:after="0"/>
        <w:rPr>
          <w:lang w:val="de-DE"/>
        </w:rPr>
      </w:pPr>
      <w:r w:rsidRPr="007C3D05">
        <w:rPr>
          <w:lang w:val="de-DE"/>
        </w:rPr>
        <w:t>- 21-25 Jahre</w:t>
      </w:r>
    </w:p>
    <w:p w14:paraId="08ADB061" w14:textId="77777777" w:rsidR="0068117E" w:rsidRPr="007C3D05" w:rsidRDefault="00000000" w:rsidP="006753BC">
      <w:pPr>
        <w:spacing w:after="0"/>
        <w:rPr>
          <w:lang w:val="de-DE"/>
        </w:rPr>
      </w:pPr>
      <w:r w:rsidRPr="007C3D05">
        <w:rPr>
          <w:lang w:val="de-DE"/>
        </w:rPr>
        <w:t>- 26-30 Jahre</w:t>
      </w:r>
    </w:p>
    <w:p w14:paraId="0A541E42" w14:textId="77777777" w:rsidR="0068117E" w:rsidRPr="007C3D05" w:rsidRDefault="00000000" w:rsidP="006753BC">
      <w:pPr>
        <w:spacing w:after="0"/>
        <w:rPr>
          <w:lang w:val="de-DE"/>
        </w:rPr>
      </w:pPr>
      <w:r w:rsidRPr="007C3D05">
        <w:rPr>
          <w:lang w:val="de-DE"/>
        </w:rPr>
        <w:t>- 31-35 Jahre</w:t>
      </w:r>
    </w:p>
    <w:p w14:paraId="5819731C" w14:textId="77777777" w:rsidR="0068117E" w:rsidRPr="007C3D05" w:rsidRDefault="00000000" w:rsidP="006753BC">
      <w:pPr>
        <w:spacing w:after="0"/>
        <w:rPr>
          <w:lang w:val="de-DE"/>
        </w:rPr>
      </w:pPr>
      <w:r w:rsidRPr="007C3D05">
        <w:rPr>
          <w:lang w:val="de-DE"/>
        </w:rPr>
        <w:t>- 36-40 Jahre</w:t>
      </w:r>
    </w:p>
    <w:p w14:paraId="6361EEA8" w14:textId="77777777" w:rsidR="0068117E" w:rsidRPr="007C3D05" w:rsidRDefault="00000000" w:rsidP="006753BC">
      <w:pPr>
        <w:spacing w:after="0"/>
        <w:rPr>
          <w:lang w:val="de-DE"/>
        </w:rPr>
      </w:pPr>
      <w:r w:rsidRPr="007C3D05">
        <w:rPr>
          <w:lang w:val="de-DE"/>
        </w:rPr>
        <w:t>- 41-45 Jahre</w:t>
      </w:r>
    </w:p>
    <w:p w14:paraId="3F0D9C0A" w14:textId="77777777" w:rsidR="0068117E" w:rsidRPr="007C3D05" w:rsidRDefault="00000000" w:rsidP="006753BC">
      <w:pPr>
        <w:spacing w:after="0"/>
        <w:rPr>
          <w:lang w:val="de-DE"/>
        </w:rPr>
      </w:pPr>
      <w:r w:rsidRPr="007C3D05">
        <w:rPr>
          <w:lang w:val="de-DE"/>
        </w:rPr>
        <w:t>- &gt; 45 Jahre</w:t>
      </w:r>
    </w:p>
    <w:p w14:paraId="082812E3" w14:textId="77777777" w:rsidR="0068117E" w:rsidRPr="007C3D05" w:rsidRDefault="0068117E">
      <w:pPr>
        <w:rPr>
          <w:lang w:val="de-DE"/>
        </w:rPr>
      </w:pPr>
    </w:p>
    <w:p w14:paraId="04694D7C" w14:textId="77777777" w:rsidR="0068117E" w:rsidRPr="007C3D05" w:rsidRDefault="00000000">
      <w:pPr>
        <w:rPr>
          <w:lang w:val="de-DE"/>
        </w:rPr>
      </w:pPr>
      <w:r w:rsidRPr="007C3D05">
        <w:rPr>
          <w:lang w:val="de-DE"/>
        </w:rPr>
        <w:t>4. Bitte geben Sie an, in welcher Einrichtung Sie Ihre Weiterbildung zur Fachärztin/zum Facharzt für Psychiatrie und Psychotherapie abgeschlossen haben.</w:t>
      </w:r>
    </w:p>
    <w:p w14:paraId="56CE384E" w14:textId="77777777" w:rsidR="0068117E" w:rsidRPr="007C3D05" w:rsidRDefault="00000000" w:rsidP="006753BC">
      <w:pPr>
        <w:spacing w:after="0"/>
        <w:rPr>
          <w:lang w:val="de-DE"/>
        </w:rPr>
      </w:pPr>
      <w:r w:rsidRPr="007C3D05">
        <w:rPr>
          <w:lang w:val="de-DE"/>
        </w:rPr>
        <w:t xml:space="preserve">- Ich bin noch </w:t>
      </w:r>
      <w:proofErr w:type="spellStart"/>
      <w:r w:rsidRPr="007C3D05">
        <w:rPr>
          <w:lang w:val="de-DE"/>
        </w:rPr>
        <w:t>StudentIn</w:t>
      </w:r>
      <w:proofErr w:type="spellEnd"/>
    </w:p>
    <w:p w14:paraId="4052F342" w14:textId="77777777" w:rsidR="0068117E" w:rsidRPr="007C3D05" w:rsidRDefault="00000000" w:rsidP="006753BC">
      <w:pPr>
        <w:spacing w:after="0"/>
        <w:rPr>
          <w:lang w:val="de-DE"/>
        </w:rPr>
      </w:pPr>
      <w:r w:rsidRPr="007C3D05">
        <w:rPr>
          <w:lang w:val="de-DE"/>
        </w:rPr>
        <w:t>- Ich befinde mich aktuell noch in der Weiterbildung</w:t>
      </w:r>
    </w:p>
    <w:p w14:paraId="494B0C88" w14:textId="77777777" w:rsidR="0068117E" w:rsidRPr="007C3D05" w:rsidRDefault="00000000" w:rsidP="006753BC">
      <w:pPr>
        <w:spacing w:after="0"/>
        <w:rPr>
          <w:lang w:val="de-DE"/>
        </w:rPr>
      </w:pPr>
      <w:r w:rsidRPr="007C3D05">
        <w:rPr>
          <w:lang w:val="de-DE"/>
        </w:rPr>
        <w:t>- Universitätsklinik mit Versorgungspflicht</w:t>
      </w:r>
    </w:p>
    <w:p w14:paraId="5F2CAA47" w14:textId="77777777" w:rsidR="0068117E" w:rsidRPr="007C3D05" w:rsidRDefault="00000000" w:rsidP="006753BC">
      <w:pPr>
        <w:spacing w:after="0"/>
        <w:rPr>
          <w:lang w:val="de-DE"/>
        </w:rPr>
      </w:pPr>
      <w:r w:rsidRPr="007C3D05">
        <w:rPr>
          <w:lang w:val="de-DE"/>
        </w:rPr>
        <w:t>- Universitätsklinik ohne Versorgungspflicht</w:t>
      </w:r>
    </w:p>
    <w:p w14:paraId="4F8D3CB6" w14:textId="77777777" w:rsidR="0068117E" w:rsidRPr="007C3D05" w:rsidRDefault="00000000" w:rsidP="006753BC">
      <w:pPr>
        <w:spacing w:after="0"/>
        <w:rPr>
          <w:lang w:val="de-DE"/>
        </w:rPr>
      </w:pPr>
      <w:r w:rsidRPr="007C3D05">
        <w:rPr>
          <w:lang w:val="de-DE"/>
        </w:rPr>
        <w:t>- Nicht-universitäres Krankenhaus mit Versorgungspflicht</w:t>
      </w:r>
    </w:p>
    <w:p w14:paraId="785EE090" w14:textId="77777777" w:rsidR="0068117E" w:rsidRPr="007C3D05" w:rsidRDefault="00000000" w:rsidP="006753BC">
      <w:pPr>
        <w:spacing w:after="0"/>
        <w:rPr>
          <w:lang w:val="de-DE"/>
        </w:rPr>
      </w:pPr>
      <w:r w:rsidRPr="007C3D05">
        <w:rPr>
          <w:lang w:val="de-DE"/>
        </w:rPr>
        <w:lastRenderedPageBreak/>
        <w:t>- Nicht-universitäres Krankenhaus ohne Versorgungspflicht</w:t>
      </w:r>
    </w:p>
    <w:p w14:paraId="6AD9FB55" w14:textId="77777777" w:rsidR="0068117E" w:rsidRPr="007C3D05" w:rsidRDefault="0068117E">
      <w:pPr>
        <w:rPr>
          <w:lang w:val="de-DE"/>
        </w:rPr>
      </w:pPr>
    </w:p>
    <w:p w14:paraId="478BD1DB" w14:textId="77777777" w:rsidR="0068117E" w:rsidRPr="007C3D05" w:rsidRDefault="00000000">
      <w:pPr>
        <w:rPr>
          <w:lang w:val="de-DE"/>
        </w:rPr>
      </w:pPr>
      <w:r w:rsidRPr="007C3D05">
        <w:rPr>
          <w:lang w:val="de-DE"/>
        </w:rPr>
        <w:t>5. Bitte geben Sie an, in welchem Land Sie den überwiegenden Teil Ihres Studiums abgeschlossen haben.</w:t>
      </w:r>
    </w:p>
    <w:p w14:paraId="59FEA0A3" w14:textId="77777777" w:rsidR="0068117E" w:rsidRPr="007C3D05" w:rsidRDefault="00000000" w:rsidP="006753BC">
      <w:pPr>
        <w:spacing w:after="0"/>
        <w:rPr>
          <w:lang w:val="de-DE"/>
        </w:rPr>
      </w:pPr>
      <w:r w:rsidRPr="007C3D05">
        <w:rPr>
          <w:lang w:val="de-DE"/>
        </w:rPr>
        <w:t>- Afghanistan</w:t>
      </w:r>
    </w:p>
    <w:p w14:paraId="18658481" w14:textId="77777777" w:rsidR="0068117E" w:rsidRPr="007C3D05" w:rsidRDefault="00000000" w:rsidP="006753BC">
      <w:pPr>
        <w:spacing w:after="0"/>
        <w:rPr>
          <w:lang w:val="de-DE"/>
        </w:rPr>
      </w:pPr>
      <w:r w:rsidRPr="007C3D05">
        <w:rPr>
          <w:lang w:val="de-DE"/>
        </w:rPr>
        <w:t>- Ägypten</w:t>
      </w:r>
    </w:p>
    <w:p w14:paraId="099902F0" w14:textId="77777777" w:rsidR="0068117E" w:rsidRPr="007C3D05" w:rsidRDefault="00000000" w:rsidP="006753BC">
      <w:pPr>
        <w:spacing w:after="0"/>
        <w:rPr>
          <w:lang w:val="de-DE"/>
        </w:rPr>
      </w:pPr>
      <w:r w:rsidRPr="007C3D05">
        <w:rPr>
          <w:lang w:val="de-DE"/>
        </w:rPr>
        <w:t>- Albanien</w:t>
      </w:r>
    </w:p>
    <w:p w14:paraId="4E125BE5" w14:textId="77777777" w:rsidR="0068117E" w:rsidRPr="007C3D05" w:rsidRDefault="00000000" w:rsidP="006753BC">
      <w:pPr>
        <w:spacing w:after="0"/>
        <w:rPr>
          <w:lang w:val="de-DE"/>
        </w:rPr>
      </w:pPr>
      <w:r w:rsidRPr="007C3D05">
        <w:rPr>
          <w:lang w:val="de-DE"/>
        </w:rPr>
        <w:t>- Algerien</w:t>
      </w:r>
    </w:p>
    <w:p w14:paraId="315C4E90" w14:textId="77777777" w:rsidR="0068117E" w:rsidRPr="007C3D05" w:rsidRDefault="00000000" w:rsidP="006753BC">
      <w:pPr>
        <w:spacing w:after="0"/>
        <w:rPr>
          <w:lang w:val="de-DE"/>
        </w:rPr>
      </w:pPr>
      <w:r w:rsidRPr="007C3D05">
        <w:rPr>
          <w:lang w:val="de-DE"/>
        </w:rPr>
        <w:t>- Andorra</w:t>
      </w:r>
    </w:p>
    <w:p w14:paraId="3D3EB325" w14:textId="77777777" w:rsidR="0068117E" w:rsidRPr="007C3D05" w:rsidRDefault="00000000" w:rsidP="006753BC">
      <w:pPr>
        <w:spacing w:after="0"/>
        <w:rPr>
          <w:lang w:val="de-DE"/>
        </w:rPr>
      </w:pPr>
      <w:r w:rsidRPr="007C3D05">
        <w:rPr>
          <w:lang w:val="de-DE"/>
        </w:rPr>
        <w:t>- Angola</w:t>
      </w:r>
    </w:p>
    <w:p w14:paraId="296B5B33" w14:textId="77777777" w:rsidR="0068117E" w:rsidRPr="007C3D05" w:rsidRDefault="00000000" w:rsidP="006753BC">
      <w:pPr>
        <w:spacing w:after="0"/>
        <w:rPr>
          <w:lang w:val="de-DE"/>
        </w:rPr>
      </w:pPr>
      <w:r w:rsidRPr="007C3D05">
        <w:rPr>
          <w:lang w:val="de-DE"/>
        </w:rPr>
        <w:t>- Antigua und Barbuda</w:t>
      </w:r>
    </w:p>
    <w:p w14:paraId="16967551" w14:textId="77777777" w:rsidR="0068117E" w:rsidRPr="007C3D05" w:rsidRDefault="00000000" w:rsidP="006753BC">
      <w:pPr>
        <w:spacing w:after="0"/>
        <w:rPr>
          <w:lang w:val="de-DE"/>
        </w:rPr>
      </w:pPr>
      <w:r w:rsidRPr="007C3D05">
        <w:rPr>
          <w:lang w:val="de-DE"/>
        </w:rPr>
        <w:t>- Äquatorialguinea</w:t>
      </w:r>
    </w:p>
    <w:p w14:paraId="251F6A56" w14:textId="77777777" w:rsidR="0068117E" w:rsidRPr="007C3D05" w:rsidRDefault="00000000" w:rsidP="006753BC">
      <w:pPr>
        <w:spacing w:after="0"/>
        <w:rPr>
          <w:lang w:val="de-DE"/>
        </w:rPr>
      </w:pPr>
      <w:r w:rsidRPr="007C3D05">
        <w:rPr>
          <w:lang w:val="de-DE"/>
        </w:rPr>
        <w:t>- Argentinien</w:t>
      </w:r>
    </w:p>
    <w:p w14:paraId="413F2AC7" w14:textId="77777777" w:rsidR="0068117E" w:rsidRPr="007C3D05" w:rsidRDefault="00000000" w:rsidP="006753BC">
      <w:pPr>
        <w:spacing w:after="0"/>
        <w:rPr>
          <w:lang w:val="de-DE"/>
        </w:rPr>
      </w:pPr>
      <w:r w:rsidRPr="007C3D05">
        <w:rPr>
          <w:lang w:val="de-DE"/>
        </w:rPr>
        <w:t>- Armenien</w:t>
      </w:r>
    </w:p>
    <w:p w14:paraId="2F58DD59" w14:textId="77777777" w:rsidR="0068117E" w:rsidRPr="007C3D05" w:rsidRDefault="00000000" w:rsidP="006753BC">
      <w:pPr>
        <w:spacing w:after="0"/>
        <w:rPr>
          <w:lang w:val="de-DE"/>
        </w:rPr>
      </w:pPr>
      <w:r w:rsidRPr="007C3D05">
        <w:rPr>
          <w:lang w:val="de-DE"/>
        </w:rPr>
        <w:t>- Aserbaidschan</w:t>
      </w:r>
    </w:p>
    <w:p w14:paraId="7F307CFD" w14:textId="77777777" w:rsidR="0068117E" w:rsidRPr="007C3D05" w:rsidRDefault="00000000" w:rsidP="006753BC">
      <w:pPr>
        <w:spacing w:after="0"/>
        <w:rPr>
          <w:lang w:val="de-DE"/>
        </w:rPr>
      </w:pPr>
      <w:r w:rsidRPr="007C3D05">
        <w:rPr>
          <w:lang w:val="de-DE"/>
        </w:rPr>
        <w:t>- Äthiopien</w:t>
      </w:r>
    </w:p>
    <w:p w14:paraId="0237F811" w14:textId="77777777" w:rsidR="0068117E" w:rsidRPr="007C3D05" w:rsidRDefault="00000000" w:rsidP="006753BC">
      <w:pPr>
        <w:spacing w:after="0"/>
        <w:rPr>
          <w:lang w:val="de-DE"/>
        </w:rPr>
      </w:pPr>
      <w:r w:rsidRPr="007C3D05">
        <w:rPr>
          <w:lang w:val="de-DE"/>
        </w:rPr>
        <w:t>- Australien</w:t>
      </w:r>
    </w:p>
    <w:p w14:paraId="383444EC" w14:textId="77777777" w:rsidR="0068117E" w:rsidRPr="007C3D05" w:rsidRDefault="00000000" w:rsidP="006753BC">
      <w:pPr>
        <w:spacing w:after="0"/>
        <w:rPr>
          <w:lang w:val="de-DE"/>
        </w:rPr>
      </w:pPr>
      <w:r w:rsidRPr="007C3D05">
        <w:rPr>
          <w:lang w:val="de-DE"/>
        </w:rPr>
        <w:t>- Bahamas</w:t>
      </w:r>
    </w:p>
    <w:p w14:paraId="4844D3AC" w14:textId="77777777" w:rsidR="0068117E" w:rsidRPr="007C3D05" w:rsidRDefault="00000000" w:rsidP="006753BC">
      <w:pPr>
        <w:spacing w:after="0"/>
        <w:rPr>
          <w:lang w:val="de-DE"/>
        </w:rPr>
      </w:pPr>
      <w:r w:rsidRPr="007C3D05">
        <w:rPr>
          <w:lang w:val="de-DE"/>
        </w:rPr>
        <w:t>- Bahrain</w:t>
      </w:r>
    </w:p>
    <w:p w14:paraId="13795856" w14:textId="77777777" w:rsidR="0068117E" w:rsidRPr="007C3D05" w:rsidRDefault="00000000" w:rsidP="006753BC">
      <w:pPr>
        <w:spacing w:after="0"/>
        <w:rPr>
          <w:lang w:val="de-DE"/>
        </w:rPr>
      </w:pPr>
      <w:r w:rsidRPr="007C3D05">
        <w:rPr>
          <w:lang w:val="de-DE"/>
        </w:rPr>
        <w:t>- Bangladesch</w:t>
      </w:r>
    </w:p>
    <w:p w14:paraId="313E8F78" w14:textId="77777777" w:rsidR="0068117E" w:rsidRPr="007C3D05" w:rsidRDefault="00000000" w:rsidP="006753BC">
      <w:pPr>
        <w:spacing w:after="0"/>
        <w:rPr>
          <w:lang w:val="de-DE"/>
        </w:rPr>
      </w:pPr>
      <w:r w:rsidRPr="007C3D05">
        <w:rPr>
          <w:lang w:val="de-DE"/>
        </w:rPr>
        <w:t>- Barbados</w:t>
      </w:r>
    </w:p>
    <w:p w14:paraId="4812B939" w14:textId="77777777" w:rsidR="0068117E" w:rsidRPr="007C3D05" w:rsidRDefault="00000000" w:rsidP="006753BC">
      <w:pPr>
        <w:spacing w:after="0"/>
        <w:rPr>
          <w:lang w:val="de-DE"/>
        </w:rPr>
      </w:pPr>
      <w:r w:rsidRPr="007C3D05">
        <w:rPr>
          <w:lang w:val="de-DE"/>
        </w:rPr>
        <w:t>- Belgien</w:t>
      </w:r>
    </w:p>
    <w:p w14:paraId="11589641" w14:textId="77777777" w:rsidR="0068117E" w:rsidRPr="007C3D05" w:rsidRDefault="00000000" w:rsidP="006753BC">
      <w:pPr>
        <w:spacing w:after="0"/>
        <w:rPr>
          <w:lang w:val="de-DE"/>
        </w:rPr>
      </w:pPr>
      <w:r w:rsidRPr="007C3D05">
        <w:rPr>
          <w:lang w:val="de-DE"/>
        </w:rPr>
        <w:t>- Belize</w:t>
      </w:r>
    </w:p>
    <w:p w14:paraId="0E88E73A" w14:textId="77777777" w:rsidR="0068117E" w:rsidRPr="007C3D05" w:rsidRDefault="00000000" w:rsidP="006753BC">
      <w:pPr>
        <w:spacing w:after="0"/>
        <w:rPr>
          <w:lang w:val="de-DE"/>
        </w:rPr>
      </w:pPr>
      <w:r w:rsidRPr="007C3D05">
        <w:rPr>
          <w:lang w:val="de-DE"/>
        </w:rPr>
        <w:t>- Benin</w:t>
      </w:r>
    </w:p>
    <w:p w14:paraId="351B449C" w14:textId="77777777" w:rsidR="0068117E" w:rsidRPr="007C3D05" w:rsidRDefault="00000000" w:rsidP="006753BC">
      <w:pPr>
        <w:spacing w:after="0"/>
        <w:rPr>
          <w:lang w:val="de-DE"/>
        </w:rPr>
      </w:pPr>
      <w:r w:rsidRPr="007C3D05">
        <w:rPr>
          <w:lang w:val="de-DE"/>
        </w:rPr>
        <w:t>- Bhutan</w:t>
      </w:r>
    </w:p>
    <w:p w14:paraId="7223D269" w14:textId="77777777" w:rsidR="0068117E" w:rsidRPr="007C3D05" w:rsidRDefault="00000000" w:rsidP="006753BC">
      <w:pPr>
        <w:spacing w:after="0"/>
        <w:rPr>
          <w:lang w:val="de-DE"/>
        </w:rPr>
      </w:pPr>
      <w:r w:rsidRPr="007C3D05">
        <w:rPr>
          <w:lang w:val="de-DE"/>
        </w:rPr>
        <w:t>- Bolivien</w:t>
      </w:r>
    </w:p>
    <w:p w14:paraId="634BF9C2" w14:textId="77777777" w:rsidR="0068117E" w:rsidRPr="007C3D05" w:rsidRDefault="00000000" w:rsidP="006753BC">
      <w:pPr>
        <w:spacing w:after="0"/>
        <w:rPr>
          <w:lang w:val="de-DE"/>
        </w:rPr>
      </w:pPr>
      <w:r w:rsidRPr="007C3D05">
        <w:rPr>
          <w:lang w:val="de-DE"/>
        </w:rPr>
        <w:t>- Bosnien und Herzegowina</w:t>
      </w:r>
    </w:p>
    <w:p w14:paraId="74B96BCD" w14:textId="77777777" w:rsidR="0068117E" w:rsidRPr="007C3D05" w:rsidRDefault="00000000" w:rsidP="006753BC">
      <w:pPr>
        <w:spacing w:after="0"/>
        <w:rPr>
          <w:lang w:val="de-DE"/>
        </w:rPr>
      </w:pPr>
      <w:r w:rsidRPr="007C3D05">
        <w:rPr>
          <w:lang w:val="de-DE"/>
        </w:rPr>
        <w:t>- Botsuana</w:t>
      </w:r>
    </w:p>
    <w:p w14:paraId="08699FFF" w14:textId="77777777" w:rsidR="0068117E" w:rsidRPr="007C3D05" w:rsidRDefault="00000000" w:rsidP="006753BC">
      <w:pPr>
        <w:spacing w:after="0"/>
        <w:rPr>
          <w:lang w:val="de-DE"/>
        </w:rPr>
      </w:pPr>
      <w:r w:rsidRPr="007C3D05">
        <w:rPr>
          <w:lang w:val="de-DE"/>
        </w:rPr>
        <w:t>- Brasilien</w:t>
      </w:r>
    </w:p>
    <w:p w14:paraId="572BAB2A" w14:textId="77777777" w:rsidR="0068117E" w:rsidRPr="007C3D05" w:rsidRDefault="00000000" w:rsidP="006753BC">
      <w:pPr>
        <w:spacing w:after="0"/>
        <w:rPr>
          <w:lang w:val="de-DE"/>
        </w:rPr>
      </w:pPr>
      <w:r w:rsidRPr="007C3D05">
        <w:rPr>
          <w:lang w:val="de-DE"/>
        </w:rPr>
        <w:t>- Brunei</w:t>
      </w:r>
    </w:p>
    <w:p w14:paraId="41524692" w14:textId="77777777" w:rsidR="0068117E" w:rsidRPr="007C3D05" w:rsidRDefault="00000000" w:rsidP="006753BC">
      <w:pPr>
        <w:spacing w:after="0"/>
        <w:rPr>
          <w:lang w:val="de-DE"/>
        </w:rPr>
      </w:pPr>
      <w:r w:rsidRPr="007C3D05">
        <w:rPr>
          <w:lang w:val="de-DE"/>
        </w:rPr>
        <w:t>- Bulgarien</w:t>
      </w:r>
    </w:p>
    <w:p w14:paraId="0C6A207D" w14:textId="77777777" w:rsidR="0068117E" w:rsidRPr="007C3D05" w:rsidRDefault="00000000" w:rsidP="006753BC">
      <w:pPr>
        <w:spacing w:after="0"/>
        <w:rPr>
          <w:lang w:val="de-DE"/>
        </w:rPr>
      </w:pPr>
      <w:r w:rsidRPr="007C3D05">
        <w:rPr>
          <w:lang w:val="de-DE"/>
        </w:rPr>
        <w:t>- Burkina Faso</w:t>
      </w:r>
    </w:p>
    <w:p w14:paraId="5E6D1FE5" w14:textId="77777777" w:rsidR="0068117E" w:rsidRDefault="00000000" w:rsidP="006753BC">
      <w:pPr>
        <w:spacing w:after="0"/>
      </w:pPr>
      <w:r>
        <w:t>- Burundi</w:t>
      </w:r>
    </w:p>
    <w:p w14:paraId="1B6D6EC8" w14:textId="77777777" w:rsidR="0068117E" w:rsidRDefault="00000000" w:rsidP="006753BC">
      <w:pPr>
        <w:spacing w:after="0"/>
      </w:pPr>
      <w:r>
        <w:t>- Chile</w:t>
      </w:r>
    </w:p>
    <w:p w14:paraId="503FB949" w14:textId="77777777" w:rsidR="0068117E" w:rsidRDefault="00000000" w:rsidP="006753BC">
      <w:pPr>
        <w:spacing w:after="0"/>
      </w:pPr>
      <w:r>
        <w:t>- China</w:t>
      </w:r>
    </w:p>
    <w:p w14:paraId="37B3FC10" w14:textId="77777777" w:rsidR="0068117E" w:rsidRDefault="00000000" w:rsidP="006753BC">
      <w:pPr>
        <w:spacing w:after="0"/>
      </w:pPr>
      <w:r>
        <w:t>- Costa Rica</w:t>
      </w:r>
    </w:p>
    <w:p w14:paraId="0ED9C3CA" w14:textId="77777777" w:rsidR="0068117E" w:rsidRDefault="00000000" w:rsidP="006753BC">
      <w:pPr>
        <w:spacing w:after="0"/>
      </w:pPr>
      <w:r>
        <w:t>- Dänemark</w:t>
      </w:r>
    </w:p>
    <w:p w14:paraId="5338C4EB" w14:textId="77777777" w:rsidR="0068117E" w:rsidRPr="007C3D05" w:rsidRDefault="00000000" w:rsidP="006753BC">
      <w:pPr>
        <w:spacing w:after="0"/>
        <w:rPr>
          <w:lang w:val="de-DE"/>
        </w:rPr>
      </w:pPr>
      <w:r w:rsidRPr="007C3D05">
        <w:rPr>
          <w:lang w:val="de-DE"/>
        </w:rPr>
        <w:t>- Deutschland</w:t>
      </w:r>
    </w:p>
    <w:p w14:paraId="43E74F7A" w14:textId="77777777" w:rsidR="0068117E" w:rsidRPr="007C3D05" w:rsidRDefault="00000000" w:rsidP="006753BC">
      <w:pPr>
        <w:spacing w:after="0"/>
        <w:rPr>
          <w:lang w:val="de-DE"/>
        </w:rPr>
      </w:pPr>
      <w:r w:rsidRPr="007C3D05">
        <w:rPr>
          <w:lang w:val="de-DE"/>
        </w:rPr>
        <w:t>- Dominica</w:t>
      </w:r>
    </w:p>
    <w:p w14:paraId="1BE0C893" w14:textId="77777777" w:rsidR="0068117E" w:rsidRPr="007C3D05" w:rsidRDefault="00000000" w:rsidP="006753BC">
      <w:pPr>
        <w:spacing w:after="0"/>
        <w:rPr>
          <w:lang w:val="de-DE"/>
        </w:rPr>
      </w:pPr>
      <w:r w:rsidRPr="007C3D05">
        <w:rPr>
          <w:lang w:val="de-DE"/>
        </w:rPr>
        <w:t>- Dominikanische Republik</w:t>
      </w:r>
    </w:p>
    <w:p w14:paraId="197B6D4C" w14:textId="77777777" w:rsidR="0068117E" w:rsidRPr="007C3D05" w:rsidRDefault="00000000" w:rsidP="006753BC">
      <w:pPr>
        <w:spacing w:after="0"/>
        <w:rPr>
          <w:lang w:val="de-DE"/>
        </w:rPr>
      </w:pPr>
      <w:r w:rsidRPr="007C3D05">
        <w:rPr>
          <w:lang w:val="de-DE"/>
        </w:rPr>
        <w:t>- Dschibuti</w:t>
      </w:r>
    </w:p>
    <w:p w14:paraId="2F1CB16F" w14:textId="77777777" w:rsidR="0068117E" w:rsidRPr="007C3D05" w:rsidRDefault="00000000" w:rsidP="006753BC">
      <w:pPr>
        <w:spacing w:after="0"/>
        <w:rPr>
          <w:lang w:val="de-DE"/>
        </w:rPr>
      </w:pPr>
      <w:r w:rsidRPr="007C3D05">
        <w:rPr>
          <w:lang w:val="de-DE"/>
        </w:rPr>
        <w:t>- Ecuador</w:t>
      </w:r>
    </w:p>
    <w:p w14:paraId="7ACFCB55" w14:textId="77777777" w:rsidR="0068117E" w:rsidRPr="007C3D05" w:rsidRDefault="00000000" w:rsidP="006753BC">
      <w:pPr>
        <w:spacing w:after="0"/>
        <w:rPr>
          <w:lang w:val="de-DE"/>
        </w:rPr>
      </w:pPr>
      <w:r w:rsidRPr="007C3D05">
        <w:rPr>
          <w:lang w:val="de-DE"/>
        </w:rPr>
        <w:t>- El Salvador</w:t>
      </w:r>
    </w:p>
    <w:p w14:paraId="10B87E2F" w14:textId="77777777" w:rsidR="0068117E" w:rsidRPr="007C3D05" w:rsidRDefault="00000000" w:rsidP="006753BC">
      <w:pPr>
        <w:spacing w:after="0"/>
        <w:rPr>
          <w:lang w:val="de-DE"/>
        </w:rPr>
      </w:pPr>
      <w:r w:rsidRPr="007C3D05">
        <w:rPr>
          <w:lang w:val="de-DE"/>
        </w:rPr>
        <w:lastRenderedPageBreak/>
        <w:t>- Elfenbeinküste</w:t>
      </w:r>
    </w:p>
    <w:p w14:paraId="10CD7FC2" w14:textId="77777777" w:rsidR="0068117E" w:rsidRPr="007C3D05" w:rsidRDefault="00000000" w:rsidP="006753BC">
      <w:pPr>
        <w:spacing w:after="0"/>
        <w:rPr>
          <w:lang w:val="de-DE"/>
        </w:rPr>
      </w:pPr>
      <w:r w:rsidRPr="007C3D05">
        <w:rPr>
          <w:lang w:val="de-DE"/>
        </w:rPr>
        <w:t>- Eritrea</w:t>
      </w:r>
    </w:p>
    <w:p w14:paraId="36AAEF2C" w14:textId="77777777" w:rsidR="0068117E" w:rsidRPr="007C3D05" w:rsidRDefault="00000000" w:rsidP="006753BC">
      <w:pPr>
        <w:spacing w:after="0"/>
        <w:rPr>
          <w:lang w:val="de-DE"/>
        </w:rPr>
      </w:pPr>
      <w:r w:rsidRPr="007C3D05">
        <w:rPr>
          <w:lang w:val="de-DE"/>
        </w:rPr>
        <w:t>- Estland</w:t>
      </w:r>
    </w:p>
    <w:p w14:paraId="56A63F94" w14:textId="77777777" w:rsidR="0068117E" w:rsidRPr="007C3D05" w:rsidRDefault="00000000" w:rsidP="006753BC">
      <w:pPr>
        <w:spacing w:after="0"/>
        <w:rPr>
          <w:lang w:val="de-DE"/>
        </w:rPr>
      </w:pPr>
      <w:r w:rsidRPr="007C3D05">
        <w:rPr>
          <w:lang w:val="de-DE"/>
        </w:rPr>
        <w:t>- Eswatini</w:t>
      </w:r>
    </w:p>
    <w:p w14:paraId="42E1ED61" w14:textId="77777777" w:rsidR="0068117E" w:rsidRPr="007C3D05" w:rsidRDefault="00000000" w:rsidP="006753BC">
      <w:pPr>
        <w:spacing w:after="0"/>
        <w:rPr>
          <w:lang w:val="de-DE"/>
        </w:rPr>
      </w:pPr>
      <w:r w:rsidRPr="007C3D05">
        <w:rPr>
          <w:lang w:val="de-DE"/>
        </w:rPr>
        <w:t>- Fidschi</w:t>
      </w:r>
    </w:p>
    <w:p w14:paraId="705C6931" w14:textId="77777777" w:rsidR="0068117E" w:rsidRPr="007C3D05" w:rsidRDefault="00000000" w:rsidP="006753BC">
      <w:pPr>
        <w:spacing w:after="0"/>
        <w:rPr>
          <w:lang w:val="de-DE"/>
        </w:rPr>
      </w:pPr>
      <w:r w:rsidRPr="007C3D05">
        <w:rPr>
          <w:lang w:val="de-DE"/>
        </w:rPr>
        <w:t>- Finnland</w:t>
      </w:r>
    </w:p>
    <w:p w14:paraId="243C7D88" w14:textId="77777777" w:rsidR="0068117E" w:rsidRPr="007C3D05" w:rsidRDefault="00000000" w:rsidP="006753BC">
      <w:pPr>
        <w:spacing w:after="0"/>
        <w:rPr>
          <w:lang w:val="de-DE"/>
        </w:rPr>
      </w:pPr>
      <w:r w:rsidRPr="007C3D05">
        <w:rPr>
          <w:lang w:val="de-DE"/>
        </w:rPr>
        <w:t>- Frankreich</w:t>
      </w:r>
    </w:p>
    <w:p w14:paraId="3FA88021" w14:textId="77777777" w:rsidR="0068117E" w:rsidRPr="007C3D05" w:rsidRDefault="00000000" w:rsidP="006753BC">
      <w:pPr>
        <w:spacing w:after="0"/>
        <w:rPr>
          <w:lang w:val="de-DE"/>
        </w:rPr>
      </w:pPr>
      <w:r w:rsidRPr="007C3D05">
        <w:rPr>
          <w:lang w:val="de-DE"/>
        </w:rPr>
        <w:t>- Gabun</w:t>
      </w:r>
    </w:p>
    <w:p w14:paraId="3E4854E5" w14:textId="77777777" w:rsidR="0068117E" w:rsidRPr="007C3D05" w:rsidRDefault="00000000" w:rsidP="006753BC">
      <w:pPr>
        <w:spacing w:after="0"/>
        <w:rPr>
          <w:lang w:val="de-DE"/>
        </w:rPr>
      </w:pPr>
      <w:r w:rsidRPr="007C3D05">
        <w:rPr>
          <w:lang w:val="de-DE"/>
        </w:rPr>
        <w:t>- Gambia</w:t>
      </w:r>
    </w:p>
    <w:p w14:paraId="77EDA609" w14:textId="77777777" w:rsidR="0068117E" w:rsidRPr="007C3D05" w:rsidRDefault="00000000" w:rsidP="006753BC">
      <w:pPr>
        <w:spacing w:after="0"/>
        <w:rPr>
          <w:lang w:val="de-DE"/>
        </w:rPr>
      </w:pPr>
      <w:r w:rsidRPr="007C3D05">
        <w:rPr>
          <w:lang w:val="de-DE"/>
        </w:rPr>
        <w:t>- Georgien</w:t>
      </w:r>
    </w:p>
    <w:p w14:paraId="7307A718" w14:textId="77777777" w:rsidR="0068117E" w:rsidRDefault="00000000" w:rsidP="006753BC">
      <w:pPr>
        <w:spacing w:after="0"/>
      </w:pPr>
      <w:r>
        <w:t>- Ghana</w:t>
      </w:r>
    </w:p>
    <w:p w14:paraId="07A23F47" w14:textId="77777777" w:rsidR="0068117E" w:rsidRDefault="00000000" w:rsidP="006753BC">
      <w:pPr>
        <w:spacing w:after="0"/>
      </w:pPr>
      <w:r>
        <w:t>- Grenada</w:t>
      </w:r>
    </w:p>
    <w:p w14:paraId="76624E7F" w14:textId="77777777" w:rsidR="0068117E" w:rsidRDefault="00000000" w:rsidP="006753BC">
      <w:pPr>
        <w:spacing w:after="0"/>
      </w:pPr>
      <w:r>
        <w:t>- Griechenland</w:t>
      </w:r>
    </w:p>
    <w:p w14:paraId="346A57D2" w14:textId="77777777" w:rsidR="0068117E" w:rsidRDefault="00000000" w:rsidP="006753BC">
      <w:pPr>
        <w:spacing w:after="0"/>
      </w:pPr>
      <w:r>
        <w:t>- Guatemala</w:t>
      </w:r>
    </w:p>
    <w:p w14:paraId="6EB7EC87" w14:textId="77777777" w:rsidR="0068117E" w:rsidRDefault="00000000" w:rsidP="006753BC">
      <w:pPr>
        <w:spacing w:after="0"/>
      </w:pPr>
      <w:r>
        <w:t>- Guinea</w:t>
      </w:r>
    </w:p>
    <w:p w14:paraId="20F9DDB2" w14:textId="77777777" w:rsidR="0068117E" w:rsidRDefault="00000000" w:rsidP="006753BC">
      <w:pPr>
        <w:spacing w:after="0"/>
      </w:pPr>
      <w:r>
        <w:t>- Guinea-Bissau</w:t>
      </w:r>
    </w:p>
    <w:p w14:paraId="2CBAC9A9" w14:textId="77777777" w:rsidR="0068117E" w:rsidRDefault="00000000" w:rsidP="006753BC">
      <w:pPr>
        <w:spacing w:after="0"/>
      </w:pPr>
      <w:r>
        <w:t>- Guyana</w:t>
      </w:r>
    </w:p>
    <w:p w14:paraId="14D723A0" w14:textId="77777777" w:rsidR="0068117E" w:rsidRDefault="00000000" w:rsidP="006753BC">
      <w:pPr>
        <w:spacing w:after="0"/>
      </w:pPr>
      <w:r>
        <w:t>- Haiti</w:t>
      </w:r>
    </w:p>
    <w:p w14:paraId="1C7E72B1" w14:textId="77777777" w:rsidR="0068117E" w:rsidRDefault="00000000" w:rsidP="006753BC">
      <w:pPr>
        <w:spacing w:after="0"/>
      </w:pPr>
      <w:r>
        <w:t>- Honduras</w:t>
      </w:r>
    </w:p>
    <w:p w14:paraId="3A02A14E" w14:textId="77777777" w:rsidR="0068117E" w:rsidRPr="007C3D05" w:rsidRDefault="00000000" w:rsidP="006753BC">
      <w:pPr>
        <w:spacing w:after="0"/>
        <w:rPr>
          <w:lang w:val="de-DE"/>
        </w:rPr>
      </w:pPr>
      <w:r w:rsidRPr="007C3D05">
        <w:rPr>
          <w:lang w:val="de-DE"/>
        </w:rPr>
        <w:t>- Indien</w:t>
      </w:r>
    </w:p>
    <w:p w14:paraId="11F2FF3C" w14:textId="77777777" w:rsidR="0068117E" w:rsidRPr="007C3D05" w:rsidRDefault="00000000" w:rsidP="006753BC">
      <w:pPr>
        <w:spacing w:after="0"/>
        <w:rPr>
          <w:lang w:val="de-DE"/>
        </w:rPr>
      </w:pPr>
      <w:r w:rsidRPr="007C3D05">
        <w:rPr>
          <w:lang w:val="de-DE"/>
        </w:rPr>
        <w:t>- Indonesien</w:t>
      </w:r>
    </w:p>
    <w:p w14:paraId="323668BB" w14:textId="77777777" w:rsidR="0068117E" w:rsidRPr="007C3D05" w:rsidRDefault="00000000" w:rsidP="006753BC">
      <w:pPr>
        <w:spacing w:after="0"/>
        <w:rPr>
          <w:lang w:val="de-DE"/>
        </w:rPr>
      </w:pPr>
      <w:r w:rsidRPr="007C3D05">
        <w:rPr>
          <w:lang w:val="de-DE"/>
        </w:rPr>
        <w:t>- Irak</w:t>
      </w:r>
    </w:p>
    <w:p w14:paraId="6C5C8FCB" w14:textId="77777777" w:rsidR="0068117E" w:rsidRPr="007C3D05" w:rsidRDefault="00000000" w:rsidP="006753BC">
      <w:pPr>
        <w:spacing w:after="0"/>
        <w:rPr>
          <w:lang w:val="de-DE"/>
        </w:rPr>
      </w:pPr>
      <w:r w:rsidRPr="007C3D05">
        <w:rPr>
          <w:lang w:val="de-DE"/>
        </w:rPr>
        <w:t>- Iran</w:t>
      </w:r>
    </w:p>
    <w:p w14:paraId="360551FD" w14:textId="77777777" w:rsidR="0068117E" w:rsidRPr="007C3D05" w:rsidRDefault="00000000" w:rsidP="006753BC">
      <w:pPr>
        <w:spacing w:after="0"/>
        <w:rPr>
          <w:lang w:val="de-DE"/>
        </w:rPr>
      </w:pPr>
      <w:r w:rsidRPr="007C3D05">
        <w:rPr>
          <w:lang w:val="de-DE"/>
        </w:rPr>
        <w:t>- Irland</w:t>
      </w:r>
    </w:p>
    <w:p w14:paraId="05271854" w14:textId="77777777" w:rsidR="0068117E" w:rsidRPr="007C3D05" w:rsidRDefault="00000000" w:rsidP="006753BC">
      <w:pPr>
        <w:spacing w:after="0"/>
        <w:rPr>
          <w:lang w:val="de-DE"/>
        </w:rPr>
      </w:pPr>
      <w:r w:rsidRPr="007C3D05">
        <w:rPr>
          <w:lang w:val="de-DE"/>
        </w:rPr>
        <w:t>- Island</w:t>
      </w:r>
    </w:p>
    <w:p w14:paraId="47DCF195" w14:textId="77777777" w:rsidR="0068117E" w:rsidRPr="007C3D05" w:rsidRDefault="00000000" w:rsidP="006753BC">
      <w:pPr>
        <w:spacing w:after="0"/>
        <w:rPr>
          <w:lang w:val="de-DE"/>
        </w:rPr>
      </w:pPr>
      <w:r w:rsidRPr="007C3D05">
        <w:rPr>
          <w:lang w:val="de-DE"/>
        </w:rPr>
        <w:t>- Israel</w:t>
      </w:r>
    </w:p>
    <w:p w14:paraId="022CBB46" w14:textId="77777777" w:rsidR="0068117E" w:rsidRPr="007C3D05" w:rsidRDefault="00000000" w:rsidP="006753BC">
      <w:pPr>
        <w:spacing w:after="0"/>
        <w:rPr>
          <w:lang w:val="de-DE"/>
        </w:rPr>
      </w:pPr>
      <w:r w:rsidRPr="007C3D05">
        <w:rPr>
          <w:lang w:val="de-DE"/>
        </w:rPr>
        <w:t>- Italien</w:t>
      </w:r>
    </w:p>
    <w:p w14:paraId="09190D41" w14:textId="77777777" w:rsidR="0068117E" w:rsidRPr="007C3D05" w:rsidRDefault="00000000" w:rsidP="006753BC">
      <w:pPr>
        <w:spacing w:after="0"/>
        <w:rPr>
          <w:lang w:val="de-DE"/>
        </w:rPr>
      </w:pPr>
      <w:r w:rsidRPr="007C3D05">
        <w:rPr>
          <w:lang w:val="de-DE"/>
        </w:rPr>
        <w:t>- Jamaika</w:t>
      </w:r>
    </w:p>
    <w:p w14:paraId="211E1929" w14:textId="77777777" w:rsidR="0068117E" w:rsidRPr="007C3D05" w:rsidRDefault="00000000" w:rsidP="006753BC">
      <w:pPr>
        <w:spacing w:after="0"/>
        <w:rPr>
          <w:lang w:val="de-DE"/>
        </w:rPr>
      </w:pPr>
      <w:r w:rsidRPr="007C3D05">
        <w:rPr>
          <w:lang w:val="de-DE"/>
        </w:rPr>
        <w:t>- Japan</w:t>
      </w:r>
    </w:p>
    <w:p w14:paraId="1AB7FA40" w14:textId="77777777" w:rsidR="0068117E" w:rsidRPr="007C3D05" w:rsidRDefault="00000000" w:rsidP="006753BC">
      <w:pPr>
        <w:spacing w:after="0"/>
        <w:rPr>
          <w:lang w:val="de-DE"/>
        </w:rPr>
      </w:pPr>
      <w:r w:rsidRPr="007C3D05">
        <w:rPr>
          <w:lang w:val="de-DE"/>
        </w:rPr>
        <w:t>- Jemen</w:t>
      </w:r>
    </w:p>
    <w:p w14:paraId="1F0834F8" w14:textId="77777777" w:rsidR="0068117E" w:rsidRPr="007C3D05" w:rsidRDefault="00000000" w:rsidP="006753BC">
      <w:pPr>
        <w:spacing w:after="0"/>
        <w:rPr>
          <w:lang w:val="de-DE"/>
        </w:rPr>
      </w:pPr>
      <w:r w:rsidRPr="007C3D05">
        <w:rPr>
          <w:lang w:val="de-DE"/>
        </w:rPr>
        <w:t>- Jordanien</w:t>
      </w:r>
    </w:p>
    <w:p w14:paraId="18E4C368" w14:textId="77777777" w:rsidR="0068117E" w:rsidRPr="007C3D05" w:rsidRDefault="00000000" w:rsidP="006753BC">
      <w:pPr>
        <w:spacing w:after="0"/>
        <w:rPr>
          <w:lang w:val="de-DE"/>
        </w:rPr>
      </w:pPr>
      <w:r w:rsidRPr="007C3D05">
        <w:rPr>
          <w:lang w:val="de-DE"/>
        </w:rPr>
        <w:t>- Kambodscha</w:t>
      </w:r>
    </w:p>
    <w:p w14:paraId="1B293C8C" w14:textId="77777777" w:rsidR="0068117E" w:rsidRPr="007C3D05" w:rsidRDefault="00000000" w:rsidP="006753BC">
      <w:pPr>
        <w:spacing w:after="0"/>
        <w:rPr>
          <w:lang w:val="de-DE"/>
        </w:rPr>
      </w:pPr>
      <w:r w:rsidRPr="007C3D05">
        <w:rPr>
          <w:lang w:val="de-DE"/>
        </w:rPr>
        <w:t>- Kamerun</w:t>
      </w:r>
    </w:p>
    <w:p w14:paraId="180474D5" w14:textId="77777777" w:rsidR="0068117E" w:rsidRPr="007C3D05" w:rsidRDefault="00000000" w:rsidP="006753BC">
      <w:pPr>
        <w:spacing w:after="0"/>
        <w:rPr>
          <w:lang w:val="de-DE"/>
        </w:rPr>
      </w:pPr>
      <w:r w:rsidRPr="007C3D05">
        <w:rPr>
          <w:lang w:val="de-DE"/>
        </w:rPr>
        <w:t>- Kanada</w:t>
      </w:r>
    </w:p>
    <w:p w14:paraId="7E02C06B" w14:textId="77777777" w:rsidR="0068117E" w:rsidRPr="007C3D05" w:rsidRDefault="00000000" w:rsidP="006753BC">
      <w:pPr>
        <w:spacing w:after="0"/>
        <w:rPr>
          <w:lang w:val="de-DE"/>
        </w:rPr>
      </w:pPr>
      <w:r w:rsidRPr="007C3D05">
        <w:rPr>
          <w:lang w:val="de-DE"/>
        </w:rPr>
        <w:t>- Kap Verde</w:t>
      </w:r>
    </w:p>
    <w:p w14:paraId="4A9CB16F" w14:textId="77777777" w:rsidR="0068117E" w:rsidRPr="007C3D05" w:rsidRDefault="00000000" w:rsidP="006753BC">
      <w:pPr>
        <w:spacing w:after="0"/>
        <w:rPr>
          <w:lang w:val="de-DE"/>
        </w:rPr>
      </w:pPr>
      <w:r w:rsidRPr="007C3D05">
        <w:rPr>
          <w:lang w:val="de-DE"/>
        </w:rPr>
        <w:t>- Kasachstan</w:t>
      </w:r>
    </w:p>
    <w:p w14:paraId="784FC869" w14:textId="77777777" w:rsidR="0068117E" w:rsidRPr="007C3D05" w:rsidRDefault="00000000" w:rsidP="006753BC">
      <w:pPr>
        <w:spacing w:after="0"/>
        <w:rPr>
          <w:lang w:val="de-DE"/>
        </w:rPr>
      </w:pPr>
      <w:r w:rsidRPr="007C3D05">
        <w:rPr>
          <w:lang w:val="de-DE"/>
        </w:rPr>
        <w:t>- Katar</w:t>
      </w:r>
    </w:p>
    <w:p w14:paraId="27C8633A" w14:textId="77777777" w:rsidR="0068117E" w:rsidRPr="007C3D05" w:rsidRDefault="00000000" w:rsidP="006753BC">
      <w:pPr>
        <w:spacing w:after="0"/>
        <w:rPr>
          <w:lang w:val="de-DE"/>
        </w:rPr>
      </w:pPr>
      <w:r w:rsidRPr="007C3D05">
        <w:rPr>
          <w:lang w:val="de-DE"/>
        </w:rPr>
        <w:t>- Kenia</w:t>
      </w:r>
    </w:p>
    <w:p w14:paraId="4D935DF1" w14:textId="77777777" w:rsidR="0068117E" w:rsidRPr="007C3D05" w:rsidRDefault="00000000" w:rsidP="006753BC">
      <w:pPr>
        <w:spacing w:after="0"/>
        <w:rPr>
          <w:lang w:val="de-DE"/>
        </w:rPr>
      </w:pPr>
      <w:r w:rsidRPr="007C3D05">
        <w:rPr>
          <w:lang w:val="de-DE"/>
        </w:rPr>
        <w:t>- Kirgisistan</w:t>
      </w:r>
    </w:p>
    <w:p w14:paraId="2987D765" w14:textId="77777777" w:rsidR="0068117E" w:rsidRPr="007C3D05" w:rsidRDefault="00000000" w:rsidP="006753BC">
      <w:pPr>
        <w:spacing w:after="0"/>
        <w:rPr>
          <w:lang w:val="de-DE"/>
        </w:rPr>
      </w:pPr>
      <w:r w:rsidRPr="007C3D05">
        <w:rPr>
          <w:lang w:val="de-DE"/>
        </w:rPr>
        <w:t>- Kiribati</w:t>
      </w:r>
    </w:p>
    <w:p w14:paraId="5B5F064C" w14:textId="77777777" w:rsidR="0068117E" w:rsidRPr="007C3D05" w:rsidRDefault="00000000" w:rsidP="006753BC">
      <w:pPr>
        <w:spacing w:after="0"/>
        <w:rPr>
          <w:lang w:val="de-DE"/>
        </w:rPr>
      </w:pPr>
      <w:r w:rsidRPr="007C3D05">
        <w:rPr>
          <w:lang w:val="de-DE"/>
        </w:rPr>
        <w:t>- Kolumbien</w:t>
      </w:r>
    </w:p>
    <w:p w14:paraId="67816BD2" w14:textId="77777777" w:rsidR="0068117E" w:rsidRPr="007C3D05" w:rsidRDefault="00000000" w:rsidP="006753BC">
      <w:pPr>
        <w:spacing w:after="0"/>
        <w:rPr>
          <w:lang w:val="de-DE"/>
        </w:rPr>
      </w:pPr>
      <w:r w:rsidRPr="007C3D05">
        <w:rPr>
          <w:lang w:val="de-DE"/>
        </w:rPr>
        <w:t>- Komoren</w:t>
      </w:r>
    </w:p>
    <w:p w14:paraId="6B124BCD" w14:textId="77777777" w:rsidR="0068117E" w:rsidRPr="007C3D05" w:rsidRDefault="00000000" w:rsidP="006753BC">
      <w:pPr>
        <w:spacing w:after="0"/>
        <w:rPr>
          <w:lang w:val="de-DE"/>
        </w:rPr>
      </w:pPr>
      <w:r w:rsidRPr="007C3D05">
        <w:rPr>
          <w:lang w:val="de-DE"/>
        </w:rPr>
        <w:t>- Kongo, Demokratische Republik</w:t>
      </w:r>
    </w:p>
    <w:p w14:paraId="37F2E29F" w14:textId="77777777" w:rsidR="0068117E" w:rsidRPr="007C3D05" w:rsidRDefault="00000000" w:rsidP="006753BC">
      <w:pPr>
        <w:spacing w:after="0"/>
        <w:rPr>
          <w:lang w:val="de-DE"/>
        </w:rPr>
      </w:pPr>
      <w:r w:rsidRPr="007C3D05">
        <w:rPr>
          <w:lang w:val="de-DE"/>
        </w:rPr>
        <w:t>- Kongo, Republik</w:t>
      </w:r>
    </w:p>
    <w:p w14:paraId="7BECBDDB" w14:textId="77777777" w:rsidR="0068117E" w:rsidRPr="007C3D05" w:rsidRDefault="00000000" w:rsidP="006753BC">
      <w:pPr>
        <w:spacing w:after="0"/>
        <w:rPr>
          <w:lang w:val="de-DE"/>
        </w:rPr>
      </w:pPr>
      <w:r w:rsidRPr="007C3D05">
        <w:rPr>
          <w:lang w:val="de-DE"/>
        </w:rPr>
        <w:lastRenderedPageBreak/>
        <w:t>- Korea, Nord</w:t>
      </w:r>
    </w:p>
    <w:p w14:paraId="443C816E" w14:textId="77777777" w:rsidR="0068117E" w:rsidRPr="007C3D05" w:rsidRDefault="00000000" w:rsidP="006753BC">
      <w:pPr>
        <w:spacing w:after="0"/>
        <w:rPr>
          <w:lang w:val="de-DE"/>
        </w:rPr>
      </w:pPr>
      <w:r w:rsidRPr="007C3D05">
        <w:rPr>
          <w:lang w:val="de-DE"/>
        </w:rPr>
        <w:t>- Korea, Süd</w:t>
      </w:r>
    </w:p>
    <w:p w14:paraId="603E3100" w14:textId="77777777" w:rsidR="0068117E" w:rsidRPr="007C3D05" w:rsidRDefault="00000000" w:rsidP="006753BC">
      <w:pPr>
        <w:spacing w:after="0"/>
        <w:rPr>
          <w:lang w:val="de-DE"/>
        </w:rPr>
      </w:pPr>
      <w:r w:rsidRPr="007C3D05">
        <w:rPr>
          <w:lang w:val="de-DE"/>
        </w:rPr>
        <w:t>- Kosovo</w:t>
      </w:r>
    </w:p>
    <w:p w14:paraId="4CEAB73F" w14:textId="77777777" w:rsidR="0068117E" w:rsidRPr="007C3D05" w:rsidRDefault="00000000" w:rsidP="006753BC">
      <w:pPr>
        <w:spacing w:after="0"/>
        <w:rPr>
          <w:lang w:val="de-DE"/>
        </w:rPr>
      </w:pPr>
      <w:r w:rsidRPr="007C3D05">
        <w:rPr>
          <w:lang w:val="de-DE"/>
        </w:rPr>
        <w:t>- Kroatien</w:t>
      </w:r>
    </w:p>
    <w:p w14:paraId="6384DB74" w14:textId="77777777" w:rsidR="0068117E" w:rsidRPr="007C3D05" w:rsidRDefault="00000000" w:rsidP="006753BC">
      <w:pPr>
        <w:spacing w:after="0"/>
        <w:rPr>
          <w:lang w:val="de-DE"/>
        </w:rPr>
      </w:pPr>
      <w:r w:rsidRPr="007C3D05">
        <w:rPr>
          <w:lang w:val="de-DE"/>
        </w:rPr>
        <w:t>- Kuba</w:t>
      </w:r>
    </w:p>
    <w:p w14:paraId="7AE3DCBC" w14:textId="77777777" w:rsidR="0068117E" w:rsidRPr="007C3D05" w:rsidRDefault="00000000" w:rsidP="006753BC">
      <w:pPr>
        <w:spacing w:after="0"/>
        <w:rPr>
          <w:lang w:val="de-DE"/>
        </w:rPr>
      </w:pPr>
      <w:r w:rsidRPr="007C3D05">
        <w:rPr>
          <w:lang w:val="de-DE"/>
        </w:rPr>
        <w:t>- Kuwait</w:t>
      </w:r>
    </w:p>
    <w:p w14:paraId="12981235" w14:textId="77777777" w:rsidR="0068117E" w:rsidRDefault="00000000" w:rsidP="006753BC">
      <w:pPr>
        <w:spacing w:after="0"/>
      </w:pPr>
      <w:r>
        <w:t>- Laos</w:t>
      </w:r>
    </w:p>
    <w:p w14:paraId="6EFF431C" w14:textId="77777777" w:rsidR="0068117E" w:rsidRDefault="00000000" w:rsidP="006753BC">
      <w:pPr>
        <w:spacing w:after="0"/>
      </w:pPr>
      <w:r>
        <w:t>- Lesotho</w:t>
      </w:r>
    </w:p>
    <w:p w14:paraId="51BE6A6E" w14:textId="77777777" w:rsidR="0068117E" w:rsidRDefault="00000000" w:rsidP="006753BC">
      <w:pPr>
        <w:spacing w:after="0"/>
      </w:pPr>
      <w:r>
        <w:t>- Lettland</w:t>
      </w:r>
    </w:p>
    <w:p w14:paraId="1105CEF6" w14:textId="77777777" w:rsidR="0068117E" w:rsidRDefault="00000000" w:rsidP="006753BC">
      <w:pPr>
        <w:spacing w:after="0"/>
      </w:pPr>
      <w:r>
        <w:t>- Libanon</w:t>
      </w:r>
    </w:p>
    <w:p w14:paraId="26E17468" w14:textId="77777777" w:rsidR="0068117E" w:rsidRDefault="00000000" w:rsidP="006753BC">
      <w:pPr>
        <w:spacing w:after="0"/>
      </w:pPr>
      <w:r>
        <w:t>- Liberia</w:t>
      </w:r>
    </w:p>
    <w:p w14:paraId="323B86BC" w14:textId="77777777" w:rsidR="0068117E" w:rsidRDefault="00000000" w:rsidP="006753BC">
      <w:pPr>
        <w:spacing w:after="0"/>
      </w:pPr>
      <w:r>
        <w:t>- Libyen</w:t>
      </w:r>
    </w:p>
    <w:p w14:paraId="30ACA2AE" w14:textId="77777777" w:rsidR="0068117E" w:rsidRPr="007C3D05" w:rsidRDefault="00000000" w:rsidP="006753BC">
      <w:pPr>
        <w:spacing w:after="0"/>
        <w:rPr>
          <w:lang w:val="de-DE"/>
        </w:rPr>
      </w:pPr>
      <w:r w:rsidRPr="007C3D05">
        <w:rPr>
          <w:lang w:val="de-DE"/>
        </w:rPr>
        <w:t>- Liechtenstein</w:t>
      </w:r>
    </w:p>
    <w:p w14:paraId="69E9B284" w14:textId="77777777" w:rsidR="0068117E" w:rsidRPr="007C3D05" w:rsidRDefault="00000000" w:rsidP="006753BC">
      <w:pPr>
        <w:spacing w:after="0"/>
        <w:rPr>
          <w:lang w:val="de-DE"/>
        </w:rPr>
      </w:pPr>
      <w:r w:rsidRPr="007C3D05">
        <w:rPr>
          <w:lang w:val="de-DE"/>
        </w:rPr>
        <w:t>- Litauen</w:t>
      </w:r>
    </w:p>
    <w:p w14:paraId="457272D4" w14:textId="77777777" w:rsidR="0068117E" w:rsidRPr="007C3D05" w:rsidRDefault="00000000" w:rsidP="006753BC">
      <w:pPr>
        <w:spacing w:after="0"/>
        <w:rPr>
          <w:lang w:val="de-DE"/>
        </w:rPr>
      </w:pPr>
      <w:r w:rsidRPr="007C3D05">
        <w:rPr>
          <w:lang w:val="de-DE"/>
        </w:rPr>
        <w:t>- Luxemburg</w:t>
      </w:r>
    </w:p>
    <w:p w14:paraId="52AC190A" w14:textId="77777777" w:rsidR="0068117E" w:rsidRPr="007C3D05" w:rsidRDefault="00000000" w:rsidP="006753BC">
      <w:pPr>
        <w:spacing w:after="0"/>
        <w:rPr>
          <w:lang w:val="de-DE"/>
        </w:rPr>
      </w:pPr>
      <w:r w:rsidRPr="007C3D05">
        <w:rPr>
          <w:lang w:val="de-DE"/>
        </w:rPr>
        <w:t>- Madagaskar</w:t>
      </w:r>
    </w:p>
    <w:p w14:paraId="2F496F4C" w14:textId="77777777" w:rsidR="0068117E" w:rsidRPr="007C3D05" w:rsidRDefault="00000000" w:rsidP="006753BC">
      <w:pPr>
        <w:spacing w:after="0"/>
        <w:rPr>
          <w:lang w:val="de-DE"/>
        </w:rPr>
      </w:pPr>
      <w:r w:rsidRPr="007C3D05">
        <w:rPr>
          <w:lang w:val="de-DE"/>
        </w:rPr>
        <w:t>- Malawi</w:t>
      </w:r>
    </w:p>
    <w:p w14:paraId="2F3F8835" w14:textId="77777777" w:rsidR="0068117E" w:rsidRPr="007C3D05" w:rsidRDefault="00000000" w:rsidP="006753BC">
      <w:pPr>
        <w:spacing w:after="0"/>
        <w:rPr>
          <w:lang w:val="de-DE"/>
        </w:rPr>
      </w:pPr>
      <w:r w:rsidRPr="007C3D05">
        <w:rPr>
          <w:lang w:val="de-DE"/>
        </w:rPr>
        <w:t>- Malaysia</w:t>
      </w:r>
    </w:p>
    <w:p w14:paraId="33592BAD" w14:textId="77777777" w:rsidR="0068117E" w:rsidRPr="007C3D05" w:rsidRDefault="00000000" w:rsidP="006753BC">
      <w:pPr>
        <w:spacing w:after="0"/>
        <w:rPr>
          <w:lang w:val="de-DE"/>
        </w:rPr>
      </w:pPr>
      <w:r w:rsidRPr="007C3D05">
        <w:rPr>
          <w:lang w:val="de-DE"/>
        </w:rPr>
        <w:t>- Malediven</w:t>
      </w:r>
    </w:p>
    <w:p w14:paraId="7EED5E31" w14:textId="77777777" w:rsidR="0068117E" w:rsidRPr="007C3D05" w:rsidRDefault="00000000" w:rsidP="006753BC">
      <w:pPr>
        <w:spacing w:after="0"/>
        <w:rPr>
          <w:lang w:val="de-DE"/>
        </w:rPr>
      </w:pPr>
      <w:r w:rsidRPr="007C3D05">
        <w:rPr>
          <w:lang w:val="de-DE"/>
        </w:rPr>
        <w:t>- Mali</w:t>
      </w:r>
    </w:p>
    <w:p w14:paraId="73436F8A" w14:textId="77777777" w:rsidR="0068117E" w:rsidRPr="007C3D05" w:rsidRDefault="00000000" w:rsidP="006753BC">
      <w:pPr>
        <w:spacing w:after="0"/>
        <w:rPr>
          <w:lang w:val="de-DE"/>
        </w:rPr>
      </w:pPr>
      <w:r w:rsidRPr="007C3D05">
        <w:rPr>
          <w:lang w:val="de-DE"/>
        </w:rPr>
        <w:t>- Malta</w:t>
      </w:r>
    </w:p>
    <w:p w14:paraId="7D1AF6FE" w14:textId="77777777" w:rsidR="0068117E" w:rsidRPr="007C3D05" w:rsidRDefault="00000000" w:rsidP="006753BC">
      <w:pPr>
        <w:spacing w:after="0"/>
        <w:rPr>
          <w:lang w:val="de-DE"/>
        </w:rPr>
      </w:pPr>
      <w:r w:rsidRPr="007C3D05">
        <w:rPr>
          <w:lang w:val="de-DE"/>
        </w:rPr>
        <w:t>- Marokko</w:t>
      </w:r>
    </w:p>
    <w:p w14:paraId="0E8263D7" w14:textId="77777777" w:rsidR="0068117E" w:rsidRPr="007C3D05" w:rsidRDefault="00000000" w:rsidP="006753BC">
      <w:pPr>
        <w:spacing w:after="0"/>
        <w:rPr>
          <w:lang w:val="de-DE"/>
        </w:rPr>
      </w:pPr>
      <w:r w:rsidRPr="007C3D05">
        <w:rPr>
          <w:lang w:val="de-DE"/>
        </w:rPr>
        <w:t>- Marshallinseln</w:t>
      </w:r>
    </w:p>
    <w:p w14:paraId="3B3CE26F" w14:textId="77777777" w:rsidR="0068117E" w:rsidRPr="007C3D05" w:rsidRDefault="00000000" w:rsidP="006753BC">
      <w:pPr>
        <w:spacing w:after="0"/>
        <w:rPr>
          <w:lang w:val="de-DE"/>
        </w:rPr>
      </w:pPr>
      <w:r w:rsidRPr="007C3D05">
        <w:rPr>
          <w:lang w:val="de-DE"/>
        </w:rPr>
        <w:t>- Mauretanien</w:t>
      </w:r>
    </w:p>
    <w:p w14:paraId="29C78010" w14:textId="77777777" w:rsidR="0068117E" w:rsidRPr="007C3D05" w:rsidRDefault="00000000" w:rsidP="006753BC">
      <w:pPr>
        <w:spacing w:after="0"/>
        <w:rPr>
          <w:lang w:val="de-DE"/>
        </w:rPr>
      </w:pPr>
      <w:r w:rsidRPr="007C3D05">
        <w:rPr>
          <w:lang w:val="de-DE"/>
        </w:rPr>
        <w:t>- Mauritius</w:t>
      </w:r>
    </w:p>
    <w:p w14:paraId="6588A114" w14:textId="77777777" w:rsidR="0068117E" w:rsidRPr="007C3D05" w:rsidRDefault="00000000" w:rsidP="006753BC">
      <w:pPr>
        <w:spacing w:after="0"/>
        <w:rPr>
          <w:lang w:val="de-DE"/>
        </w:rPr>
      </w:pPr>
      <w:r w:rsidRPr="007C3D05">
        <w:rPr>
          <w:lang w:val="de-DE"/>
        </w:rPr>
        <w:t>- Mexiko</w:t>
      </w:r>
    </w:p>
    <w:p w14:paraId="4598701B" w14:textId="77777777" w:rsidR="0068117E" w:rsidRPr="007C3D05" w:rsidRDefault="00000000" w:rsidP="006753BC">
      <w:pPr>
        <w:spacing w:after="0"/>
        <w:rPr>
          <w:lang w:val="de-DE"/>
        </w:rPr>
      </w:pPr>
      <w:r w:rsidRPr="007C3D05">
        <w:rPr>
          <w:lang w:val="de-DE"/>
        </w:rPr>
        <w:t>- Mikronesien</w:t>
      </w:r>
    </w:p>
    <w:p w14:paraId="04118E9C" w14:textId="77777777" w:rsidR="0068117E" w:rsidRPr="007C3D05" w:rsidRDefault="00000000" w:rsidP="006753BC">
      <w:pPr>
        <w:spacing w:after="0"/>
        <w:rPr>
          <w:lang w:val="de-DE"/>
        </w:rPr>
      </w:pPr>
      <w:r w:rsidRPr="007C3D05">
        <w:rPr>
          <w:lang w:val="de-DE"/>
        </w:rPr>
        <w:t>- Moldau</w:t>
      </w:r>
    </w:p>
    <w:p w14:paraId="30989F22" w14:textId="77777777" w:rsidR="0068117E" w:rsidRPr="007C3D05" w:rsidRDefault="00000000" w:rsidP="006753BC">
      <w:pPr>
        <w:spacing w:after="0"/>
        <w:rPr>
          <w:lang w:val="de-DE"/>
        </w:rPr>
      </w:pPr>
      <w:r w:rsidRPr="007C3D05">
        <w:rPr>
          <w:lang w:val="de-DE"/>
        </w:rPr>
        <w:t>- Monaco</w:t>
      </w:r>
    </w:p>
    <w:p w14:paraId="6A1DB87C" w14:textId="77777777" w:rsidR="0068117E" w:rsidRPr="007C3D05" w:rsidRDefault="00000000" w:rsidP="006753BC">
      <w:pPr>
        <w:spacing w:after="0"/>
        <w:rPr>
          <w:lang w:val="de-DE"/>
        </w:rPr>
      </w:pPr>
      <w:r w:rsidRPr="007C3D05">
        <w:rPr>
          <w:lang w:val="de-DE"/>
        </w:rPr>
        <w:t>- Mongolei</w:t>
      </w:r>
    </w:p>
    <w:p w14:paraId="113B64C9" w14:textId="77777777" w:rsidR="0068117E" w:rsidRPr="007C3D05" w:rsidRDefault="00000000" w:rsidP="006753BC">
      <w:pPr>
        <w:spacing w:after="0"/>
        <w:rPr>
          <w:lang w:val="de-DE"/>
        </w:rPr>
      </w:pPr>
      <w:r w:rsidRPr="007C3D05">
        <w:rPr>
          <w:lang w:val="de-DE"/>
        </w:rPr>
        <w:t>- Montenegro</w:t>
      </w:r>
    </w:p>
    <w:p w14:paraId="2E963089" w14:textId="77777777" w:rsidR="0068117E" w:rsidRPr="007C3D05" w:rsidRDefault="00000000" w:rsidP="006753BC">
      <w:pPr>
        <w:spacing w:after="0"/>
        <w:rPr>
          <w:lang w:val="de-DE"/>
        </w:rPr>
      </w:pPr>
      <w:r w:rsidRPr="007C3D05">
        <w:rPr>
          <w:lang w:val="de-DE"/>
        </w:rPr>
        <w:t>- Mosambik</w:t>
      </w:r>
    </w:p>
    <w:p w14:paraId="52D0D67A" w14:textId="77777777" w:rsidR="0068117E" w:rsidRPr="007C3D05" w:rsidRDefault="00000000" w:rsidP="006753BC">
      <w:pPr>
        <w:spacing w:after="0"/>
        <w:rPr>
          <w:lang w:val="de-DE"/>
        </w:rPr>
      </w:pPr>
      <w:r w:rsidRPr="007C3D05">
        <w:rPr>
          <w:lang w:val="de-DE"/>
        </w:rPr>
        <w:t>- Myanmar</w:t>
      </w:r>
    </w:p>
    <w:p w14:paraId="30C0F6F0" w14:textId="77777777" w:rsidR="0068117E" w:rsidRPr="007C3D05" w:rsidRDefault="00000000" w:rsidP="006753BC">
      <w:pPr>
        <w:spacing w:after="0"/>
        <w:rPr>
          <w:lang w:val="de-DE"/>
        </w:rPr>
      </w:pPr>
      <w:r w:rsidRPr="007C3D05">
        <w:rPr>
          <w:lang w:val="de-DE"/>
        </w:rPr>
        <w:t>- Namibia</w:t>
      </w:r>
    </w:p>
    <w:p w14:paraId="75CE2F40" w14:textId="77777777" w:rsidR="0068117E" w:rsidRPr="007C3D05" w:rsidRDefault="00000000" w:rsidP="006753BC">
      <w:pPr>
        <w:spacing w:after="0"/>
        <w:rPr>
          <w:lang w:val="de-DE"/>
        </w:rPr>
      </w:pPr>
      <w:r w:rsidRPr="007C3D05">
        <w:rPr>
          <w:lang w:val="de-DE"/>
        </w:rPr>
        <w:t>- Nauru</w:t>
      </w:r>
    </w:p>
    <w:p w14:paraId="01F790D5" w14:textId="77777777" w:rsidR="0068117E" w:rsidRPr="007C3D05" w:rsidRDefault="00000000" w:rsidP="006753BC">
      <w:pPr>
        <w:spacing w:after="0"/>
        <w:rPr>
          <w:lang w:val="de-DE"/>
        </w:rPr>
      </w:pPr>
      <w:r w:rsidRPr="007C3D05">
        <w:rPr>
          <w:lang w:val="de-DE"/>
        </w:rPr>
        <w:t>- Nepal</w:t>
      </w:r>
    </w:p>
    <w:p w14:paraId="117BE21F" w14:textId="77777777" w:rsidR="0068117E" w:rsidRPr="007C3D05" w:rsidRDefault="00000000" w:rsidP="006753BC">
      <w:pPr>
        <w:spacing w:after="0"/>
        <w:rPr>
          <w:lang w:val="de-DE"/>
        </w:rPr>
      </w:pPr>
      <w:r w:rsidRPr="007C3D05">
        <w:rPr>
          <w:lang w:val="de-DE"/>
        </w:rPr>
        <w:t>- Neuseeland</w:t>
      </w:r>
    </w:p>
    <w:p w14:paraId="589E6F38" w14:textId="77777777" w:rsidR="0068117E" w:rsidRPr="007C3D05" w:rsidRDefault="00000000" w:rsidP="006753BC">
      <w:pPr>
        <w:spacing w:after="0"/>
        <w:rPr>
          <w:lang w:val="de-DE"/>
        </w:rPr>
      </w:pPr>
      <w:r w:rsidRPr="007C3D05">
        <w:rPr>
          <w:lang w:val="de-DE"/>
        </w:rPr>
        <w:t>- Nicaragua</w:t>
      </w:r>
    </w:p>
    <w:p w14:paraId="511D8B6A" w14:textId="77777777" w:rsidR="0068117E" w:rsidRPr="007C3D05" w:rsidRDefault="00000000" w:rsidP="006753BC">
      <w:pPr>
        <w:spacing w:after="0"/>
        <w:rPr>
          <w:lang w:val="de-DE"/>
        </w:rPr>
      </w:pPr>
      <w:r w:rsidRPr="007C3D05">
        <w:rPr>
          <w:lang w:val="de-DE"/>
        </w:rPr>
        <w:t>- Niederlande</w:t>
      </w:r>
    </w:p>
    <w:p w14:paraId="757A33B4" w14:textId="77777777" w:rsidR="0068117E" w:rsidRPr="007C3D05" w:rsidRDefault="00000000" w:rsidP="006753BC">
      <w:pPr>
        <w:spacing w:after="0"/>
        <w:rPr>
          <w:lang w:val="de-DE"/>
        </w:rPr>
      </w:pPr>
      <w:r w:rsidRPr="007C3D05">
        <w:rPr>
          <w:lang w:val="de-DE"/>
        </w:rPr>
        <w:t>- Niger</w:t>
      </w:r>
    </w:p>
    <w:p w14:paraId="6C1E6431" w14:textId="77777777" w:rsidR="0068117E" w:rsidRPr="007C3D05" w:rsidRDefault="00000000" w:rsidP="006753BC">
      <w:pPr>
        <w:spacing w:after="0"/>
        <w:rPr>
          <w:lang w:val="de-DE"/>
        </w:rPr>
      </w:pPr>
      <w:r w:rsidRPr="007C3D05">
        <w:rPr>
          <w:lang w:val="de-DE"/>
        </w:rPr>
        <w:t>- Nigeria</w:t>
      </w:r>
    </w:p>
    <w:p w14:paraId="64F6A9E7" w14:textId="77777777" w:rsidR="0068117E" w:rsidRPr="007C3D05" w:rsidRDefault="00000000" w:rsidP="006753BC">
      <w:pPr>
        <w:spacing w:after="0"/>
        <w:rPr>
          <w:lang w:val="de-DE"/>
        </w:rPr>
      </w:pPr>
      <w:r w:rsidRPr="007C3D05">
        <w:rPr>
          <w:lang w:val="de-DE"/>
        </w:rPr>
        <w:t>- Nordmazedonien</w:t>
      </w:r>
    </w:p>
    <w:p w14:paraId="65E0F7BB" w14:textId="77777777" w:rsidR="0068117E" w:rsidRPr="007C3D05" w:rsidRDefault="00000000" w:rsidP="006753BC">
      <w:pPr>
        <w:spacing w:after="0"/>
        <w:rPr>
          <w:lang w:val="de-DE"/>
        </w:rPr>
      </w:pPr>
      <w:r w:rsidRPr="007C3D05">
        <w:rPr>
          <w:lang w:val="de-DE"/>
        </w:rPr>
        <w:t>- Norwegen</w:t>
      </w:r>
    </w:p>
    <w:p w14:paraId="028CA198" w14:textId="77777777" w:rsidR="0068117E" w:rsidRPr="007C3D05" w:rsidRDefault="00000000" w:rsidP="006753BC">
      <w:pPr>
        <w:spacing w:after="0"/>
        <w:rPr>
          <w:lang w:val="de-DE"/>
        </w:rPr>
      </w:pPr>
      <w:r w:rsidRPr="007C3D05">
        <w:rPr>
          <w:lang w:val="de-DE"/>
        </w:rPr>
        <w:t>- Oman</w:t>
      </w:r>
    </w:p>
    <w:p w14:paraId="682003D5" w14:textId="77777777" w:rsidR="0068117E" w:rsidRPr="007C3D05" w:rsidRDefault="00000000" w:rsidP="006753BC">
      <w:pPr>
        <w:spacing w:after="0"/>
        <w:rPr>
          <w:lang w:val="de-DE"/>
        </w:rPr>
      </w:pPr>
      <w:r w:rsidRPr="007C3D05">
        <w:rPr>
          <w:lang w:val="de-DE"/>
        </w:rPr>
        <w:lastRenderedPageBreak/>
        <w:t>- Österreich</w:t>
      </w:r>
    </w:p>
    <w:p w14:paraId="2F3FE464" w14:textId="77777777" w:rsidR="0068117E" w:rsidRDefault="00000000" w:rsidP="006753BC">
      <w:pPr>
        <w:spacing w:after="0"/>
      </w:pPr>
      <w:r>
        <w:t xml:space="preserve">- </w:t>
      </w:r>
      <w:proofErr w:type="spellStart"/>
      <w:r>
        <w:t>Osttimor</w:t>
      </w:r>
      <w:proofErr w:type="spellEnd"/>
    </w:p>
    <w:p w14:paraId="41298AEC" w14:textId="77777777" w:rsidR="0068117E" w:rsidRDefault="00000000" w:rsidP="006753BC">
      <w:pPr>
        <w:spacing w:after="0"/>
      </w:pPr>
      <w:r>
        <w:t>- Pakistan</w:t>
      </w:r>
    </w:p>
    <w:p w14:paraId="71C35B38" w14:textId="77777777" w:rsidR="0068117E" w:rsidRDefault="00000000" w:rsidP="006753BC">
      <w:pPr>
        <w:spacing w:after="0"/>
      </w:pPr>
      <w:r>
        <w:t>- Palau</w:t>
      </w:r>
    </w:p>
    <w:p w14:paraId="6E8F6B3A" w14:textId="77777777" w:rsidR="0068117E" w:rsidRDefault="00000000" w:rsidP="006753BC">
      <w:pPr>
        <w:spacing w:after="0"/>
      </w:pPr>
      <w:r>
        <w:t>- Panama</w:t>
      </w:r>
    </w:p>
    <w:p w14:paraId="0F1181E4" w14:textId="77777777" w:rsidR="0068117E" w:rsidRDefault="00000000" w:rsidP="006753BC">
      <w:pPr>
        <w:spacing w:after="0"/>
      </w:pPr>
      <w:r>
        <w:t>- Papua-Neuguinea</w:t>
      </w:r>
    </w:p>
    <w:p w14:paraId="2DB0B802" w14:textId="77777777" w:rsidR="0068117E" w:rsidRDefault="00000000" w:rsidP="006753BC">
      <w:pPr>
        <w:spacing w:after="0"/>
      </w:pPr>
      <w:r>
        <w:t>- Paraguay</w:t>
      </w:r>
    </w:p>
    <w:p w14:paraId="6F8FF6B2" w14:textId="77777777" w:rsidR="0068117E" w:rsidRPr="007C3D05" w:rsidRDefault="00000000" w:rsidP="006753BC">
      <w:pPr>
        <w:spacing w:after="0"/>
        <w:rPr>
          <w:lang w:val="de-DE"/>
        </w:rPr>
      </w:pPr>
      <w:r w:rsidRPr="007C3D05">
        <w:rPr>
          <w:lang w:val="de-DE"/>
        </w:rPr>
        <w:t>- Peru</w:t>
      </w:r>
    </w:p>
    <w:p w14:paraId="00F7FFEE" w14:textId="77777777" w:rsidR="0068117E" w:rsidRPr="007C3D05" w:rsidRDefault="00000000" w:rsidP="006753BC">
      <w:pPr>
        <w:spacing w:after="0"/>
        <w:rPr>
          <w:lang w:val="de-DE"/>
        </w:rPr>
      </w:pPr>
      <w:r w:rsidRPr="007C3D05">
        <w:rPr>
          <w:lang w:val="de-DE"/>
        </w:rPr>
        <w:t>- Philippinen</w:t>
      </w:r>
    </w:p>
    <w:p w14:paraId="45220B47" w14:textId="77777777" w:rsidR="0068117E" w:rsidRPr="007C3D05" w:rsidRDefault="00000000" w:rsidP="006753BC">
      <w:pPr>
        <w:spacing w:after="0"/>
        <w:rPr>
          <w:lang w:val="de-DE"/>
        </w:rPr>
      </w:pPr>
      <w:r w:rsidRPr="007C3D05">
        <w:rPr>
          <w:lang w:val="de-DE"/>
        </w:rPr>
        <w:t>- Polen</w:t>
      </w:r>
    </w:p>
    <w:p w14:paraId="46177703" w14:textId="77777777" w:rsidR="0068117E" w:rsidRPr="007C3D05" w:rsidRDefault="00000000" w:rsidP="006753BC">
      <w:pPr>
        <w:spacing w:after="0"/>
        <w:rPr>
          <w:lang w:val="de-DE"/>
        </w:rPr>
      </w:pPr>
      <w:r w:rsidRPr="007C3D05">
        <w:rPr>
          <w:lang w:val="de-DE"/>
        </w:rPr>
        <w:t>- Portugal</w:t>
      </w:r>
    </w:p>
    <w:p w14:paraId="0D3D99B1" w14:textId="77777777" w:rsidR="0068117E" w:rsidRPr="007C3D05" w:rsidRDefault="00000000" w:rsidP="006753BC">
      <w:pPr>
        <w:spacing w:after="0"/>
        <w:rPr>
          <w:lang w:val="de-DE"/>
        </w:rPr>
      </w:pPr>
      <w:r w:rsidRPr="007C3D05">
        <w:rPr>
          <w:lang w:val="de-DE"/>
        </w:rPr>
        <w:t>- Ruanda</w:t>
      </w:r>
    </w:p>
    <w:p w14:paraId="0F3DC87C" w14:textId="77777777" w:rsidR="0068117E" w:rsidRPr="007C3D05" w:rsidRDefault="00000000" w:rsidP="006753BC">
      <w:pPr>
        <w:spacing w:after="0"/>
        <w:rPr>
          <w:lang w:val="de-DE"/>
        </w:rPr>
      </w:pPr>
      <w:r w:rsidRPr="007C3D05">
        <w:rPr>
          <w:lang w:val="de-DE"/>
        </w:rPr>
        <w:t>- Rumänien</w:t>
      </w:r>
    </w:p>
    <w:p w14:paraId="504104D4" w14:textId="77777777" w:rsidR="0068117E" w:rsidRPr="007C3D05" w:rsidRDefault="00000000" w:rsidP="006753BC">
      <w:pPr>
        <w:spacing w:after="0"/>
        <w:rPr>
          <w:lang w:val="de-DE"/>
        </w:rPr>
      </w:pPr>
      <w:r w:rsidRPr="007C3D05">
        <w:rPr>
          <w:lang w:val="de-DE"/>
        </w:rPr>
        <w:t>- Russland</w:t>
      </w:r>
    </w:p>
    <w:p w14:paraId="6963134D" w14:textId="77777777" w:rsidR="0068117E" w:rsidRDefault="00000000" w:rsidP="006753BC">
      <w:pPr>
        <w:spacing w:after="0"/>
      </w:pPr>
      <w:r>
        <w:t xml:space="preserve">- </w:t>
      </w:r>
      <w:proofErr w:type="spellStart"/>
      <w:r>
        <w:t>Salomonen</w:t>
      </w:r>
      <w:proofErr w:type="spellEnd"/>
    </w:p>
    <w:p w14:paraId="18E86C75" w14:textId="77777777" w:rsidR="0068117E" w:rsidRDefault="00000000" w:rsidP="006753BC">
      <w:pPr>
        <w:spacing w:after="0"/>
      </w:pPr>
      <w:r>
        <w:t>- Sambia</w:t>
      </w:r>
    </w:p>
    <w:p w14:paraId="2795852B" w14:textId="77777777" w:rsidR="0068117E" w:rsidRDefault="00000000" w:rsidP="006753BC">
      <w:pPr>
        <w:spacing w:after="0"/>
      </w:pPr>
      <w:r>
        <w:t>- Samoa</w:t>
      </w:r>
    </w:p>
    <w:p w14:paraId="2E229318" w14:textId="77777777" w:rsidR="0068117E" w:rsidRDefault="00000000" w:rsidP="006753BC">
      <w:pPr>
        <w:spacing w:after="0"/>
      </w:pPr>
      <w:r>
        <w:t>- San Marino</w:t>
      </w:r>
    </w:p>
    <w:p w14:paraId="7F71DCB4" w14:textId="77777777" w:rsidR="0068117E" w:rsidRDefault="00000000" w:rsidP="006753BC">
      <w:pPr>
        <w:spacing w:after="0"/>
      </w:pPr>
      <w:r>
        <w:t>- São Tomé und Príncipe</w:t>
      </w:r>
    </w:p>
    <w:p w14:paraId="4E2CCF30" w14:textId="77777777" w:rsidR="0068117E" w:rsidRPr="007C3D05" w:rsidRDefault="00000000" w:rsidP="006753BC">
      <w:pPr>
        <w:spacing w:after="0"/>
        <w:rPr>
          <w:lang w:val="de-DE"/>
        </w:rPr>
      </w:pPr>
      <w:r w:rsidRPr="007C3D05">
        <w:rPr>
          <w:lang w:val="de-DE"/>
        </w:rPr>
        <w:t>- Saudi-Arabien</w:t>
      </w:r>
    </w:p>
    <w:p w14:paraId="28155090" w14:textId="77777777" w:rsidR="0068117E" w:rsidRPr="007C3D05" w:rsidRDefault="00000000" w:rsidP="006753BC">
      <w:pPr>
        <w:spacing w:after="0"/>
        <w:rPr>
          <w:lang w:val="de-DE"/>
        </w:rPr>
      </w:pPr>
      <w:r w:rsidRPr="007C3D05">
        <w:rPr>
          <w:lang w:val="de-DE"/>
        </w:rPr>
        <w:t>- Schweden</w:t>
      </w:r>
    </w:p>
    <w:p w14:paraId="54C05BE9" w14:textId="77777777" w:rsidR="0068117E" w:rsidRPr="007C3D05" w:rsidRDefault="00000000" w:rsidP="006753BC">
      <w:pPr>
        <w:spacing w:after="0"/>
        <w:rPr>
          <w:lang w:val="de-DE"/>
        </w:rPr>
      </w:pPr>
      <w:r w:rsidRPr="007C3D05">
        <w:rPr>
          <w:lang w:val="de-DE"/>
        </w:rPr>
        <w:t>- Schweiz</w:t>
      </w:r>
    </w:p>
    <w:p w14:paraId="7292CAF0" w14:textId="77777777" w:rsidR="0068117E" w:rsidRPr="007C3D05" w:rsidRDefault="00000000" w:rsidP="006753BC">
      <w:pPr>
        <w:spacing w:after="0"/>
        <w:rPr>
          <w:lang w:val="de-DE"/>
        </w:rPr>
      </w:pPr>
      <w:r w:rsidRPr="007C3D05">
        <w:rPr>
          <w:lang w:val="de-DE"/>
        </w:rPr>
        <w:t>- Senegal</w:t>
      </w:r>
    </w:p>
    <w:p w14:paraId="04805C77" w14:textId="77777777" w:rsidR="0068117E" w:rsidRPr="007C3D05" w:rsidRDefault="00000000" w:rsidP="006753BC">
      <w:pPr>
        <w:spacing w:after="0"/>
        <w:rPr>
          <w:lang w:val="de-DE"/>
        </w:rPr>
      </w:pPr>
      <w:r w:rsidRPr="007C3D05">
        <w:rPr>
          <w:lang w:val="de-DE"/>
        </w:rPr>
        <w:t>- Serbien</w:t>
      </w:r>
    </w:p>
    <w:p w14:paraId="4B67FDB2" w14:textId="77777777" w:rsidR="0068117E" w:rsidRPr="007C3D05" w:rsidRDefault="00000000" w:rsidP="006753BC">
      <w:pPr>
        <w:spacing w:after="0"/>
        <w:rPr>
          <w:lang w:val="de-DE"/>
        </w:rPr>
      </w:pPr>
      <w:r w:rsidRPr="007C3D05">
        <w:rPr>
          <w:lang w:val="de-DE"/>
        </w:rPr>
        <w:t>- Seychellen</w:t>
      </w:r>
    </w:p>
    <w:p w14:paraId="6F7C85E7" w14:textId="77777777" w:rsidR="0068117E" w:rsidRPr="007C3D05" w:rsidRDefault="00000000" w:rsidP="006753BC">
      <w:pPr>
        <w:spacing w:after="0"/>
        <w:rPr>
          <w:lang w:val="de-DE"/>
        </w:rPr>
      </w:pPr>
      <w:r w:rsidRPr="007C3D05">
        <w:rPr>
          <w:lang w:val="de-DE"/>
        </w:rPr>
        <w:t>- Sierra Leone</w:t>
      </w:r>
    </w:p>
    <w:p w14:paraId="1729F2DF" w14:textId="77777777" w:rsidR="0068117E" w:rsidRPr="007C3D05" w:rsidRDefault="00000000" w:rsidP="006753BC">
      <w:pPr>
        <w:spacing w:after="0"/>
        <w:rPr>
          <w:lang w:val="de-DE"/>
        </w:rPr>
      </w:pPr>
      <w:r w:rsidRPr="007C3D05">
        <w:rPr>
          <w:lang w:val="de-DE"/>
        </w:rPr>
        <w:t>- Simbabwe</w:t>
      </w:r>
    </w:p>
    <w:p w14:paraId="3F57038B" w14:textId="77777777" w:rsidR="0068117E" w:rsidRPr="007C3D05" w:rsidRDefault="00000000" w:rsidP="006753BC">
      <w:pPr>
        <w:spacing w:after="0"/>
        <w:rPr>
          <w:lang w:val="de-DE"/>
        </w:rPr>
      </w:pPr>
      <w:r w:rsidRPr="007C3D05">
        <w:rPr>
          <w:lang w:val="de-DE"/>
        </w:rPr>
        <w:t>- Singapur</w:t>
      </w:r>
    </w:p>
    <w:p w14:paraId="082FBD9F" w14:textId="77777777" w:rsidR="0068117E" w:rsidRPr="007C3D05" w:rsidRDefault="00000000" w:rsidP="006753BC">
      <w:pPr>
        <w:spacing w:after="0"/>
        <w:rPr>
          <w:lang w:val="de-DE"/>
        </w:rPr>
      </w:pPr>
      <w:r w:rsidRPr="007C3D05">
        <w:rPr>
          <w:lang w:val="de-DE"/>
        </w:rPr>
        <w:t>- Slowakei</w:t>
      </w:r>
    </w:p>
    <w:p w14:paraId="2A8A333C" w14:textId="77777777" w:rsidR="0068117E" w:rsidRPr="007C3D05" w:rsidRDefault="00000000" w:rsidP="006753BC">
      <w:pPr>
        <w:spacing w:after="0"/>
        <w:rPr>
          <w:lang w:val="de-DE"/>
        </w:rPr>
      </w:pPr>
      <w:r w:rsidRPr="007C3D05">
        <w:rPr>
          <w:lang w:val="de-DE"/>
        </w:rPr>
        <w:t>- Slowenien</w:t>
      </w:r>
    </w:p>
    <w:p w14:paraId="12DC60A9" w14:textId="77777777" w:rsidR="0068117E" w:rsidRPr="007C3D05" w:rsidRDefault="00000000" w:rsidP="006753BC">
      <w:pPr>
        <w:spacing w:after="0"/>
        <w:rPr>
          <w:lang w:val="de-DE"/>
        </w:rPr>
      </w:pPr>
      <w:r w:rsidRPr="007C3D05">
        <w:rPr>
          <w:lang w:val="de-DE"/>
        </w:rPr>
        <w:t>- Somalia</w:t>
      </w:r>
    </w:p>
    <w:p w14:paraId="2B750165" w14:textId="77777777" w:rsidR="0068117E" w:rsidRPr="007C3D05" w:rsidRDefault="00000000" w:rsidP="006753BC">
      <w:pPr>
        <w:spacing w:after="0"/>
        <w:rPr>
          <w:lang w:val="de-DE"/>
        </w:rPr>
      </w:pPr>
      <w:r w:rsidRPr="007C3D05">
        <w:rPr>
          <w:lang w:val="de-DE"/>
        </w:rPr>
        <w:t>- Spanien</w:t>
      </w:r>
    </w:p>
    <w:p w14:paraId="42C35CE7" w14:textId="77777777" w:rsidR="0068117E" w:rsidRPr="007C3D05" w:rsidRDefault="00000000" w:rsidP="006753BC">
      <w:pPr>
        <w:spacing w:after="0"/>
        <w:rPr>
          <w:lang w:val="de-DE"/>
        </w:rPr>
      </w:pPr>
      <w:r w:rsidRPr="007C3D05">
        <w:rPr>
          <w:lang w:val="de-DE"/>
        </w:rPr>
        <w:t>- Sri Lanka</w:t>
      </w:r>
    </w:p>
    <w:p w14:paraId="5BCFE242" w14:textId="77777777" w:rsidR="0068117E" w:rsidRDefault="00000000" w:rsidP="006753BC">
      <w:pPr>
        <w:spacing w:after="0"/>
      </w:pPr>
      <w:r>
        <w:t>- St. Kitts und Nevis</w:t>
      </w:r>
    </w:p>
    <w:p w14:paraId="5127DDBC" w14:textId="77777777" w:rsidR="0068117E" w:rsidRDefault="00000000" w:rsidP="006753BC">
      <w:pPr>
        <w:spacing w:after="0"/>
      </w:pPr>
      <w:r>
        <w:t>- St. Lucia</w:t>
      </w:r>
    </w:p>
    <w:p w14:paraId="01725463" w14:textId="77777777" w:rsidR="0068117E" w:rsidRPr="007C3D05" w:rsidRDefault="00000000" w:rsidP="006753BC">
      <w:pPr>
        <w:spacing w:after="0"/>
        <w:rPr>
          <w:lang w:val="de-DE"/>
        </w:rPr>
      </w:pPr>
      <w:r w:rsidRPr="007C3D05">
        <w:rPr>
          <w:lang w:val="de-DE"/>
        </w:rPr>
        <w:t>- St. Vincent und die Grenadinen</w:t>
      </w:r>
    </w:p>
    <w:p w14:paraId="1A1BFA56" w14:textId="77777777" w:rsidR="0068117E" w:rsidRPr="007C3D05" w:rsidRDefault="00000000" w:rsidP="006753BC">
      <w:pPr>
        <w:spacing w:after="0"/>
        <w:rPr>
          <w:lang w:val="de-DE"/>
        </w:rPr>
      </w:pPr>
      <w:r w:rsidRPr="007C3D05">
        <w:rPr>
          <w:lang w:val="de-DE"/>
        </w:rPr>
        <w:t>- Südafrika</w:t>
      </w:r>
    </w:p>
    <w:p w14:paraId="3E5F7AB4" w14:textId="77777777" w:rsidR="0068117E" w:rsidRDefault="00000000" w:rsidP="006753BC">
      <w:pPr>
        <w:spacing w:after="0"/>
      </w:pPr>
      <w:r>
        <w:t>- Sudan</w:t>
      </w:r>
    </w:p>
    <w:p w14:paraId="6FF318FA" w14:textId="77777777" w:rsidR="0068117E" w:rsidRDefault="00000000" w:rsidP="006753BC">
      <w:pPr>
        <w:spacing w:after="0"/>
      </w:pPr>
      <w:r>
        <w:t>- Südsudan</w:t>
      </w:r>
    </w:p>
    <w:p w14:paraId="5C121F49" w14:textId="77777777" w:rsidR="0068117E" w:rsidRDefault="00000000" w:rsidP="006753BC">
      <w:pPr>
        <w:spacing w:after="0"/>
      </w:pPr>
      <w:r>
        <w:t>- Suriname</w:t>
      </w:r>
    </w:p>
    <w:p w14:paraId="3E472616" w14:textId="77777777" w:rsidR="0068117E" w:rsidRDefault="00000000" w:rsidP="006753BC">
      <w:pPr>
        <w:spacing w:after="0"/>
      </w:pPr>
      <w:r>
        <w:t>- Syrien</w:t>
      </w:r>
    </w:p>
    <w:p w14:paraId="4A8CE96A" w14:textId="77777777" w:rsidR="0068117E" w:rsidRDefault="00000000" w:rsidP="006753BC">
      <w:pPr>
        <w:spacing w:after="0"/>
      </w:pPr>
      <w:r>
        <w:t>- Tadschikistan</w:t>
      </w:r>
    </w:p>
    <w:p w14:paraId="1AE37608" w14:textId="77777777" w:rsidR="0068117E" w:rsidRDefault="00000000" w:rsidP="006753BC">
      <w:pPr>
        <w:spacing w:after="0"/>
      </w:pPr>
      <w:r>
        <w:t>- Tansania</w:t>
      </w:r>
    </w:p>
    <w:p w14:paraId="2333C150" w14:textId="77777777" w:rsidR="0068117E" w:rsidRDefault="00000000" w:rsidP="006753BC">
      <w:pPr>
        <w:spacing w:after="0"/>
      </w:pPr>
      <w:r>
        <w:t>- Thailand</w:t>
      </w:r>
    </w:p>
    <w:p w14:paraId="138BDA94" w14:textId="77777777" w:rsidR="0068117E" w:rsidRDefault="00000000" w:rsidP="006753BC">
      <w:pPr>
        <w:spacing w:after="0"/>
      </w:pPr>
      <w:r>
        <w:lastRenderedPageBreak/>
        <w:t>- Togo</w:t>
      </w:r>
    </w:p>
    <w:p w14:paraId="774D224D" w14:textId="77777777" w:rsidR="0068117E" w:rsidRDefault="00000000" w:rsidP="006753BC">
      <w:pPr>
        <w:spacing w:after="0"/>
      </w:pPr>
      <w:r>
        <w:t>- Tonga</w:t>
      </w:r>
    </w:p>
    <w:p w14:paraId="6529C933" w14:textId="77777777" w:rsidR="0068117E" w:rsidRDefault="00000000" w:rsidP="006753BC">
      <w:pPr>
        <w:spacing w:after="0"/>
      </w:pPr>
      <w:r>
        <w:t>- Trinidad und Tobago</w:t>
      </w:r>
    </w:p>
    <w:p w14:paraId="0F1892A8" w14:textId="77777777" w:rsidR="0068117E" w:rsidRDefault="00000000" w:rsidP="006753BC">
      <w:pPr>
        <w:spacing w:after="0"/>
      </w:pPr>
      <w:r>
        <w:t>- Tschad</w:t>
      </w:r>
    </w:p>
    <w:p w14:paraId="3CBEE470" w14:textId="77777777" w:rsidR="0068117E" w:rsidRPr="007C3D05" w:rsidRDefault="00000000" w:rsidP="006753BC">
      <w:pPr>
        <w:spacing w:after="0"/>
        <w:rPr>
          <w:lang w:val="de-DE"/>
        </w:rPr>
      </w:pPr>
      <w:r w:rsidRPr="007C3D05">
        <w:rPr>
          <w:lang w:val="de-DE"/>
        </w:rPr>
        <w:t>- Tschechien</w:t>
      </w:r>
    </w:p>
    <w:p w14:paraId="024E7961" w14:textId="77777777" w:rsidR="0068117E" w:rsidRPr="007C3D05" w:rsidRDefault="00000000" w:rsidP="006753BC">
      <w:pPr>
        <w:spacing w:after="0"/>
        <w:rPr>
          <w:lang w:val="de-DE"/>
        </w:rPr>
      </w:pPr>
      <w:r w:rsidRPr="007C3D05">
        <w:rPr>
          <w:lang w:val="de-DE"/>
        </w:rPr>
        <w:t>- Tunesien</w:t>
      </w:r>
    </w:p>
    <w:p w14:paraId="179325CE" w14:textId="77777777" w:rsidR="0068117E" w:rsidRPr="007C3D05" w:rsidRDefault="00000000" w:rsidP="006753BC">
      <w:pPr>
        <w:spacing w:after="0"/>
        <w:rPr>
          <w:lang w:val="de-DE"/>
        </w:rPr>
      </w:pPr>
      <w:r w:rsidRPr="007C3D05">
        <w:rPr>
          <w:lang w:val="de-DE"/>
        </w:rPr>
        <w:t>- Türkei</w:t>
      </w:r>
    </w:p>
    <w:p w14:paraId="031DFFB9" w14:textId="77777777" w:rsidR="0068117E" w:rsidRPr="007C3D05" w:rsidRDefault="00000000" w:rsidP="006753BC">
      <w:pPr>
        <w:spacing w:after="0"/>
        <w:rPr>
          <w:lang w:val="de-DE"/>
        </w:rPr>
      </w:pPr>
      <w:r w:rsidRPr="007C3D05">
        <w:rPr>
          <w:lang w:val="de-DE"/>
        </w:rPr>
        <w:t>- Turkmenistan</w:t>
      </w:r>
    </w:p>
    <w:p w14:paraId="30E802F2" w14:textId="77777777" w:rsidR="0068117E" w:rsidRPr="007C3D05" w:rsidRDefault="00000000" w:rsidP="006753BC">
      <w:pPr>
        <w:spacing w:after="0"/>
        <w:rPr>
          <w:lang w:val="de-DE"/>
        </w:rPr>
      </w:pPr>
      <w:r w:rsidRPr="007C3D05">
        <w:rPr>
          <w:lang w:val="de-DE"/>
        </w:rPr>
        <w:t>- Tuvalu</w:t>
      </w:r>
    </w:p>
    <w:p w14:paraId="4FC5D43C" w14:textId="77777777" w:rsidR="0068117E" w:rsidRPr="007C3D05" w:rsidRDefault="00000000" w:rsidP="006753BC">
      <w:pPr>
        <w:spacing w:after="0"/>
        <w:rPr>
          <w:lang w:val="de-DE"/>
        </w:rPr>
      </w:pPr>
      <w:r w:rsidRPr="007C3D05">
        <w:rPr>
          <w:lang w:val="de-DE"/>
        </w:rPr>
        <w:t>- Uganda</w:t>
      </w:r>
    </w:p>
    <w:p w14:paraId="736BD5DD" w14:textId="77777777" w:rsidR="0068117E" w:rsidRPr="007C3D05" w:rsidRDefault="00000000" w:rsidP="006753BC">
      <w:pPr>
        <w:spacing w:after="0"/>
        <w:rPr>
          <w:lang w:val="de-DE"/>
        </w:rPr>
      </w:pPr>
      <w:r w:rsidRPr="007C3D05">
        <w:rPr>
          <w:lang w:val="de-DE"/>
        </w:rPr>
        <w:t>- Ukraine</w:t>
      </w:r>
    </w:p>
    <w:p w14:paraId="0AF877D9" w14:textId="77777777" w:rsidR="0068117E" w:rsidRPr="007C3D05" w:rsidRDefault="00000000" w:rsidP="006753BC">
      <w:pPr>
        <w:spacing w:after="0"/>
        <w:rPr>
          <w:lang w:val="de-DE"/>
        </w:rPr>
      </w:pPr>
      <w:r w:rsidRPr="007C3D05">
        <w:rPr>
          <w:lang w:val="de-DE"/>
        </w:rPr>
        <w:t>- Ungarn</w:t>
      </w:r>
    </w:p>
    <w:p w14:paraId="791A7D58" w14:textId="77777777" w:rsidR="0068117E" w:rsidRPr="007C3D05" w:rsidRDefault="00000000" w:rsidP="006753BC">
      <w:pPr>
        <w:spacing w:after="0"/>
        <w:rPr>
          <w:lang w:val="de-DE"/>
        </w:rPr>
      </w:pPr>
      <w:r w:rsidRPr="007C3D05">
        <w:rPr>
          <w:lang w:val="de-DE"/>
        </w:rPr>
        <w:t>- Uruguay</w:t>
      </w:r>
    </w:p>
    <w:p w14:paraId="08479E0C" w14:textId="77777777" w:rsidR="0068117E" w:rsidRPr="007C3D05" w:rsidRDefault="00000000" w:rsidP="006753BC">
      <w:pPr>
        <w:spacing w:after="0"/>
        <w:rPr>
          <w:lang w:val="de-DE"/>
        </w:rPr>
      </w:pPr>
      <w:r w:rsidRPr="007C3D05">
        <w:rPr>
          <w:lang w:val="de-DE"/>
        </w:rPr>
        <w:t>- Usbekistan</w:t>
      </w:r>
    </w:p>
    <w:p w14:paraId="3E86D640" w14:textId="77777777" w:rsidR="0068117E" w:rsidRPr="007C3D05" w:rsidRDefault="00000000" w:rsidP="006753BC">
      <w:pPr>
        <w:spacing w:after="0"/>
        <w:rPr>
          <w:lang w:val="de-DE"/>
        </w:rPr>
      </w:pPr>
      <w:r w:rsidRPr="007C3D05">
        <w:rPr>
          <w:lang w:val="de-DE"/>
        </w:rPr>
        <w:t>- Vanuatu</w:t>
      </w:r>
    </w:p>
    <w:p w14:paraId="55D62F50" w14:textId="77777777" w:rsidR="0068117E" w:rsidRPr="007C3D05" w:rsidRDefault="00000000" w:rsidP="006753BC">
      <w:pPr>
        <w:spacing w:after="0"/>
        <w:rPr>
          <w:lang w:val="de-DE"/>
        </w:rPr>
      </w:pPr>
      <w:r w:rsidRPr="007C3D05">
        <w:rPr>
          <w:lang w:val="de-DE"/>
        </w:rPr>
        <w:t>- Vatikanstadt</w:t>
      </w:r>
    </w:p>
    <w:p w14:paraId="14E1F6A4" w14:textId="77777777" w:rsidR="0068117E" w:rsidRPr="007C3D05" w:rsidRDefault="00000000" w:rsidP="006753BC">
      <w:pPr>
        <w:spacing w:after="0"/>
        <w:rPr>
          <w:lang w:val="de-DE"/>
        </w:rPr>
      </w:pPr>
      <w:r w:rsidRPr="007C3D05">
        <w:rPr>
          <w:lang w:val="de-DE"/>
        </w:rPr>
        <w:t>- Venezuela</w:t>
      </w:r>
    </w:p>
    <w:p w14:paraId="3BBFBE9B" w14:textId="77777777" w:rsidR="0068117E" w:rsidRPr="007C3D05" w:rsidRDefault="00000000" w:rsidP="006753BC">
      <w:pPr>
        <w:spacing w:after="0"/>
        <w:rPr>
          <w:lang w:val="de-DE"/>
        </w:rPr>
      </w:pPr>
      <w:r w:rsidRPr="007C3D05">
        <w:rPr>
          <w:lang w:val="de-DE"/>
        </w:rPr>
        <w:t>- Vereinigte Arabische Emirate</w:t>
      </w:r>
    </w:p>
    <w:p w14:paraId="46000FA8" w14:textId="77777777" w:rsidR="0068117E" w:rsidRPr="007C3D05" w:rsidRDefault="00000000" w:rsidP="006753BC">
      <w:pPr>
        <w:spacing w:after="0"/>
        <w:rPr>
          <w:lang w:val="de-DE"/>
        </w:rPr>
      </w:pPr>
      <w:r w:rsidRPr="007C3D05">
        <w:rPr>
          <w:lang w:val="de-DE"/>
        </w:rPr>
        <w:t>- Vereinigte Staaten</w:t>
      </w:r>
    </w:p>
    <w:p w14:paraId="0B658796" w14:textId="77777777" w:rsidR="0068117E" w:rsidRPr="007C3D05" w:rsidRDefault="00000000" w:rsidP="006753BC">
      <w:pPr>
        <w:spacing w:after="0"/>
        <w:rPr>
          <w:lang w:val="de-DE"/>
        </w:rPr>
      </w:pPr>
      <w:r w:rsidRPr="007C3D05">
        <w:rPr>
          <w:lang w:val="de-DE"/>
        </w:rPr>
        <w:t>- Vereinigtes Königreich</w:t>
      </w:r>
    </w:p>
    <w:p w14:paraId="510F3A04" w14:textId="77777777" w:rsidR="0068117E" w:rsidRPr="007C3D05" w:rsidRDefault="00000000" w:rsidP="006753BC">
      <w:pPr>
        <w:spacing w:after="0"/>
        <w:rPr>
          <w:lang w:val="de-DE"/>
        </w:rPr>
      </w:pPr>
      <w:r w:rsidRPr="007C3D05">
        <w:rPr>
          <w:lang w:val="de-DE"/>
        </w:rPr>
        <w:t>- Vietnam</w:t>
      </w:r>
    </w:p>
    <w:p w14:paraId="503191F4" w14:textId="77777777" w:rsidR="0068117E" w:rsidRPr="007C3D05" w:rsidRDefault="00000000" w:rsidP="006753BC">
      <w:pPr>
        <w:spacing w:after="0"/>
        <w:rPr>
          <w:lang w:val="de-DE"/>
        </w:rPr>
      </w:pPr>
      <w:r w:rsidRPr="007C3D05">
        <w:rPr>
          <w:lang w:val="de-DE"/>
        </w:rPr>
        <w:t>- Weißrussland</w:t>
      </w:r>
    </w:p>
    <w:p w14:paraId="18B92A11" w14:textId="77777777" w:rsidR="0068117E" w:rsidRPr="007C3D05" w:rsidRDefault="00000000" w:rsidP="006753BC">
      <w:pPr>
        <w:spacing w:after="0"/>
        <w:rPr>
          <w:lang w:val="de-DE"/>
        </w:rPr>
      </w:pPr>
      <w:r w:rsidRPr="007C3D05">
        <w:rPr>
          <w:lang w:val="de-DE"/>
        </w:rPr>
        <w:t>- Zentralafrikanische Republik</w:t>
      </w:r>
    </w:p>
    <w:p w14:paraId="128F7B49" w14:textId="77777777" w:rsidR="0068117E" w:rsidRPr="007C3D05" w:rsidRDefault="00000000" w:rsidP="006753BC">
      <w:pPr>
        <w:spacing w:after="0"/>
        <w:rPr>
          <w:lang w:val="de-DE"/>
        </w:rPr>
      </w:pPr>
      <w:r w:rsidRPr="007C3D05">
        <w:rPr>
          <w:lang w:val="de-DE"/>
        </w:rPr>
        <w:t>- Zypern</w:t>
      </w:r>
    </w:p>
    <w:p w14:paraId="25796056" w14:textId="77777777" w:rsidR="0068117E" w:rsidRPr="007C3D05" w:rsidRDefault="0068117E">
      <w:pPr>
        <w:rPr>
          <w:lang w:val="de-DE"/>
        </w:rPr>
      </w:pPr>
    </w:p>
    <w:p w14:paraId="3C717B4A" w14:textId="77777777" w:rsidR="0068117E" w:rsidRPr="007C3D05" w:rsidRDefault="00000000">
      <w:pPr>
        <w:rPr>
          <w:lang w:val="de-DE"/>
        </w:rPr>
      </w:pPr>
      <w:r w:rsidRPr="007C3D05">
        <w:rPr>
          <w:lang w:val="de-DE"/>
        </w:rPr>
        <w:t>6. Bitte geben Sie an, in welchem Land Sie den überwiegenden Teil Ihrer Weiterbildung zur Fachärztin/ zum Facharzt für Psychiatrie und Psychotherapie abgeschlossen haben.</w:t>
      </w:r>
    </w:p>
    <w:p w14:paraId="68939AA0" w14:textId="77777777" w:rsidR="0068117E" w:rsidRPr="007C3D05" w:rsidRDefault="00000000" w:rsidP="006753BC">
      <w:pPr>
        <w:spacing w:after="0"/>
        <w:rPr>
          <w:lang w:val="de-DE"/>
        </w:rPr>
      </w:pPr>
      <w:r w:rsidRPr="007C3D05">
        <w:rPr>
          <w:lang w:val="de-DE"/>
        </w:rPr>
        <w:t>- Afghanistan</w:t>
      </w:r>
    </w:p>
    <w:p w14:paraId="019FD6AD" w14:textId="77777777" w:rsidR="0068117E" w:rsidRPr="007C3D05" w:rsidRDefault="00000000" w:rsidP="006753BC">
      <w:pPr>
        <w:spacing w:after="0"/>
        <w:rPr>
          <w:lang w:val="de-DE"/>
        </w:rPr>
      </w:pPr>
      <w:r w:rsidRPr="007C3D05">
        <w:rPr>
          <w:lang w:val="de-DE"/>
        </w:rPr>
        <w:t>- Ägypten</w:t>
      </w:r>
    </w:p>
    <w:p w14:paraId="6BFB698F" w14:textId="77777777" w:rsidR="0068117E" w:rsidRPr="007C3D05" w:rsidRDefault="00000000" w:rsidP="006753BC">
      <w:pPr>
        <w:spacing w:after="0"/>
        <w:rPr>
          <w:lang w:val="de-DE"/>
        </w:rPr>
      </w:pPr>
      <w:r w:rsidRPr="007C3D05">
        <w:rPr>
          <w:lang w:val="de-DE"/>
        </w:rPr>
        <w:t>- Albanien</w:t>
      </w:r>
    </w:p>
    <w:p w14:paraId="270D946E" w14:textId="77777777" w:rsidR="0068117E" w:rsidRPr="007C3D05" w:rsidRDefault="00000000" w:rsidP="006753BC">
      <w:pPr>
        <w:spacing w:after="0"/>
        <w:rPr>
          <w:lang w:val="de-DE"/>
        </w:rPr>
      </w:pPr>
      <w:r w:rsidRPr="007C3D05">
        <w:rPr>
          <w:lang w:val="de-DE"/>
        </w:rPr>
        <w:t>- Algerien</w:t>
      </w:r>
    </w:p>
    <w:p w14:paraId="4F03FA2E" w14:textId="77777777" w:rsidR="0068117E" w:rsidRPr="007C3D05" w:rsidRDefault="00000000" w:rsidP="006753BC">
      <w:pPr>
        <w:spacing w:after="0"/>
        <w:rPr>
          <w:lang w:val="de-DE"/>
        </w:rPr>
      </w:pPr>
      <w:r w:rsidRPr="007C3D05">
        <w:rPr>
          <w:lang w:val="de-DE"/>
        </w:rPr>
        <w:t>- Andorra</w:t>
      </w:r>
    </w:p>
    <w:p w14:paraId="66A195B8" w14:textId="77777777" w:rsidR="0068117E" w:rsidRPr="007C3D05" w:rsidRDefault="00000000" w:rsidP="006753BC">
      <w:pPr>
        <w:spacing w:after="0"/>
        <w:rPr>
          <w:lang w:val="de-DE"/>
        </w:rPr>
      </w:pPr>
      <w:r w:rsidRPr="007C3D05">
        <w:rPr>
          <w:lang w:val="de-DE"/>
        </w:rPr>
        <w:t>- Angola</w:t>
      </w:r>
    </w:p>
    <w:p w14:paraId="5FF999F8" w14:textId="77777777" w:rsidR="0068117E" w:rsidRPr="007C3D05" w:rsidRDefault="00000000" w:rsidP="006753BC">
      <w:pPr>
        <w:spacing w:after="0"/>
        <w:rPr>
          <w:lang w:val="de-DE"/>
        </w:rPr>
      </w:pPr>
      <w:r w:rsidRPr="007C3D05">
        <w:rPr>
          <w:lang w:val="de-DE"/>
        </w:rPr>
        <w:t>- Antigua und Barbuda</w:t>
      </w:r>
    </w:p>
    <w:p w14:paraId="0594AF0A" w14:textId="77777777" w:rsidR="0068117E" w:rsidRPr="007C3D05" w:rsidRDefault="00000000" w:rsidP="006753BC">
      <w:pPr>
        <w:spacing w:after="0"/>
        <w:rPr>
          <w:lang w:val="de-DE"/>
        </w:rPr>
      </w:pPr>
      <w:r w:rsidRPr="007C3D05">
        <w:rPr>
          <w:lang w:val="de-DE"/>
        </w:rPr>
        <w:t>- Äquatorialguinea</w:t>
      </w:r>
    </w:p>
    <w:p w14:paraId="340BD459" w14:textId="77777777" w:rsidR="0068117E" w:rsidRPr="007C3D05" w:rsidRDefault="00000000" w:rsidP="006753BC">
      <w:pPr>
        <w:spacing w:after="0"/>
        <w:rPr>
          <w:lang w:val="de-DE"/>
        </w:rPr>
      </w:pPr>
      <w:r w:rsidRPr="007C3D05">
        <w:rPr>
          <w:lang w:val="de-DE"/>
        </w:rPr>
        <w:t>- Argentinien</w:t>
      </w:r>
    </w:p>
    <w:p w14:paraId="44DE1946" w14:textId="77777777" w:rsidR="0068117E" w:rsidRPr="007C3D05" w:rsidRDefault="00000000" w:rsidP="006753BC">
      <w:pPr>
        <w:spacing w:after="0"/>
        <w:rPr>
          <w:lang w:val="de-DE"/>
        </w:rPr>
      </w:pPr>
      <w:r w:rsidRPr="007C3D05">
        <w:rPr>
          <w:lang w:val="de-DE"/>
        </w:rPr>
        <w:t>- Armenien</w:t>
      </w:r>
    </w:p>
    <w:p w14:paraId="177C5C16" w14:textId="77777777" w:rsidR="0068117E" w:rsidRPr="007C3D05" w:rsidRDefault="00000000" w:rsidP="006753BC">
      <w:pPr>
        <w:spacing w:after="0"/>
        <w:rPr>
          <w:lang w:val="de-DE"/>
        </w:rPr>
      </w:pPr>
      <w:r w:rsidRPr="007C3D05">
        <w:rPr>
          <w:lang w:val="de-DE"/>
        </w:rPr>
        <w:t>- Aserbaidschan</w:t>
      </w:r>
    </w:p>
    <w:p w14:paraId="18E580AD" w14:textId="77777777" w:rsidR="0068117E" w:rsidRPr="007C3D05" w:rsidRDefault="00000000" w:rsidP="006753BC">
      <w:pPr>
        <w:spacing w:after="0"/>
        <w:rPr>
          <w:lang w:val="de-DE"/>
        </w:rPr>
      </w:pPr>
      <w:r w:rsidRPr="007C3D05">
        <w:rPr>
          <w:lang w:val="de-DE"/>
        </w:rPr>
        <w:t>- Äthiopien</w:t>
      </w:r>
    </w:p>
    <w:p w14:paraId="378627AB" w14:textId="77777777" w:rsidR="0068117E" w:rsidRPr="007C3D05" w:rsidRDefault="00000000" w:rsidP="006753BC">
      <w:pPr>
        <w:spacing w:after="0"/>
        <w:rPr>
          <w:lang w:val="de-DE"/>
        </w:rPr>
      </w:pPr>
      <w:r w:rsidRPr="007C3D05">
        <w:rPr>
          <w:lang w:val="de-DE"/>
        </w:rPr>
        <w:t>- Australien</w:t>
      </w:r>
    </w:p>
    <w:p w14:paraId="30AC9527" w14:textId="77777777" w:rsidR="0068117E" w:rsidRPr="007C3D05" w:rsidRDefault="00000000" w:rsidP="006753BC">
      <w:pPr>
        <w:spacing w:after="0"/>
        <w:rPr>
          <w:lang w:val="de-DE"/>
        </w:rPr>
      </w:pPr>
      <w:r w:rsidRPr="007C3D05">
        <w:rPr>
          <w:lang w:val="de-DE"/>
        </w:rPr>
        <w:t>- Bahamas</w:t>
      </w:r>
    </w:p>
    <w:p w14:paraId="67E2BE53" w14:textId="77777777" w:rsidR="0068117E" w:rsidRPr="007C3D05" w:rsidRDefault="00000000" w:rsidP="006753BC">
      <w:pPr>
        <w:spacing w:after="0"/>
        <w:rPr>
          <w:lang w:val="de-DE"/>
        </w:rPr>
      </w:pPr>
      <w:r w:rsidRPr="007C3D05">
        <w:rPr>
          <w:lang w:val="de-DE"/>
        </w:rPr>
        <w:t>- Bahrain</w:t>
      </w:r>
    </w:p>
    <w:p w14:paraId="00AC6919" w14:textId="77777777" w:rsidR="0068117E" w:rsidRPr="007C3D05" w:rsidRDefault="00000000" w:rsidP="006753BC">
      <w:pPr>
        <w:spacing w:after="0"/>
        <w:rPr>
          <w:lang w:val="de-DE"/>
        </w:rPr>
      </w:pPr>
      <w:r w:rsidRPr="007C3D05">
        <w:rPr>
          <w:lang w:val="de-DE"/>
        </w:rPr>
        <w:t>- Bangladesch</w:t>
      </w:r>
    </w:p>
    <w:p w14:paraId="7148899E" w14:textId="77777777" w:rsidR="0068117E" w:rsidRPr="007C3D05" w:rsidRDefault="00000000" w:rsidP="006753BC">
      <w:pPr>
        <w:spacing w:after="0"/>
        <w:rPr>
          <w:lang w:val="de-DE"/>
        </w:rPr>
      </w:pPr>
      <w:r w:rsidRPr="007C3D05">
        <w:rPr>
          <w:lang w:val="de-DE"/>
        </w:rPr>
        <w:lastRenderedPageBreak/>
        <w:t>- Barbados</w:t>
      </w:r>
    </w:p>
    <w:p w14:paraId="06D472AE" w14:textId="77777777" w:rsidR="0068117E" w:rsidRPr="007C3D05" w:rsidRDefault="00000000" w:rsidP="006753BC">
      <w:pPr>
        <w:spacing w:after="0"/>
        <w:rPr>
          <w:lang w:val="de-DE"/>
        </w:rPr>
      </w:pPr>
      <w:r w:rsidRPr="007C3D05">
        <w:rPr>
          <w:lang w:val="de-DE"/>
        </w:rPr>
        <w:t>- Belgien</w:t>
      </w:r>
    </w:p>
    <w:p w14:paraId="1F403B07" w14:textId="77777777" w:rsidR="0068117E" w:rsidRPr="007C3D05" w:rsidRDefault="00000000" w:rsidP="006753BC">
      <w:pPr>
        <w:spacing w:after="0"/>
        <w:rPr>
          <w:lang w:val="de-DE"/>
        </w:rPr>
      </w:pPr>
      <w:r w:rsidRPr="007C3D05">
        <w:rPr>
          <w:lang w:val="de-DE"/>
        </w:rPr>
        <w:t>- Belize</w:t>
      </w:r>
    </w:p>
    <w:p w14:paraId="7E254FC2" w14:textId="77777777" w:rsidR="0068117E" w:rsidRPr="007C3D05" w:rsidRDefault="00000000" w:rsidP="006753BC">
      <w:pPr>
        <w:spacing w:after="0"/>
        <w:rPr>
          <w:lang w:val="de-DE"/>
        </w:rPr>
      </w:pPr>
      <w:r w:rsidRPr="007C3D05">
        <w:rPr>
          <w:lang w:val="de-DE"/>
        </w:rPr>
        <w:t>- Benin</w:t>
      </w:r>
    </w:p>
    <w:p w14:paraId="7871CBF8" w14:textId="77777777" w:rsidR="0068117E" w:rsidRPr="007C3D05" w:rsidRDefault="00000000" w:rsidP="006753BC">
      <w:pPr>
        <w:spacing w:after="0"/>
        <w:rPr>
          <w:lang w:val="de-DE"/>
        </w:rPr>
      </w:pPr>
      <w:r w:rsidRPr="007C3D05">
        <w:rPr>
          <w:lang w:val="de-DE"/>
        </w:rPr>
        <w:t>- Bhutan</w:t>
      </w:r>
    </w:p>
    <w:p w14:paraId="40AAEB18" w14:textId="77777777" w:rsidR="0068117E" w:rsidRPr="007C3D05" w:rsidRDefault="00000000" w:rsidP="006753BC">
      <w:pPr>
        <w:spacing w:after="0"/>
        <w:rPr>
          <w:lang w:val="de-DE"/>
        </w:rPr>
      </w:pPr>
      <w:r w:rsidRPr="007C3D05">
        <w:rPr>
          <w:lang w:val="de-DE"/>
        </w:rPr>
        <w:t>- Bolivien</w:t>
      </w:r>
    </w:p>
    <w:p w14:paraId="7809D740" w14:textId="77777777" w:rsidR="0068117E" w:rsidRPr="007C3D05" w:rsidRDefault="00000000" w:rsidP="006753BC">
      <w:pPr>
        <w:spacing w:after="0"/>
        <w:rPr>
          <w:lang w:val="de-DE"/>
        </w:rPr>
      </w:pPr>
      <w:r w:rsidRPr="007C3D05">
        <w:rPr>
          <w:lang w:val="de-DE"/>
        </w:rPr>
        <w:t>- Bosnien und Herzegowina</w:t>
      </w:r>
    </w:p>
    <w:p w14:paraId="2C93A2CB" w14:textId="77777777" w:rsidR="0068117E" w:rsidRPr="007C3D05" w:rsidRDefault="00000000" w:rsidP="006753BC">
      <w:pPr>
        <w:spacing w:after="0"/>
        <w:rPr>
          <w:lang w:val="de-DE"/>
        </w:rPr>
      </w:pPr>
      <w:r w:rsidRPr="007C3D05">
        <w:rPr>
          <w:lang w:val="de-DE"/>
        </w:rPr>
        <w:t>- Botsuana</w:t>
      </w:r>
    </w:p>
    <w:p w14:paraId="36D918D8" w14:textId="77777777" w:rsidR="0068117E" w:rsidRPr="007C3D05" w:rsidRDefault="00000000" w:rsidP="006753BC">
      <w:pPr>
        <w:spacing w:after="0"/>
        <w:rPr>
          <w:lang w:val="de-DE"/>
        </w:rPr>
      </w:pPr>
      <w:r w:rsidRPr="007C3D05">
        <w:rPr>
          <w:lang w:val="de-DE"/>
        </w:rPr>
        <w:t>- Brasilien</w:t>
      </w:r>
    </w:p>
    <w:p w14:paraId="419ADACE" w14:textId="77777777" w:rsidR="0068117E" w:rsidRPr="007C3D05" w:rsidRDefault="00000000" w:rsidP="006753BC">
      <w:pPr>
        <w:spacing w:after="0"/>
        <w:rPr>
          <w:lang w:val="de-DE"/>
        </w:rPr>
      </w:pPr>
      <w:r w:rsidRPr="007C3D05">
        <w:rPr>
          <w:lang w:val="de-DE"/>
        </w:rPr>
        <w:t>- Brunei</w:t>
      </w:r>
    </w:p>
    <w:p w14:paraId="6CC8DD7C" w14:textId="77777777" w:rsidR="0068117E" w:rsidRPr="007C3D05" w:rsidRDefault="00000000" w:rsidP="006753BC">
      <w:pPr>
        <w:spacing w:after="0"/>
        <w:rPr>
          <w:lang w:val="de-DE"/>
        </w:rPr>
      </w:pPr>
      <w:r w:rsidRPr="007C3D05">
        <w:rPr>
          <w:lang w:val="de-DE"/>
        </w:rPr>
        <w:t>- Bulgarien</w:t>
      </w:r>
    </w:p>
    <w:p w14:paraId="70E5D747" w14:textId="77777777" w:rsidR="0068117E" w:rsidRPr="007C3D05" w:rsidRDefault="00000000" w:rsidP="006753BC">
      <w:pPr>
        <w:spacing w:after="0"/>
        <w:rPr>
          <w:lang w:val="de-DE"/>
        </w:rPr>
      </w:pPr>
      <w:r w:rsidRPr="007C3D05">
        <w:rPr>
          <w:lang w:val="de-DE"/>
        </w:rPr>
        <w:t>- Burkina Faso</w:t>
      </w:r>
    </w:p>
    <w:p w14:paraId="3C80BAF3" w14:textId="77777777" w:rsidR="0068117E" w:rsidRDefault="00000000" w:rsidP="006753BC">
      <w:pPr>
        <w:spacing w:after="0"/>
      </w:pPr>
      <w:r>
        <w:t>- Burundi</w:t>
      </w:r>
    </w:p>
    <w:p w14:paraId="3190D55E" w14:textId="77777777" w:rsidR="0068117E" w:rsidRDefault="00000000" w:rsidP="006753BC">
      <w:pPr>
        <w:spacing w:after="0"/>
      </w:pPr>
      <w:r>
        <w:t>- Chile</w:t>
      </w:r>
    </w:p>
    <w:p w14:paraId="1C564FDE" w14:textId="77777777" w:rsidR="0068117E" w:rsidRDefault="00000000" w:rsidP="006753BC">
      <w:pPr>
        <w:spacing w:after="0"/>
      </w:pPr>
      <w:r>
        <w:t>- China</w:t>
      </w:r>
    </w:p>
    <w:p w14:paraId="3642AD86" w14:textId="77777777" w:rsidR="0068117E" w:rsidRDefault="00000000" w:rsidP="006753BC">
      <w:pPr>
        <w:spacing w:after="0"/>
      </w:pPr>
      <w:r>
        <w:t>- Costa Rica</w:t>
      </w:r>
    </w:p>
    <w:p w14:paraId="3707B829" w14:textId="77777777" w:rsidR="0068117E" w:rsidRDefault="00000000" w:rsidP="006753BC">
      <w:pPr>
        <w:spacing w:after="0"/>
      </w:pPr>
      <w:r>
        <w:t>- Dänemark</w:t>
      </w:r>
    </w:p>
    <w:p w14:paraId="3E30C580" w14:textId="77777777" w:rsidR="0068117E" w:rsidRPr="007C3D05" w:rsidRDefault="00000000" w:rsidP="006753BC">
      <w:pPr>
        <w:spacing w:after="0"/>
        <w:rPr>
          <w:lang w:val="de-DE"/>
        </w:rPr>
      </w:pPr>
      <w:r w:rsidRPr="007C3D05">
        <w:rPr>
          <w:lang w:val="de-DE"/>
        </w:rPr>
        <w:t>- Deutschland</w:t>
      </w:r>
    </w:p>
    <w:p w14:paraId="701599B6" w14:textId="77777777" w:rsidR="0068117E" w:rsidRPr="007C3D05" w:rsidRDefault="00000000" w:rsidP="006753BC">
      <w:pPr>
        <w:spacing w:after="0"/>
        <w:rPr>
          <w:lang w:val="de-DE"/>
        </w:rPr>
      </w:pPr>
      <w:r w:rsidRPr="007C3D05">
        <w:rPr>
          <w:lang w:val="de-DE"/>
        </w:rPr>
        <w:t>- Dominica</w:t>
      </w:r>
    </w:p>
    <w:p w14:paraId="07B6CFA2" w14:textId="77777777" w:rsidR="0068117E" w:rsidRPr="007C3D05" w:rsidRDefault="00000000" w:rsidP="006753BC">
      <w:pPr>
        <w:spacing w:after="0"/>
        <w:rPr>
          <w:lang w:val="de-DE"/>
        </w:rPr>
      </w:pPr>
      <w:r w:rsidRPr="007C3D05">
        <w:rPr>
          <w:lang w:val="de-DE"/>
        </w:rPr>
        <w:t>- Dominikanische Republik</w:t>
      </w:r>
    </w:p>
    <w:p w14:paraId="0B483EB7" w14:textId="77777777" w:rsidR="0068117E" w:rsidRPr="007C3D05" w:rsidRDefault="00000000" w:rsidP="006753BC">
      <w:pPr>
        <w:spacing w:after="0"/>
        <w:rPr>
          <w:lang w:val="de-DE"/>
        </w:rPr>
      </w:pPr>
      <w:r w:rsidRPr="007C3D05">
        <w:rPr>
          <w:lang w:val="de-DE"/>
        </w:rPr>
        <w:t>- Dschibuti</w:t>
      </w:r>
    </w:p>
    <w:p w14:paraId="6D9AA32E" w14:textId="77777777" w:rsidR="0068117E" w:rsidRPr="007C3D05" w:rsidRDefault="00000000" w:rsidP="006753BC">
      <w:pPr>
        <w:spacing w:after="0"/>
        <w:rPr>
          <w:lang w:val="de-DE"/>
        </w:rPr>
      </w:pPr>
      <w:r w:rsidRPr="007C3D05">
        <w:rPr>
          <w:lang w:val="de-DE"/>
        </w:rPr>
        <w:t>- Ecuador</w:t>
      </w:r>
    </w:p>
    <w:p w14:paraId="60731E76" w14:textId="77777777" w:rsidR="0068117E" w:rsidRPr="007C3D05" w:rsidRDefault="00000000" w:rsidP="006753BC">
      <w:pPr>
        <w:spacing w:after="0"/>
        <w:rPr>
          <w:lang w:val="de-DE"/>
        </w:rPr>
      </w:pPr>
      <w:r w:rsidRPr="007C3D05">
        <w:rPr>
          <w:lang w:val="de-DE"/>
        </w:rPr>
        <w:t>- El Salvador</w:t>
      </w:r>
    </w:p>
    <w:p w14:paraId="3B646D5C" w14:textId="77777777" w:rsidR="0068117E" w:rsidRPr="007C3D05" w:rsidRDefault="00000000" w:rsidP="006753BC">
      <w:pPr>
        <w:spacing w:after="0"/>
        <w:rPr>
          <w:lang w:val="de-DE"/>
        </w:rPr>
      </w:pPr>
      <w:r w:rsidRPr="007C3D05">
        <w:rPr>
          <w:lang w:val="de-DE"/>
        </w:rPr>
        <w:t>- Elfenbeinküste</w:t>
      </w:r>
    </w:p>
    <w:p w14:paraId="16C429C2" w14:textId="77777777" w:rsidR="0068117E" w:rsidRPr="007C3D05" w:rsidRDefault="00000000" w:rsidP="006753BC">
      <w:pPr>
        <w:spacing w:after="0"/>
        <w:rPr>
          <w:lang w:val="de-DE"/>
        </w:rPr>
      </w:pPr>
      <w:r w:rsidRPr="007C3D05">
        <w:rPr>
          <w:lang w:val="de-DE"/>
        </w:rPr>
        <w:t>- Eritrea</w:t>
      </w:r>
    </w:p>
    <w:p w14:paraId="7E82A7F4" w14:textId="77777777" w:rsidR="0068117E" w:rsidRPr="007C3D05" w:rsidRDefault="00000000" w:rsidP="006753BC">
      <w:pPr>
        <w:spacing w:after="0"/>
        <w:rPr>
          <w:lang w:val="de-DE"/>
        </w:rPr>
      </w:pPr>
      <w:r w:rsidRPr="007C3D05">
        <w:rPr>
          <w:lang w:val="de-DE"/>
        </w:rPr>
        <w:t>- Estland</w:t>
      </w:r>
    </w:p>
    <w:p w14:paraId="7572297C" w14:textId="77777777" w:rsidR="0068117E" w:rsidRPr="007C3D05" w:rsidRDefault="00000000" w:rsidP="006753BC">
      <w:pPr>
        <w:spacing w:after="0"/>
        <w:rPr>
          <w:lang w:val="de-DE"/>
        </w:rPr>
      </w:pPr>
      <w:r w:rsidRPr="007C3D05">
        <w:rPr>
          <w:lang w:val="de-DE"/>
        </w:rPr>
        <w:t>- Eswatini</w:t>
      </w:r>
    </w:p>
    <w:p w14:paraId="37AE5ED4" w14:textId="77777777" w:rsidR="0068117E" w:rsidRPr="007C3D05" w:rsidRDefault="00000000" w:rsidP="006753BC">
      <w:pPr>
        <w:spacing w:after="0"/>
        <w:rPr>
          <w:lang w:val="de-DE"/>
        </w:rPr>
      </w:pPr>
      <w:r w:rsidRPr="007C3D05">
        <w:rPr>
          <w:lang w:val="de-DE"/>
        </w:rPr>
        <w:t>- Fidschi</w:t>
      </w:r>
    </w:p>
    <w:p w14:paraId="3778AA55" w14:textId="77777777" w:rsidR="0068117E" w:rsidRPr="007C3D05" w:rsidRDefault="00000000" w:rsidP="006753BC">
      <w:pPr>
        <w:spacing w:after="0"/>
        <w:rPr>
          <w:lang w:val="de-DE"/>
        </w:rPr>
      </w:pPr>
      <w:r w:rsidRPr="007C3D05">
        <w:rPr>
          <w:lang w:val="de-DE"/>
        </w:rPr>
        <w:t>- Finnland</w:t>
      </w:r>
    </w:p>
    <w:p w14:paraId="2B2B4503" w14:textId="77777777" w:rsidR="0068117E" w:rsidRPr="007C3D05" w:rsidRDefault="00000000" w:rsidP="006753BC">
      <w:pPr>
        <w:spacing w:after="0"/>
        <w:rPr>
          <w:lang w:val="de-DE"/>
        </w:rPr>
      </w:pPr>
      <w:r w:rsidRPr="007C3D05">
        <w:rPr>
          <w:lang w:val="de-DE"/>
        </w:rPr>
        <w:t>- Frankreich</w:t>
      </w:r>
    </w:p>
    <w:p w14:paraId="36035E87" w14:textId="77777777" w:rsidR="0068117E" w:rsidRPr="007C3D05" w:rsidRDefault="00000000" w:rsidP="006753BC">
      <w:pPr>
        <w:spacing w:after="0"/>
        <w:rPr>
          <w:lang w:val="de-DE"/>
        </w:rPr>
      </w:pPr>
      <w:r w:rsidRPr="007C3D05">
        <w:rPr>
          <w:lang w:val="de-DE"/>
        </w:rPr>
        <w:t>- Gabun</w:t>
      </w:r>
    </w:p>
    <w:p w14:paraId="3A4E4419" w14:textId="77777777" w:rsidR="0068117E" w:rsidRPr="007C3D05" w:rsidRDefault="00000000" w:rsidP="006753BC">
      <w:pPr>
        <w:spacing w:after="0"/>
        <w:rPr>
          <w:lang w:val="de-DE"/>
        </w:rPr>
      </w:pPr>
      <w:r w:rsidRPr="007C3D05">
        <w:rPr>
          <w:lang w:val="de-DE"/>
        </w:rPr>
        <w:t>- Gambia</w:t>
      </w:r>
    </w:p>
    <w:p w14:paraId="679751DD" w14:textId="77777777" w:rsidR="0068117E" w:rsidRPr="007C3D05" w:rsidRDefault="00000000" w:rsidP="006753BC">
      <w:pPr>
        <w:spacing w:after="0"/>
        <w:rPr>
          <w:lang w:val="de-DE"/>
        </w:rPr>
      </w:pPr>
      <w:r w:rsidRPr="007C3D05">
        <w:rPr>
          <w:lang w:val="de-DE"/>
        </w:rPr>
        <w:t>- Georgien</w:t>
      </w:r>
    </w:p>
    <w:p w14:paraId="332C82DF" w14:textId="77777777" w:rsidR="0068117E" w:rsidRDefault="00000000" w:rsidP="006753BC">
      <w:pPr>
        <w:spacing w:after="0"/>
      </w:pPr>
      <w:r>
        <w:t>- Ghana</w:t>
      </w:r>
    </w:p>
    <w:p w14:paraId="4DA57AF4" w14:textId="77777777" w:rsidR="0068117E" w:rsidRDefault="00000000" w:rsidP="006753BC">
      <w:pPr>
        <w:spacing w:after="0"/>
      </w:pPr>
      <w:r>
        <w:t>- Grenada</w:t>
      </w:r>
    </w:p>
    <w:p w14:paraId="606AC997" w14:textId="77777777" w:rsidR="0068117E" w:rsidRDefault="00000000" w:rsidP="006753BC">
      <w:pPr>
        <w:spacing w:after="0"/>
      </w:pPr>
      <w:r>
        <w:t>- Griechenland</w:t>
      </w:r>
    </w:p>
    <w:p w14:paraId="7BC495B8" w14:textId="77777777" w:rsidR="0068117E" w:rsidRDefault="00000000" w:rsidP="006753BC">
      <w:pPr>
        <w:spacing w:after="0"/>
      </w:pPr>
      <w:r>
        <w:t>- Guatemala</w:t>
      </w:r>
    </w:p>
    <w:p w14:paraId="3FB0BB50" w14:textId="77777777" w:rsidR="0068117E" w:rsidRDefault="00000000" w:rsidP="006753BC">
      <w:pPr>
        <w:spacing w:after="0"/>
      </w:pPr>
      <w:r>
        <w:t>- Guinea</w:t>
      </w:r>
    </w:p>
    <w:p w14:paraId="7A0ED57C" w14:textId="77777777" w:rsidR="0068117E" w:rsidRDefault="00000000" w:rsidP="006753BC">
      <w:pPr>
        <w:spacing w:after="0"/>
      </w:pPr>
      <w:r>
        <w:t>- Guinea-Bissau</w:t>
      </w:r>
    </w:p>
    <w:p w14:paraId="2620E5B1" w14:textId="77777777" w:rsidR="0068117E" w:rsidRDefault="00000000" w:rsidP="006753BC">
      <w:pPr>
        <w:spacing w:after="0"/>
      </w:pPr>
      <w:r>
        <w:t>- Guyana</w:t>
      </w:r>
    </w:p>
    <w:p w14:paraId="57188380" w14:textId="77777777" w:rsidR="0068117E" w:rsidRDefault="00000000" w:rsidP="006753BC">
      <w:pPr>
        <w:spacing w:after="0"/>
      </w:pPr>
      <w:r>
        <w:t>- Haiti</w:t>
      </w:r>
    </w:p>
    <w:p w14:paraId="6279BB49" w14:textId="77777777" w:rsidR="0068117E" w:rsidRDefault="00000000" w:rsidP="006753BC">
      <w:pPr>
        <w:spacing w:after="0"/>
      </w:pPr>
      <w:r>
        <w:t>- Honduras</w:t>
      </w:r>
    </w:p>
    <w:p w14:paraId="7312CE09" w14:textId="77777777" w:rsidR="0068117E" w:rsidRPr="007C3D05" w:rsidRDefault="00000000" w:rsidP="006753BC">
      <w:pPr>
        <w:spacing w:after="0"/>
        <w:rPr>
          <w:lang w:val="de-DE"/>
        </w:rPr>
      </w:pPr>
      <w:r w:rsidRPr="007C3D05">
        <w:rPr>
          <w:lang w:val="de-DE"/>
        </w:rPr>
        <w:t>- Indien</w:t>
      </w:r>
    </w:p>
    <w:p w14:paraId="33772C67" w14:textId="77777777" w:rsidR="0068117E" w:rsidRPr="007C3D05" w:rsidRDefault="00000000" w:rsidP="006753BC">
      <w:pPr>
        <w:spacing w:after="0"/>
        <w:rPr>
          <w:lang w:val="de-DE"/>
        </w:rPr>
      </w:pPr>
      <w:r w:rsidRPr="007C3D05">
        <w:rPr>
          <w:lang w:val="de-DE"/>
        </w:rPr>
        <w:t>- Indonesien</w:t>
      </w:r>
    </w:p>
    <w:p w14:paraId="7DEF2BEE" w14:textId="77777777" w:rsidR="0068117E" w:rsidRPr="007C3D05" w:rsidRDefault="00000000" w:rsidP="006753BC">
      <w:pPr>
        <w:spacing w:after="0"/>
        <w:rPr>
          <w:lang w:val="de-DE"/>
        </w:rPr>
      </w:pPr>
      <w:r w:rsidRPr="007C3D05">
        <w:rPr>
          <w:lang w:val="de-DE"/>
        </w:rPr>
        <w:lastRenderedPageBreak/>
        <w:t>- Irak</w:t>
      </w:r>
    </w:p>
    <w:p w14:paraId="5B75325C" w14:textId="77777777" w:rsidR="0068117E" w:rsidRPr="007C3D05" w:rsidRDefault="00000000" w:rsidP="006753BC">
      <w:pPr>
        <w:spacing w:after="0"/>
        <w:rPr>
          <w:lang w:val="de-DE"/>
        </w:rPr>
      </w:pPr>
      <w:r w:rsidRPr="007C3D05">
        <w:rPr>
          <w:lang w:val="de-DE"/>
        </w:rPr>
        <w:t>- Iran</w:t>
      </w:r>
    </w:p>
    <w:p w14:paraId="3A19D8A7" w14:textId="77777777" w:rsidR="0068117E" w:rsidRPr="007C3D05" w:rsidRDefault="00000000" w:rsidP="006753BC">
      <w:pPr>
        <w:spacing w:after="0"/>
        <w:rPr>
          <w:lang w:val="de-DE"/>
        </w:rPr>
      </w:pPr>
      <w:r w:rsidRPr="007C3D05">
        <w:rPr>
          <w:lang w:val="de-DE"/>
        </w:rPr>
        <w:t>- Irland</w:t>
      </w:r>
    </w:p>
    <w:p w14:paraId="0C99415C" w14:textId="77777777" w:rsidR="0068117E" w:rsidRPr="007C3D05" w:rsidRDefault="00000000" w:rsidP="006753BC">
      <w:pPr>
        <w:spacing w:after="0"/>
        <w:rPr>
          <w:lang w:val="de-DE"/>
        </w:rPr>
      </w:pPr>
      <w:r w:rsidRPr="007C3D05">
        <w:rPr>
          <w:lang w:val="de-DE"/>
        </w:rPr>
        <w:t>- Island</w:t>
      </w:r>
    </w:p>
    <w:p w14:paraId="6E6D0CDC" w14:textId="77777777" w:rsidR="0068117E" w:rsidRPr="007C3D05" w:rsidRDefault="00000000" w:rsidP="006753BC">
      <w:pPr>
        <w:spacing w:after="0"/>
        <w:rPr>
          <w:lang w:val="de-DE"/>
        </w:rPr>
      </w:pPr>
      <w:r w:rsidRPr="007C3D05">
        <w:rPr>
          <w:lang w:val="de-DE"/>
        </w:rPr>
        <w:t>- Israel</w:t>
      </w:r>
    </w:p>
    <w:p w14:paraId="689334BA" w14:textId="77777777" w:rsidR="0068117E" w:rsidRPr="007C3D05" w:rsidRDefault="00000000" w:rsidP="006753BC">
      <w:pPr>
        <w:spacing w:after="0"/>
        <w:rPr>
          <w:lang w:val="de-DE"/>
        </w:rPr>
      </w:pPr>
      <w:r w:rsidRPr="007C3D05">
        <w:rPr>
          <w:lang w:val="de-DE"/>
        </w:rPr>
        <w:t>- Italien</w:t>
      </w:r>
    </w:p>
    <w:p w14:paraId="725AB77B" w14:textId="77777777" w:rsidR="0068117E" w:rsidRPr="007C3D05" w:rsidRDefault="00000000" w:rsidP="006753BC">
      <w:pPr>
        <w:spacing w:after="0"/>
        <w:rPr>
          <w:lang w:val="de-DE"/>
        </w:rPr>
      </w:pPr>
      <w:r w:rsidRPr="007C3D05">
        <w:rPr>
          <w:lang w:val="de-DE"/>
        </w:rPr>
        <w:t>- Jamaika</w:t>
      </w:r>
    </w:p>
    <w:p w14:paraId="1D3DE9D0" w14:textId="77777777" w:rsidR="0068117E" w:rsidRPr="007C3D05" w:rsidRDefault="00000000" w:rsidP="006753BC">
      <w:pPr>
        <w:spacing w:after="0"/>
        <w:rPr>
          <w:lang w:val="de-DE"/>
        </w:rPr>
      </w:pPr>
      <w:r w:rsidRPr="007C3D05">
        <w:rPr>
          <w:lang w:val="de-DE"/>
        </w:rPr>
        <w:t>- Japan</w:t>
      </w:r>
    </w:p>
    <w:p w14:paraId="6B3F9B44" w14:textId="77777777" w:rsidR="0068117E" w:rsidRPr="007C3D05" w:rsidRDefault="00000000" w:rsidP="006753BC">
      <w:pPr>
        <w:spacing w:after="0"/>
        <w:rPr>
          <w:lang w:val="de-DE"/>
        </w:rPr>
      </w:pPr>
      <w:r w:rsidRPr="007C3D05">
        <w:rPr>
          <w:lang w:val="de-DE"/>
        </w:rPr>
        <w:t>- Jemen</w:t>
      </w:r>
    </w:p>
    <w:p w14:paraId="02345D38" w14:textId="77777777" w:rsidR="0068117E" w:rsidRPr="007C3D05" w:rsidRDefault="00000000" w:rsidP="006753BC">
      <w:pPr>
        <w:spacing w:after="0"/>
        <w:rPr>
          <w:lang w:val="de-DE"/>
        </w:rPr>
      </w:pPr>
      <w:r w:rsidRPr="007C3D05">
        <w:rPr>
          <w:lang w:val="de-DE"/>
        </w:rPr>
        <w:t>- Jordanien</w:t>
      </w:r>
    </w:p>
    <w:p w14:paraId="2DE8D4D5" w14:textId="77777777" w:rsidR="0068117E" w:rsidRPr="007C3D05" w:rsidRDefault="00000000" w:rsidP="006753BC">
      <w:pPr>
        <w:spacing w:after="0"/>
        <w:rPr>
          <w:lang w:val="de-DE"/>
        </w:rPr>
      </w:pPr>
      <w:r w:rsidRPr="007C3D05">
        <w:rPr>
          <w:lang w:val="de-DE"/>
        </w:rPr>
        <w:t>- Kambodscha</w:t>
      </w:r>
    </w:p>
    <w:p w14:paraId="5839BEA7" w14:textId="77777777" w:rsidR="0068117E" w:rsidRPr="007C3D05" w:rsidRDefault="00000000" w:rsidP="006753BC">
      <w:pPr>
        <w:spacing w:after="0"/>
        <w:rPr>
          <w:lang w:val="de-DE"/>
        </w:rPr>
      </w:pPr>
      <w:r w:rsidRPr="007C3D05">
        <w:rPr>
          <w:lang w:val="de-DE"/>
        </w:rPr>
        <w:t>- Kamerun</w:t>
      </w:r>
    </w:p>
    <w:p w14:paraId="3A540441" w14:textId="77777777" w:rsidR="0068117E" w:rsidRPr="007C3D05" w:rsidRDefault="00000000" w:rsidP="006753BC">
      <w:pPr>
        <w:spacing w:after="0"/>
        <w:rPr>
          <w:lang w:val="de-DE"/>
        </w:rPr>
      </w:pPr>
      <w:r w:rsidRPr="007C3D05">
        <w:rPr>
          <w:lang w:val="de-DE"/>
        </w:rPr>
        <w:t>- Kanada</w:t>
      </w:r>
    </w:p>
    <w:p w14:paraId="4434078E" w14:textId="77777777" w:rsidR="0068117E" w:rsidRPr="007C3D05" w:rsidRDefault="00000000" w:rsidP="006753BC">
      <w:pPr>
        <w:spacing w:after="0"/>
        <w:rPr>
          <w:lang w:val="de-DE"/>
        </w:rPr>
      </w:pPr>
      <w:r w:rsidRPr="007C3D05">
        <w:rPr>
          <w:lang w:val="de-DE"/>
        </w:rPr>
        <w:t>- Kap Verde</w:t>
      </w:r>
    </w:p>
    <w:p w14:paraId="1B12B98A" w14:textId="77777777" w:rsidR="0068117E" w:rsidRPr="007C3D05" w:rsidRDefault="00000000" w:rsidP="006753BC">
      <w:pPr>
        <w:spacing w:after="0"/>
        <w:rPr>
          <w:lang w:val="de-DE"/>
        </w:rPr>
      </w:pPr>
      <w:r w:rsidRPr="007C3D05">
        <w:rPr>
          <w:lang w:val="de-DE"/>
        </w:rPr>
        <w:t>- Kasachstan</w:t>
      </w:r>
    </w:p>
    <w:p w14:paraId="3864ACA3" w14:textId="77777777" w:rsidR="0068117E" w:rsidRPr="007C3D05" w:rsidRDefault="00000000" w:rsidP="006753BC">
      <w:pPr>
        <w:spacing w:after="0"/>
        <w:rPr>
          <w:lang w:val="de-DE"/>
        </w:rPr>
      </w:pPr>
      <w:r w:rsidRPr="007C3D05">
        <w:rPr>
          <w:lang w:val="de-DE"/>
        </w:rPr>
        <w:t>- Katar</w:t>
      </w:r>
    </w:p>
    <w:p w14:paraId="093FCA53" w14:textId="77777777" w:rsidR="0068117E" w:rsidRPr="007C3D05" w:rsidRDefault="00000000" w:rsidP="006753BC">
      <w:pPr>
        <w:spacing w:after="0"/>
        <w:rPr>
          <w:lang w:val="de-DE"/>
        </w:rPr>
      </w:pPr>
      <w:r w:rsidRPr="007C3D05">
        <w:rPr>
          <w:lang w:val="de-DE"/>
        </w:rPr>
        <w:t>- Kenia</w:t>
      </w:r>
    </w:p>
    <w:p w14:paraId="6F419536" w14:textId="77777777" w:rsidR="0068117E" w:rsidRPr="007C3D05" w:rsidRDefault="00000000" w:rsidP="006753BC">
      <w:pPr>
        <w:spacing w:after="0"/>
        <w:rPr>
          <w:lang w:val="de-DE"/>
        </w:rPr>
      </w:pPr>
      <w:r w:rsidRPr="007C3D05">
        <w:rPr>
          <w:lang w:val="de-DE"/>
        </w:rPr>
        <w:t>- Kirgisistan</w:t>
      </w:r>
    </w:p>
    <w:p w14:paraId="42062843" w14:textId="77777777" w:rsidR="0068117E" w:rsidRPr="007C3D05" w:rsidRDefault="00000000" w:rsidP="006753BC">
      <w:pPr>
        <w:spacing w:after="0"/>
        <w:rPr>
          <w:lang w:val="de-DE"/>
        </w:rPr>
      </w:pPr>
      <w:r w:rsidRPr="007C3D05">
        <w:rPr>
          <w:lang w:val="de-DE"/>
        </w:rPr>
        <w:t>- Kiribati</w:t>
      </w:r>
    </w:p>
    <w:p w14:paraId="01435E8C" w14:textId="77777777" w:rsidR="0068117E" w:rsidRPr="007C3D05" w:rsidRDefault="00000000" w:rsidP="006753BC">
      <w:pPr>
        <w:spacing w:after="0"/>
        <w:rPr>
          <w:lang w:val="de-DE"/>
        </w:rPr>
      </w:pPr>
      <w:r w:rsidRPr="007C3D05">
        <w:rPr>
          <w:lang w:val="de-DE"/>
        </w:rPr>
        <w:t>- Kolumbien</w:t>
      </w:r>
    </w:p>
    <w:p w14:paraId="108EC9EC" w14:textId="77777777" w:rsidR="0068117E" w:rsidRPr="007C3D05" w:rsidRDefault="00000000" w:rsidP="006753BC">
      <w:pPr>
        <w:spacing w:after="0"/>
        <w:rPr>
          <w:lang w:val="de-DE"/>
        </w:rPr>
      </w:pPr>
      <w:r w:rsidRPr="007C3D05">
        <w:rPr>
          <w:lang w:val="de-DE"/>
        </w:rPr>
        <w:t>- Komoren</w:t>
      </w:r>
    </w:p>
    <w:p w14:paraId="50E52AE4" w14:textId="77777777" w:rsidR="0068117E" w:rsidRPr="007C3D05" w:rsidRDefault="00000000" w:rsidP="006753BC">
      <w:pPr>
        <w:spacing w:after="0"/>
        <w:rPr>
          <w:lang w:val="de-DE"/>
        </w:rPr>
      </w:pPr>
      <w:r w:rsidRPr="007C3D05">
        <w:rPr>
          <w:lang w:val="de-DE"/>
        </w:rPr>
        <w:t>- Kongo, Demokratische Republik</w:t>
      </w:r>
    </w:p>
    <w:p w14:paraId="02AB4F1A" w14:textId="77777777" w:rsidR="0068117E" w:rsidRPr="007C3D05" w:rsidRDefault="00000000" w:rsidP="006753BC">
      <w:pPr>
        <w:spacing w:after="0"/>
        <w:rPr>
          <w:lang w:val="de-DE"/>
        </w:rPr>
      </w:pPr>
      <w:r w:rsidRPr="007C3D05">
        <w:rPr>
          <w:lang w:val="de-DE"/>
        </w:rPr>
        <w:t>- Kongo, Republik</w:t>
      </w:r>
    </w:p>
    <w:p w14:paraId="01064149" w14:textId="77777777" w:rsidR="0068117E" w:rsidRPr="007C3D05" w:rsidRDefault="00000000" w:rsidP="006753BC">
      <w:pPr>
        <w:spacing w:after="0"/>
        <w:rPr>
          <w:lang w:val="de-DE"/>
        </w:rPr>
      </w:pPr>
      <w:r w:rsidRPr="007C3D05">
        <w:rPr>
          <w:lang w:val="de-DE"/>
        </w:rPr>
        <w:t>- Korea, Nord</w:t>
      </w:r>
    </w:p>
    <w:p w14:paraId="680340C5" w14:textId="77777777" w:rsidR="0068117E" w:rsidRPr="007C3D05" w:rsidRDefault="00000000" w:rsidP="006753BC">
      <w:pPr>
        <w:spacing w:after="0"/>
        <w:rPr>
          <w:lang w:val="de-DE"/>
        </w:rPr>
      </w:pPr>
      <w:r w:rsidRPr="007C3D05">
        <w:rPr>
          <w:lang w:val="de-DE"/>
        </w:rPr>
        <w:t>- Korea, Süd</w:t>
      </w:r>
    </w:p>
    <w:p w14:paraId="5FD8BFB1" w14:textId="77777777" w:rsidR="0068117E" w:rsidRPr="007C3D05" w:rsidRDefault="00000000" w:rsidP="006753BC">
      <w:pPr>
        <w:spacing w:after="0"/>
        <w:rPr>
          <w:lang w:val="de-DE"/>
        </w:rPr>
      </w:pPr>
      <w:r w:rsidRPr="007C3D05">
        <w:rPr>
          <w:lang w:val="de-DE"/>
        </w:rPr>
        <w:t>- Kosovo</w:t>
      </w:r>
    </w:p>
    <w:p w14:paraId="193ED93F" w14:textId="77777777" w:rsidR="0068117E" w:rsidRPr="007C3D05" w:rsidRDefault="00000000" w:rsidP="006753BC">
      <w:pPr>
        <w:spacing w:after="0"/>
        <w:rPr>
          <w:lang w:val="de-DE"/>
        </w:rPr>
      </w:pPr>
      <w:r w:rsidRPr="007C3D05">
        <w:rPr>
          <w:lang w:val="de-DE"/>
        </w:rPr>
        <w:t>- Kroatien</w:t>
      </w:r>
    </w:p>
    <w:p w14:paraId="1B21079A" w14:textId="77777777" w:rsidR="0068117E" w:rsidRPr="007C3D05" w:rsidRDefault="00000000" w:rsidP="006753BC">
      <w:pPr>
        <w:spacing w:after="0"/>
        <w:rPr>
          <w:lang w:val="de-DE"/>
        </w:rPr>
      </w:pPr>
      <w:r w:rsidRPr="007C3D05">
        <w:rPr>
          <w:lang w:val="de-DE"/>
        </w:rPr>
        <w:t>- Kuba</w:t>
      </w:r>
    </w:p>
    <w:p w14:paraId="5D2D5DE2" w14:textId="77777777" w:rsidR="0068117E" w:rsidRPr="007C3D05" w:rsidRDefault="00000000" w:rsidP="006753BC">
      <w:pPr>
        <w:spacing w:after="0"/>
        <w:rPr>
          <w:lang w:val="de-DE"/>
        </w:rPr>
      </w:pPr>
      <w:r w:rsidRPr="007C3D05">
        <w:rPr>
          <w:lang w:val="de-DE"/>
        </w:rPr>
        <w:t>- Kuwait</w:t>
      </w:r>
    </w:p>
    <w:p w14:paraId="3077971F" w14:textId="77777777" w:rsidR="0068117E" w:rsidRDefault="00000000" w:rsidP="006753BC">
      <w:pPr>
        <w:spacing w:after="0"/>
      </w:pPr>
      <w:r>
        <w:t>- Laos</w:t>
      </w:r>
    </w:p>
    <w:p w14:paraId="76ED48F0" w14:textId="77777777" w:rsidR="0068117E" w:rsidRDefault="00000000" w:rsidP="006753BC">
      <w:pPr>
        <w:spacing w:after="0"/>
      </w:pPr>
      <w:r>
        <w:t>- Lesotho</w:t>
      </w:r>
    </w:p>
    <w:p w14:paraId="081426BD" w14:textId="77777777" w:rsidR="0068117E" w:rsidRDefault="00000000" w:rsidP="006753BC">
      <w:pPr>
        <w:spacing w:after="0"/>
      </w:pPr>
      <w:r>
        <w:t>- Lettland</w:t>
      </w:r>
    </w:p>
    <w:p w14:paraId="081EC468" w14:textId="77777777" w:rsidR="0068117E" w:rsidRDefault="00000000" w:rsidP="006753BC">
      <w:pPr>
        <w:spacing w:after="0"/>
      </w:pPr>
      <w:r>
        <w:t>- Libanon</w:t>
      </w:r>
    </w:p>
    <w:p w14:paraId="1F616F8C" w14:textId="77777777" w:rsidR="0068117E" w:rsidRDefault="00000000" w:rsidP="006753BC">
      <w:pPr>
        <w:spacing w:after="0"/>
      </w:pPr>
      <w:r>
        <w:t>- Liberia</w:t>
      </w:r>
    </w:p>
    <w:p w14:paraId="78011650" w14:textId="77777777" w:rsidR="0068117E" w:rsidRDefault="00000000" w:rsidP="006753BC">
      <w:pPr>
        <w:spacing w:after="0"/>
      </w:pPr>
      <w:r>
        <w:t>- Libyen</w:t>
      </w:r>
    </w:p>
    <w:p w14:paraId="5CC1EDB4" w14:textId="77777777" w:rsidR="0068117E" w:rsidRPr="007C3D05" w:rsidRDefault="00000000" w:rsidP="006753BC">
      <w:pPr>
        <w:spacing w:after="0"/>
        <w:rPr>
          <w:lang w:val="de-DE"/>
        </w:rPr>
      </w:pPr>
      <w:r w:rsidRPr="007C3D05">
        <w:rPr>
          <w:lang w:val="de-DE"/>
        </w:rPr>
        <w:t>- Liechtenstein</w:t>
      </w:r>
    </w:p>
    <w:p w14:paraId="16C8E8C9" w14:textId="77777777" w:rsidR="0068117E" w:rsidRPr="007C3D05" w:rsidRDefault="00000000" w:rsidP="006753BC">
      <w:pPr>
        <w:spacing w:after="0"/>
        <w:rPr>
          <w:lang w:val="de-DE"/>
        </w:rPr>
      </w:pPr>
      <w:r w:rsidRPr="007C3D05">
        <w:rPr>
          <w:lang w:val="de-DE"/>
        </w:rPr>
        <w:t>- Litauen</w:t>
      </w:r>
    </w:p>
    <w:p w14:paraId="34972B0E" w14:textId="77777777" w:rsidR="0068117E" w:rsidRPr="007C3D05" w:rsidRDefault="00000000" w:rsidP="006753BC">
      <w:pPr>
        <w:spacing w:after="0"/>
        <w:rPr>
          <w:lang w:val="de-DE"/>
        </w:rPr>
      </w:pPr>
      <w:r w:rsidRPr="007C3D05">
        <w:rPr>
          <w:lang w:val="de-DE"/>
        </w:rPr>
        <w:t>- Luxemburg</w:t>
      </w:r>
    </w:p>
    <w:p w14:paraId="265B8F3B" w14:textId="77777777" w:rsidR="0068117E" w:rsidRPr="007C3D05" w:rsidRDefault="00000000" w:rsidP="006753BC">
      <w:pPr>
        <w:spacing w:after="0"/>
        <w:rPr>
          <w:lang w:val="de-DE"/>
        </w:rPr>
      </w:pPr>
      <w:r w:rsidRPr="007C3D05">
        <w:rPr>
          <w:lang w:val="de-DE"/>
        </w:rPr>
        <w:t>- Madagaskar</w:t>
      </w:r>
    </w:p>
    <w:p w14:paraId="2192876D" w14:textId="77777777" w:rsidR="0068117E" w:rsidRPr="007C3D05" w:rsidRDefault="00000000" w:rsidP="006753BC">
      <w:pPr>
        <w:spacing w:after="0"/>
        <w:rPr>
          <w:lang w:val="de-DE"/>
        </w:rPr>
      </w:pPr>
      <w:r w:rsidRPr="007C3D05">
        <w:rPr>
          <w:lang w:val="de-DE"/>
        </w:rPr>
        <w:t>- Malawi</w:t>
      </w:r>
    </w:p>
    <w:p w14:paraId="0D6234E5" w14:textId="77777777" w:rsidR="0068117E" w:rsidRPr="007C3D05" w:rsidRDefault="00000000" w:rsidP="006753BC">
      <w:pPr>
        <w:spacing w:after="0"/>
        <w:rPr>
          <w:lang w:val="de-DE"/>
        </w:rPr>
      </w:pPr>
      <w:r w:rsidRPr="007C3D05">
        <w:rPr>
          <w:lang w:val="de-DE"/>
        </w:rPr>
        <w:t>- Malaysia</w:t>
      </w:r>
    </w:p>
    <w:p w14:paraId="0B93F5EF" w14:textId="77777777" w:rsidR="0068117E" w:rsidRPr="007C3D05" w:rsidRDefault="00000000" w:rsidP="006753BC">
      <w:pPr>
        <w:spacing w:after="0"/>
        <w:rPr>
          <w:lang w:val="de-DE"/>
        </w:rPr>
      </w:pPr>
      <w:r w:rsidRPr="007C3D05">
        <w:rPr>
          <w:lang w:val="de-DE"/>
        </w:rPr>
        <w:t>- Malediven</w:t>
      </w:r>
    </w:p>
    <w:p w14:paraId="464E82E7" w14:textId="77777777" w:rsidR="0068117E" w:rsidRPr="007C3D05" w:rsidRDefault="00000000" w:rsidP="006753BC">
      <w:pPr>
        <w:spacing w:after="0"/>
        <w:rPr>
          <w:lang w:val="de-DE"/>
        </w:rPr>
      </w:pPr>
      <w:r w:rsidRPr="007C3D05">
        <w:rPr>
          <w:lang w:val="de-DE"/>
        </w:rPr>
        <w:t>- Mali</w:t>
      </w:r>
    </w:p>
    <w:p w14:paraId="4D00B0C8" w14:textId="77777777" w:rsidR="0068117E" w:rsidRPr="007C3D05" w:rsidRDefault="00000000" w:rsidP="006753BC">
      <w:pPr>
        <w:spacing w:after="0"/>
        <w:rPr>
          <w:lang w:val="de-DE"/>
        </w:rPr>
      </w:pPr>
      <w:r w:rsidRPr="007C3D05">
        <w:rPr>
          <w:lang w:val="de-DE"/>
        </w:rPr>
        <w:t>- Malta</w:t>
      </w:r>
    </w:p>
    <w:p w14:paraId="2E8AD2D5" w14:textId="77777777" w:rsidR="0068117E" w:rsidRPr="007C3D05" w:rsidRDefault="00000000" w:rsidP="006753BC">
      <w:pPr>
        <w:spacing w:after="0"/>
        <w:rPr>
          <w:lang w:val="de-DE"/>
        </w:rPr>
      </w:pPr>
      <w:r w:rsidRPr="007C3D05">
        <w:rPr>
          <w:lang w:val="de-DE"/>
        </w:rPr>
        <w:lastRenderedPageBreak/>
        <w:t>- Marokko</w:t>
      </w:r>
    </w:p>
    <w:p w14:paraId="1EC6F79E" w14:textId="77777777" w:rsidR="0068117E" w:rsidRPr="007C3D05" w:rsidRDefault="00000000" w:rsidP="006753BC">
      <w:pPr>
        <w:spacing w:after="0"/>
        <w:rPr>
          <w:lang w:val="de-DE"/>
        </w:rPr>
      </w:pPr>
      <w:r w:rsidRPr="007C3D05">
        <w:rPr>
          <w:lang w:val="de-DE"/>
        </w:rPr>
        <w:t>- Marshallinseln</w:t>
      </w:r>
    </w:p>
    <w:p w14:paraId="521631C1" w14:textId="77777777" w:rsidR="0068117E" w:rsidRPr="007C3D05" w:rsidRDefault="00000000" w:rsidP="006753BC">
      <w:pPr>
        <w:spacing w:after="0"/>
        <w:rPr>
          <w:lang w:val="de-DE"/>
        </w:rPr>
      </w:pPr>
      <w:r w:rsidRPr="007C3D05">
        <w:rPr>
          <w:lang w:val="de-DE"/>
        </w:rPr>
        <w:t>- Mauretanien</w:t>
      </w:r>
    </w:p>
    <w:p w14:paraId="387F8C49" w14:textId="77777777" w:rsidR="0068117E" w:rsidRPr="007C3D05" w:rsidRDefault="00000000" w:rsidP="006753BC">
      <w:pPr>
        <w:spacing w:after="0"/>
        <w:rPr>
          <w:lang w:val="de-DE"/>
        </w:rPr>
      </w:pPr>
      <w:r w:rsidRPr="007C3D05">
        <w:rPr>
          <w:lang w:val="de-DE"/>
        </w:rPr>
        <w:t>- Mauritius</w:t>
      </w:r>
    </w:p>
    <w:p w14:paraId="103597D3" w14:textId="77777777" w:rsidR="0068117E" w:rsidRPr="007C3D05" w:rsidRDefault="00000000" w:rsidP="006753BC">
      <w:pPr>
        <w:spacing w:after="0"/>
        <w:rPr>
          <w:lang w:val="de-DE"/>
        </w:rPr>
      </w:pPr>
      <w:r w:rsidRPr="007C3D05">
        <w:rPr>
          <w:lang w:val="de-DE"/>
        </w:rPr>
        <w:t>- Mexiko</w:t>
      </w:r>
    </w:p>
    <w:p w14:paraId="730E422E" w14:textId="77777777" w:rsidR="0068117E" w:rsidRPr="007C3D05" w:rsidRDefault="00000000" w:rsidP="006753BC">
      <w:pPr>
        <w:spacing w:after="0"/>
        <w:rPr>
          <w:lang w:val="de-DE"/>
        </w:rPr>
      </w:pPr>
      <w:r w:rsidRPr="007C3D05">
        <w:rPr>
          <w:lang w:val="de-DE"/>
        </w:rPr>
        <w:t>- Mikronesien</w:t>
      </w:r>
    </w:p>
    <w:p w14:paraId="050DD853" w14:textId="77777777" w:rsidR="0068117E" w:rsidRPr="007C3D05" w:rsidRDefault="00000000" w:rsidP="006753BC">
      <w:pPr>
        <w:spacing w:after="0"/>
        <w:rPr>
          <w:lang w:val="de-DE"/>
        </w:rPr>
      </w:pPr>
      <w:r w:rsidRPr="007C3D05">
        <w:rPr>
          <w:lang w:val="de-DE"/>
        </w:rPr>
        <w:t>- Moldau</w:t>
      </w:r>
    </w:p>
    <w:p w14:paraId="7F309422" w14:textId="77777777" w:rsidR="0068117E" w:rsidRPr="007C3D05" w:rsidRDefault="00000000" w:rsidP="006753BC">
      <w:pPr>
        <w:spacing w:after="0"/>
        <w:rPr>
          <w:lang w:val="de-DE"/>
        </w:rPr>
      </w:pPr>
      <w:r w:rsidRPr="007C3D05">
        <w:rPr>
          <w:lang w:val="de-DE"/>
        </w:rPr>
        <w:t>- Monaco</w:t>
      </w:r>
    </w:p>
    <w:p w14:paraId="05AFCE19" w14:textId="77777777" w:rsidR="0068117E" w:rsidRPr="007C3D05" w:rsidRDefault="00000000" w:rsidP="006753BC">
      <w:pPr>
        <w:spacing w:after="0"/>
        <w:rPr>
          <w:lang w:val="de-DE"/>
        </w:rPr>
      </w:pPr>
      <w:r w:rsidRPr="007C3D05">
        <w:rPr>
          <w:lang w:val="de-DE"/>
        </w:rPr>
        <w:t>- Mongolei</w:t>
      </w:r>
    </w:p>
    <w:p w14:paraId="44823E38" w14:textId="77777777" w:rsidR="0068117E" w:rsidRPr="007C3D05" w:rsidRDefault="00000000" w:rsidP="006753BC">
      <w:pPr>
        <w:spacing w:after="0"/>
        <w:rPr>
          <w:lang w:val="de-DE"/>
        </w:rPr>
      </w:pPr>
      <w:r w:rsidRPr="007C3D05">
        <w:rPr>
          <w:lang w:val="de-DE"/>
        </w:rPr>
        <w:t>- Montenegro</w:t>
      </w:r>
    </w:p>
    <w:p w14:paraId="5399B978" w14:textId="77777777" w:rsidR="0068117E" w:rsidRPr="007C3D05" w:rsidRDefault="00000000" w:rsidP="006753BC">
      <w:pPr>
        <w:spacing w:after="0"/>
        <w:rPr>
          <w:lang w:val="de-DE"/>
        </w:rPr>
      </w:pPr>
      <w:r w:rsidRPr="007C3D05">
        <w:rPr>
          <w:lang w:val="de-DE"/>
        </w:rPr>
        <w:t>- Mosambik</w:t>
      </w:r>
    </w:p>
    <w:p w14:paraId="4B6D033D" w14:textId="77777777" w:rsidR="0068117E" w:rsidRPr="007C3D05" w:rsidRDefault="00000000" w:rsidP="006753BC">
      <w:pPr>
        <w:spacing w:after="0"/>
        <w:rPr>
          <w:lang w:val="de-DE"/>
        </w:rPr>
      </w:pPr>
      <w:r w:rsidRPr="007C3D05">
        <w:rPr>
          <w:lang w:val="de-DE"/>
        </w:rPr>
        <w:t>- Myanmar</w:t>
      </w:r>
    </w:p>
    <w:p w14:paraId="3022226A" w14:textId="77777777" w:rsidR="0068117E" w:rsidRPr="007C3D05" w:rsidRDefault="00000000" w:rsidP="006753BC">
      <w:pPr>
        <w:spacing w:after="0"/>
        <w:rPr>
          <w:lang w:val="de-DE"/>
        </w:rPr>
      </w:pPr>
      <w:r w:rsidRPr="007C3D05">
        <w:rPr>
          <w:lang w:val="de-DE"/>
        </w:rPr>
        <w:t>- Namibia</w:t>
      </w:r>
    </w:p>
    <w:p w14:paraId="288EFB86" w14:textId="77777777" w:rsidR="0068117E" w:rsidRPr="007C3D05" w:rsidRDefault="00000000" w:rsidP="006753BC">
      <w:pPr>
        <w:spacing w:after="0"/>
        <w:rPr>
          <w:lang w:val="de-DE"/>
        </w:rPr>
      </w:pPr>
      <w:r w:rsidRPr="007C3D05">
        <w:rPr>
          <w:lang w:val="de-DE"/>
        </w:rPr>
        <w:t>- Nauru</w:t>
      </w:r>
    </w:p>
    <w:p w14:paraId="1054144E" w14:textId="77777777" w:rsidR="0068117E" w:rsidRPr="007C3D05" w:rsidRDefault="00000000" w:rsidP="006753BC">
      <w:pPr>
        <w:spacing w:after="0"/>
        <w:rPr>
          <w:lang w:val="de-DE"/>
        </w:rPr>
      </w:pPr>
      <w:r w:rsidRPr="007C3D05">
        <w:rPr>
          <w:lang w:val="de-DE"/>
        </w:rPr>
        <w:t>- Nepal</w:t>
      </w:r>
    </w:p>
    <w:p w14:paraId="049BB8E6" w14:textId="77777777" w:rsidR="0068117E" w:rsidRPr="007C3D05" w:rsidRDefault="00000000" w:rsidP="006753BC">
      <w:pPr>
        <w:spacing w:after="0"/>
        <w:rPr>
          <w:lang w:val="de-DE"/>
        </w:rPr>
      </w:pPr>
      <w:r w:rsidRPr="007C3D05">
        <w:rPr>
          <w:lang w:val="de-DE"/>
        </w:rPr>
        <w:t>- Neuseeland</w:t>
      </w:r>
    </w:p>
    <w:p w14:paraId="65110ABF" w14:textId="77777777" w:rsidR="0068117E" w:rsidRPr="007C3D05" w:rsidRDefault="00000000" w:rsidP="006753BC">
      <w:pPr>
        <w:spacing w:after="0"/>
        <w:rPr>
          <w:lang w:val="de-DE"/>
        </w:rPr>
      </w:pPr>
      <w:r w:rsidRPr="007C3D05">
        <w:rPr>
          <w:lang w:val="de-DE"/>
        </w:rPr>
        <w:t>- Nicaragua</w:t>
      </w:r>
    </w:p>
    <w:p w14:paraId="59D62E42" w14:textId="77777777" w:rsidR="0068117E" w:rsidRPr="007C3D05" w:rsidRDefault="00000000" w:rsidP="006753BC">
      <w:pPr>
        <w:spacing w:after="0"/>
        <w:rPr>
          <w:lang w:val="de-DE"/>
        </w:rPr>
      </w:pPr>
      <w:r w:rsidRPr="007C3D05">
        <w:rPr>
          <w:lang w:val="de-DE"/>
        </w:rPr>
        <w:t>- Niederlande</w:t>
      </w:r>
    </w:p>
    <w:p w14:paraId="08B970E6" w14:textId="77777777" w:rsidR="0068117E" w:rsidRPr="007C3D05" w:rsidRDefault="00000000" w:rsidP="006753BC">
      <w:pPr>
        <w:spacing w:after="0"/>
        <w:rPr>
          <w:lang w:val="de-DE"/>
        </w:rPr>
      </w:pPr>
      <w:r w:rsidRPr="007C3D05">
        <w:rPr>
          <w:lang w:val="de-DE"/>
        </w:rPr>
        <w:t>- Niger</w:t>
      </w:r>
    </w:p>
    <w:p w14:paraId="4D2CCFA4" w14:textId="77777777" w:rsidR="0068117E" w:rsidRPr="007C3D05" w:rsidRDefault="00000000" w:rsidP="006753BC">
      <w:pPr>
        <w:spacing w:after="0"/>
        <w:rPr>
          <w:lang w:val="de-DE"/>
        </w:rPr>
      </w:pPr>
      <w:r w:rsidRPr="007C3D05">
        <w:rPr>
          <w:lang w:val="de-DE"/>
        </w:rPr>
        <w:t>- Nigeria</w:t>
      </w:r>
    </w:p>
    <w:p w14:paraId="4B26A73C" w14:textId="77777777" w:rsidR="0068117E" w:rsidRPr="007C3D05" w:rsidRDefault="00000000" w:rsidP="006753BC">
      <w:pPr>
        <w:spacing w:after="0"/>
        <w:rPr>
          <w:lang w:val="de-DE"/>
        </w:rPr>
      </w:pPr>
      <w:r w:rsidRPr="007C3D05">
        <w:rPr>
          <w:lang w:val="de-DE"/>
        </w:rPr>
        <w:t>- Nordmazedonien</w:t>
      </w:r>
    </w:p>
    <w:p w14:paraId="24EA8EC7" w14:textId="77777777" w:rsidR="0068117E" w:rsidRPr="007C3D05" w:rsidRDefault="00000000" w:rsidP="006753BC">
      <w:pPr>
        <w:spacing w:after="0"/>
        <w:rPr>
          <w:lang w:val="de-DE"/>
        </w:rPr>
      </w:pPr>
      <w:r w:rsidRPr="007C3D05">
        <w:rPr>
          <w:lang w:val="de-DE"/>
        </w:rPr>
        <w:t>- Norwegen</w:t>
      </w:r>
    </w:p>
    <w:p w14:paraId="557423EF" w14:textId="77777777" w:rsidR="0068117E" w:rsidRPr="007C3D05" w:rsidRDefault="00000000" w:rsidP="006753BC">
      <w:pPr>
        <w:spacing w:after="0"/>
        <w:rPr>
          <w:lang w:val="de-DE"/>
        </w:rPr>
      </w:pPr>
      <w:r w:rsidRPr="007C3D05">
        <w:rPr>
          <w:lang w:val="de-DE"/>
        </w:rPr>
        <w:t>- Oman</w:t>
      </w:r>
    </w:p>
    <w:p w14:paraId="63937824" w14:textId="77777777" w:rsidR="0068117E" w:rsidRPr="007C3D05" w:rsidRDefault="00000000" w:rsidP="006753BC">
      <w:pPr>
        <w:spacing w:after="0"/>
        <w:rPr>
          <w:lang w:val="de-DE"/>
        </w:rPr>
      </w:pPr>
      <w:r w:rsidRPr="007C3D05">
        <w:rPr>
          <w:lang w:val="de-DE"/>
        </w:rPr>
        <w:t>- Österreich</w:t>
      </w:r>
    </w:p>
    <w:p w14:paraId="2B74E1A2" w14:textId="77777777" w:rsidR="0068117E" w:rsidRDefault="00000000" w:rsidP="006753BC">
      <w:pPr>
        <w:spacing w:after="0"/>
      </w:pPr>
      <w:r>
        <w:t xml:space="preserve">- </w:t>
      </w:r>
      <w:proofErr w:type="spellStart"/>
      <w:r>
        <w:t>Osttimor</w:t>
      </w:r>
      <w:proofErr w:type="spellEnd"/>
    </w:p>
    <w:p w14:paraId="3E00D48D" w14:textId="77777777" w:rsidR="0068117E" w:rsidRDefault="00000000" w:rsidP="006753BC">
      <w:pPr>
        <w:spacing w:after="0"/>
      </w:pPr>
      <w:r>
        <w:t>- Pakistan</w:t>
      </w:r>
    </w:p>
    <w:p w14:paraId="40E6F0C0" w14:textId="77777777" w:rsidR="0068117E" w:rsidRDefault="00000000" w:rsidP="006753BC">
      <w:pPr>
        <w:spacing w:after="0"/>
      </w:pPr>
      <w:r>
        <w:t>- Palau</w:t>
      </w:r>
    </w:p>
    <w:p w14:paraId="76AED32F" w14:textId="77777777" w:rsidR="0068117E" w:rsidRDefault="00000000" w:rsidP="006753BC">
      <w:pPr>
        <w:spacing w:after="0"/>
      </w:pPr>
      <w:r>
        <w:t>- Panama</w:t>
      </w:r>
    </w:p>
    <w:p w14:paraId="2BE89F52" w14:textId="77777777" w:rsidR="0068117E" w:rsidRDefault="00000000" w:rsidP="006753BC">
      <w:pPr>
        <w:spacing w:after="0"/>
      </w:pPr>
      <w:r>
        <w:t>- Papua-Neuguinea</w:t>
      </w:r>
    </w:p>
    <w:p w14:paraId="1634E030" w14:textId="77777777" w:rsidR="0068117E" w:rsidRDefault="00000000" w:rsidP="006753BC">
      <w:pPr>
        <w:spacing w:after="0"/>
      </w:pPr>
      <w:r>
        <w:t>- Paraguay</w:t>
      </w:r>
    </w:p>
    <w:p w14:paraId="05894B49" w14:textId="77777777" w:rsidR="0068117E" w:rsidRPr="007C3D05" w:rsidRDefault="00000000" w:rsidP="006753BC">
      <w:pPr>
        <w:spacing w:after="0"/>
        <w:rPr>
          <w:lang w:val="de-DE"/>
        </w:rPr>
      </w:pPr>
      <w:r w:rsidRPr="007C3D05">
        <w:rPr>
          <w:lang w:val="de-DE"/>
        </w:rPr>
        <w:t>- Peru</w:t>
      </w:r>
    </w:p>
    <w:p w14:paraId="7F19EBAF" w14:textId="77777777" w:rsidR="0068117E" w:rsidRPr="007C3D05" w:rsidRDefault="00000000" w:rsidP="006753BC">
      <w:pPr>
        <w:spacing w:after="0"/>
        <w:rPr>
          <w:lang w:val="de-DE"/>
        </w:rPr>
      </w:pPr>
      <w:r w:rsidRPr="007C3D05">
        <w:rPr>
          <w:lang w:val="de-DE"/>
        </w:rPr>
        <w:t>- Philippinen</w:t>
      </w:r>
    </w:p>
    <w:p w14:paraId="2073934F" w14:textId="77777777" w:rsidR="0068117E" w:rsidRPr="007C3D05" w:rsidRDefault="00000000" w:rsidP="006753BC">
      <w:pPr>
        <w:spacing w:after="0"/>
        <w:rPr>
          <w:lang w:val="de-DE"/>
        </w:rPr>
      </w:pPr>
      <w:r w:rsidRPr="007C3D05">
        <w:rPr>
          <w:lang w:val="de-DE"/>
        </w:rPr>
        <w:t>- Polen</w:t>
      </w:r>
    </w:p>
    <w:p w14:paraId="0CE70569" w14:textId="77777777" w:rsidR="0068117E" w:rsidRPr="007C3D05" w:rsidRDefault="00000000" w:rsidP="006753BC">
      <w:pPr>
        <w:spacing w:after="0"/>
        <w:rPr>
          <w:lang w:val="de-DE"/>
        </w:rPr>
      </w:pPr>
      <w:r w:rsidRPr="007C3D05">
        <w:rPr>
          <w:lang w:val="de-DE"/>
        </w:rPr>
        <w:t>- Portugal</w:t>
      </w:r>
    </w:p>
    <w:p w14:paraId="15C73A1B" w14:textId="77777777" w:rsidR="0068117E" w:rsidRPr="007C3D05" w:rsidRDefault="00000000" w:rsidP="006753BC">
      <w:pPr>
        <w:spacing w:after="0"/>
        <w:rPr>
          <w:lang w:val="de-DE"/>
        </w:rPr>
      </w:pPr>
      <w:r w:rsidRPr="007C3D05">
        <w:rPr>
          <w:lang w:val="de-DE"/>
        </w:rPr>
        <w:t>- Ruanda</w:t>
      </w:r>
    </w:p>
    <w:p w14:paraId="170CD0B0" w14:textId="77777777" w:rsidR="0068117E" w:rsidRPr="007C3D05" w:rsidRDefault="00000000" w:rsidP="006753BC">
      <w:pPr>
        <w:spacing w:after="0"/>
        <w:rPr>
          <w:lang w:val="de-DE"/>
        </w:rPr>
      </w:pPr>
      <w:r w:rsidRPr="007C3D05">
        <w:rPr>
          <w:lang w:val="de-DE"/>
        </w:rPr>
        <w:t>- Rumänien</w:t>
      </w:r>
    </w:p>
    <w:p w14:paraId="61AEB039" w14:textId="77777777" w:rsidR="0068117E" w:rsidRPr="007C3D05" w:rsidRDefault="00000000" w:rsidP="006753BC">
      <w:pPr>
        <w:spacing w:after="0"/>
        <w:rPr>
          <w:lang w:val="de-DE"/>
        </w:rPr>
      </w:pPr>
      <w:r w:rsidRPr="007C3D05">
        <w:rPr>
          <w:lang w:val="de-DE"/>
        </w:rPr>
        <w:t>- Russland</w:t>
      </w:r>
    </w:p>
    <w:p w14:paraId="05AB7512" w14:textId="77777777" w:rsidR="0068117E" w:rsidRDefault="00000000" w:rsidP="006753BC">
      <w:pPr>
        <w:spacing w:after="0"/>
      </w:pPr>
      <w:r>
        <w:t xml:space="preserve">- </w:t>
      </w:r>
      <w:proofErr w:type="spellStart"/>
      <w:r>
        <w:t>Salomonen</w:t>
      </w:r>
      <w:proofErr w:type="spellEnd"/>
    </w:p>
    <w:p w14:paraId="1DB6D868" w14:textId="77777777" w:rsidR="0068117E" w:rsidRDefault="00000000" w:rsidP="006753BC">
      <w:pPr>
        <w:spacing w:after="0"/>
      </w:pPr>
      <w:r>
        <w:t>- Sambia</w:t>
      </w:r>
    </w:p>
    <w:p w14:paraId="0A98CF59" w14:textId="77777777" w:rsidR="0068117E" w:rsidRDefault="00000000" w:rsidP="006753BC">
      <w:pPr>
        <w:spacing w:after="0"/>
      </w:pPr>
      <w:r>
        <w:t>- Samoa</w:t>
      </w:r>
    </w:p>
    <w:p w14:paraId="23573A56" w14:textId="77777777" w:rsidR="0068117E" w:rsidRDefault="00000000" w:rsidP="006753BC">
      <w:pPr>
        <w:spacing w:after="0"/>
      </w:pPr>
      <w:r>
        <w:t>- San Marino</w:t>
      </w:r>
    </w:p>
    <w:p w14:paraId="6465C723" w14:textId="77777777" w:rsidR="0068117E" w:rsidRDefault="00000000" w:rsidP="006753BC">
      <w:pPr>
        <w:spacing w:after="0"/>
      </w:pPr>
      <w:r>
        <w:t>- São Tomé und Príncipe</w:t>
      </w:r>
    </w:p>
    <w:p w14:paraId="2F957803" w14:textId="77777777" w:rsidR="0068117E" w:rsidRPr="007C3D05" w:rsidRDefault="00000000" w:rsidP="006753BC">
      <w:pPr>
        <w:spacing w:after="0"/>
        <w:rPr>
          <w:lang w:val="de-DE"/>
        </w:rPr>
      </w:pPr>
      <w:r w:rsidRPr="007C3D05">
        <w:rPr>
          <w:lang w:val="de-DE"/>
        </w:rPr>
        <w:t>- Saudi-Arabien</w:t>
      </w:r>
    </w:p>
    <w:p w14:paraId="1429CCF4" w14:textId="77777777" w:rsidR="0068117E" w:rsidRPr="007C3D05" w:rsidRDefault="00000000" w:rsidP="006753BC">
      <w:pPr>
        <w:spacing w:after="0"/>
        <w:rPr>
          <w:lang w:val="de-DE"/>
        </w:rPr>
      </w:pPr>
      <w:r w:rsidRPr="007C3D05">
        <w:rPr>
          <w:lang w:val="de-DE"/>
        </w:rPr>
        <w:t>- Schweden</w:t>
      </w:r>
    </w:p>
    <w:p w14:paraId="22A87985" w14:textId="77777777" w:rsidR="0068117E" w:rsidRPr="007C3D05" w:rsidRDefault="00000000" w:rsidP="006753BC">
      <w:pPr>
        <w:spacing w:after="0"/>
        <w:rPr>
          <w:lang w:val="de-DE"/>
        </w:rPr>
      </w:pPr>
      <w:r w:rsidRPr="007C3D05">
        <w:rPr>
          <w:lang w:val="de-DE"/>
        </w:rPr>
        <w:lastRenderedPageBreak/>
        <w:t>- Schweiz</w:t>
      </w:r>
    </w:p>
    <w:p w14:paraId="344AA4BB" w14:textId="77777777" w:rsidR="0068117E" w:rsidRPr="007C3D05" w:rsidRDefault="00000000" w:rsidP="006753BC">
      <w:pPr>
        <w:spacing w:after="0"/>
        <w:rPr>
          <w:lang w:val="de-DE"/>
        </w:rPr>
      </w:pPr>
      <w:r w:rsidRPr="007C3D05">
        <w:rPr>
          <w:lang w:val="de-DE"/>
        </w:rPr>
        <w:t>- Senegal</w:t>
      </w:r>
    </w:p>
    <w:p w14:paraId="2E9E635D" w14:textId="77777777" w:rsidR="0068117E" w:rsidRPr="007C3D05" w:rsidRDefault="00000000" w:rsidP="006753BC">
      <w:pPr>
        <w:spacing w:after="0"/>
        <w:rPr>
          <w:lang w:val="de-DE"/>
        </w:rPr>
      </w:pPr>
      <w:r w:rsidRPr="007C3D05">
        <w:rPr>
          <w:lang w:val="de-DE"/>
        </w:rPr>
        <w:t>- Serbien</w:t>
      </w:r>
    </w:p>
    <w:p w14:paraId="0D56C0ED" w14:textId="77777777" w:rsidR="0068117E" w:rsidRPr="007C3D05" w:rsidRDefault="00000000" w:rsidP="006753BC">
      <w:pPr>
        <w:spacing w:after="0"/>
        <w:rPr>
          <w:lang w:val="de-DE"/>
        </w:rPr>
      </w:pPr>
      <w:r w:rsidRPr="007C3D05">
        <w:rPr>
          <w:lang w:val="de-DE"/>
        </w:rPr>
        <w:t>- Seychellen</w:t>
      </w:r>
    </w:p>
    <w:p w14:paraId="54340B47" w14:textId="77777777" w:rsidR="0068117E" w:rsidRPr="007C3D05" w:rsidRDefault="00000000" w:rsidP="006753BC">
      <w:pPr>
        <w:spacing w:after="0"/>
        <w:rPr>
          <w:lang w:val="de-DE"/>
        </w:rPr>
      </w:pPr>
      <w:r w:rsidRPr="007C3D05">
        <w:rPr>
          <w:lang w:val="de-DE"/>
        </w:rPr>
        <w:t>- Sierra Leone</w:t>
      </w:r>
    </w:p>
    <w:p w14:paraId="6BA1920F" w14:textId="77777777" w:rsidR="0068117E" w:rsidRPr="007C3D05" w:rsidRDefault="00000000" w:rsidP="006753BC">
      <w:pPr>
        <w:spacing w:after="0"/>
        <w:rPr>
          <w:lang w:val="de-DE"/>
        </w:rPr>
      </w:pPr>
      <w:r w:rsidRPr="007C3D05">
        <w:rPr>
          <w:lang w:val="de-DE"/>
        </w:rPr>
        <w:t>- Simbabwe</w:t>
      </w:r>
    </w:p>
    <w:p w14:paraId="306D3F8A" w14:textId="77777777" w:rsidR="0068117E" w:rsidRPr="007C3D05" w:rsidRDefault="00000000" w:rsidP="006753BC">
      <w:pPr>
        <w:spacing w:after="0"/>
        <w:rPr>
          <w:lang w:val="de-DE"/>
        </w:rPr>
      </w:pPr>
      <w:r w:rsidRPr="007C3D05">
        <w:rPr>
          <w:lang w:val="de-DE"/>
        </w:rPr>
        <w:t>- Singapur</w:t>
      </w:r>
    </w:p>
    <w:p w14:paraId="6A2B4ECC" w14:textId="77777777" w:rsidR="0068117E" w:rsidRPr="007C3D05" w:rsidRDefault="00000000" w:rsidP="006753BC">
      <w:pPr>
        <w:spacing w:after="0"/>
        <w:rPr>
          <w:lang w:val="de-DE"/>
        </w:rPr>
      </w:pPr>
      <w:r w:rsidRPr="007C3D05">
        <w:rPr>
          <w:lang w:val="de-DE"/>
        </w:rPr>
        <w:t>- Slowakei</w:t>
      </w:r>
    </w:p>
    <w:p w14:paraId="1A7AD4C2" w14:textId="77777777" w:rsidR="0068117E" w:rsidRPr="007C3D05" w:rsidRDefault="00000000" w:rsidP="006753BC">
      <w:pPr>
        <w:spacing w:after="0"/>
        <w:rPr>
          <w:lang w:val="de-DE"/>
        </w:rPr>
      </w:pPr>
      <w:r w:rsidRPr="007C3D05">
        <w:rPr>
          <w:lang w:val="de-DE"/>
        </w:rPr>
        <w:t>- Slowenien</w:t>
      </w:r>
    </w:p>
    <w:p w14:paraId="7540D87C" w14:textId="77777777" w:rsidR="0068117E" w:rsidRPr="007C3D05" w:rsidRDefault="00000000" w:rsidP="006753BC">
      <w:pPr>
        <w:spacing w:after="0"/>
        <w:rPr>
          <w:lang w:val="de-DE"/>
        </w:rPr>
      </w:pPr>
      <w:r w:rsidRPr="007C3D05">
        <w:rPr>
          <w:lang w:val="de-DE"/>
        </w:rPr>
        <w:t>- Somalia</w:t>
      </w:r>
    </w:p>
    <w:p w14:paraId="53BE0E39" w14:textId="77777777" w:rsidR="0068117E" w:rsidRPr="007C3D05" w:rsidRDefault="00000000" w:rsidP="006753BC">
      <w:pPr>
        <w:spacing w:after="0"/>
        <w:rPr>
          <w:lang w:val="de-DE"/>
        </w:rPr>
      </w:pPr>
      <w:r w:rsidRPr="007C3D05">
        <w:rPr>
          <w:lang w:val="de-DE"/>
        </w:rPr>
        <w:t>- Spanien</w:t>
      </w:r>
    </w:p>
    <w:p w14:paraId="3D34803E" w14:textId="77777777" w:rsidR="0068117E" w:rsidRPr="007C3D05" w:rsidRDefault="00000000" w:rsidP="006753BC">
      <w:pPr>
        <w:spacing w:after="0"/>
        <w:rPr>
          <w:lang w:val="de-DE"/>
        </w:rPr>
      </w:pPr>
      <w:r w:rsidRPr="007C3D05">
        <w:rPr>
          <w:lang w:val="de-DE"/>
        </w:rPr>
        <w:t>- Sri Lanka</w:t>
      </w:r>
    </w:p>
    <w:p w14:paraId="222894B4" w14:textId="77777777" w:rsidR="0068117E" w:rsidRDefault="00000000" w:rsidP="006753BC">
      <w:pPr>
        <w:spacing w:after="0"/>
      </w:pPr>
      <w:r>
        <w:t>- St. Kitts und Nevis</w:t>
      </w:r>
    </w:p>
    <w:p w14:paraId="09DD907D" w14:textId="77777777" w:rsidR="0068117E" w:rsidRDefault="00000000" w:rsidP="006753BC">
      <w:pPr>
        <w:spacing w:after="0"/>
      </w:pPr>
      <w:r>
        <w:t>- St. Lucia</w:t>
      </w:r>
    </w:p>
    <w:p w14:paraId="13FCCFBF" w14:textId="77777777" w:rsidR="0068117E" w:rsidRPr="007C3D05" w:rsidRDefault="00000000" w:rsidP="006753BC">
      <w:pPr>
        <w:spacing w:after="0"/>
        <w:rPr>
          <w:lang w:val="de-DE"/>
        </w:rPr>
      </w:pPr>
      <w:r w:rsidRPr="007C3D05">
        <w:rPr>
          <w:lang w:val="de-DE"/>
        </w:rPr>
        <w:t>- St. Vincent und die Grenadinen</w:t>
      </w:r>
    </w:p>
    <w:p w14:paraId="64BA9F09" w14:textId="77777777" w:rsidR="0068117E" w:rsidRPr="007C3D05" w:rsidRDefault="00000000" w:rsidP="006753BC">
      <w:pPr>
        <w:spacing w:after="0"/>
        <w:rPr>
          <w:lang w:val="de-DE"/>
        </w:rPr>
      </w:pPr>
      <w:r w:rsidRPr="007C3D05">
        <w:rPr>
          <w:lang w:val="de-DE"/>
        </w:rPr>
        <w:t>- Südafrika</w:t>
      </w:r>
    </w:p>
    <w:p w14:paraId="66741580" w14:textId="77777777" w:rsidR="0068117E" w:rsidRDefault="00000000" w:rsidP="006753BC">
      <w:pPr>
        <w:spacing w:after="0"/>
      </w:pPr>
      <w:r>
        <w:t>- Sudan</w:t>
      </w:r>
    </w:p>
    <w:p w14:paraId="0E69CBA9" w14:textId="77777777" w:rsidR="0068117E" w:rsidRDefault="00000000" w:rsidP="006753BC">
      <w:pPr>
        <w:spacing w:after="0"/>
      </w:pPr>
      <w:r>
        <w:t>- Südsudan</w:t>
      </w:r>
    </w:p>
    <w:p w14:paraId="0BB6C50D" w14:textId="77777777" w:rsidR="0068117E" w:rsidRDefault="00000000" w:rsidP="006753BC">
      <w:pPr>
        <w:spacing w:after="0"/>
      </w:pPr>
      <w:r>
        <w:t>- Suriname</w:t>
      </w:r>
    </w:p>
    <w:p w14:paraId="7DB22F1A" w14:textId="77777777" w:rsidR="0068117E" w:rsidRDefault="00000000" w:rsidP="006753BC">
      <w:pPr>
        <w:spacing w:after="0"/>
      </w:pPr>
      <w:r>
        <w:t>- Syrien</w:t>
      </w:r>
    </w:p>
    <w:p w14:paraId="37C5FF2B" w14:textId="77777777" w:rsidR="0068117E" w:rsidRDefault="00000000" w:rsidP="006753BC">
      <w:pPr>
        <w:spacing w:after="0"/>
      </w:pPr>
      <w:r>
        <w:t>- Tadschikistan</w:t>
      </w:r>
    </w:p>
    <w:p w14:paraId="41DADEBA" w14:textId="77777777" w:rsidR="0068117E" w:rsidRDefault="00000000" w:rsidP="006753BC">
      <w:pPr>
        <w:spacing w:after="0"/>
      </w:pPr>
      <w:r>
        <w:t>- Tansania</w:t>
      </w:r>
    </w:p>
    <w:p w14:paraId="049F51B4" w14:textId="77777777" w:rsidR="0068117E" w:rsidRDefault="00000000" w:rsidP="006753BC">
      <w:pPr>
        <w:spacing w:after="0"/>
      </w:pPr>
      <w:r>
        <w:t>- Thailand</w:t>
      </w:r>
    </w:p>
    <w:p w14:paraId="6F0E087B" w14:textId="77777777" w:rsidR="0068117E" w:rsidRDefault="00000000" w:rsidP="006753BC">
      <w:pPr>
        <w:spacing w:after="0"/>
      </w:pPr>
      <w:r>
        <w:t>- Togo</w:t>
      </w:r>
    </w:p>
    <w:p w14:paraId="08684954" w14:textId="77777777" w:rsidR="0068117E" w:rsidRDefault="00000000" w:rsidP="006753BC">
      <w:pPr>
        <w:spacing w:after="0"/>
      </w:pPr>
      <w:r>
        <w:t>- Tonga</w:t>
      </w:r>
    </w:p>
    <w:p w14:paraId="23D1CB8C" w14:textId="77777777" w:rsidR="0068117E" w:rsidRDefault="00000000" w:rsidP="006753BC">
      <w:pPr>
        <w:spacing w:after="0"/>
      </w:pPr>
      <w:r>
        <w:t>- Trinidad und Tobago</w:t>
      </w:r>
    </w:p>
    <w:p w14:paraId="427A7DE5" w14:textId="77777777" w:rsidR="0068117E" w:rsidRDefault="00000000" w:rsidP="006753BC">
      <w:pPr>
        <w:spacing w:after="0"/>
      </w:pPr>
      <w:r>
        <w:t>- Tschad</w:t>
      </w:r>
    </w:p>
    <w:p w14:paraId="703C9155" w14:textId="77777777" w:rsidR="0068117E" w:rsidRPr="007C3D05" w:rsidRDefault="00000000" w:rsidP="006753BC">
      <w:pPr>
        <w:spacing w:after="0"/>
        <w:rPr>
          <w:lang w:val="de-DE"/>
        </w:rPr>
      </w:pPr>
      <w:r w:rsidRPr="007C3D05">
        <w:rPr>
          <w:lang w:val="de-DE"/>
        </w:rPr>
        <w:t>- Tschechien</w:t>
      </w:r>
    </w:p>
    <w:p w14:paraId="5EA04D3B" w14:textId="77777777" w:rsidR="0068117E" w:rsidRPr="007C3D05" w:rsidRDefault="00000000" w:rsidP="006753BC">
      <w:pPr>
        <w:spacing w:after="0"/>
        <w:rPr>
          <w:lang w:val="de-DE"/>
        </w:rPr>
      </w:pPr>
      <w:r w:rsidRPr="007C3D05">
        <w:rPr>
          <w:lang w:val="de-DE"/>
        </w:rPr>
        <w:t>- Tunesien</w:t>
      </w:r>
    </w:p>
    <w:p w14:paraId="46BFCB17" w14:textId="77777777" w:rsidR="0068117E" w:rsidRPr="007C3D05" w:rsidRDefault="00000000" w:rsidP="006753BC">
      <w:pPr>
        <w:spacing w:after="0"/>
        <w:rPr>
          <w:lang w:val="de-DE"/>
        </w:rPr>
      </w:pPr>
      <w:r w:rsidRPr="007C3D05">
        <w:rPr>
          <w:lang w:val="de-DE"/>
        </w:rPr>
        <w:t>- Türkei</w:t>
      </w:r>
    </w:p>
    <w:p w14:paraId="46DF1875" w14:textId="77777777" w:rsidR="0068117E" w:rsidRPr="007C3D05" w:rsidRDefault="00000000" w:rsidP="006753BC">
      <w:pPr>
        <w:spacing w:after="0"/>
        <w:rPr>
          <w:lang w:val="de-DE"/>
        </w:rPr>
      </w:pPr>
      <w:r w:rsidRPr="007C3D05">
        <w:rPr>
          <w:lang w:val="de-DE"/>
        </w:rPr>
        <w:t>- Turkmenistan</w:t>
      </w:r>
    </w:p>
    <w:p w14:paraId="77BA17F1" w14:textId="77777777" w:rsidR="0068117E" w:rsidRPr="007C3D05" w:rsidRDefault="00000000" w:rsidP="006753BC">
      <w:pPr>
        <w:spacing w:after="0"/>
        <w:rPr>
          <w:lang w:val="de-DE"/>
        </w:rPr>
      </w:pPr>
      <w:r w:rsidRPr="007C3D05">
        <w:rPr>
          <w:lang w:val="de-DE"/>
        </w:rPr>
        <w:t>- Tuvalu</w:t>
      </w:r>
    </w:p>
    <w:p w14:paraId="393577C8" w14:textId="77777777" w:rsidR="0068117E" w:rsidRPr="007C3D05" w:rsidRDefault="00000000" w:rsidP="006753BC">
      <w:pPr>
        <w:spacing w:after="0"/>
        <w:rPr>
          <w:lang w:val="de-DE"/>
        </w:rPr>
      </w:pPr>
      <w:r w:rsidRPr="007C3D05">
        <w:rPr>
          <w:lang w:val="de-DE"/>
        </w:rPr>
        <w:t>- Uganda</w:t>
      </w:r>
    </w:p>
    <w:p w14:paraId="5340F777" w14:textId="77777777" w:rsidR="0068117E" w:rsidRPr="007C3D05" w:rsidRDefault="00000000" w:rsidP="006753BC">
      <w:pPr>
        <w:spacing w:after="0"/>
        <w:rPr>
          <w:lang w:val="de-DE"/>
        </w:rPr>
      </w:pPr>
      <w:r w:rsidRPr="007C3D05">
        <w:rPr>
          <w:lang w:val="de-DE"/>
        </w:rPr>
        <w:t>- Ukraine</w:t>
      </w:r>
    </w:p>
    <w:p w14:paraId="7E6278D4" w14:textId="77777777" w:rsidR="0068117E" w:rsidRPr="007C3D05" w:rsidRDefault="00000000" w:rsidP="006753BC">
      <w:pPr>
        <w:spacing w:after="0"/>
        <w:rPr>
          <w:lang w:val="de-DE"/>
        </w:rPr>
      </w:pPr>
      <w:r w:rsidRPr="007C3D05">
        <w:rPr>
          <w:lang w:val="de-DE"/>
        </w:rPr>
        <w:t>- Ungarn</w:t>
      </w:r>
    </w:p>
    <w:p w14:paraId="22C24CBC" w14:textId="77777777" w:rsidR="0068117E" w:rsidRPr="007C3D05" w:rsidRDefault="00000000" w:rsidP="006753BC">
      <w:pPr>
        <w:spacing w:after="0"/>
        <w:rPr>
          <w:lang w:val="de-DE"/>
        </w:rPr>
      </w:pPr>
      <w:r w:rsidRPr="007C3D05">
        <w:rPr>
          <w:lang w:val="de-DE"/>
        </w:rPr>
        <w:t>- Uruguay</w:t>
      </w:r>
    </w:p>
    <w:p w14:paraId="13069B8C" w14:textId="77777777" w:rsidR="0068117E" w:rsidRPr="007C3D05" w:rsidRDefault="00000000" w:rsidP="006753BC">
      <w:pPr>
        <w:spacing w:after="0"/>
        <w:rPr>
          <w:lang w:val="de-DE"/>
        </w:rPr>
      </w:pPr>
      <w:r w:rsidRPr="007C3D05">
        <w:rPr>
          <w:lang w:val="de-DE"/>
        </w:rPr>
        <w:t>- Usbekistan</w:t>
      </w:r>
    </w:p>
    <w:p w14:paraId="7F89F5C4" w14:textId="77777777" w:rsidR="0068117E" w:rsidRPr="007C3D05" w:rsidRDefault="00000000" w:rsidP="006753BC">
      <w:pPr>
        <w:spacing w:after="0"/>
        <w:rPr>
          <w:lang w:val="de-DE"/>
        </w:rPr>
      </w:pPr>
      <w:r w:rsidRPr="007C3D05">
        <w:rPr>
          <w:lang w:val="de-DE"/>
        </w:rPr>
        <w:t>- Vanuatu</w:t>
      </w:r>
    </w:p>
    <w:p w14:paraId="6AA64AF9" w14:textId="77777777" w:rsidR="0068117E" w:rsidRPr="007C3D05" w:rsidRDefault="00000000" w:rsidP="006753BC">
      <w:pPr>
        <w:spacing w:after="0"/>
        <w:rPr>
          <w:lang w:val="de-DE"/>
        </w:rPr>
      </w:pPr>
      <w:r w:rsidRPr="007C3D05">
        <w:rPr>
          <w:lang w:val="de-DE"/>
        </w:rPr>
        <w:t>- Vatikanstadt</w:t>
      </w:r>
    </w:p>
    <w:p w14:paraId="08972C85" w14:textId="77777777" w:rsidR="0068117E" w:rsidRPr="007C3D05" w:rsidRDefault="00000000" w:rsidP="006753BC">
      <w:pPr>
        <w:spacing w:after="0"/>
        <w:rPr>
          <w:lang w:val="de-DE"/>
        </w:rPr>
      </w:pPr>
      <w:r w:rsidRPr="007C3D05">
        <w:rPr>
          <w:lang w:val="de-DE"/>
        </w:rPr>
        <w:t>- Venezuela</w:t>
      </w:r>
    </w:p>
    <w:p w14:paraId="2A9399AC" w14:textId="77777777" w:rsidR="0068117E" w:rsidRPr="007C3D05" w:rsidRDefault="00000000" w:rsidP="006753BC">
      <w:pPr>
        <w:spacing w:after="0"/>
        <w:rPr>
          <w:lang w:val="de-DE"/>
        </w:rPr>
      </w:pPr>
      <w:r w:rsidRPr="007C3D05">
        <w:rPr>
          <w:lang w:val="de-DE"/>
        </w:rPr>
        <w:t>- Vereinigte Arabische Emirate</w:t>
      </w:r>
    </w:p>
    <w:p w14:paraId="7B7B2D87" w14:textId="77777777" w:rsidR="0068117E" w:rsidRPr="007C3D05" w:rsidRDefault="00000000" w:rsidP="006753BC">
      <w:pPr>
        <w:spacing w:after="0"/>
        <w:rPr>
          <w:lang w:val="de-DE"/>
        </w:rPr>
      </w:pPr>
      <w:r w:rsidRPr="007C3D05">
        <w:rPr>
          <w:lang w:val="de-DE"/>
        </w:rPr>
        <w:t>- Vereinigte Staaten</w:t>
      </w:r>
    </w:p>
    <w:p w14:paraId="3F8E9046" w14:textId="77777777" w:rsidR="0068117E" w:rsidRPr="007C3D05" w:rsidRDefault="00000000" w:rsidP="006753BC">
      <w:pPr>
        <w:spacing w:after="0"/>
        <w:rPr>
          <w:lang w:val="de-DE"/>
        </w:rPr>
      </w:pPr>
      <w:r w:rsidRPr="007C3D05">
        <w:rPr>
          <w:lang w:val="de-DE"/>
        </w:rPr>
        <w:t>- Vereinigtes Königreich</w:t>
      </w:r>
    </w:p>
    <w:p w14:paraId="5B41AD69" w14:textId="77777777" w:rsidR="0068117E" w:rsidRPr="007C3D05" w:rsidRDefault="00000000" w:rsidP="006753BC">
      <w:pPr>
        <w:spacing w:after="0"/>
        <w:rPr>
          <w:lang w:val="de-DE"/>
        </w:rPr>
      </w:pPr>
      <w:r w:rsidRPr="007C3D05">
        <w:rPr>
          <w:lang w:val="de-DE"/>
        </w:rPr>
        <w:t>- Vietnam</w:t>
      </w:r>
    </w:p>
    <w:p w14:paraId="01A68923" w14:textId="77777777" w:rsidR="0068117E" w:rsidRPr="007C3D05" w:rsidRDefault="00000000" w:rsidP="006753BC">
      <w:pPr>
        <w:spacing w:after="0"/>
        <w:rPr>
          <w:lang w:val="de-DE"/>
        </w:rPr>
      </w:pPr>
      <w:r w:rsidRPr="007C3D05">
        <w:rPr>
          <w:lang w:val="de-DE"/>
        </w:rPr>
        <w:lastRenderedPageBreak/>
        <w:t>- Weißrussland</w:t>
      </w:r>
    </w:p>
    <w:p w14:paraId="6CE7BE15" w14:textId="77777777" w:rsidR="0068117E" w:rsidRPr="007C3D05" w:rsidRDefault="00000000" w:rsidP="006753BC">
      <w:pPr>
        <w:spacing w:after="0"/>
        <w:rPr>
          <w:lang w:val="de-DE"/>
        </w:rPr>
      </w:pPr>
      <w:r w:rsidRPr="007C3D05">
        <w:rPr>
          <w:lang w:val="de-DE"/>
        </w:rPr>
        <w:t>- Zentralafrikanische Republik</w:t>
      </w:r>
    </w:p>
    <w:p w14:paraId="11741894" w14:textId="77777777" w:rsidR="0068117E" w:rsidRPr="004F4695" w:rsidRDefault="00000000" w:rsidP="006753BC">
      <w:pPr>
        <w:spacing w:after="0"/>
        <w:rPr>
          <w:lang w:val="de-DE"/>
        </w:rPr>
      </w:pPr>
      <w:r w:rsidRPr="004F4695">
        <w:rPr>
          <w:lang w:val="de-DE"/>
        </w:rPr>
        <w:t>- Zypern</w:t>
      </w:r>
    </w:p>
    <w:p w14:paraId="2DDFA8D4" w14:textId="77777777" w:rsidR="0068117E" w:rsidRPr="004F4695" w:rsidRDefault="0068117E">
      <w:pPr>
        <w:rPr>
          <w:lang w:val="de-DE"/>
        </w:rPr>
      </w:pPr>
    </w:p>
    <w:p w14:paraId="785C964B" w14:textId="2368B980" w:rsidR="0068117E" w:rsidRPr="007C3D05" w:rsidRDefault="00000000">
      <w:pPr>
        <w:rPr>
          <w:lang w:val="de-DE"/>
        </w:rPr>
      </w:pPr>
      <w:r w:rsidRPr="007C3D05">
        <w:rPr>
          <w:lang w:val="de-DE"/>
        </w:rPr>
        <w:t>7. Bitte geben Sie Ihren aktuellen Berufsstatus an. (Mehrfachauswahl möglich)</w:t>
      </w:r>
    </w:p>
    <w:p w14:paraId="12FEADD1" w14:textId="77777777" w:rsidR="0068117E" w:rsidRPr="007C3D05" w:rsidRDefault="00000000" w:rsidP="006753BC">
      <w:pPr>
        <w:spacing w:after="0"/>
        <w:rPr>
          <w:lang w:val="de-DE"/>
        </w:rPr>
      </w:pPr>
      <w:r w:rsidRPr="007C3D05">
        <w:rPr>
          <w:lang w:val="de-DE"/>
        </w:rPr>
        <w:t xml:space="preserve">- Ich bin noch </w:t>
      </w:r>
      <w:proofErr w:type="spellStart"/>
      <w:r w:rsidRPr="007C3D05">
        <w:rPr>
          <w:lang w:val="de-DE"/>
        </w:rPr>
        <w:t>StudentIn</w:t>
      </w:r>
      <w:proofErr w:type="spellEnd"/>
    </w:p>
    <w:p w14:paraId="4F5ED410" w14:textId="77777777" w:rsidR="0068117E" w:rsidRPr="007C3D05" w:rsidRDefault="00000000" w:rsidP="006753BC">
      <w:pPr>
        <w:spacing w:after="0"/>
        <w:rPr>
          <w:lang w:val="de-DE"/>
        </w:rPr>
      </w:pPr>
      <w:r w:rsidRPr="007C3D05">
        <w:rPr>
          <w:lang w:val="de-DE"/>
        </w:rPr>
        <w:t>- Ärztin/Arzt in Weiterbildung für Psychiatrie und Psychotherapie</w:t>
      </w:r>
    </w:p>
    <w:p w14:paraId="03FA38F1" w14:textId="77777777" w:rsidR="0068117E" w:rsidRPr="007C3D05" w:rsidRDefault="00000000" w:rsidP="006753BC">
      <w:pPr>
        <w:spacing w:after="0"/>
        <w:rPr>
          <w:lang w:val="de-DE"/>
        </w:rPr>
      </w:pPr>
      <w:r w:rsidRPr="007C3D05">
        <w:rPr>
          <w:lang w:val="de-DE"/>
        </w:rPr>
        <w:t>- Fachärztin/Facharzt für Psychiatrie und Psychotherapie/Nervenheilkunde</w:t>
      </w:r>
    </w:p>
    <w:p w14:paraId="316721D6" w14:textId="77777777" w:rsidR="0068117E" w:rsidRPr="007C3D05" w:rsidRDefault="00000000" w:rsidP="006753BC">
      <w:pPr>
        <w:spacing w:after="0"/>
        <w:rPr>
          <w:lang w:val="de-DE"/>
        </w:rPr>
      </w:pPr>
      <w:r w:rsidRPr="007C3D05">
        <w:rPr>
          <w:lang w:val="de-DE"/>
        </w:rPr>
        <w:t>- Oberärztin/Oberarzt für Psychiatrie und Psychotherapie/Nervenheilkunde</w:t>
      </w:r>
    </w:p>
    <w:p w14:paraId="5C89CFA1" w14:textId="77777777" w:rsidR="0068117E" w:rsidRPr="007C3D05" w:rsidRDefault="00000000" w:rsidP="006753BC">
      <w:pPr>
        <w:spacing w:after="0"/>
        <w:rPr>
          <w:lang w:val="de-DE"/>
        </w:rPr>
      </w:pPr>
      <w:r w:rsidRPr="007C3D05">
        <w:rPr>
          <w:lang w:val="de-DE"/>
        </w:rPr>
        <w:t xml:space="preserve">- Chefärztin/Chefarzt bzw. </w:t>
      </w:r>
      <w:proofErr w:type="spellStart"/>
      <w:r w:rsidRPr="007C3D05">
        <w:rPr>
          <w:lang w:val="de-DE"/>
        </w:rPr>
        <w:t>KlinikdirektorIn</w:t>
      </w:r>
      <w:proofErr w:type="spellEnd"/>
      <w:r w:rsidRPr="007C3D05">
        <w:rPr>
          <w:lang w:val="de-DE"/>
        </w:rPr>
        <w:t xml:space="preserve"> einer Klinik für Psychiatrie und Psychotherapie/Nervenheilkunde</w:t>
      </w:r>
    </w:p>
    <w:p w14:paraId="2DEF38DE" w14:textId="77777777" w:rsidR="0068117E" w:rsidRPr="007C3D05" w:rsidRDefault="00000000" w:rsidP="006753BC">
      <w:pPr>
        <w:spacing w:after="0"/>
        <w:rPr>
          <w:lang w:val="de-DE"/>
        </w:rPr>
      </w:pPr>
      <w:r w:rsidRPr="007C3D05">
        <w:rPr>
          <w:lang w:val="de-DE"/>
        </w:rPr>
        <w:t>- Forschung</w:t>
      </w:r>
    </w:p>
    <w:p w14:paraId="4D656D45" w14:textId="77777777" w:rsidR="0068117E" w:rsidRPr="007C3D05" w:rsidRDefault="00000000" w:rsidP="006753BC">
      <w:pPr>
        <w:spacing w:after="0"/>
        <w:rPr>
          <w:lang w:val="de-DE"/>
        </w:rPr>
      </w:pPr>
      <w:r w:rsidRPr="007C3D05">
        <w:rPr>
          <w:lang w:val="de-DE"/>
        </w:rPr>
        <w:t>- Sonstige</w:t>
      </w:r>
    </w:p>
    <w:p w14:paraId="471DDAFD" w14:textId="77777777" w:rsidR="0068117E" w:rsidRPr="007C3D05" w:rsidRDefault="0068117E">
      <w:pPr>
        <w:rPr>
          <w:lang w:val="de-DE"/>
        </w:rPr>
      </w:pPr>
    </w:p>
    <w:p w14:paraId="5F66FD77" w14:textId="77777777" w:rsidR="0068117E" w:rsidRPr="007C3D05" w:rsidRDefault="00000000">
      <w:pPr>
        <w:rPr>
          <w:lang w:val="de-DE"/>
        </w:rPr>
      </w:pPr>
      <w:r w:rsidRPr="007C3D05">
        <w:rPr>
          <w:lang w:val="de-DE"/>
        </w:rPr>
        <w:t>8. Bitte geben Sie an, in welcher Einrichtung Sie aktuell arbeiten.</w:t>
      </w:r>
    </w:p>
    <w:p w14:paraId="0D16AB1B" w14:textId="77777777" w:rsidR="0068117E" w:rsidRPr="007C3D05" w:rsidRDefault="00000000" w:rsidP="006753BC">
      <w:pPr>
        <w:spacing w:after="0"/>
        <w:rPr>
          <w:lang w:val="de-DE"/>
        </w:rPr>
      </w:pPr>
      <w:r w:rsidRPr="007C3D05">
        <w:rPr>
          <w:lang w:val="de-DE"/>
        </w:rPr>
        <w:t xml:space="preserve">- Ich bin noch </w:t>
      </w:r>
      <w:proofErr w:type="spellStart"/>
      <w:r w:rsidRPr="007C3D05">
        <w:rPr>
          <w:lang w:val="de-DE"/>
        </w:rPr>
        <w:t>StudentIn</w:t>
      </w:r>
      <w:proofErr w:type="spellEnd"/>
    </w:p>
    <w:p w14:paraId="39AEDB5D" w14:textId="77777777" w:rsidR="0068117E" w:rsidRPr="007C3D05" w:rsidRDefault="00000000" w:rsidP="006753BC">
      <w:pPr>
        <w:spacing w:after="0"/>
        <w:rPr>
          <w:lang w:val="de-DE"/>
        </w:rPr>
      </w:pPr>
      <w:r w:rsidRPr="007C3D05">
        <w:rPr>
          <w:lang w:val="de-DE"/>
        </w:rPr>
        <w:t>- Universitätsklinik mit Versorgungspflicht</w:t>
      </w:r>
    </w:p>
    <w:p w14:paraId="04224D3D" w14:textId="77777777" w:rsidR="0068117E" w:rsidRPr="007C3D05" w:rsidRDefault="00000000" w:rsidP="006753BC">
      <w:pPr>
        <w:spacing w:after="0"/>
        <w:rPr>
          <w:lang w:val="de-DE"/>
        </w:rPr>
      </w:pPr>
      <w:r w:rsidRPr="007C3D05">
        <w:rPr>
          <w:lang w:val="de-DE"/>
        </w:rPr>
        <w:t>- Universitätsklinik ohne Versorgungspflicht</w:t>
      </w:r>
    </w:p>
    <w:p w14:paraId="32F9D775" w14:textId="77777777" w:rsidR="0068117E" w:rsidRPr="007C3D05" w:rsidRDefault="00000000" w:rsidP="006753BC">
      <w:pPr>
        <w:spacing w:after="0"/>
        <w:rPr>
          <w:lang w:val="de-DE"/>
        </w:rPr>
      </w:pPr>
      <w:r w:rsidRPr="007C3D05">
        <w:rPr>
          <w:lang w:val="de-DE"/>
        </w:rPr>
        <w:t>- Nicht-universitäre psychiatrische Klinik mit Versorgungspflicht</w:t>
      </w:r>
    </w:p>
    <w:p w14:paraId="35CB631E" w14:textId="77777777" w:rsidR="0068117E" w:rsidRPr="007C3D05" w:rsidRDefault="00000000" w:rsidP="006753BC">
      <w:pPr>
        <w:spacing w:after="0"/>
        <w:rPr>
          <w:lang w:val="de-DE"/>
        </w:rPr>
      </w:pPr>
      <w:r w:rsidRPr="007C3D05">
        <w:rPr>
          <w:lang w:val="de-DE"/>
        </w:rPr>
        <w:t>- Nicht-universitäre psychiatrische Klinik ohne Versorgungspflicht</w:t>
      </w:r>
    </w:p>
    <w:p w14:paraId="56A657E7" w14:textId="77777777" w:rsidR="0068117E" w:rsidRPr="007C3D05" w:rsidRDefault="00000000" w:rsidP="006753BC">
      <w:pPr>
        <w:spacing w:after="0"/>
        <w:rPr>
          <w:lang w:val="de-DE"/>
        </w:rPr>
      </w:pPr>
      <w:r w:rsidRPr="007C3D05">
        <w:rPr>
          <w:lang w:val="de-DE"/>
        </w:rPr>
        <w:t>- Nicht-universitäre psychiatrische Abteilung an einem Allgemeinkrankenhaus mit Versorgungspflicht</w:t>
      </w:r>
    </w:p>
    <w:p w14:paraId="4687293C" w14:textId="77777777" w:rsidR="0068117E" w:rsidRPr="007C3D05" w:rsidRDefault="00000000" w:rsidP="006753BC">
      <w:pPr>
        <w:spacing w:after="0"/>
        <w:rPr>
          <w:lang w:val="de-DE"/>
        </w:rPr>
      </w:pPr>
      <w:r w:rsidRPr="007C3D05">
        <w:rPr>
          <w:lang w:val="de-DE"/>
        </w:rPr>
        <w:t>- Nicht-universitäre psychiatrische Abteilung an einem Allgemeinkrankenhaus ohne Versorgungspflicht</w:t>
      </w:r>
    </w:p>
    <w:p w14:paraId="4A45C75A" w14:textId="77777777" w:rsidR="0068117E" w:rsidRPr="007C3D05" w:rsidRDefault="00000000" w:rsidP="006753BC">
      <w:pPr>
        <w:spacing w:after="0"/>
        <w:rPr>
          <w:lang w:val="de-DE"/>
        </w:rPr>
      </w:pPr>
      <w:r w:rsidRPr="007C3D05">
        <w:rPr>
          <w:lang w:val="de-DE"/>
        </w:rPr>
        <w:t>- Niederlassung in einer psychiatrischen Praxis</w:t>
      </w:r>
    </w:p>
    <w:p w14:paraId="71FD9864" w14:textId="77777777" w:rsidR="0068117E" w:rsidRPr="007C3D05" w:rsidRDefault="00000000" w:rsidP="006753BC">
      <w:pPr>
        <w:spacing w:after="0"/>
        <w:rPr>
          <w:lang w:val="de-DE"/>
        </w:rPr>
      </w:pPr>
      <w:r w:rsidRPr="007C3D05">
        <w:rPr>
          <w:lang w:val="de-DE"/>
        </w:rPr>
        <w:t>- Primär psychotherapeutisch-orientierte Praxis</w:t>
      </w:r>
    </w:p>
    <w:p w14:paraId="28CC2639" w14:textId="77777777" w:rsidR="0068117E" w:rsidRPr="007C3D05" w:rsidRDefault="00000000" w:rsidP="006753BC">
      <w:pPr>
        <w:spacing w:after="0"/>
        <w:rPr>
          <w:lang w:val="de-DE"/>
        </w:rPr>
      </w:pPr>
      <w:r w:rsidRPr="007C3D05">
        <w:rPr>
          <w:lang w:val="de-DE"/>
        </w:rPr>
        <w:t>- Rehaklinik</w:t>
      </w:r>
    </w:p>
    <w:p w14:paraId="3AE30FC8" w14:textId="77777777" w:rsidR="0068117E" w:rsidRPr="007C3D05" w:rsidRDefault="00000000" w:rsidP="006753BC">
      <w:pPr>
        <w:spacing w:after="0"/>
        <w:rPr>
          <w:lang w:val="de-DE"/>
        </w:rPr>
      </w:pPr>
      <w:r w:rsidRPr="007C3D05">
        <w:rPr>
          <w:lang w:val="de-DE"/>
        </w:rPr>
        <w:t>- Neurologie (Niederlassung)</w:t>
      </w:r>
    </w:p>
    <w:p w14:paraId="33E1328A" w14:textId="77777777" w:rsidR="0068117E" w:rsidRPr="007C3D05" w:rsidRDefault="00000000" w:rsidP="006753BC">
      <w:pPr>
        <w:spacing w:after="0"/>
        <w:rPr>
          <w:lang w:val="de-DE"/>
        </w:rPr>
      </w:pPr>
      <w:r w:rsidRPr="007C3D05">
        <w:rPr>
          <w:lang w:val="de-DE"/>
        </w:rPr>
        <w:t>- Neurologie (Klinik)</w:t>
      </w:r>
    </w:p>
    <w:p w14:paraId="615CAB87" w14:textId="77777777" w:rsidR="0068117E" w:rsidRPr="007C3D05" w:rsidRDefault="00000000" w:rsidP="006753BC">
      <w:pPr>
        <w:spacing w:after="0"/>
        <w:rPr>
          <w:lang w:val="de-DE"/>
        </w:rPr>
      </w:pPr>
      <w:r w:rsidRPr="007C3D05">
        <w:rPr>
          <w:lang w:val="de-DE"/>
        </w:rPr>
        <w:t>- Sonstige</w:t>
      </w:r>
    </w:p>
    <w:p w14:paraId="3B2D3A40" w14:textId="77777777" w:rsidR="0068117E" w:rsidRPr="007C3D05" w:rsidRDefault="0068117E">
      <w:pPr>
        <w:rPr>
          <w:lang w:val="de-DE"/>
        </w:rPr>
      </w:pPr>
    </w:p>
    <w:p w14:paraId="51208BC8" w14:textId="0B2DEF8D" w:rsidR="0068117E" w:rsidRPr="007C3D05" w:rsidRDefault="00000000">
      <w:pPr>
        <w:rPr>
          <w:lang w:val="de-DE"/>
        </w:rPr>
      </w:pPr>
      <w:r w:rsidRPr="007C3D05">
        <w:rPr>
          <w:lang w:val="de-DE"/>
        </w:rPr>
        <w:t>9. Bitte geben Sie an, in welchen Einrichtungen Sie während Ihrer Weiterbildung zur Fachärztin/zum Facharzt für Psychiatrie und Psychotherapie bereits gearbeitet haben. (Mehrfachauswahl möglich)</w:t>
      </w:r>
    </w:p>
    <w:p w14:paraId="689F4C06" w14:textId="77777777" w:rsidR="0068117E" w:rsidRPr="007C3D05" w:rsidRDefault="00000000" w:rsidP="006753BC">
      <w:pPr>
        <w:spacing w:after="0"/>
        <w:rPr>
          <w:lang w:val="de-DE"/>
        </w:rPr>
      </w:pPr>
      <w:r w:rsidRPr="007C3D05">
        <w:rPr>
          <w:lang w:val="de-DE"/>
        </w:rPr>
        <w:t xml:space="preserve">- Ich bin noch </w:t>
      </w:r>
      <w:proofErr w:type="spellStart"/>
      <w:r w:rsidRPr="007C3D05">
        <w:rPr>
          <w:lang w:val="de-DE"/>
        </w:rPr>
        <w:t>StudentIn</w:t>
      </w:r>
      <w:proofErr w:type="spellEnd"/>
      <w:r w:rsidRPr="007C3D05">
        <w:rPr>
          <w:lang w:val="de-DE"/>
        </w:rPr>
        <w:t xml:space="preserve"> oder in der Weiterbildung</w:t>
      </w:r>
    </w:p>
    <w:p w14:paraId="42347040" w14:textId="77777777" w:rsidR="0068117E" w:rsidRPr="007C3D05" w:rsidRDefault="00000000" w:rsidP="006753BC">
      <w:pPr>
        <w:spacing w:after="0"/>
        <w:rPr>
          <w:lang w:val="de-DE"/>
        </w:rPr>
      </w:pPr>
      <w:r w:rsidRPr="007C3D05">
        <w:rPr>
          <w:lang w:val="de-DE"/>
        </w:rPr>
        <w:t>- Universitätsklinik mit Versorgungspflicht</w:t>
      </w:r>
    </w:p>
    <w:p w14:paraId="70C31A91" w14:textId="77777777" w:rsidR="0068117E" w:rsidRPr="007C3D05" w:rsidRDefault="00000000" w:rsidP="006753BC">
      <w:pPr>
        <w:spacing w:after="0"/>
        <w:rPr>
          <w:lang w:val="de-DE"/>
        </w:rPr>
      </w:pPr>
      <w:r w:rsidRPr="007C3D05">
        <w:rPr>
          <w:lang w:val="de-DE"/>
        </w:rPr>
        <w:t>- Universitätsklinik ohne Versorgungspflicht</w:t>
      </w:r>
    </w:p>
    <w:p w14:paraId="07DF2C48" w14:textId="77777777" w:rsidR="0068117E" w:rsidRPr="007C3D05" w:rsidRDefault="00000000" w:rsidP="006753BC">
      <w:pPr>
        <w:spacing w:after="0"/>
        <w:rPr>
          <w:lang w:val="de-DE"/>
        </w:rPr>
      </w:pPr>
      <w:r w:rsidRPr="007C3D05">
        <w:rPr>
          <w:lang w:val="de-DE"/>
        </w:rPr>
        <w:t>- Nicht-universitäre psychiatrische Klinik mit Versorgungspflicht</w:t>
      </w:r>
    </w:p>
    <w:p w14:paraId="17B28686" w14:textId="77777777" w:rsidR="0068117E" w:rsidRPr="007C3D05" w:rsidRDefault="00000000" w:rsidP="006753BC">
      <w:pPr>
        <w:spacing w:after="0"/>
        <w:rPr>
          <w:lang w:val="de-DE"/>
        </w:rPr>
      </w:pPr>
      <w:r w:rsidRPr="007C3D05">
        <w:rPr>
          <w:lang w:val="de-DE"/>
        </w:rPr>
        <w:t>- Nicht-universitäre psychiatrische Klinik ohne Versorgungspflicht</w:t>
      </w:r>
    </w:p>
    <w:p w14:paraId="36DF7748" w14:textId="77777777" w:rsidR="0068117E" w:rsidRPr="007C3D05" w:rsidRDefault="00000000" w:rsidP="006753BC">
      <w:pPr>
        <w:spacing w:after="0"/>
        <w:rPr>
          <w:lang w:val="de-DE"/>
        </w:rPr>
      </w:pPr>
      <w:r w:rsidRPr="007C3D05">
        <w:rPr>
          <w:lang w:val="de-DE"/>
        </w:rPr>
        <w:lastRenderedPageBreak/>
        <w:t>- Nicht-universitäre psychiatrische Abteilung an einem Allgemeinkrankenhaus mit Versorgungspflicht</w:t>
      </w:r>
    </w:p>
    <w:p w14:paraId="35EFCC44" w14:textId="77777777" w:rsidR="0068117E" w:rsidRPr="007C3D05" w:rsidRDefault="00000000" w:rsidP="006753BC">
      <w:pPr>
        <w:spacing w:after="0"/>
        <w:rPr>
          <w:lang w:val="de-DE"/>
        </w:rPr>
      </w:pPr>
      <w:r w:rsidRPr="007C3D05">
        <w:rPr>
          <w:lang w:val="de-DE"/>
        </w:rPr>
        <w:t>- Nicht-universitäre psychiatrische Abteilung an einem Allgemeinkrankenhaus ohne Versorgungspflicht</w:t>
      </w:r>
    </w:p>
    <w:p w14:paraId="4B7C0EA4" w14:textId="77777777" w:rsidR="0068117E" w:rsidRPr="007C3D05" w:rsidRDefault="00000000" w:rsidP="006753BC">
      <w:pPr>
        <w:spacing w:after="0"/>
        <w:rPr>
          <w:lang w:val="de-DE"/>
        </w:rPr>
      </w:pPr>
      <w:r w:rsidRPr="007C3D05">
        <w:rPr>
          <w:lang w:val="de-DE"/>
        </w:rPr>
        <w:t>- Niederlassung in einer psychiatrischen Praxis</w:t>
      </w:r>
    </w:p>
    <w:p w14:paraId="714A7D6C" w14:textId="77777777" w:rsidR="0068117E" w:rsidRPr="007C3D05" w:rsidRDefault="00000000" w:rsidP="006753BC">
      <w:pPr>
        <w:spacing w:after="0"/>
        <w:rPr>
          <w:lang w:val="de-DE"/>
        </w:rPr>
      </w:pPr>
      <w:r w:rsidRPr="007C3D05">
        <w:rPr>
          <w:lang w:val="de-DE"/>
        </w:rPr>
        <w:t>- Primär psychotherapeutisch-orientierte Praxis</w:t>
      </w:r>
    </w:p>
    <w:p w14:paraId="51BA7BE3" w14:textId="77777777" w:rsidR="0068117E" w:rsidRPr="007C3D05" w:rsidRDefault="00000000" w:rsidP="006753BC">
      <w:pPr>
        <w:spacing w:after="0"/>
        <w:rPr>
          <w:lang w:val="de-DE"/>
        </w:rPr>
      </w:pPr>
      <w:r w:rsidRPr="007C3D05">
        <w:rPr>
          <w:lang w:val="de-DE"/>
        </w:rPr>
        <w:t>- Rehaklinik</w:t>
      </w:r>
    </w:p>
    <w:p w14:paraId="7A2FA3A1" w14:textId="77777777" w:rsidR="0068117E" w:rsidRPr="007C3D05" w:rsidRDefault="00000000" w:rsidP="006753BC">
      <w:pPr>
        <w:spacing w:after="0"/>
        <w:rPr>
          <w:lang w:val="de-DE"/>
        </w:rPr>
      </w:pPr>
      <w:r w:rsidRPr="007C3D05">
        <w:rPr>
          <w:lang w:val="de-DE"/>
        </w:rPr>
        <w:t>- Neurologie (Niederlassung)</w:t>
      </w:r>
    </w:p>
    <w:p w14:paraId="10A55479" w14:textId="77777777" w:rsidR="0068117E" w:rsidRPr="007C3D05" w:rsidRDefault="00000000" w:rsidP="006753BC">
      <w:pPr>
        <w:spacing w:after="0"/>
        <w:rPr>
          <w:lang w:val="de-DE"/>
        </w:rPr>
      </w:pPr>
      <w:r w:rsidRPr="007C3D05">
        <w:rPr>
          <w:lang w:val="de-DE"/>
        </w:rPr>
        <w:t>- Neurologie (Klinik)</w:t>
      </w:r>
    </w:p>
    <w:p w14:paraId="31A65889" w14:textId="77777777" w:rsidR="0068117E" w:rsidRPr="007C3D05" w:rsidRDefault="00000000" w:rsidP="006753BC">
      <w:pPr>
        <w:spacing w:after="0"/>
        <w:rPr>
          <w:lang w:val="de-DE"/>
        </w:rPr>
      </w:pPr>
      <w:r w:rsidRPr="007C3D05">
        <w:rPr>
          <w:lang w:val="de-DE"/>
        </w:rPr>
        <w:t>- Sonstige</w:t>
      </w:r>
    </w:p>
    <w:p w14:paraId="559F4A8C" w14:textId="77777777" w:rsidR="0068117E" w:rsidRPr="007C3D05" w:rsidRDefault="0068117E">
      <w:pPr>
        <w:rPr>
          <w:lang w:val="de-DE"/>
        </w:rPr>
      </w:pPr>
    </w:p>
    <w:p w14:paraId="5AFBC156" w14:textId="77777777" w:rsidR="0068117E" w:rsidRPr="007C3D05" w:rsidRDefault="00000000">
      <w:pPr>
        <w:rPr>
          <w:lang w:val="de-DE"/>
        </w:rPr>
      </w:pPr>
      <w:r w:rsidRPr="007C3D05">
        <w:rPr>
          <w:lang w:val="de-DE"/>
        </w:rPr>
        <w:t>10. Behandeln Sie oder haben Sie jemals PatientInnen mit Schizophrenie behandelt?</w:t>
      </w:r>
    </w:p>
    <w:p w14:paraId="0734F057" w14:textId="77777777" w:rsidR="0068117E" w:rsidRPr="007C3D05" w:rsidRDefault="00000000" w:rsidP="006753BC">
      <w:pPr>
        <w:spacing w:after="0"/>
        <w:rPr>
          <w:lang w:val="de-DE"/>
        </w:rPr>
      </w:pPr>
      <w:r w:rsidRPr="007C3D05">
        <w:rPr>
          <w:lang w:val="de-DE"/>
        </w:rPr>
        <w:t>- Ja</w:t>
      </w:r>
    </w:p>
    <w:p w14:paraId="14F4E2E5" w14:textId="77777777" w:rsidR="0068117E" w:rsidRPr="007C3D05" w:rsidRDefault="00000000" w:rsidP="006753BC">
      <w:pPr>
        <w:spacing w:after="0"/>
        <w:rPr>
          <w:lang w:val="de-DE"/>
        </w:rPr>
      </w:pPr>
      <w:r w:rsidRPr="007C3D05">
        <w:rPr>
          <w:lang w:val="de-DE"/>
        </w:rPr>
        <w:t>- Nein</w:t>
      </w:r>
    </w:p>
    <w:p w14:paraId="3BF2A96F" w14:textId="77777777" w:rsidR="0068117E" w:rsidRPr="007C3D05" w:rsidRDefault="0068117E">
      <w:pPr>
        <w:rPr>
          <w:lang w:val="de-DE"/>
        </w:rPr>
      </w:pPr>
    </w:p>
    <w:p w14:paraId="675AE5A8" w14:textId="77777777" w:rsidR="0068117E" w:rsidRPr="007C3D05" w:rsidRDefault="00000000">
      <w:pPr>
        <w:rPr>
          <w:lang w:val="de-DE"/>
        </w:rPr>
      </w:pPr>
      <w:r w:rsidRPr="007C3D05">
        <w:rPr>
          <w:lang w:val="de-DE"/>
        </w:rPr>
        <w:t>11. Wie viele PatientInnen mit einer Schizophrenie haben Sie ungefähr im Rahmen Ihrer gesamten Tätigkeit im Bereich der Psychiatrie behandelt?</w:t>
      </w:r>
    </w:p>
    <w:p w14:paraId="2529522C" w14:textId="77777777" w:rsidR="0068117E" w:rsidRPr="007C3D05" w:rsidRDefault="00000000" w:rsidP="006753BC">
      <w:pPr>
        <w:spacing w:after="0"/>
        <w:rPr>
          <w:lang w:val="de-DE"/>
        </w:rPr>
      </w:pPr>
      <w:r w:rsidRPr="007C3D05">
        <w:rPr>
          <w:lang w:val="de-DE"/>
        </w:rPr>
        <w:t>- Keine</w:t>
      </w:r>
    </w:p>
    <w:p w14:paraId="3D422A4A" w14:textId="77777777" w:rsidR="0068117E" w:rsidRPr="007C3D05" w:rsidRDefault="00000000" w:rsidP="006753BC">
      <w:pPr>
        <w:spacing w:after="0"/>
        <w:rPr>
          <w:lang w:val="de-DE"/>
        </w:rPr>
      </w:pPr>
      <w:r w:rsidRPr="007C3D05">
        <w:rPr>
          <w:lang w:val="de-DE"/>
        </w:rPr>
        <w:t>- 1-10 PatientInnen</w:t>
      </w:r>
    </w:p>
    <w:p w14:paraId="2E5D3D96" w14:textId="77777777" w:rsidR="0068117E" w:rsidRPr="007C3D05" w:rsidRDefault="00000000" w:rsidP="006753BC">
      <w:pPr>
        <w:spacing w:after="0"/>
        <w:rPr>
          <w:lang w:val="de-DE"/>
        </w:rPr>
      </w:pPr>
      <w:r w:rsidRPr="007C3D05">
        <w:rPr>
          <w:lang w:val="de-DE"/>
        </w:rPr>
        <w:t>- 11-25 PatientInnen</w:t>
      </w:r>
    </w:p>
    <w:p w14:paraId="4A108220" w14:textId="77777777" w:rsidR="0068117E" w:rsidRPr="007C3D05" w:rsidRDefault="00000000" w:rsidP="006753BC">
      <w:pPr>
        <w:spacing w:after="0"/>
        <w:rPr>
          <w:lang w:val="de-DE"/>
        </w:rPr>
      </w:pPr>
      <w:r w:rsidRPr="007C3D05">
        <w:rPr>
          <w:lang w:val="de-DE"/>
        </w:rPr>
        <w:t>- 26-50 PatientInnen</w:t>
      </w:r>
    </w:p>
    <w:p w14:paraId="765CEF45" w14:textId="77777777" w:rsidR="0068117E" w:rsidRPr="007C3D05" w:rsidRDefault="00000000" w:rsidP="006753BC">
      <w:pPr>
        <w:spacing w:after="0"/>
        <w:rPr>
          <w:lang w:val="de-DE"/>
        </w:rPr>
      </w:pPr>
      <w:r w:rsidRPr="007C3D05">
        <w:rPr>
          <w:lang w:val="de-DE"/>
        </w:rPr>
        <w:t>- 51-100 PatientInnen</w:t>
      </w:r>
    </w:p>
    <w:p w14:paraId="66542E9D" w14:textId="77777777" w:rsidR="0068117E" w:rsidRPr="007C3D05" w:rsidRDefault="00000000" w:rsidP="006753BC">
      <w:pPr>
        <w:spacing w:after="0"/>
        <w:rPr>
          <w:lang w:val="de-DE"/>
        </w:rPr>
      </w:pPr>
      <w:r w:rsidRPr="007C3D05">
        <w:rPr>
          <w:lang w:val="de-DE"/>
        </w:rPr>
        <w:t>- 101-150 PatientInnen</w:t>
      </w:r>
    </w:p>
    <w:p w14:paraId="468D2350" w14:textId="77777777" w:rsidR="0068117E" w:rsidRPr="007C3D05" w:rsidRDefault="00000000" w:rsidP="006753BC">
      <w:pPr>
        <w:spacing w:after="0"/>
        <w:rPr>
          <w:lang w:val="de-DE"/>
        </w:rPr>
      </w:pPr>
      <w:r w:rsidRPr="007C3D05">
        <w:rPr>
          <w:lang w:val="de-DE"/>
        </w:rPr>
        <w:t>- 151-200 PatientInnen</w:t>
      </w:r>
    </w:p>
    <w:p w14:paraId="2F908B94" w14:textId="77777777" w:rsidR="0068117E" w:rsidRPr="007C3D05" w:rsidRDefault="00000000" w:rsidP="006753BC">
      <w:pPr>
        <w:spacing w:after="0"/>
        <w:rPr>
          <w:lang w:val="de-DE"/>
        </w:rPr>
      </w:pPr>
      <w:r w:rsidRPr="007C3D05">
        <w:rPr>
          <w:lang w:val="de-DE"/>
        </w:rPr>
        <w:t>- 201-500 PatientInnen</w:t>
      </w:r>
    </w:p>
    <w:p w14:paraId="57478C99" w14:textId="77777777" w:rsidR="0068117E" w:rsidRPr="007C3D05" w:rsidRDefault="00000000" w:rsidP="006753BC">
      <w:pPr>
        <w:spacing w:after="0"/>
        <w:rPr>
          <w:lang w:val="de-DE"/>
        </w:rPr>
      </w:pPr>
      <w:r w:rsidRPr="007C3D05">
        <w:rPr>
          <w:lang w:val="de-DE"/>
        </w:rPr>
        <w:t>- &gt; 500 PatientInnen</w:t>
      </w:r>
    </w:p>
    <w:p w14:paraId="6EE9AFA2" w14:textId="77777777" w:rsidR="0068117E" w:rsidRPr="007C3D05" w:rsidRDefault="0068117E">
      <w:pPr>
        <w:rPr>
          <w:lang w:val="de-DE"/>
        </w:rPr>
      </w:pPr>
    </w:p>
    <w:p w14:paraId="1603C2D4" w14:textId="77777777" w:rsidR="0068117E" w:rsidRPr="007C3D05" w:rsidRDefault="00000000">
      <w:pPr>
        <w:rPr>
          <w:lang w:val="de-DE"/>
        </w:rPr>
      </w:pPr>
      <w:r w:rsidRPr="007C3D05">
        <w:rPr>
          <w:lang w:val="de-DE"/>
        </w:rPr>
        <w:t>12. Wie viele PatientInnen mit einer Schizophrenie haben Sie ungefähr im letzten Monat behandelt?</w:t>
      </w:r>
    </w:p>
    <w:p w14:paraId="295604ED" w14:textId="77777777" w:rsidR="0068117E" w:rsidRPr="007C3D05" w:rsidRDefault="00000000" w:rsidP="006753BC">
      <w:pPr>
        <w:spacing w:after="0"/>
        <w:rPr>
          <w:lang w:val="de-DE"/>
        </w:rPr>
      </w:pPr>
      <w:r w:rsidRPr="007C3D05">
        <w:rPr>
          <w:lang w:val="de-DE"/>
        </w:rPr>
        <w:t>- Keine</w:t>
      </w:r>
    </w:p>
    <w:p w14:paraId="6407BDA1" w14:textId="77777777" w:rsidR="0068117E" w:rsidRPr="007C3D05" w:rsidRDefault="00000000" w:rsidP="006753BC">
      <w:pPr>
        <w:spacing w:after="0"/>
        <w:rPr>
          <w:lang w:val="de-DE"/>
        </w:rPr>
      </w:pPr>
      <w:r w:rsidRPr="007C3D05">
        <w:rPr>
          <w:lang w:val="de-DE"/>
        </w:rPr>
        <w:t>- &lt; 5 Patienten</w:t>
      </w:r>
    </w:p>
    <w:p w14:paraId="1802B8E9" w14:textId="77777777" w:rsidR="0068117E" w:rsidRPr="007C3D05" w:rsidRDefault="00000000" w:rsidP="006753BC">
      <w:pPr>
        <w:spacing w:after="0"/>
        <w:rPr>
          <w:lang w:val="de-DE"/>
        </w:rPr>
      </w:pPr>
      <w:r w:rsidRPr="007C3D05">
        <w:rPr>
          <w:lang w:val="de-DE"/>
        </w:rPr>
        <w:t>- 6-10 Patienten</w:t>
      </w:r>
    </w:p>
    <w:p w14:paraId="3B7C79F1" w14:textId="77777777" w:rsidR="0068117E" w:rsidRPr="007C3D05" w:rsidRDefault="00000000" w:rsidP="006753BC">
      <w:pPr>
        <w:spacing w:after="0"/>
        <w:rPr>
          <w:lang w:val="de-DE"/>
        </w:rPr>
      </w:pPr>
      <w:r w:rsidRPr="007C3D05">
        <w:rPr>
          <w:lang w:val="de-DE"/>
        </w:rPr>
        <w:t>- 11-15 Patienten</w:t>
      </w:r>
    </w:p>
    <w:p w14:paraId="315EEE57" w14:textId="77777777" w:rsidR="0068117E" w:rsidRPr="007C3D05" w:rsidRDefault="00000000" w:rsidP="006753BC">
      <w:pPr>
        <w:spacing w:after="0"/>
        <w:rPr>
          <w:lang w:val="de-DE"/>
        </w:rPr>
      </w:pPr>
      <w:r w:rsidRPr="007C3D05">
        <w:rPr>
          <w:lang w:val="de-DE"/>
        </w:rPr>
        <w:t>- 16-20 Patienten</w:t>
      </w:r>
    </w:p>
    <w:p w14:paraId="21EA46A4" w14:textId="77777777" w:rsidR="0068117E" w:rsidRPr="007C3D05" w:rsidRDefault="00000000" w:rsidP="006753BC">
      <w:pPr>
        <w:spacing w:after="0"/>
        <w:rPr>
          <w:lang w:val="de-DE"/>
        </w:rPr>
      </w:pPr>
      <w:r w:rsidRPr="007C3D05">
        <w:rPr>
          <w:lang w:val="de-DE"/>
        </w:rPr>
        <w:t>- 21-25 Patienten</w:t>
      </w:r>
    </w:p>
    <w:p w14:paraId="33A4BC8C" w14:textId="77777777" w:rsidR="0068117E" w:rsidRPr="007C3D05" w:rsidRDefault="00000000" w:rsidP="006753BC">
      <w:pPr>
        <w:spacing w:after="0"/>
        <w:rPr>
          <w:lang w:val="de-DE"/>
        </w:rPr>
      </w:pPr>
      <w:r w:rsidRPr="007C3D05">
        <w:rPr>
          <w:lang w:val="de-DE"/>
        </w:rPr>
        <w:t>- &gt; 25 Patienten</w:t>
      </w:r>
    </w:p>
    <w:p w14:paraId="51E21ED3" w14:textId="77777777" w:rsidR="0068117E" w:rsidRPr="007C3D05" w:rsidRDefault="0068117E">
      <w:pPr>
        <w:rPr>
          <w:lang w:val="de-DE"/>
        </w:rPr>
      </w:pPr>
    </w:p>
    <w:p w14:paraId="6AC567EE" w14:textId="77777777" w:rsidR="0068117E" w:rsidRPr="007C3D05" w:rsidRDefault="00000000">
      <w:pPr>
        <w:rPr>
          <w:lang w:val="de-DE"/>
        </w:rPr>
      </w:pPr>
      <w:r w:rsidRPr="007C3D05">
        <w:rPr>
          <w:lang w:val="de-DE"/>
        </w:rPr>
        <w:t>13. Behandeln Sie aktuell PatientInnen mit Clozapin?</w:t>
      </w:r>
    </w:p>
    <w:p w14:paraId="32310927" w14:textId="77777777" w:rsidR="0068117E" w:rsidRPr="007C3D05" w:rsidRDefault="00000000" w:rsidP="006753BC">
      <w:pPr>
        <w:spacing w:after="0"/>
        <w:rPr>
          <w:lang w:val="de-DE"/>
        </w:rPr>
      </w:pPr>
      <w:r w:rsidRPr="007C3D05">
        <w:rPr>
          <w:lang w:val="de-DE"/>
        </w:rPr>
        <w:t>- Ja</w:t>
      </w:r>
    </w:p>
    <w:p w14:paraId="1E38E208" w14:textId="77777777" w:rsidR="0068117E" w:rsidRPr="007C3D05" w:rsidRDefault="00000000" w:rsidP="006753BC">
      <w:pPr>
        <w:spacing w:after="0"/>
        <w:rPr>
          <w:lang w:val="de-DE"/>
        </w:rPr>
      </w:pPr>
      <w:r w:rsidRPr="007C3D05">
        <w:rPr>
          <w:lang w:val="de-DE"/>
        </w:rPr>
        <w:t>- Nein</w:t>
      </w:r>
    </w:p>
    <w:p w14:paraId="0171E5DE" w14:textId="77777777" w:rsidR="0068117E" w:rsidRPr="007C3D05" w:rsidRDefault="0068117E">
      <w:pPr>
        <w:rPr>
          <w:lang w:val="de-DE"/>
        </w:rPr>
      </w:pPr>
    </w:p>
    <w:p w14:paraId="098C3604" w14:textId="721DAB8D" w:rsidR="0068117E" w:rsidRPr="007C3D05" w:rsidRDefault="00000000">
      <w:pPr>
        <w:rPr>
          <w:lang w:val="de-DE"/>
        </w:rPr>
      </w:pPr>
      <w:r w:rsidRPr="007C3D05">
        <w:rPr>
          <w:lang w:val="de-DE"/>
        </w:rPr>
        <w:t>14. Bitte schätzen Sie die Anzahl Ihrer ambulanten PatientInnen, die derzeit mit Clozapin behandelt werden.</w:t>
      </w:r>
    </w:p>
    <w:p w14:paraId="6300EC0D" w14:textId="77777777" w:rsidR="0068117E" w:rsidRPr="007C3D05" w:rsidRDefault="00000000" w:rsidP="006753BC">
      <w:pPr>
        <w:spacing w:after="0"/>
        <w:rPr>
          <w:lang w:val="de-DE"/>
        </w:rPr>
      </w:pPr>
      <w:r w:rsidRPr="007C3D05">
        <w:rPr>
          <w:lang w:val="de-DE"/>
        </w:rPr>
        <w:t>- Keine</w:t>
      </w:r>
    </w:p>
    <w:p w14:paraId="356CA7B2" w14:textId="77777777" w:rsidR="0068117E" w:rsidRPr="007C3D05" w:rsidRDefault="00000000" w:rsidP="006753BC">
      <w:pPr>
        <w:spacing w:after="0"/>
        <w:rPr>
          <w:lang w:val="de-DE"/>
        </w:rPr>
      </w:pPr>
      <w:r w:rsidRPr="007C3D05">
        <w:rPr>
          <w:lang w:val="de-DE"/>
        </w:rPr>
        <w:t>- ich bin nicht ambulant tätig</w:t>
      </w:r>
    </w:p>
    <w:p w14:paraId="246A284A" w14:textId="77777777" w:rsidR="0068117E" w:rsidRPr="007C3D05" w:rsidRDefault="00000000" w:rsidP="006753BC">
      <w:pPr>
        <w:spacing w:after="0"/>
        <w:rPr>
          <w:lang w:val="de-DE"/>
        </w:rPr>
      </w:pPr>
      <w:r w:rsidRPr="007C3D05">
        <w:rPr>
          <w:lang w:val="de-DE"/>
        </w:rPr>
        <w:t>- 1-10 PatientInnen</w:t>
      </w:r>
    </w:p>
    <w:p w14:paraId="17986372" w14:textId="77777777" w:rsidR="0068117E" w:rsidRPr="007C3D05" w:rsidRDefault="00000000" w:rsidP="006753BC">
      <w:pPr>
        <w:spacing w:after="0"/>
        <w:rPr>
          <w:lang w:val="de-DE"/>
        </w:rPr>
      </w:pPr>
      <w:r w:rsidRPr="007C3D05">
        <w:rPr>
          <w:lang w:val="de-DE"/>
        </w:rPr>
        <w:t>- 11-25 PatientInnen</w:t>
      </w:r>
    </w:p>
    <w:p w14:paraId="4C2BC79B" w14:textId="77777777" w:rsidR="0068117E" w:rsidRPr="007C3D05" w:rsidRDefault="00000000" w:rsidP="006753BC">
      <w:pPr>
        <w:spacing w:after="0"/>
        <w:rPr>
          <w:lang w:val="de-DE"/>
        </w:rPr>
      </w:pPr>
      <w:r w:rsidRPr="007C3D05">
        <w:rPr>
          <w:lang w:val="de-DE"/>
        </w:rPr>
        <w:t>- 26-50 PatientInnen</w:t>
      </w:r>
    </w:p>
    <w:p w14:paraId="4695722E" w14:textId="77777777" w:rsidR="0068117E" w:rsidRPr="007C3D05" w:rsidRDefault="00000000" w:rsidP="006753BC">
      <w:pPr>
        <w:spacing w:after="0"/>
        <w:rPr>
          <w:lang w:val="de-DE"/>
        </w:rPr>
      </w:pPr>
      <w:r w:rsidRPr="007C3D05">
        <w:rPr>
          <w:lang w:val="de-DE"/>
        </w:rPr>
        <w:t>- 51-100 PatientInnen</w:t>
      </w:r>
    </w:p>
    <w:p w14:paraId="6E4A25A0" w14:textId="77777777" w:rsidR="0068117E" w:rsidRPr="007C3D05" w:rsidRDefault="00000000" w:rsidP="006753BC">
      <w:pPr>
        <w:spacing w:after="0"/>
        <w:rPr>
          <w:lang w:val="de-DE"/>
        </w:rPr>
      </w:pPr>
      <w:r w:rsidRPr="007C3D05">
        <w:rPr>
          <w:lang w:val="de-DE"/>
        </w:rPr>
        <w:t>- &gt;101 PatientInnen</w:t>
      </w:r>
    </w:p>
    <w:p w14:paraId="2D925FF1" w14:textId="77777777" w:rsidR="0068117E" w:rsidRPr="007C3D05" w:rsidRDefault="0068117E">
      <w:pPr>
        <w:rPr>
          <w:lang w:val="de-DE"/>
        </w:rPr>
      </w:pPr>
    </w:p>
    <w:p w14:paraId="63775AEB" w14:textId="4C2334F9" w:rsidR="0068117E" w:rsidRPr="007C3D05" w:rsidRDefault="00000000">
      <w:pPr>
        <w:rPr>
          <w:lang w:val="de-DE"/>
        </w:rPr>
      </w:pPr>
      <w:r w:rsidRPr="007C3D05">
        <w:rPr>
          <w:lang w:val="de-DE"/>
        </w:rPr>
        <w:t xml:space="preserve">15. Bitte schätzen Sie die Anzahl </w:t>
      </w:r>
      <w:r w:rsidR="009563CF" w:rsidRPr="007C3D05">
        <w:rPr>
          <w:lang w:val="de-DE"/>
        </w:rPr>
        <w:t>Ihrer stationären</w:t>
      </w:r>
      <w:r w:rsidRPr="007C3D05">
        <w:rPr>
          <w:lang w:val="de-DE"/>
        </w:rPr>
        <w:t xml:space="preserve"> PatientInnen, die derzeit mit Clozapin behandelt werden.</w:t>
      </w:r>
    </w:p>
    <w:p w14:paraId="74E7D650" w14:textId="77777777" w:rsidR="0068117E" w:rsidRPr="007C3D05" w:rsidRDefault="00000000" w:rsidP="006753BC">
      <w:pPr>
        <w:spacing w:after="0"/>
        <w:rPr>
          <w:lang w:val="de-DE"/>
        </w:rPr>
      </w:pPr>
      <w:r w:rsidRPr="007C3D05">
        <w:rPr>
          <w:lang w:val="de-DE"/>
        </w:rPr>
        <w:t>- Keine</w:t>
      </w:r>
    </w:p>
    <w:p w14:paraId="7D15BF4F" w14:textId="77777777" w:rsidR="0068117E" w:rsidRPr="007C3D05" w:rsidRDefault="00000000" w:rsidP="006753BC">
      <w:pPr>
        <w:spacing w:after="0"/>
        <w:rPr>
          <w:lang w:val="de-DE"/>
        </w:rPr>
      </w:pPr>
      <w:r w:rsidRPr="007C3D05">
        <w:rPr>
          <w:lang w:val="de-DE"/>
        </w:rPr>
        <w:t>- ich bin nicht stationär tätig</w:t>
      </w:r>
    </w:p>
    <w:p w14:paraId="46592A77" w14:textId="77777777" w:rsidR="0068117E" w:rsidRPr="007C3D05" w:rsidRDefault="00000000" w:rsidP="006753BC">
      <w:pPr>
        <w:spacing w:after="0"/>
        <w:rPr>
          <w:lang w:val="de-DE"/>
        </w:rPr>
      </w:pPr>
      <w:r w:rsidRPr="007C3D05">
        <w:rPr>
          <w:lang w:val="de-DE"/>
        </w:rPr>
        <w:t>- 1-10 PatientInnen</w:t>
      </w:r>
    </w:p>
    <w:p w14:paraId="65BEFF4E" w14:textId="77777777" w:rsidR="0068117E" w:rsidRPr="007C3D05" w:rsidRDefault="00000000" w:rsidP="006753BC">
      <w:pPr>
        <w:spacing w:after="0"/>
        <w:rPr>
          <w:lang w:val="de-DE"/>
        </w:rPr>
      </w:pPr>
      <w:r w:rsidRPr="007C3D05">
        <w:rPr>
          <w:lang w:val="de-DE"/>
        </w:rPr>
        <w:t>- 11-25 PatientInnen</w:t>
      </w:r>
    </w:p>
    <w:p w14:paraId="6B5538A3" w14:textId="77777777" w:rsidR="0068117E" w:rsidRPr="007C3D05" w:rsidRDefault="00000000" w:rsidP="006753BC">
      <w:pPr>
        <w:spacing w:after="0"/>
        <w:rPr>
          <w:lang w:val="de-DE"/>
        </w:rPr>
      </w:pPr>
      <w:r w:rsidRPr="007C3D05">
        <w:rPr>
          <w:lang w:val="de-DE"/>
        </w:rPr>
        <w:t>- 26-50 PatientInnen</w:t>
      </w:r>
    </w:p>
    <w:p w14:paraId="3F6AB53C" w14:textId="77777777" w:rsidR="0068117E" w:rsidRPr="007C3D05" w:rsidRDefault="00000000" w:rsidP="006753BC">
      <w:pPr>
        <w:spacing w:after="0"/>
        <w:rPr>
          <w:lang w:val="de-DE"/>
        </w:rPr>
      </w:pPr>
      <w:r w:rsidRPr="007C3D05">
        <w:rPr>
          <w:lang w:val="de-DE"/>
        </w:rPr>
        <w:t>- &gt;50 PatientInnen</w:t>
      </w:r>
    </w:p>
    <w:p w14:paraId="7BB7878D" w14:textId="77777777" w:rsidR="0068117E" w:rsidRPr="007C3D05" w:rsidRDefault="0068117E">
      <w:pPr>
        <w:rPr>
          <w:lang w:val="de-DE"/>
        </w:rPr>
      </w:pPr>
    </w:p>
    <w:p w14:paraId="4AD8145F" w14:textId="77777777" w:rsidR="0068117E" w:rsidRPr="007C3D05" w:rsidRDefault="00000000">
      <w:pPr>
        <w:rPr>
          <w:lang w:val="de-DE"/>
        </w:rPr>
      </w:pPr>
      <w:r w:rsidRPr="007C3D05">
        <w:rPr>
          <w:lang w:val="de-DE"/>
        </w:rPr>
        <w:t>16. Haben Sie früher Clozapin verordnet?</w:t>
      </w:r>
    </w:p>
    <w:p w14:paraId="5E926CC8" w14:textId="77777777" w:rsidR="0068117E" w:rsidRPr="007C3D05" w:rsidRDefault="00000000" w:rsidP="006753BC">
      <w:pPr>
        <w:spacing w:after="0"/>
        <w:rPr>
          <w:lang w:val="de-DE"/>
        </w:rPr>
      </w:pPr>
      <w:r w:rsidRPr="007C3D05">
        <w:rPr>
          <w:lang w:val="de-DE"/>
        </w:rPr>
        <w:t>- Ja</w:t>
      </w:r>
    </w:p>
    <w:p w14:paraId="3264208E" w14:textId="77777777" w:rsidR="0068117E" w:rsidRPr="007C3D05" w:rsidRDefault="00000000" w:rsidP="006753BC">
      <w:pPr>
        <w:spacing w:after="0"/>
        <w:rPr>
          <w:lang w:val="de-DE"/>
        </w:rPr>
      </w:pPr>
      <w:r w:rsidRPr="007C3D05">
        <w:rPr>
          <w:lang w:val="de-DE"/>
        </w:rPr>
        <w:t>- Nein</w:t>
      </w:r>
    </w:p>
    <w:p w14:paraId="4641B0A4" w14:textId="77777777" w:rsidR="0068117E" w:rsidRPr="007C3D05" w:rsidRDefault="0068117E">
      <w:pPr>
        <w:rPr>
          <w:lang w:val="de-DE"/>
        </w:rPr>
      </w:pPr>
    </w:p>
    <w:p w14:paraId="6122613D" w14:textId="2F062574" w:rsidR="0068117E" w:rsidRPr="007C3D05" w:rsidRDefault="00000000">
      <w:pPr>
        <w:rPr>
          <w:lang w:val="de-DE"/>
        </w:rPr>
      </w:pPr>
      <w:r w:rsidRPr="007C3D05">
        <w:rPr>
          <w:lang w:val="de-DE"/>
        </w:rPr>
        <w:t xml:space="preserve">17. Bitte schätzen Sie die Anzahl der bei Ihnen </w:t>
      </w:r>
      <w:r w:rsidR="004F4695" w:rsidRPr="007C3D05">
        <w:rPr>
          <w:lang w:val="de-DE"/>
        </w:rPr>
        <w:t>ambulant behandelten</w:t>
      </w:r>
      <w:r w:rsidRPr="007C3D05">
        <w:rPr>
          <w:lang w:val="de-DE"/>
        </w:rPr>
        <w:t xml:space="preserve"> PatientInnen, bei denen aktuell eine </w:t>
      </w:r>
      <w:proofErr w:type="spellStart"/>
      <w:r w:rsidRPr="007C3D05">
        <w:rPr>
          <w:lang w:val="de-DE"/>
        </w:rPr>
        <w:t>Clozapinbehandlung</w:t>
      </w:r>
      <w:proofErr w:type="spellEnd"/>
      <w:r w:rsidRPr="007C3D05">
        <w:rPr>
          <w:lang w:val="de-DE"/>
        </w:rPr>
        <w:t xml:space="preserve"> indiziert wäre.</w:t>
      </w:r>
    </w:p>
    <w:p w14:paraId="7EF93CF2" w14:textId="77777777" w:rsidR="0068117E" w:rsidRPr="007C3D05" w:rsidRDefault="00000000" w:rsidP="006753BC">
      <w:pPr>
        <w:spacing w:after="0"/>
        <w:rPr>
          <w:lang w:val="de-DE"/>
        </w:rPr>
      </w:pPr>
      <w:r w:rsidRPr="007C3D05">
        <w:rPr>
          <w:lang w:val="de-DE"/>
        </w:rPr>
        <w:t>- Keine</w:t>
      </w:r>
    </w:p>
    <w:p w14:paraId="3AA3FD4F" w14:textId="77777777" w:rsidR="0068117E" w:rsidRPr="007C3D05" w:rsidRDefault="00000000" w:rsidP="006753BC">
      <w:pPr>
        <w:spacing w:after="0"/>
        <w:rPr>
          <w:lang w:val="de-DE"/>
        </w:rPr>
      </w:pPr>
      <w:r w:rsidRPr="007C3D05">
        <w:rPr>
          <w:lang w:val="de-DE"/>
        </w:rPr>
        <w:t>- ich bin nicht ambulant tätig</w:t>
      </w:r>
    </w:p>
    <w:p w14:paraId="4039A108" w14:textId="77777777" w:rsidR="0068117E" w:rsidRPr="007C3D05" w:rsidRDefault="00000000" w:rsidP="006753BC">
      <w:pPr>
        <w:spacing w:after="0"/>
        <w:rPr>
          <w:lang w:val="de-DE"/>
        </w:rPr>
      </w:pPr>
      <w:r w:rsidRPr="007C3D05">
        <w:rPr>
          <w:lang w:val="de-DE"/>
        </w:rPr>
        <w:t>- 1-5 PatientInnen</w:t>
      </w:r>
    </w:p>
    <w:p w14:paraId="7DE387DE" w14:textId="77777777" w:rsidR="0068117E" w:rsidRPr="007C3D05" w:rsidRDefault="00000000" w:rsidP="006753BC">
      <w:pPr>
        <w:spacing w:after="0"/>
        <w:rPr>
          <w:lang w:val="de-DE"/>
        </w:rPr>
      </w:pPr>
      <w:r w:rsidRPr="007C3D05">
        <w:rPr>
          <w:lang w:val="de-DE"/>
        </w:rPr>
        <w:t>- 6-10 PatientInnen</w:t>
      </w:r>
    </w:p>
    <w:p w14:paraId="1CE0594B" w14:textId="77777777" w:rsidR="0068117E" w:rsidRPr="007C3D05" w:rsidRDefault="00000000" w:rsidP="006753BC">
      <w:pPr>
        <w:spacing w:after="0"/>
        <w:rPr>
          <w:lang w:val="de-DE"/>
        </w:rPr>
      </w:pPr>
      <w:r w:rsidRPr="007C3D05">
        <w:rPr>
          <w:lang w:val="de-DE"/>
        </w:rPr>
        <w:t>- 11-15 PatientInnen</w:t>
      </w:r>
    </w:p>
    <w:p w14:paraId="65CE5FA5" w14:textId="77777777" w:rsidR="0068117E" w:rsidRPr="007C3D05" w:rsidRDefault="00000000" w:rsidP="006753BC">
      <w:pPr>
        <w:spacing w:after="0"/>
        <w:rPr>
          <w:lang w:val="de-DE"/>
        </w:rPr>
      </w:pPr>
      <w:r w:rsidRPr="007C3D05">
        <w:rPr>
          <w:lang w:val="de-DE"/>
        </w:rPr>
        <w:t>- 16-20 PatientInnen</w:t>
      </w:r>
    </w:p>
    <w:p w14:paraId="39382F22" w14:textId="77777777" w:rsidR="0068117E" w:rsidRPr="007C3D05" w:rsidRDefault="00000000" w:rsidP="006753BC">
      <w:pPr>
        <w:spacing w:after="0"/>
        <w:rPr>
          <w:lang w:val="de-DE"/>
        </w:rPr>
      </w:pPr>
      <w:r w:rsidRPr="007C3D05">
        <w:rPr>
          <w:lang w:val="de-DE"/>
        </w:rPr>
        <w:t>- 21-25 PatientInnen</w:t>
      </w:r>
    </w:p>
    <w:p w14:paraId="3B74FE4C" w14:textId="77777777" w:rsidR="0068117E" w:rsidRPr="007C3D05" w:rsidRDefault="00000000" w:rsidP="006753BC">
      <w:pPr>
        <w:spacing w:after="0"/>
        <w:rPr>
          <w:lang w:val="de-DE"/>
        </w:rPr>
      </w:pPr>
      <w:r w:rsidRPr="007C3D05">
        <w:rPr>
          <w:lang w:val="de-DE"/>
        </w:rPr>
        <w:t>- 26-30 PatientInnen</w:t>
      </w:r>
    </w:p>
    <w:p w14:paraId="124C8660" w14:textId="77777777" w:rsidR="0068117E" w:rsidRPr="007C3D05" w:rsidRDefault="00000000" w:rsidP="006753BC">
      <w:pPr>
        <w:spacing w:after="0"/>
        <w:rPr>
          <w:lang w:val="de-DE"/>
        </w:rPr>
      </w:pPr>
      <w:r w:rsidRPr="007C3D05">
        <w:rPr>
          <w:lang w:val="de-DE"/>
        </w:rPr>
        <w:t>- 31-35 PatientInnen</w:t>
      </w:r>
    </w:p>
    <w:p w14:paraId="1CCBBF68" w14:textId="77777777" w:rsidR="0068117E" w:rsidRPr="007C3D05" w:rsidRDefault="00000000" w:rsidP="006753BC">
      <w:pPr>
        <w:spacing w:after="0"/>
        <w:rPr>
          <w:lang w:val="de-DE"/>
        </w:rPr>
      </w:pPr>
      <w:r w:rsidRPr="007C3D05">
        <w:rPr>
          <w:lang w:val="de-DE"/>
        </w:rPr>
        <w:t>- 36-40 PatientInnen</w:t>
      </w:r>
    </w:p>
    <w:p w14:paraId="4F7ACAE7" w14:textId="77777777" w:rsidR="0068117E" w:rsidRPr="007C3D05" w:rsidRDefault="00000000" w:rsidP="006753BC">
      <w:pPr>
        <w:spacing w:after="0"/>
        <w:rPr>
          <w:lang w:val="de-DE"/>
        </w:rPr>
      </w:pPr>
      <w:r w:rsidRPr="007C3D05">
        <w:rPr>
          <w:lang w:val="de-DE"/>
        </w:rPr>
        <w:t>- 41-45 PatientInnen</w:t>
      </w:r>
    </w:p>
    <w:p w14:paraId="34C6DCC1" w14:textId="77777777" w:rsidR="0068117E" w:rsidRPr="007C3D05" w:rsidRDefault="00000000" w:rsidP="006753BC">
      <w:pPr>
        <w:spacing w:after="0"/>
        <w:rPr>
          <w:lang w:val="de-DE"/>
        </w:rPr>
      </w:pPr>
      <w:r w:rsidRPr="007C3D05">
        <w:rPr>
          <w:lang w:val="de-DE"/>
        </w:rPr>
        <w:t>- 46-55 PatientInnen</w:t>
      </w:r>
    </w:p>
    <w:p w14:paraId="4C0FB3FA" w14:textId="77777777" w:rsidR="0068117E" w:rsidRPr="007C3D05" w:rsidRDefault="00000000" w:rsidP="006753BC">
      <w:pPr>
        <w:spacing w:after="0"/>
        <w:rPr>
          <w:lang w:val="de-DE"/>
        </w:rPr>
      </w:pPr>
      <w:r w:rsidRPr="007C3D05">
        <w:rPr>
          <w:lang w:val="de-DE"/>
        </w:rPr>
        <w:t>- 56-65 PatientInnen</w:t>
      </w:r>
    </w:p>
    <w:p w14:paraId="11784BD3" w14:textId="77777777" w:rsidR="0068117E" w:rsidRPr="007C3D05" w:rsidRDefault="00000000" w:rsidP="006753BC">
      <w:pPr>
        <w:spacing w:after="0"/>
        <w:rPr>
          <w:lang w:val="de-DE"/>
        </w:rPr>
      </w:pPr>
      <w:r w:rsidRPr="007C3D05">
        <w:rPr>
          <w:lang w:val="de-DE"/>
        </w:rPr>
        <w:lastRenderedPageBreak/>
        <w:t>- 66-75 PatientInnen</w:t>
      </w:r>
    </w:p>
    <w:p w14:paraId="4F019480" w14:textId="77777777" w:rsidR="0068117E" w:rsidRPr="007C3D05" w:rsidRDefault="00000000" w:rsidP="006753BC">
      <w:pPr>
        <w:spacing w:after="0"/>
        <w:rPr>
          <w:lang w:val="de-DE"/>
        </w:rPr>
      </w:pPr>
      <w:r w:rsidRPr="007C3D05">
        <w:rPr>
          <w:lang w:val="de-DE"/>
        </w:rPr>
        <w:t>- &gt; 76 PatientInnen</w:t>
      </w:r>
    </w:p>
    <w:p w14:paraId="0AAACAD8" w14:textId="77777777" w:rsidR="0068117E" w:rsidRPr="007C3D05" w:rsidRDefault="0068117E">
      <w:pPr>
        <w:rPr>
          <w:lang w:val="de-DE"/>
        </w:rPr>
      </w:pPr>
    </w:p>
    <w:p w14:paraId="553479DD" w14:textId="7578BA9B" w:rsidR="0068117E" w:rsidRPr="007C3D05" w:rsidRDefault="00000000">
      <w:pPr>
        <w:rPr>
          <w:lang w:val="de-DE"/>
        </w:rPr>
      </w:pPr>
      <w:r w:rsidRPr="007C3D05">
        <w:rPr>
          <w:lang w:val="de-DE"/>
        </w:rPr>
        <w:t xml:space="preserve">18. Bitte schätzen Sie die Anzahl der bei Ihnen stationär behandelten PatientInnen, bei denen aktuell </w:t>
      </w:r>
      <w:r w:rsidR="00830406" w:rsidRPr="007C3D05">
        <w:rPr>
          <w:lang w:val="de-DE"/>
        </w:rPr>
        <w:t xml:space="preserve">eine </w:t>
      </w:r>
      <w:proofErr w:type="spellStart"/>
      <w:r w:rsidR="00830406" w:rsidRPr="007C3D05">
        <w:rPr>
          <w:lang w:val="de-DE"/>
        </w:rPr>
        <w:t>Clozapinbehandlung</w:t>
      </w:r>
      <w:proofErr w:type="spellEnd"/>
      <w:r w:rsidRPr="007C3D05">
        <w:rPr>
          <w:lang w:val="de-DE"/>
        </w:rPr>
        <w:t xml:space="preserve"> indiziert wäre.</w:t>
      </w:r>
    </w:p>
    <w:p w14:paraId="5933F25E" w14:textId="77777777" w:rsidR="0068117E" w:rsidRPr="007C3D05" w:rsidRDefault="00000000" w:rsidP="006753BC">
      <w:pPr>
        <w:spacing w:after="0"/>
        <w:rPr>
          <w:lang w:val="de-DE"/>
        </w:rPr>
      </w:pPr>
      <w:r w:rsidRPr="007C3D05">
        <w:rPr>
          <w:lang w:val="de-DE"/>
        </w:rPr>
        <w:t>- Keine</w:t>
      </w:r>
    </w:p>
    <w:p w14:paraId="38E5ED3F" w14:textId="77777777" w:rsidR="0068117E" w:rsidRPr="007C3D05" w:rsidRDefault="00000000" w:rsidP="006753BC">
      <w:pPr>
        <w:spacing w:after="0"/>
        <w:rPr>
          <w:lang w:val="de-DE"/>
        </w:rPr>
      </w:pPr>
      <w:r w:rsidRPr="007C3D05">
        <w:rPr>
          <w:lang w:val="de-DE"/>
        </w:rPr>
        <w:t>- ich bin nicht stationär tätig</w:t>
      </w:r>
    </w:p>
    <w:p w14:paraId="67CB4F58" w14:textId="77777777" w:rsidR="0068117E" w:rsidRPr="007C3D05" w:rsidRDefault="00000000" w:rsidP="006753BC">
      <w:pPr>
        <w:spacing w:after="0"/>
        <w:rPr>
          <w:lang w:val="de-DE"/>
        </w:rPr>
      </w:pPr>
      <w:r w:rsidRPr="007C3D05">
        <w:rPr>
          <w:lang w:val="de-DE"/>
        </w:rPr>
        <w:t>- 1-5 PatientInnen</w:t>
      </w:r>
    </w:p>
    <w:p w14:paraId="7DAFCB6A" w14:textId="77777777" w:rsidR="0068117E" w:rsidRPr="007C3D05" w:rsidRDefault="00000000" w:rsidP="006753BC">
      <w:pPr>
        <w:spacing w:after="0"/>
        <w:rPr>
          <w:lang w:val="de-DE"/>
        </w:rPr>
      </w:pPr>
      <w:r w:rsidRPr="007C3D05">
        <w:rPr>
          <w:lang w:val="de-DE"/>
        </w:rPr>
        <w:t>- 6-10 PatientInnen</w:t>
      </w:r>
    </w:p>
    <w:p w14:paraId="5C1BA9A7" w14:textId="77777777" w:rsidR="0068117E" w:rsidRPr="007C3D05" w:rsidRDefault="00000000" w:rsidP="006753BC">
      <w:pPr>
        <w:spacing w:after="0"/>
        <w:rPr>
          <w:lang w:val="de-DE"/>
        </w:rPr>
      </w:pPr>
      <w:r w:rsidRPr="007C3D05">
        <w:rPr>
          <w:lang w:val="de-DE"/>
        </w:rPr>
        <w:t>- 11-15 PatientInnen</w:t>
      </w:r>
    </w:p>
    <w:p w14:paraId="2C484728" w14:textId="77777777" w:rsidR="0068117E" w:rsidRPr="007C3D05" w:rsidRDefault="00000000" w:rsidP="006753BC">
      <w:pPr>
        <w:spacing w:after="0"/>
        <w:rPr>
          <w:lang w:val="de-DE"/>
        </w:rPr>
      </w:pPr>
      <w:r w:rsidRPr="007C3D05">
        <w:rPr>
          <w:lang w:val="de-DE"/>
        </w:rPr>
        <w:t>- 16-20 PatientInnen</w:t>
      </w:r>
    </w:p>
    <w:p w14:paraId="6BDE9B0D" w14:textId="77777777" w:rsidR="0068117E" w:rsidRPr="007C3D05" w:rsidRDefault="00000000" w:rsidP="006753BC">
      <w:pPr>
        <w:spacing w:after="0"/>
        <w:rPr>
          <w:lang w:val="de-DE"/>
        </w:rPr>
      </w:pPr>
      <w:r w:rsidRPr="007C3D05">
        <w:rPr>
          <w:lang w:val="de-DE"/>
        </w:rPr>
        <w:t>- 21-25 PatientInnen</w:t>
      </w:r>
    </w:p>
    <w:p w14:paraId="55EF338A" w14:textId="77777777" w:rsidR="0068117E" w:rsidRPr="007C3D05" w:rsidRDefault="00000000" w:rsidP="006753BC">
      <w:pPr>
        <w:spacing w:after="0"/>
        <w:rPr>
          <w:lang w:val="de-DE"/>
        </w:rPr>
      </w:pPr>
      <w:r w:rsidRPr="007C3D05">
        <w:rPr>
          <w:lang w:val="de-DE"/>
        </w:rPr>
        <w:t>- 26-30 PatientInnen</w:t>
      </w:r>
    </w:p>
    <w:p w14:paraId="54990BAD" w14:textId="77777777" w:rsidR="0068117E" w:rsidRPr="007C3D05" w:rsidRDefault="00000000" w:rsidP="006753BC">
      <w:pPr>
        <w:spacing w:after="0"/>
        <w:rPr>
          <w:lang w:val="de-DE"/>
        </w:rPr>
      </w:pPr>
      <w:r w:rsidRPr="007C3D05">
        <w:rPr>
          <w:lang w:val="de-DE"/>
        </w:rPr>
        <w:t>- 31-35 PatientInnen</w:t>
      </w:r>
    </w:p>
    <w:p w14:paraId="0E61BDD3" w14:textId="77777777" w:rsidR="0068117E" w:rsidRPr="007C3D05" w:rsidRDefault="00000000" w:rsidP="006753BC">
      <w:pPr>
        <w:spacing w:after="0"/>
        <w:rPr>
          <w:lang w:val="de-DE"/>
        </w:rPr>
      </w:pPr>
      <w:r w:rsidRPr="007C3D05">
        <w:rPr>
          <w:lang w:val="de-DE"/>
        </w:rPr>
        <w:t>- 36-40 PatientInnen</w:t>
      </w:r>
    </w:p>
    <w:p w14:paraId="56BBF030" w14:textId="77777777" w:rsidR="0068117E" w:rsidRPr="007C3D05" w:rsidRDefault="00000000" w:rsidP="006753BC">
      <w:pPr>
        <w:spacing w:after="0"/>
        <w:rPr>
          <w:lang w:val="de-DE"/>
        </w:rPr>
      </w:pPr>
      <w:r w:rsidRPr="007C3D05">
        <w:rPr>
          <w:lang w:val="de-DE"/>
        </w:rPr>
        <w:t>- 41-45 PatientInnen</w:t>
      </w:r>
    </w:p>
    <w:p w14:paraId="02FA458C" w14:textId="77777777" w:rsidR="0068117E" w:rsidRPr="007C3D05" w:rsidRDefault="00000000" w:rsidP="006753BC">
      <w:pPr>
        <w:spacing w:after="0"/>
        <w:rPr>
          <w:lang w:val="de-DE"/>
        </w:rPr>
      </w:pPr>
      <w:r w:rsidRPr="007C3D05">
        <w:rPr>
          <w:lang w:val="de-DE"/>
        </w:rPr>
        <w:t>- 46-55 PatientInnen</w:t>
      </w:r>
    </w:p>
    <w:p w14:paraId="564AB2BF" w14:textId="77777777" w:rsidR="0068117E" w:rsidRPr="007C3D05" w:rsidRDefault="00000000" w:rsidP="006753BC">
      <w:pPr>
        <w:spacing w:after="0"/>
        <w:rPr>
          <w:lang w:val="de-DE"/>
        </w:rPr>
      </w:pPr>
      <w:r w:rsidRPr="007C3D05">
        <w:rPr>
          <w:lang w:val="de-DE"/>
        </w:rPr>
        <w:t>- 56-65 PatientInnen</w:t>
      </w:r>
    </w:p>
    <w:p w14:paraId="0AB82DA6" w14:textId="77777777" w:rsidR="0068117E" w:rsidRPr="007C3D05" w:rsidRDefault="00000000" w:rsidP="006753BC">
      <w:pPr>
        <w:spacing w:after="0"/>
        <w:rPr>
          <w:lang w:val="de-DE"/>
        </w:rPr>
      </w:pPr>
      <w:r w:rsidRPr="007C3D05">
        <w:rPr>
          <w:lang w:val="de-DE"/>
        </w:rPr>
        <w:t>- 66-75 PatientInnen</w:t>
      </w:r>
    </w:p>
    <w:p w14:paraId="56BBDEC5" w14:textId="77777777" w:rsidR="0068117E" w:rsidRPr="007C3D05" w:rsidRDefault="00000000" w:rsidP="006753BC">
      <w:pPr>
        <w:spacing w:after="0"/>
        <w:rPr>
          <w:lang w:val="de-DE"/>
        </w:rPr>
      </w:pPr>
      <w:r w:rsidRPr="007C3D05">
        <w:rPr>
          <w:lang w:val="de-DE"/>
        </w:rPr>
        <w:t>- &gt; 76 PatientInnen</w:t>
      </w:r>
    </w:p>
    <w:p w14:paraId="005DFE84" w14:textId="77777777" w:rsidR="0068117E" w:rsidRPr="007C3D05" w:rsidRDefault="0068117E">
      <w:pPr>
        <w:rPr>
          <w:lang w:val="de-DE"/>
        </w:rPr>
      </w:pPr>
    </w:p>
    <w:p w14:paraId="30F9C45A" w14:textId="77777777" w:rsidR="0068117E" w:rsidRPr="007C3D05" w:rsidRDefault="00000000">
      <w:pPr>
        <w:rPr>
          <w:lang w:val="de-DE"/>
        </w:rPr>
      </w:pPr>
      <w:r w:rsidRPr="007C3D05">
        <w:rPr>
          <w:lang w:val="de-DE"/>
        </w:rPr>
        <w:t>19. Haben Sie jemals im Rahmen Ihrer Krankenhaustätigkeit (z.B. unter oberärztlicher Supervision) eine spezifische Anleitung zur Behandlung mit Clozapin erhalten?</w:t>
      </w:r>
    </w:p>
    <w:p w14:paraId="78EE8596" w14:textId="77777777" w:rsidR="0068117E" w:rsidRPr="007C3D05" w:rsidRDefault="00000000" w:rsidP="006753BC">
      <w:pPr>
        <w:spacing w:after="0"/>
        <w:rPr>
          <w:lang w:val="de-DE"/>
        </w:rPr>
      </w:pPr>
      <w:r w:rsidRPr="007C3D05">
        <w:rPr>
          <w:lang w:val="de-DE"/>
        </w:rPr>
        <w:t>- Ja</w:t>
      </w:r>
    </w:p>
    <w:p w14:paraId="7187D25C" w14:textId="77777777" w:rsidR="0068117E" w:rsidRPr="007C3D05" w:rsidRDefault="00000000" w:rsidP="006753BC">
      <w:pPr>
        <w:spacing w:after="0"/>
        <w:rPr>
          <w:lang w:val="de-DE"/>
        </w:rPr>
      </w:pPr>
      <w:r w:rsidRPr="007C3D05">
        <w:rPr>
          <w:lang w:val="de-DE"/>
        </w:rPr>
        <w:t>- Nein</w:t>
      </w:r>
    </w:p>
    <w:p w14:paraId="06380800" w14:textId="77777777" w:rsidR="0068117E" w:rsidRPr="004F4695" w:rsidRDefault="0068117E">
      <w:pPr>
        <w:rPr>
          <w:lang w:val="de-DE"/>
        </w:rPr>
      </w:pPr>
    </w:p>
    <w:p w14:paraId="2E9799C0" w14:textId="77777777" w:rsidR="0068117E" w:rsidRPr="007C3D05" w:rsidRDefault="00000000">
      <w:pPr>
        <w:rPr>
          <w:lang w:val="de-DE"/>
        </w:rPr>
      </w:pPr>
      <w:r w:rsidRPr="007C3D05">
        <w:rPr>
          <w:lang w:val="de-DE"/>
        </w:rPr>
        <w:t>20. Haben Sie den Eindruck, dass diese Anleitung ausreichend war?</w:t>
      </w:r>
    </w:p>
    <w:p w14:paraId="08F21DFA" w14:textId="77777777" w:rsidR="0068117E" w:rsidRPr="007C3D05" w:rsidRDefault="00000000" w:rsidP="006753BC">
      <w:pPr>
        <w:spacing w:after="0"/>
        <w:rPr>
          <w:lang w:val="de-DE"/>
        </w:rPr>
      </w:pPr>
      <w:r w:rsidRPr="007C3D05">
        <w:rPr>
          <w:lang w:val="de-DE"/>
        </w:rPr>
        <w:t>- Ja</w:t>
      </w:r>
    </w:p>
    <w:p w14:paraId="4B74C790" w14:textId="77777777" w:rsidR="0068117E" w:rsidRPr="007C3D05" w:rsidRDefault="00000000" w:rsidP="006753BC">
      <w:pPr>
        <w:spacing w:after="0"/>
        <w:rPr>
          <w:lang w:val="de-DE"/>
        </w:rPr>
      </w:pPr>
      <w:r w:rsidRPr="007C3D05">
        <w:rPr>
          <w:lang w:val="de-DE"/>
        </w:rPr>
        <w:t>- Nein</w:t>
      </w:r>
    </w:p>
    <w:p w14:paraId="5A18C94C" w14:textId="77777777" w:rsidR="0068117E" w:rsidRPr="007C3D05" w:rsidRDefault="0068117E">
      <w:pPr>
        <w:rPr>
          <w:lang w:val="de-DE"/>
        </w:rPr>
      </w:pPr>
    </w:p>
    <w:p w14:paraId="03EF5303" w14:textId="77777777" w:rsidR="0068117E" w:rsidRPr="007C3D05" w:rsidRDefault="00000000">
      <w:pPr>
        <w:rPr>
          <w:lang w:val="de-DE"/>
        </w:rPr>
      </w:pPr>
      <w:r w:rsidRPr="007C3D05">
        <w:rPr>
          <w:lang w:val="de-DE"/>
        </w:rPr>
        <w:t>21. Haben Sie jemals eine spezifische externe Anleitung (z.B. eine Fortbildung) zur Behandlung mit Clozapin erhalten?</w:t>
      </w:r>
    </w:p>
    <w:p w14:paraId="0F504ADF" w14:textId="77777777" w:rsidR="0068117E" w:rsidRPr="007C3D05" w:rsidRDefault="00000000" w:rsidP="006753BC">
      <w:pPr>
        <w:spacing w:after="0"/>
        <w:rPr>
          <w:lang w:val="de-DE"/>
        </w:rPr>
      </w:pPr>
      <w:r w:rsidRPr="007C3D05">
        <w:rPr>
          <w:lang w:val="de-DE"/>
        </w:rPr>
        <w:t>- Ja</w:t>
      </w:r>
    </w:p>
    <w:p w14:paraId="16550A02" w14:textId="77777777" w:rsidR="0068117E" w:rsidRPr="007C3D05" w:rsidRDefault="00000000" w:rsidP="006753BC">
      <w:pPr>
        <w:spacing w:after="0"/>
        <w:rPr>
          <w:lang w:val="de-DE"/>
        </w:rPr>
      </w:pPr>
      <w:r w:rsidRPr="007C3D05">
        <w:rPr>
          <w:lang w:val="de-DE"/>
        </w:rPr>
        <w:t>- Nein</w:t>
      </w:r>
    </w:p>
    <w:p w14:paraId="6F67F7BB" w14:textId="77777777" w:rsidR="004613D7" w:rsidRDefault="004613D7">
      <w:pPr>
        <w:rPr>
          <w:lang w:val="de-DE"/>
        </w:rPr>
      </w:pPr>
    </w:p>
    <w:p w14:paraId="5ED6D79C" w14:textId="071C9AB6" w:rsidR="0068117E" w:rsidRPr="007C3D05" w:rsidRDefault="00000000">
      <w:pPr>
        <w:rPr>
          <w:lang w:val="de-DE"/>
        </w:rPr>
      </w:pPr>
      <w:r w:rsidRPr="007C3D05">
        <w:rPr>
          <w:lang w:val="de-DE"/>
        </w:rPr>
        <w:t>22. Haben Sie den Eindruck, dass diese Anleitung ausreichend war?</w:t>
      </w:r>
    </w:p>
    <w:p w14:paraId="731A65D8" w14:textId="77777777" w:rsidR="0068117E" w:rsidRPr="007C3D05" w:rsidRDefault="00000000" w:rsidP="006753BC">
      <w:pPr>
        <w:spacing w:after="0"/>
        <w:rPr>
          <w:lang w:val="de-DE"/>
        </w:rPr>
      </w:pPr>
      <w:r w:rsidRPr="007C3D05">
        <w:rPr>
          <w:lang w:val="de-DE"/>
        </w:rPr>
        <w:t>- Ja</w:t>
      </w:r>
    </w:p>
    <w:p w14:paraId="56C1F811" w14:textId="77777777" w:rsidR="0068117E" w:rsidRPr="007C3D05" w:rsidRDefault="00000000" w:rsidP="006753BC">
      <w:pPr>
        <w:spacing w:after="0"/>
        <w:rPr>
          <w:lang w:val="de-DE"/>
        </w:rPr>
      </w:pPr>
      <w:r w:rsidRPr="007C3D05">
        <w:rPr>
          <w:lang w:val="de-DE"/>
        </w:rPr>
        <w:t>- Nein</w:t>
      </w:r>
    </w:p>
    <w:p w14:paraId="6A5693E4" w14:textId="77777777" w:rsidR="0068117E" w:rsidRPr="007C3D05" w:rsidRDefault="0068117E">
      <w:pPr>
        <w:rPr>
          <w:lang w:val="de-DE"/>
        </w:rPr>
      </w:pPr>
    </w:p>
    <w:p w14:paraId="16748B5D" w14:textId="77777777" w:rsidR="0068117E" w:rsidRPr="007C3D05" w:rsidRDefault="00000000">
      <w:pPr>
        <w:rPr>
          <w:lang w:val="de-DE"/>
        </w:rPr>
      </w:pPr>
      <w:r w:rsidRPr="007C3D05">
        <w:rPr>
          <w:lang w:val="de-DE"/>
        </w:rPr>
        <w:t>23. Glauben Sie, dass ÄrztInnen mehr Anleitung für den Einsatz von Clozapin in der Behandlung von Menschen mit Schizophrenie brauchen?</w:t>
      </w:r>
    </w:p>
    <w:p w14:paraId="10133A17" w14:textId="77777777" w:rsidR="0068117E" w:rsidRPr="007C3D05" w:rsidRDefault="00000000" w:rsidP="006753BC">
      <w:pPr>
        <w:spacing w:after="0"/>
        <w:rPr>
          <w:lang w:val="de-DE"/>
        </w:rPr>
      </w:pPr>
      <w:r w:rsidRPr="007C3D05">
        <w:rPr>
          <w:lang w:val="de-DE"/>
        </w:rPr>
        <w:t>- Ja</w:t>
      </w:r>
    </w:p>
    <w:p w14:paraId="4CA84CE3" w14:textId="77777777" w:rsidR="0068117E" w:rsidRPr="007C3D05" w:rsidRDefault="00000000" w:rsidP="006753BC">
      <w:pPr>
        <w:spacing w:after="0"/>
        <w:rPr>
          <w:lang w:val="de-DE"/>
        </w:rPr>
      </w:pPr>
      <w:r w:rsidRPr="007C3D05">
        <w:rPr>
          <w:lang w:val="de-DE"/>
        </w:rPr>
        <w:t>- Nein</w:t>
      </w:r>
    </w:p>
    <w:p w14:paraId="5E1D81E8" w14:textId="77777777" w:rsidR="0068117E" w:rsidRPr="007C3D05" w:rsidRDefault="0068117E">
      <w:pPr>
        <w:rPr>
          <w:lang w:val="de-DE"/>
        </w:rPr>
      </w:pPr>
    </w:p>
    <w:p w14:paraId="6FE60229" w14:textId="0A8227B2" w:rsidR="004F4695" w:rsidRPr="004F4695" w:rsidRDefault="00000000" w:rsidP="004F4695">
      <w:pPr>
        <w:rPr>
          <w:lang w:val="de-DE"/>
        </w:rPr>
      </w:pPr>
      <w:r w:rsidRPr="007C3D05">
        <w:rPr>
          <w:lang w:val="de-DE"/>
        </w:rPr>
        <w:t>24. Bitte beantworten Sie die folgenden Fragen.</w:t>
      </w:r>
      <w:r w:rsidR="004F4695">
        <w:rPr>
          <w:lang w:val="de-DE"/>
        </w:rPr>
        <w:t xml:space="preserve"> </w:t>
      </w:r>
      <w:r w:rsidR="004F4695" w:rsidRPr="00830406">
        <w:rPr>
          <w:color w:val="000000"/>
          <w:lang w:val="de-DE"/>
        </w:rPr>
        <w:t>Antwortskala: ja / eher ja / eher nein / nein</w:t>
      </w:r>
    </w:p>
    <w:p w14:paraId="78AC4C44" w14:textId="77777777" w:rsidR="0068117E" w:rsidRPr="007C3D05" w:rsidRDefault="00000000" w:rsidP="006753BC">
      <w:pPr>
        <w:spacing w:after="0"/>
        <w:rPr>
          <w:lang w:val="de-DE"/>
        </w:rPr>
      </w:pPr>
      <w:r w:rsidRPr="007C3D05">
        <w:rPr>
          <w:lang w:val="de-DE"/>
        </w:rPr>
        <w:t>- Fühlen Sie sich in der Identifikation einer therapieresistenten Schizophrenie sicher?</w:t>
      </w:r>
    </w:p>
    <w:p w14:paraId="04F6D693" w14:textId="77777777" w:rsidR="0068117E" w:rsidRPr="007C3D05" w:rsidRDefault="00000000" w:rsidP="006753BC">
      <w:pPr>
        <w:spacing w:after="0"/>
        <w:rPr>
          <w:lang w:val="de-DE"/>
        </w:rPr>
      </w:pPr>
      <w:r w:rsidRPr="007C3D05">
        <w:rPr>
          <w:lang w:val="de-DE"/>
        </w:rPr>
        <w:t>- Fühlen Sie sich hinsichtlich Ihres Wissens bezüglich der Empfehlungen/Leitlinien, wann Clozapin angeboten werden sollte, sicher?</w:t>
      </w:r>
    </w:p>
    <w:p w14:paraId="0C928146" w14:textId="77777777" w:rsidR="0068117E" w:rsidRPr="007C3D05" w:rsidRDefault="00000000" w:rsidP="006753BC">
      <w:pPr>
        <w:spacing w:after="0"/>
        <w:rPr>
          <w:lang w:val="de-DE"/>
        </w:rPr>
      </w:pPr>
      <w:r w:rsidRPr="007C3D05">
        <w:rPr>
          <w:lang w:val="de-DE"/>
        </w:rPr>
        <w:t>- Fühlen Sie sich im Monitoring von PatientInnen mit Clozapin hinsichtlich ihres körperlichen und psychischen Befindens sicher?</w:t>
      </w:r>
    </w:p>
    <w:p w14:paraId="6B7612EC" w14:textId="77777777" w:rsidR="0068117E" w:rsidRPr="007C3D05" w:rsidRDefault="00000000" w:rsidP="006753BC">
      <w:pPr>
        <w:spacing w:after="0"/>
        <w:rPr>
          <w:lang w:val="de-DE"/>
        </w:rPr>
      </w:pPr>
      <w:r w:rsidRPr="007C3D05">
        <w:rPr>
          <w:lang w:val="de-DE"/>
        </w:rPr>
        <w:t>- Fühlen Sie sich im Umgang mit Clozapin-assoziierten Nebenwirkungen sicher?</w:t>
      </w:r>
    </w:p>
    <w:p w14:paraId="2BC0E64A" w14:textId="77777777" w:rsidR="0068117E" w:rsidRPr="007C3D05" w:rsidRDefault="00000000" w:rsidP="006753BC">
      <w:pPr>
        <w:spacing w:after="0"/>
        <w:rPr>
          <w:lang w:val="de-DE"/>
        </w:rPr>
      </w:pPr>
      <w:r w:rsidRPr="007C3D05">
        <w:rPr>
          <w:lang w:val="de-DE"/>
        </w:rPr>
        <w:t>- Fühlen Sie sich im Absetzen von Clozapin (inkl. geplantes Absetzen und notfälliges, abruptes Absetzen) sicher?</w:t>
      </w:r>
    </w:p>
    <w:p w14:paraId="224F76C8" w14:textId="77777777" w:rsidR="0068117E" w:rsidRPr="007C3D05" w:rsidRDefault="00000000" w:rsidP="006753BC">
      <w:pPr>
        <w:spacing w:after="0"/>
        <w:rPr>
          <w:lang w:val="de-DE"/>
        </w:rPr>
      </w:pPr>
      <w:r w:rsidRPr="007C3D05">
        <w:rPr>
          <w:lang w:val="de-DE"/>
        </w:rPr>
        <w:t xml:space="preserve">- Glauben Sie, dass Clozapin effektiv gegen die </w:t>
      </w:r>
      <w:proofErr w:type="spellStart"/>
      <w:r w:rsidRPr="007C3D05">
        <w:rPr>
          <w:lang w:val="de-DE"/>
        </w:rPr>
        <w:t>Negatisymptomatik</w:t>
      </w:r>
      <w:proofErr w:type="spellEnd"/>
      <w:r w:rsidRPr="007C3D05">
        <w:rPr>
          <w:lang w:val="de-DE"/>
        </w:rPr>
        <w:t xml:space="preserve"> einer Schizophrenie wirken kann?</w:t>
      </w:r>
    </w:p>
    <w:p w14:paraId="5D8C9E96" w14:textId="77777777" w:rsidR="0068117E" w:rsidRPr="007C3D05" w:rsidRDefault="00000000" w:rsidP="006753BC">
      <w:pPr>
        <w:spacing w:after="0"/>
        <w:rPr>
          <w:lang w:val="de-DE"/>
        </w:rPr>
      </w:pPr>
      <w:r w:rsidRPr="007C3D05">
        <w:rPr>
          <w:lang w:val="de-DE"/>
        </w:rPr>
        <w:t>- Glauben Sie, dass Clozapin aggressives Verhalten bei PatientInnen mit Schizophrenie verringert?</w:t>
      </w:r>
    </w:p>
    <w:p w14:paraId="76ACC8B7" w14:textId="77777777" w:rsidR="0068117E" w:rsidRPr="007C3D05" w:rsidRDefault="00000000" w:rsidP="006753BC">
      <w:pPr>
        <w:spacing w:after="0"/>
        <w:rPr>
          <w:lang w:val="de-DE"/>
        </w:rPr>
      </w:pPr>
      <w:r w:rsidRPr="007C3D05">
        <w:rPr>
          <w:lang w:val="de-DE"/>
        </w:rPr>
        <w:t>- Glauben Sie, dass Clozapin die Mortalität durch Suizidversuche bei PatientInnen mit Schizophrenie verringert?</w:t>
      </w:r>
    </w:p>
    <w:p w14:paraId="5D9D07B8" w14:textId="77777777" w:rsidR="0068117E" w:rsidRPr="007C3D05" w:rsidRDefault="00000000" w:rsidP="006753BC">
      <w:pPr>
        <w:spacing w:after="0"/>
        <w:rPr>
          <w:lang w:val="de-DE"/>
        </w:rPr>
      </w:pPr>
      <w:r w:rsidRPr="007C3D05">
        <w:rPr>
          <w:lang w:val="de-DE"/>
        </w:rPr>
        <w:t>- Glauben Sie, dass Clozapin die kardiovaskuläre Mortalität verringert?</w:t>
      </w:r>
    </w:p>
    <w:p w14:paraId="6C3E059E" w14:textId="77777777" w:rsidR="0068117E" w:rsidRPr="007C3D05" w:rsidRDefault="00000000" w:rsidP="006753BC">
      <w:pPr>
        <w:spacing w:after="0"/>
        <w:rPr>
          <w:lang w:val="de-DE"/>
        </w:rPr>
      </w:pPr>
      <w:r w:rsidRPr="007C3D05">
        <w:rPr>
          <w:lang w:val="de-DE"/>
        </w:rPr>
        <w:t>- Glauben Sie, dass Clozapin die Gesamtmortalität bei PatientInnen mit Schizophrenie verringert?</w:t>
      </w:r>
    </w:p>
    <w:p w14:paraId="226A6E32" w14:textId="77777777" w:rsidR="0068117E" w:rsidRPr="007C3D05" w:rsidRDefault="0068117E">
      <w:pPr>
        <w:rPr>
          <w:lang w:val="de-DE"/>
        </w:rPr>
      </w:pPr>
    </w:p>
    <w:p w14:paraId="681227F0" w14:textId="19D7AF61" w:rsidR="0068117E" w:rsidRPr="007C3D05" w:rsidRDefault="00000000">
      <w:pPr>
        <w:rPr>
          <w:lang w:val="de-DE"/>
        </w:rPr>
      </w:pPr>
      <w:r w:rsidRPr="007C3D05">
        <w:rPr>
          <w:lang w:val="de-DE"/>
        </w:rPr>
        <w:t>25. Verwenden sie Therapeutisches Drug Monitoring (TDM) allgemein in der Therapie mit Nicht-Clozapin-Antipsychotika?</w:t>
      </w:r>
    </w:p>
    <w:p w14:paraId="1B930FBC" w14:textId="77777777" w:rsidR="0068117E" w:rsidRPr="007C3D05" w:rsidRDefault="00000000" w:rsidP="006753BC">
      <w:pPr>
        <w:spacing w:after="0"/>
        <w:rPr>
          <w:lang w:val="de-DE"/>
        </w:rPr>
      </w:pPr>
      <w:r w:rsidRPr="007C3D05">
        <w:rPr>
          <w:lang w:val="de-DE"/>
        </w:rPr>
        <w:t>- Ja</w:t>
      </w:r>
    </w:p>
    <w:p w14:paraId="73CF6833" w14:textId="77777777" w:rsidR="0068117E" w:rsidRPr="007C3D05" w:rsidRDefault="00000000" w:rsidP="006753BC">
      <w:pPr>
        <w:spacing w:after="0"/>
        <w:rPr>
          <w:lang w:val="de-DE"/>
        </w:rPr>
      </w:pPr>
      <w:r w:rsidRPr="007C3D05">
        <w:rPr>
          <w:lang w:val="de-DE"/>
        </w:rPr>
        <w:t>- Nein</w:t>
      </w:r>
    </w:p>
    <w:p w14:paraId="76DD629C" w14:textId="77777777" w:rsidR="0068117E" w:rsidRPr="007C3D05" w:rsidRDefault="00000000" w:rsidP="006753BC">
      <w:pPr>
        <w:spacing w:after="0"/>
        <w:rPr>
          <w:lang w:val="de-DE"/>
        </w:rPr>
      </w:pPr>
      <w:r w:rsidRPr="007C3D05">
        <w:rPr>
          <w:lang w:val="de-DE"/>
        </w:rPr>
        <w:t>- Nicht regelmäßig</w:t>
      </w:r>
    </w:p>
    <w:p w14:paraId="261D0511" w14:textId="77777777" w:rsidR="0068117E" w:rsidRPr="007C3D05" w:rsidRDefault="0068117E">
      <w:pPr>
        <w:rPr>
          <w:lang w:val="de-DE"/>
        </w:rPr>
      </w:pPr>
    </w:p>
    <w:p w14:paraId="2FA72AA3" w14:textId="026FE6B9" w:rsidR="004613D7" w:rsidRDefault="00000000">
      <w:pPr>
        <w:rPr>
          <w:lang w:val="de-DE"/>
        </w:rPr>
      </w:pPr>
      <w:r w:rsidRPr="007C3D05">
        <w:rPr>
          <w:lang w:val="de-DE"/>
        </w:rPr>
        <w:t xml:space="preserve">26. Verwenden sie Therapeutisches Drug Monitoring (TDM) in der Therapie mit Clozapin? </w:t>
      </w:r>
    </w:p>
    <w:p w14:paraId="4A5807C0" w14:textId="01AB9CB3" w:rsidR="0068117E" w:rsidRPr="007C3D05" w:rsidRDefault="00000000" w:rsidP="006753BC">
      <w:pPr>
        <w:spacing w:after="0"/>
        <w:rPr>
          <w:lang w:val="de-DE"/>
        </w:rPr>
      </w:pPr>
      <w:r w:rsidRPr="007C3D05">
        <w:rPr>
          <w:lang w:val="de-DE"/>
        </w:rPr>
        <w:t>- Ja</w:t>
      </w:r>
    </w:p>
    <w:p w14:paraId="2E2E2772" w14:textId="77777777" w:rsidR="0068117E" w:rsidRPr="007C3D05" w:rsidRDefault="00000000" w:rsidP="006753BC">
      <w:pPr>
        <w:spacing w:after="0"/>
        <w:rPr>
          <w:lang w:val="de-DE"/>
        </w:rPr>
      </w:pPr>
      <w:r w:rsidRPr="007C3D05">
        <w:rPr>
          <w:lang w:val="de-DE"/>
        </w:rPr>
        <w:t>- Nein</w:t>
      </w:r>
    </w:p>
    <w:p w14:paraId="3BABF9F6" w14:textId="77777777" w:rsidR="0068117E" w:rsidRPr="007C3D05" w:rsidRDefault="00000000" w:rsidP="006753BC">
      <w:pPr>
        <w:spacing w:after="0"/>
        <w:rPr>
          <w:lang w:val="de-DE"/>
        </w:rPr>
      </w:pPr>
      <w:r w:rsidRPr="007C3D05">
        <w:rPr>
          <w:lang w:val="de-DE"/>
        </w:rPr>
        <w:t>- Nicht regelmäßig</w:t>
      </w:r>
    </w:p>
    <w:p w14:paraId="4FA11906" w14:textId="77777777" w:rsidR="0068117E" w:rsidRPr="007C3D05" w:rsidRDefault="0068117E">
      <w:pPr>
        <w:rPr>
          <w:lang w:val="de-DE"/>
        </w:rPr>
      </w:pPr>
    </w:p>
    <w:p w14:paraId="7249E008" w14:textId="0A3FA5D8" w:rsidR="0068117E" w:rsidRPr="007C3D05" w:rsidRDefault="00000000">
      <w:pPr>
        <w:rPr>
          <w:lang w:val="de-DE"/>
        </w:rPr>
      </w:pPr>
      <w:r w:rsidRPr="007C3D05">
        <w:rPr>
          <w:lang w:val="de-DE"/>
        </w:rPr>
        <w:t xml:space="preserve">27. Bitte ordnen Sie die </w:t>
      </w:r>
      <w:proofErr w:type="spellStart"/>
      <w:r w:rsidRPr="007C3D05">
        <w:rPr>
          <w:lang w:val="de-DE"/>
        </w:rPr>
        <w:t>u.g</w:t>
      </w:r>
      <w:proofErr w:type="spellEnd"/>
      <w:r w:rsidRPr="007C3D05">
        <w:rPr>
          <w:lang w:val="de-DE"/>
        </w:rPr>
        <w:t>. möglichen Barrieren auf Seite der Verordnenden/Behandelnden für die Verwendung von Clozapin nach ihrer Bedeutung:</w:t>
      </w:r>
      <w:r w:rsidR="004613D7">
        <w:rPr>
          <w:lang w:val="de-DE"/>
        </w:rPr>
        <w:t xml:space="preserve"> </w:t>
      </w:r>
      <w:r w:rsidRPr="007C3D05">
        <w:rPr>
          <w:lang w:val="de-DE"/>
        </w:rPr>
        <w:t>oben = am bedeutendsten bis unten = am wenigsten bedeutend.</w:t>
      </w:r>
    </w:p>
    <w:p w14:paraId="17247F7B" w14:textId="77777777" w:rsidR="0068117E" w:rsidRPr="007C3D05" w:rsidRDefault="00000000" w:rsidP="006753BC">
      <w:pPr>
        <w:spacing w:after="0"/>
        <w:rPr>
          <w:lang w:val="de-DE"/>
        </w:rPr>
      </w:pPr>
      <w:r w:rsidRPr="007C3D05">
        <w:rPr>
          <w:lang w:val="de-DE"/>
        </w:rPr>
        <w:lastRenderedPageBreak/>
        <w:t xml:space="preserve">- Aufwändige Handhabung in Bezug auf </w:t>
      </w:r>
      <w:proofErr w:type="spellStart"/>
      <w:r w:rsidRPr="007C3D05">
        <w:rPr>
          <w:lang w:val="de-DE"/>
        </w:rPr>
        <w:t>Eindosierung</w:t>
      </w:r>
      <w:proofErr w:type="spellEnd"/>
      <w:r w:rsidRPr="007C3D05">
        <w:rPr>
          <w:lang w:val="de-DE"/>
        </w:rPr>
        <w:t>, Nebenwirkungen und Labormonitoring-Anforderungen</w:t>
      </w:r>
    </w:p>
    <w:p w14:paraId="6E3B4CCD" w14:textId="77777777" w:rsidR="0068117E" w:rsidRPr="007C3D05" w:rsidRDefault="00000000" w:rsidP="006753BC">
      <w:pPr>
        <w:spacing w:after="0"/>
        <w:rPr>
          <w:lang w:val="de-DE"/>
        </w:rPr>
      </w:pPr>
      <w:r w:rsidRPr="007C3D05">
        <w:rPr>
          <w:lang w:val="de-DE"/>
        </w:rPr>
        <w:t>- Fehlende Verwendung von partizipativer Entscheidungsfindung bei medikamentösen Therapieentscheidungen</w:t>
      </w:r>
    </w:p>
    <w:p w14:paraId="73FE3A5F" w14:textId="77777777" w:rsidR="0068117E" w:rsidRPr="007C3D05" w:rsidRDefault="00000000" w:rsidP="006753BC">
      <w:pPr>
        <w:spacing w:after="0"/>
        <w:rPr>
          <w:lang w:val="de-DE"/>
        </w:rPr>
      </w:pPr>
      <w:r w:rsidRPr="007C3D05">
        <w:rPr>
          <w:lang w:val="de-DE"/>
        </w:rPr>
        <w:t>- Fehlende Vertrautheit bzw. fehlende Schulung und Erfahrung der ÄrztInnen / PsychiaterInnen in der Verwendung von Clozapin</w:t>
      </w:r>
    </w:p>
    <w:p w14:paraId="7B124FE9" w14:textId="77777777" w:rsidR="0068117E" w:rsidRPr="007C3D05" w:rsidRDefault="00000000" w:rsidP="006753BC">
      <w:pPr>
        <w:spacing w:after="0"/>
        <w:rPr>
          <w:lang w:val="de-DE"/>
        </w:rPr>
      </w:pPr>
      <w:r w:rsidRPr="007C3D05">
        <w:rPr>
          <w:lang w:val="de-DE"/>
        </w:rPr>
        <w:t>- Unsicherheiten bezüglich der Indikationsstellung</w:t>
      </w:r>
    </w:p>
    <w:p w14:paraId="08909229" w14:textId="77777777" w:rsidR="0068117E" w:rsidRPr="007C3D05" w:rsidRDefault="00000000" w:rsidP="006753BC">
      <w:pPr>
        <w:spacing w:after="0"/>
        <w:rPr>
          <w:lang w:val="de-DE"/>
        </w:rPr>
      </w:pPr>
      <w:r w:rsidRPr="007C3D05">
        <w:rPr>
          <w:lang w:val="de-DE"/>
        </w:rPr>
        <w:t>- Angst der Verordnenden / ÄrztInnen vor Clozapin-assoziierten Nebenwirkungen</w:t>
      </w:r>
    </w:p>
    <w:p w14:paraId="2D43F3C1" w14:textId="77777777" w:rsidR="0068117E" w:rsidRPr="007C3D05" w:rsidRDefault="00000000" w:rsidP="006753BC">
      <w:pPr>
        <w:spacing w:after="0"/>
        <w:rPr>
          <w:lang w:val="de-DE"/>
        </w:rPr>
      </w:pPr>
      <w:r w:rsidRPr="007C3D05">
        <w:rPr>
          <w:lang w:val="de-DE"/>
        </w:rPr>
        <w:t>- Erwartung, dass die Behandlung von den PatientInnen abgelehnt wird</w:t>
      </w:r>
    </w:p>
    <w:p w14:paraId="22EB0A2F" w14:textId="77777777" w:rsidR="0068117E" w:rsidRPr="007C3D05" w:rsidRDefault="0068117E">
      <w:pPr>
        <w:rPr>
          <w:lang w:val="de-DE"/>
        </w:rPr>
      </w:pPr>
    </w:p>
    <w:p w14:paraId="2DF26319" w14:textId="4CB72454" w:rsidR="0068117E" w:rsidRPr="007C3D05" w:rsidRDefault="00000000">
      <w:pPr>
        <w:rPr>
          <w:lang w:val="de-DE"/>
        </w:rPr>
      </w:pPr>
      <w:r w:rsidRPr="007C3D05">
        <w:rPr>
          <w:lang w:val="de-DE"/>
        </w:rPr>
        <w:t>28. Gibt es Ihrer Meinung nach weitere wichtige Barrieren auf Seite der Verordnenden/Behandelnden für die Verwendung von Clozapin, die in der vorangehenden Frage nicht genannt worden sind? Bitte geben Sie diese stichpunktartig an oder “Keine”, wenn es Ihrer Meinung nach keine weiteren mehr gibt.</w:t>
      </w:r>
    </w:p>
    <w:p w14:paraId="46D08E7F" w14:textId="77777777" w:rsidR="0068117E" w:rsidRPr="007C3D05" w:rsidRDefault="0068117E">
      <w:pPr>
        <w:rPr>
          <w:lang w:val="de-DE"/>
        </w:rPr>
      </w:pPr>
    </w:p>
    <w:p w14:paraId="49F784DD" w14:textId="74788E1E" w:rsidR="0068117E" w:rsidRPr="007C3D05" w:rsidRDefault="00000000">
      <w:pPr>
        <w:rPr>
          <w:lang w:val="de-DE"/>
        </w:rPr>
      </w:pPr>
      <w:r w:rsidRPr="007C3D05">
        <w:rPr>
          <w:lang w:val="de-DE"/>
        </w:rPr>
        <w:t xml:space="preserve">29. Bitte ordnen Sie die </w:t>
      </w:r>
      <w:proofErr w:type="spellStart"/>
      <w:r w:rsidRPr="007C3D05">
        <w:rPr>
          <w:lang w:val="de-DE"/>
        </w:rPr>
        <w:t>u.g</w:t>
      </w:r>
      <w:proofErr w:type="spellEnd"/>
      <w:r w:rsidRPr="007C3D05">
        <w:rPr>
          <w:lang w:val="de-DE"/>
        </w:rPr>
        <w:t>., möglichen Barrieren auf Seite der PatientInnen für die Verwendung von Clozapin nach ihrer Bedeutung: oben = am bedeutendsten bis</w:t>
      </w:r>
      <w:r w:rsidR="004613D7">
        <w:rPr>
          <w:lang w:val="de-DE"/>
        </w:rPr>
        <w:t xml:space="preserve"> </w:t>
      </w:r>
      <w:r w:rsidRPr="007C3D05">
        <w:rPr>
          <w:lang w:val="de-DE"/>
        </w:rPr>
        <w:t>unten = am wenigsten bedeutend.</w:t>
      </w:r>
    </w:p>
    <w:p w14:paraId="37B0ED40" w14:textId="77777777" w:rsidR="0068117E" w:rsidRPr="007C3D05" w:rsidRDefault="00000000" w:rsidP="006753BC">
      <w:pPr>
        <w:spacing w:after="0"/>
        <w:rPr>
          <w:lang w:val="de-DE"/>
        </w:rPr>
      </w:pPr>
      <w:r w:rsidRPr="007C3D05">
        <w:rPr>
          <w:lang w:val="de-DE"/>
        </w:rPr>
        <w:t>- Monitoring-Anforderungen (z.B. regelmäßige Laborkontrollen)</w:t>
      </w:r>
    </w:p>
    <w:p w14:paraId="198A775C" w14:textId="77777777" w:rsidR="0068117E" w:rsidRPr="007C3D05" w:rsidRDefault="00000000" w:rsidP="006753BC">
      <w:pPr>
        <w:spacing w:after="0"/>
        <w:rPr>
          <w:lang w:val="de-DE"/>
        </w:rPr>
      </w:pPr>
      <w:r w:rsidRPr="007C3D05">
        <w:rPr>
          <w:lang w:val="de-DE"/>
        </w:rPr>
        <w:t>- Angst der PatientInnen vor Clozapin-assoziierten Nebenwirkungen</w:t>
      </w:r>
    </w:p>
    <w:p w14:paraId="7011C65B" w14:textId="77777777" w:rsidR="0068117E" w:rsidRPr="007C3D05" w:rsidRDefault="00000000" w:rsidP="006753BC">
      <w:pPr>
        <w:spacing w:after="0"/>
        <w:rPr>
          <w:lang w:val="de-DE"/>
        </w:rPr>
      </w:pPr>
      <w:r w:rsidRPr="007C3D05">
        <w:rPr>
          <w:lang w:val="de-DE"/>
        </w:rPr>
        <w:t>- Belastung durch Clozapin-assoziierte Nebenwirkungen</w:t>
      </w:r>
    </w:p>
    <w:p w14:paraId="74F38B44" w14:textId="77777777" w:rsidR="0068117E" w:rsidRPr="007C3D05" w:rsidRDefault="00000000" w:rsidP="006753BC">
      <w:pPr>
        <w:spacing w:after="0"/>
        <w:rPr>
          <w:lang w:val="de-DE"/>
        </w:rPr>
      </w:pPr>
      <w:r w:rsidRPr="007C3D05">
        <w:rPr>
          <w:lang w:val="de-DE"/>
        </w:rPr>
        <w:t>- Fehlende Krankheitseinsicht</w:t>
      </w:r>
    </w:p>
    <w:p w14:paraId="3E32936F" w14:textId="77777777" w:rsidR="0068117E" w:rsidRPr="007C3D05" w:rsidRDefault="00000000" w:rsidP="006753BC">
      <w:pPr>
        <w:spacing w:after="0"/>
        <w:rPr>
          <w:lang w:val="de-DE"/>
        </w:rPr>
      </w:pPr>
      <w:r w:rsidRPr="007C3D05">
        <w:rPr>
          <w:lang w:val="de-DE"/>
        </w:rPr>
        <w:t>- Fehlendes Krankheitsgefühl bzw. fehlende Belastung durch die Symptome</w:t>
      </w:r>
    </w:p>
    <w:p w14:paraId="354EDA2C" w14:textId="77777777" w:rsidR="0068117E" w:rsidRPr="007C3D05" w:rsidRDefault="0068117E">
      <w:pPr>
        <w:rPr>
          <w:lang w:val="de-DE"/>
        </w:rPr>
      </w:pPr>
    </w:p>
    <w:p w14:paraId="2D14A373" w14:textId="6AA74786" w:rsidR="0068117E" w:rsidRPr="007C3D05" w:rsidRDefault="00000000">
      <w:pPr>
        <w:rPr>
          <w:lang w:val="de-DE"/>
        </w:rPr>
      </w:pPr>
      <w:r w:rsidRPr="007C3D05">
        <w:rPr>
          <w:lang w:val="de-DE"/>
        </w:rPr>
        <w:t>30. Gibt es Ihrer Meinung nach weitere wichtige Barrieren auf Seite der PatientInnen für die Verwendung von Clozapin, die in der vorangehenden Frage nicht genannt worden sind? Bitte geben Sie diese stichpunktartig an oder “Keine”, wenn es Ihrer Meinung nach keine weiteren mehr gibt.</w:t>
      </w:r>
    </w:p>
    <w:p w14:paraId="0BCF47F9" w14:textId="77777777" w:rsidR="0068117E" w:rsidRPr="007C3D05" w:rsidRDefault="0068117E">
      <w:pPr>
        <w:rPr>
          <w:lang w:val="de-DE"/>
        </w:rPr>
      </w:pPr>
    </w:p>
    <w:p w14:paraId="2A08E317" w14:textId="61999359" w:rsidR="0068117E" w:rsidRPr="007C3D05" w:rsidRDefault="00000000">
      <w:pPr>
        <w:rPr>
          <w:lang w:val="de-DE"/>
        </w:rPr>
      </w:pPr>
      <w:r w:rsidRPr="007C3D05">
        <w:rPr>
          <w:lang w:val="de-DE"/>
        </w:rPr>
        <w:t xml:space="preserve">31. Wie sehr sind die folgenden Nebenwirkungen für Sie als </w:t>
      </w:r>
      <w:proofErr w:type="spellStart"/>
      <w:r w:rsidRPr="007C3D05">
        <w:rPr>
          <w:lang w:val="de-DE"/>
        </w:rPr>
        <w:t>BehandlerIn</w:t>
      </w:r>
      <w:proofErr w:type="spellEnd"/>
      <w:r w:rsidRPr="007C3D05">
        <w:rPr>
          <w:lang w:val="de-DE"/>
        </w:rPr>
        <w:t xml:space="preserve"> ein Hindernis für eine längerfristige Behandlung mit Clozapin? Bitte ordnen sie von oben = kein Hindernis bis unten= sehr großes Hindernis.</w:t>
      </w:r>
    </w:p>
    <w:p w14:paraId="31FCB5B5" w14:textId="77777777" w:rsidR="0068117E" w:rsidRPr="007C3D05" w:rsidRDefault="00000000" w:rsidP="006753BC">
      <w:pPr>
        <w:spacing w:after="0"/>
        <w:rPr>
          <w:lang w:val="de-DE"/>
        </w:rPr>
      </w:pPr>
      <w:r w:rsidRPr="007C3D05">
        <w:rPr>
          <w:lang w:val="de-DE"/>
        </w:rPr>
        <w:t>- Neutropenie</w:t>
      </w:r>
    </w:p>
    <w:p w14:paraId="46D3BE1D" w14:textId="77777777" w:rsidR="0068117E" w:rsidRPr="007C3D05" w:rsidRDefault="00000000" w:rsidP="006753BC">
      <w:pPr>
        <w:spacing w:after="0"/>
        <w:rPr>
          <w:lang w:val="de-DE"/>
        </w:rPr>
      </w:pPr>
      <w:r w:rsidRPr="007C3D05">
        <w:rPr>
          <w:lang w:val="de-DE"/>
        </w:rPr>
        <w:t>- Myokarditis</w:t>
      </w:r>
    </w:p>
    <w:p w14:paraId="443144D0" w14:textId="77777777" w:rsidR="0068117E" w:rsidRPr="007C3D05" w:rsidRDefault="00000000" w:rsidP="006753BC">
      <w:pPr>
        <w:spacing w:after="0"/>
        <w:rPr>
          <w:lang w:val="de-DE"/>
        </w:rPr>
      </w:pPr>
      <w:r w:rsidRPr="007C3D05">
        <w:rPr>
          <w:lang w:val="de-DE"/>
        </w:rPr>
        <w:t>- Gewichtszunahme</w:t>
      </w:r>
    </w:p>
    <w:p w14:paraId="3129B714" w14:textId="77777777" w:rsidR="0068117E" w:rsidRPr="007C3D05" w:rsidRDefault="00000000" w:rsidP="006753BC">
      <w:pPr>
        <w:spacing w:after="0"/>
        <w:rPr>
          <w:lang w:val="de-DE"/>
        </w:rPr>
      </w:pPr>
      <w:r w:rsidRPr="007C3D05">
        <w:rPr>
          <w:lang w:val="de-DE"/>
        </w:rPr>
        <w:t>- Obstipation</w:t>
      </w:r>
    </w:p>
    <w:p w14:paraId="28615A1A" w14:textId="77777777" w:rsidR="0068117E" w:rsidRPr="007C3D05" w:rsidRDefault="00000000" w:rsidP="006753BC">
      <w:pPr>
        <w:spacing w:after="0"/>
        <w:rPr>
          <w:lang w:val="de-DE"/>
        </w:rPr>
      </w:pPr>
      <w:r w:rsidRPr="007C3D05">
        <w:rPr>
          <w:lang w:val="de-DE"/>
        </w:rPr>
        <w:t>- Sedierung</w:t>
      </w:r>
    </w:p>
    <w:p w14:paraId="39CA5723" w14:textId="77777777" w:rsidR="0068117E" w:rsidRPr="007C3D05" w:rsidRDefault="00000000" w:rsidP="006753BC">
      <w:pPr>
        <w:spacing w:after="0"/>
        <w:rPr>
          <w:lang w:val="de-DE"/>
        </w:rPr>
      </w:pPr>
      <w:r w:rsidRPr="007C3D05">
        <w:rPr>
          <w:lang w:val="de-DE"/>
        </w:rPr>
        <w:t>- epileptische Anfälle</w:t>
      </w:r>
    </w:p>
    <w:p w14:paraId="227D9C54" w14:textId="77777777" w:rsidR="0068117E" w:rsidRPr="007C3D05" w:rsidRDefault="00000000" w:rsidP="006753BC">
      <w:pPr>
        <w:spacing w:after="0"/>
        <w:rPr>
          <w:lang w:val="de-DE"/>
        </w:rPr>
      </w:pPr>
      <w:r w:rsidRPr="007C3D05">
        <w:rPr>
          <w:lang w:val="de-DE"/>
        </w:rPr>
        <w:t>- Hypersalivation</w:t>
      </w:r>
    </w:p>
    <w:p w14:paraId="47E30859" w14:textId="77777777" w:rsidR="0068117E" w:rsidRPr="007C3D05" w:rsidRDefault="00000000" w:rsidP="006753BC">
      <w:pPr>
        <w:spacing w:after="0"/>
        <w:rPr>
          <w:lang w:val="de-DE"/>
        </w:rPr>
      </w:pPr>
      <w:r w:rsidRPr="007C3D05">
        <w:rPr>
          <w:lang w:val="de-DE"/>
        </w:rPr>
        <w:t>- Akathisie</w:t>
      </w:r>
    </w:p>
    <w:p w14:paraId="6BC42342" w14:textId="77777777" w:rsidR="0068117E" w:rsidRPr="007C3D05" w:rsidRDefault="00000000" w:rsidP="006753BC">
      <w:pPr>
        <w:spacing w:after="0"/>
        <w:rPr>
          <w:lang w:val="de-DE"/>
        </w:rPr>
      </w:pPr>
      <w:r w:rsidRPr="007C3D05">
        <w:rPr>
          <w:lang w:val="de-DE"/>
        </w:rPr>
        <w:t>- Agranulozytose</w:t>
      </w:r>
    </w:p>
    <w:p w14:paraId="5E2D3B3D" w14:textId="77777777" w:rsidR="0068117E" w:rsidRPr="007C3D05" w:rsidRDefault="00000000">
      <w:pPr>
        <w:rPr>
          <w:lang w:val="de-DE"/>
        </w:rPr>
      </w:pPr>
      <w:r w:rsidRPr="007C3D05">
        <w:rPr>
          <w:lang w:val="de-DE"/>
        </w:rPr>
        <w:lastRenderedPageBreak/>
        <w:t>32. Nach wie vielen erfolglosen Versuchen anderer Antipsychotika bieten Sie Clozapin an?</w:t>
      </w:r>
    </w:p>
    <w:p w14:paraId="08467279" w14:textId="77777777" w:rsidR="0068117E" w:rsidRPr="007C3D05" w:rsidRDefault="00000000" w:rsidP="006753BC">
      <w:pPr>
        <w:spacing w:after="0"/>
        <w:rPr>
          <w:lang w:val="de-DE"/>
        </w:rPr>
      </w:pPr>
      <w:r w:rsidRPr="007C3D05">
        <w:rPr>
          <w:lang w:val="de-DE"/>
        </w:rPr>
        <w:t>- 1 erfolgloser Versuch</w:t>
      </w:r>
    </w:p>
    <w:p w14:paraId="11A2413C" w14:textId="77777777" w:rsidR="0068117E" w:rsidRPr="007C3D05" w:rsidRDefault="00000000" w:rsidP="006753BC">
      <w:pPr>
        <w:spacing w:after="0"/>
        <w:rPr>
          <w:lang w:val="de-DE"/>
        </w:rPr>
      </w:pPr>
      <w:r w:rsidRPr="007C3D05">
        <w:rPr>
          <w:lang w:val="de-DE"/>
        </w:rPr>
        <w:t>- 2 erfolglose Versuche</w:t>
      </w:r>
    </w:p>
    <w:p w14:paraId="18AD53E5" w14:textId="77777777" w:rsidR="0068117E" w:rsidRPr="007C3D05" w:rsidRDefault="00000000" w:rsidP="006753BC">
      <w:pPr>
        <w:spacing w:after="0"/>
        <w:rPr>
          <w:lang w:val="de-DE"/>
        </w:rPr>
      </w:pPr>
      <w:r w:rsidRPr="007C3D05">
        <w:rPr>
          <w:lang w:val="de-DE"/>
        </w:rPr>
        <w:t>- 3 erfolglose Versuche</w:t>
      </w:r>
    </w:p>
    <w:p w14:paraId="4C783B67" w14:textId="77777777" w:rsidR="0068117E" w:rsidRPr="007C3D05" w:rsidRDefault="00000000" w:rsidP="006753BC">
      <w:pPr>
        <w:spacing w:after="0"/>
        <w:rPr>
          <w:lang w:val="de-DE"/>
        </w:rPr>
      </w:pPr>
      <w:r w:rsidRPr="007C3D05">
        <w:rPr>
          <w:lang w:val="de-DE"/>
        </w:rPr>
        <w:t>- 4 erfolglose Versuche</w:t>
      </w:r>
    </w:p>
    <w:p w14:paraId="3B8BB5A3" w14:textId="77777777" w:rsidR="0068117E" w:rsidRPr="007C3D05" w:rsidRDefault="00000000" w:rsidP="006753BC">
      <w:pPr>
        <w:spacing w:after="0"/>
        <w:rPr>
          <w:lang w:val="de-DE"/>
        </w:rPr>
      </w:pPr>
      <w:r w:rsidRPr="007C3D05">
        <w:rPr>
          <w:lang w:val="de-DE"/>
        </w:rPr>
        <w:t>- 5 erfolglose Versuche</w:t>
      </w:r>
    </w:p>
    <w:p w14:paraId="79C3F22C" w14:textId="77777777" w:rsidR="0068117E" w:rsidRPr="007C3D05" w:rsidRDefault="00000000" w:rsidP="006753BC">
      <w:pPr>
        <w:spacing w:after="0"/>
        <w:rPr>
          <w:lang w:val="de-DE"/>
        </w:rPr>
      </w:pPr>
      <w:r w:rsidRPr="007C3D05">
        <w:rPr>
          <w:lang w:val="de-DE"/>
        </w:rPr>
        <w:t>- 6 erfolglose Versuche</w:t>
      </w:r>
    </w:p>
    <w:p w14:paraId="6D2E7885" w14:textId="77777777" w:rsidR="0068117E" w:rsidRPr="007C3D05" w:rsidRDefault="00000000" w:rsidP="006753BC">
      <w:pPr>
        <w:spacing w:after="0"/>
        <w:rPr>
          <w:lang w:val="de-DE"/>
        </w:rPr>
      </w:pPr>
      <w:r w:rsidRPr="007C3D05">
        <w:rPr>
          <w:lang w:val="de-DE"/>
        </w:rPr>
        <w:t>- 7 erfolglose Versuche</w:t>
      </w:r>
    </w:p>
    <w:p w14:paraId="2AD26DCB" w14:textId="77777777" w:rsidR="0068117E" w:rsidRPr="007C3D05" w:rsidRDefault="00000000" w:rsidP="006753BC">
      <w:pPr>
        <w:spacing w:after="0"/>
        <w:rPr>
          <w:lang w:val="de-DE"/>
        </w:rPr>
      </w:pPr>
      <w:r w:rsidRPr="007C3D05">
        <w:rPr>
          <w:lang w:val="de-DE"/>
        </w:rPr>
        <w:t>- &gt;7 erfolglose Versuche</w:t>
      </w:r>
    </w:p>
    <w:p w14:paraId="65CAD8BD" w14:textId="77777777" w:rsidR="0068117E" w:rsidRPr="007C3D05" w:rsidRDefault="00000000" w:rsidP="006753BC">
      <w:pPr>
        <w:spacing w:after="0"/>
        <w:rPr>
          <w:lang w:val="de-DE"/>
        </w:rPr>
      </w:pPr>
      <w:r w:rsidRPr="007C3D05">
        <w:rPr>
          <w:lang w:val="de-DE"/>
        </w:rPr>
        <w:t>- Ich verschreibe Clozapin nicht</w:t>
      </w:r>
    </w:p>
    <w:p w14:paraId="31E9BC41" w14:textId="77777777" w:rsidR="0068117E" w:rsidRPr="007C3D05" w:rsidRDefault="0068117E">
      <w:pPr>
        <w:rPr>
          <w:lang w:val="de-DE"/>
        </w:rPr>
      </w:pPr>
    </w:p>
    <w:p w14:paraId="6EE7CB2C" w14:textId="7D94E7B6" w:rsidR="0068117E" w:rsidRPr="007C3D05" w:rsidRDefault="00000000">
      <w:pPr>
        <w:rPr>
          <w:lang w:val="de-DE"/>
        </w:rPr>
      </w:pPr>
      <w:r w:rsidRPr="007C3D05">
        <w:rPr>
          <w:lang w:val="de-DE"/>
        </w:rPr>
        <w:t>33. Nach wie vielen erfolglosen Versuchen anderer Antipsychotika empfehlen die Leitlinien ihrer Einschätzung/ ihres Wissens nach eine</w:t>
      </w:r>
      <w:r w:rsidR="007E55AC">
        <w:rPr>
          <w:lang w:val="de-DE"/>
        </w:rPr>
        <w:t>r</w:t>
      </w:r>
      <w:r w:rsidRPr="007C3D05">
        <w:rPr>
          <w:lang w:val="de-DE"/>
        </w:rPr>
        <w:t xml:space="preserve"> Behandlung mit Clozapin?</w:t>
      </w:r>
    </w:p>
    <w:p w14:paraId="4D6A54B7" w14:textId="77777777" w:rsidR="0068117E" w:rsidRPr="007C3D05" w:rsidRDefault="00000000" w:rsidP="006753BC">
      <w:pPr>
        <w:spacing w:after="0"/>
        <w:rPr>
          <w:lang w:val="de-DE"/>
        </w:rPr>
      </w:pPr>
      <w:r w:rsidRPr="007C3D05">
        <w:rPr>
          <w:lang w:val="de-DE"/>
        </w:rPr>
        <w:t>- 1 erfolgloser Versuch</w:t>
      </w:r>
    </w:p>
    <w:p w14:paraId="0340C262" w14:textId="77777777" w:rsidR="0068117E" w:rsidRPr="007C3D05" w:rsidRDefault="00000000" w:rsidP="006753BC">
      <w:pPr>
        <w:spacing w:after="0"/>
        <w:rPr>
          <w:lang w:val="de-DE"/>
        </w:rPr>
      </w:pPr>
      <w:r w:rsidRPr="007C3D05">
        <w:rPr>
          <w:lang w:val="de-DE"/>
        </w:rPr>
        <w:t>- 2 erfolglose Versuche</w:t>
      </w:r>
    </w:p>
    <w:p w14:paraId="666DCB2B" w14:textId="77777777" w:rsidR="0068117E" w:rsidRPr="007C3D05" w:rsidRDefault="00000000" w:rsidP="006753BC">
      <w:pPr>
        <w:spacing w:after="0"/>
        <w:rPr>
          <w:lang w:val="de-DE"/>
        </w:rPr>
      </w:pPr>
      <w:r w:rsidRPr="007C3D05">
        <w:rPr>
          <w:lang w:val="de-DE"/>
        </w:rPr>
        <w:t>- 3 erfolglose Versuche</w:t>
      </w:r>
    </w:p>
    <w:p w14:paraId="1D1818DA" w14:textId="77777777" w:rsidR="0068117E" w:rsidRPr="007C3D05" w:rsidRDefault="00000000" w:rsidP="006753BC">
      <w:pPr>
        <w:spacing w:after="0"/>
        <w:rPr>
          <w:lang w:val="de-DE"/>
        </w:rPr>
      </w:pPr>
      <w:r w:rsidRPr="007C3D05">
        <w:rPr>
          <w:lang w:val="de-DE"/>
        </w:rPr>
        <w:t>- 4 erfolglose Versuche</w:t>
      </w:r>
    </w:p>
    <w:p w14:paraId="407E20B6" w14:textId="77777777" w:rsidR="0068117E" w:rsidRPr="007C3D05" w:rsidRDefault="00000000" w:rsidP="006753BC">
      <w:pPr>
        <w:spacing w:after="0"/>
        <w:rPr>
          <w:lang w:val="de-DE"/>
        </w:rPr>
      </w:pPr>
      <w:r w:rsidRPr="007C3D05">
        <w:rPr>
          <w:lang w:val="de-DE"/>
        </w:rPr>
        <w:t>- 5 erfolglose Versuche</w:t>
      </w:r>
    </w:p>
    <w:p w14:paraId="41B9C4D4" w14:textId="77777777" w:rsidR="0068117E" w:rsidRPr="007C3D05" w:rsidRDefault="00000000" w:rsidP="006753BC">
      <w:pPr>
        <w:spacing w:after="0"/>
        <w:rPr>
          <w:lang w:val="de-DE"/>
        </w:rPr>
      </w:pPr>
      <w:r w:rsidRPr="007C3D05">
        <w:rPr>
          <w:lang w:val="de-DE"/>
        </w:rPr>
        <w:t>- 6 erfolglose Versuche</w:t>
      </w:r>
    </w:p>
    <w:p w14:paraId="0EC0C346" w14:textId="77777777" w:rsidR="0068117E" w:rsidRPr="007C3D05" w:rsidRDefault="00000000" w:rsidP="006753BC">
      <w:pPr>
        <w:spacing w:after="0"/>
        <w:rPr>
          <w:lang w:val="de-DE"/>
        </w:rPr>
      </w:pPr>
      <w:r w:rsidRPr="007C3D05">
        <w:rPr>
          <w:lang w:val="de-DE"/>
        </w:rPr>
        <w:t>- 7 erfolglose Versuche</w:t>
      </w:r>
    </w:p>
    <w:p w14:paraId="14100822" w14:textId="77777777" w:rsidR="0068117E" w:rsidRPr="007C3D05" w:rsidRDefault="00000000" w:rsidP="006753BC">
      <w:pPr>
        <w:spacing w:after="0"/>
        <w:rPr>
          <w:lang w:val="de-DE"/>
        </w:rPr>
      </w:pPr>
      <w:r w:rsidRPr="007C3D05">
        <w:rPr>
          <w:lang w:val="de-DE"/>
        </w:rPr>
        <w:t>- &gt;7 erfolglose Versuche</w:t>
      </w:r>
    </w:p>
    <w:p w14:paraId="4614C091" w14:textId="77777777" w:rsidR="0068117E" w:rsidRPr="007C3D05" w:rsidRDefault="0068117E">
      <w:pPr>
        <w:rPr>
          <w:lang w:val="de-DE"/>
        </w:rPr>
      </w:pPr>
    </w:p>
    <w:p w14:paraId="252C47B4" w14:textId="77777777" w:rsidR="0068117E" w:rsidRPr="007C3D05" w:rsidRDefault="00000000">
      <w:pPr>
        <w:rPr>
          <w:lang w:val="de-DE"/>
        </w:rPr>
      </w:pPr>
      <w:r w:rsidRPr="007C3D05">
        <w:rPr>
          <w:lang w:val="de-DE"/>
        </w:rPr>
        <w:t>34. Wenden Sie bei Ihren PatientInnen vor Beginn einer Clozapin-Therapie üblicherweise eine Kombination anderer Antipsychotika an?</w:t>
      </w:r>
    </w:p>
    <w:p w14:paraId="2EC793BE" w14:textId="77777777" w:rsidR="0068117E" w:rsidRPr="007C3D05" w:rsidRDefault="00000000" w:rsidP="006753BC">
      <w:pPr>
        <w:spacing w:after="0"/>
        <w:rPr>
          <w:lang w:val="de-DE"/>
        </w:rPr>
      </w:pPr>
      <w:r w:rsidRPr="007C3D05">
        <w:rPr>
          <w:lang w:val="de-DE"/>
        </w:rPr>
        <w:t>- Ja, einen Versuch mit der Kombination von Antipsychotika in therapeutischer Dosis</w:t>
      </w:r>
    </w:p>
    <w:p w14:paraId="397BA136" w14:textId="77777777" w:rsidR="0068117E" w:rsidRPr="007C3D05" w:rsidRDefault="00000000" w:rsidP="006753BC">
      <w:pPr>
        <w:spacing w:after="0"/>
        <w:rPr>
          <w:lang w:val="de-DE"/>
        </w:rPr>
      </w:pPr>
      <w:r w:rsidRPr="007C3D05">
        <w:rPr>
          <w:lang w:val="de-DE"/>
        </w:rPr>
        <w:t>- Ja, zwei Versuche mit der Kombination von Antipsychotika in therapeutischer Dosis</w:t>
      </w:r>
    </w:p>
    <w:p w14:paraId="56E46F81" w14:textId="77777777" w:rsidR="0068117E" w:rsidRPr="007C3D05" w:rsidRDefault="00000000" w:rsidP="006753BC">
      <w:pPr>
        <w:spacing w:after="0"/>
        <w:rPr>
          <w:lang w:val="de-DE"/>
        </w:rPr>
      </w:pPr>
      <w:r w:rsidRPr="007C3D05">
        <w:rPr>
          <w:lang w:val="de-DE"/>
        </w:rPr>
        <w:t>- Ja, drei Versuche mit der Kombination von Antipsychotika in therapeutischer Dosis</w:t>
      </w:r>
    </w:p>
    <w:p w14:paraId="14968E5E" w14:textId="77777777" w:rsidR="0068117E" w:rsidRPr="007C3D05" w:rsidRDefault="00000000" w:rsidP="006753BC">
      <w:pPr>
        <w:spacing w:after="0"/>
        <w:rPr>
          <w:lang w:val="de-DE"/>
        </w:rPr>
      </w:pPr>
      <w:r w:rsidRPr="007C3D05">
        <w:rPr>
          <w:lang w:val="de-DE"/>
        </w:rPr>
        <w:t>- Nein, vor einer Kombinationsbehandlung unternehme ich einen Mono-Therapieversuch mit Clozapin</w:t>
      </w:r>
    </w:p>
    <w:p w14:paraId="6EE07234" w14:textId="77777777" w:rsidR="0068117E" w:rsidRPr="007C3D05" w:rsidRDefault="0068117E">
      <w:pPr>
        <w:rPr>
          <w:lang w:val="de-DE"/>
        </w:rPr>
      </w:pPr>
    </w:p>
    <w:p w14:paraId="338A2EBA" w14:textId="77777777" w:rsidR="0068117E" w:rsidRPr="007C3D05" w:rsidRDefault="00000000">
      <w:pPr>
        <w:rPr>
          <w:lang w:val="de-DE"/>
        </w:rPr>
      </w:pPr>
      <w:r w:rsidRPr="007C3D05">
        <w:rPr>
          <w:lang w:val="de-DE"/>
        </w:rPr>
        <w:t xml:space="preserve">35. Wie lange kann man Ihrer Ansicht nach </w:t>
      </w:r>
      <w:proofErr w:type="spellStart"/>
      <w:r w:rsidRPr="007C3D05">
        <w:rPr>
          <w:lang w:val="de-DE"/>
        </w:rPr>
        <w:t>nach</w:t>
      </w:r>
      <w:proofErr w:type="spellEnd"/>
      <w:r w:rsidRPr="007C3D05">
        <w:rPr>
          <w:lang w:val="de-DE"/>
        </w:rPr>
        <w:t xml:space="preserve"> Feststellung der Therapieresistenz warten, bis man mit Clozapin beginnt?</w:t>
      </w:r>
    </w:p>
    <w:p w14:paraId="572F5662" w14:textId="77777777" w:rsidR="0068117E" w:rsidRPr="007C3D05" w:rsidRDefault="00000000" w:rsidP="006753BC">
      <w:pPr>
        <w:spacing w:after="0"/>
        <w:rPr>
          <w:lang w:val="de-DE"/>
        </w:rPr>
      </w:pPr>
      <w:r w:rsidRPr="007C3D05">
        <w:rPr>
          <w:lang w:val="de-DE"/>
        </w:rPr>
        <w:t>- 1 Monat</w:t>
      </w:r>
    </w:p>
    <w:p w14:paraId="4E11CC03" w14:textId="77777777" w:rsidR="0068117E" w:rsidRPr="007C3D05" w:rsidRDefault="00000000" w:rsidP="006753BC">
      <w:pPr>
        <w:spacing w:after="0"/>
        <w:rPr>
          <w:lang w:val="de-DE"/>
        </w:rPr>
      </w:pPr>
      <w:r w:rsidRPr="007C3D05">
        <w:rPr>
          <w:lang w:val="de-DE"/>
        </w:rPr>
        <w:t>- 3 Monate</w:t>
      </w:r>
    </w:p>
    <w:p w14:paraId="1BCC63D6" w14:textId="77777777" w:rsidR="0068117E" w:rsidRPr="007C3D05" w:rsidRDefault="00000000" w:rsidP="006753BC">
      <w:pPr>
        <w:spacing w:after="0"/>
        <w:rPr>
          <w:lang w:val="de-DE"/>
        </w:rPr>
      </w:pPr>
      <w:r w:rsidRPr="007C3D05">
        <w:rPr>
          <w:lang w:val="de-DE"/>
        </w:rPr>
        <w:t>- 6 Monate</w:t>
      </w:r>
    </w:p>
    <w:p w14:paraId="0B1ECCEE" w14:textId="77777777" w:rsidR="0068117E" w:rsidRPr="007C3D05" w:rsidRDefault="00000000" w:rsidP="006753BC">
      <w:pPr>
        <w:spacing w:after="0"/>
        <w:rPr>
          <w:lang w:val="de-DE"/>
        </w:rPr>
      </w:pPr>
      <w:r w:rsidRPr="007C3D05">
        <w:rPr>
          <w:lang w:val="de-DE"/>
        </w:rPr>
        <w:t>- 12 Monate</w:t>
      </w:r>
    </w:p>
    <w:p w14:paraId="37A8852D" w14:textId="77777777" w:rsidR="0068117E" w:rsidRPr="007C3D05" w:rsidRDefault="00000000" w:rsidP="006753BC">
      <w:pPr>
        <w:spacing w:after="0"/>
        <w:rPr>
          <w:lang w:val="de-DE"/>
        </w:rPr>
      </w:pPr>
      <w:r w:rsidRPr="007C3D05">
        <w:rPr>
          <w:lang w:val="de-DE"/>
        </w:rPr>
        <w:t>- 48 Monate</w:t>
      </w:r>
    </w:p>
    <w:p w14:paraId="5709EA76" w14:textId="77777777" w:rsidR="0068117E" w:rsidRPr="007C3D05" w:rsidRDefault="00000000" w:rsidP="006753BC">
      <w:pPr>
        <w:spacing w:after="0"/>
        <w:rPr>
          <w:lang w:val="de-DE"/>
        </w:rPr>
      </w:pPr>
      <w:r w:rsidRPr="007C3D05">
        <w:rPr>
          <w:lang w:val="de-DE"/>
        </w:rPr>
        <w:t>- &gt; 48 Monate</w:t>
      </w:r>
    </w:p>
    <w:p w14:paraId="327485E9" w14:textId="77777777" w:rsidR="0068117E" w:rsidRPr="007C3D05" w:rsidRDefault="0068117E">
      <w:pPr>
        <w:rPr>
          <w:lang w:val="de-DE"/>
        </w:rPr>
      </w:pPr>
    </w:p>
    <w:p w14:paraId="3B421BB4" w14:textId="6B605812" w:rsidR="0068117E" w:rsidRPr="004F4695" w:rsidRDefault="00000000">
      <w:pPr>
        <w:rPr>
          <w:sz w:val="20"/>
          <w:szCs w:val="20"/>
          <w:lang w:val="de-DE"/>
        </w:rPr>
      </w:pPr>
      <w:r w:rsidRPr="007C3D05">
        <w:rPr>
          <w:lang w:val="de-DE"/>
        </w:rPr>
        <w:lastRenderedPageBreak/>
        <w:t>36. Bitte beantworten Sie die folgenden Fragen.</w:t>
      </w:r>
      <w:r w:rsidR="004F4695">
        <w:rPr>
          <w:lang w:val="de-DE"/>
        </w:rPr>
        <w:t xml:space="preserve"> </w:t>
      </w:r>
      <w:r w:rsidR="004F4695" w:rsidRPr="004F4695">
        <w:rPr>
          <w:color w:val="000000"/>
          <w:lang w:val="de-DE"/>
        </w:rPr>
        <w:t>Antwortskala: ja / eher ja / eher nein / nein</w:t>
      </w:r>
    </w:p>
    <w:p w14:paraId="722D9CFB" w14:textId="77777777" w:rsidR="0068117E" w:rsidRPr="007C3D05" w:rsidRDefault="00000000" w:rsidP="006753BC">
      <w:pPr>
        <w:spacing w:after="0"/>
        <w:rPr>
          <w:lang w:val="de-DE"/>
        </w:rPr>
      </w:pPr>
      <w:r w:rsidRPr="007C3D05">
        <w:rPr>
          <w:lang w:val="de-DE"/>
        </w:rPr>
        <w:t>- Denken Sie, dass PatientInnen die Einnahme von Clozapin anderen Antipsychotika gegenüber vorziehen?</w:t>
      </w:r>
    </w:p>
    <w:p w14:paraId="5AEC4C28" w14:textId="77777777" w:rsidR="0068117E" w:rsidRPr="007C3D05" w:rsidRDefault="00000000" w:rsidP="006753BC">
      <w:pPr>
        <w:spacing w:after="0"/>
        <w:rPr>
          <w:lang w:val="de-DE"/>
        </w:rPr>
      </w:pPr>
      <w:r w:rsidRPr="007C3D05">
        <w:rPr>
          <w:lang w:val="de-DE"/>
        </w:rPr>
        <w:t>- Denken Sie, dass die Vorteile von Clozapin in der Behandlung der therapieresistenten Schizophrenie die potenziellen Nachteile überwiegen?</w:t>
      </w:r>
    </w:p>
    <w:p w14:paraId="363287DA" w14:textId="77777777" w:rsidR="0068117E" w:rsidRPr="007C3D05" w:rsidRDefault="00000000" w:rsidP="006753BC">
      <w:pPr>
        <w:spacing w:after="0"/>
        <w:rPr>
          <w:lang w:val="de-DE"/>
        </w:rPr>
      </w:pPr>
      <w:r w:rsidRPr="007C3D05">
        <w:rPr>
          <w:lang w:val="de-DE"/>
        </w:rPr>
        <w:t>- Denken Sie, dass Clozapin zu selten verordnet wird?</w:t>
      </w:r>
    </w:p>
    <w:p w14:paraId="4B92908F" w14:textId="77777777" w:rsidR="0068117E" w:rsidRPr="007C3D05" w:rsidRDefault="0068117E">
      <w:pPr>
        <w:rPr>
          <w:lang w:val="de-DE"/>
        </w:rPr>
      </w:pPr>
    </w:p>
    <w:p w14:paraId="50C09A09" w14:textId="77777777" w:rsidR="0068117E" w:rsidRPr="007C3D05" w:rsidRDefault="00000000">
      <w:pPr>
        <w:rPr>
          <w:lang w:val="de-DE"/>
        </w:rPr>
      </w:pPr>
      <w:r w:rsidRPr="007C3D05">
        <w:rPr>
          <w:lang w:val="de-DE"/>
        </w:rPr>
        <w:t xml:space="preserve">37. Glauben Sie, dass Sie sich hinsichtlich der Initiierung einer </w:t>
      </w:r>
      <w:proofErr w:type="spellStart"/>
      <w:r w:rsidRPr="007C3D05">
        <w:rPr>
          <w:lang w:val="de-DE"/>
        </w:rPr>
        <w:t>Clozapinbehandlung</w:t>
      </w:r>
      <w:proofErr w:type="spellEnd"/>
      <w:r w:rsidRPr="007C3D05">
        <w:rPr>
          <w:lang w:val="de-DE"/>
        </w:rPr>
        <w:t xml:space="preserve"> und/oder dem Umgang mit Patienten, die Clozapin erhalten, sicherer fühlen würden, wenn Sie mehr Erfahrung im Umgang mit diesen PatientInnen hätten?</w:t>
      </w:r>
    </w:p>
    <w:p w14:paraId="07E22E2E" w14:textId="77777777" w:rsidR="0068117E" w:rsidRPr="007C3D05" w:rsidRDefault="00000000" w:rsidP="006753BC">
      <w:pPr>
        <w:spacing w:after="0"/>
        <w:rPr>
          <w:lang w:val="de-DE"/>
        </w:rPr>
      </w:pPr>
      <w:r w:rsidRPr="007C3D05">
        <w:rPr>
          <w:lang w:val="de-DE"/>
        </w:rPr>
        <w:t>- Ja</w:t>
      </w:r>
    </w:p>
    <w:p w14:paraId="0B124533" w14:textId="77777777" w:rsidR="0068117E" w:rsidRDefault="00000000" w:rsidP="006753BC">
      <w:pPr>
        <w:spacing w:after="0"/>
        <w:rPr>
          <w:lang w:val="de-DE"/>
        </w:rPr>
      </w:pPr>
      <w:r w:rsidRPr="007C3D05">
        <w:rPr>
          <w:lang w:val="de-DE"/>
        </w:rPr>
        <w:t>- Nein</w:t>
      </w:r>
    </w:p>
    <w:p w14:paraId="30FE26F8" w14:textId="77777777" w:rsidR="006753BC" w:rsidRPr="007C3D05" w:rsidRDefault="006753BC" w:rsidP="006753BC">
      <w:pPr>
        <w:spacing w:after="0"/>
        <w:rPr>
          <w:lang w:val="de-DE"/>
        </w:rPr>
      </w:pPr>
    </w:p>
    <w:p w14:paraId="1FBBBDAF" w14:textId="77777777" w:rsidR="0068117E" w:rsidRPr="007C3D05" w:rsidRDefault="00000000">
      <w:pPr>
        <w:rPr>
          <w:lang w:val="de-DE"/>
        </w:rPr>
      </w:pPr>
      <w:r w:rsidRPr="007C3D05">
        <w:rPr>
          <w:lang w:val="de-DE"/>
        </w:rPr>
        <w:t xml:space="preserve">38. Was wäre Ihrer Meinung nach hilfreich, um die </w:t>
      </w:r>
      <w:proofErr w:type="spellStart"/>
      <w:r w:rsidRPr="007C3D05">
        <w:rPr>
          <w:lang w:val="de-DE"/>
        </w:rPr>
        <w:t>Clozapinverordnung</w:t>
      </w:r>
      <w:proofErr w:type="spellEnd"/>
      <w:r w:rsidRPr="007C3D05">
        <w:rPr>
          <w:lang w:val="de-DE"/>
        </w:rPr>
        <w:t xml:space="preserve"> und -verwendung in Ihrem Arbeitsbereich zu erleichtern?</w:t>
      </w:r>
    </w:p>
    <w:p w14:paraId="0068AA36" w14:textId="77777777" w:rsidR="0068117E" w:rsidRPr="007C3D05" w:rsidRDefault="0068117E">
      <w:pPr>
        <w:rPr>
          <w:lang w:val="de-DE"/>
        </w:rPr>
      </w:pPr>
    </w:p>
    <w:sectPr w:rsidR="0068117E" w:rsidRPr="007C3D05" w:rsidSect="00F25BB9">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numm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Aufzhlungszeichen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Aufzhlungszeichen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numm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ufzhlungszeichen"/>
      <w:lvlText w:val=""/>
      <w:lvlJc w:val="left"/>
      <w:pPr>
        <w:tabs>
          <w:tab w:val="num" w:pos="360"/>
        </w:tabs>
        <w:ind w:left="360" w:hanging="360"/>
      </w:pPr>
      <w:rPr>
        <w:rFonts w:ascii="Symbol" w:hAnsi="Symbol" w:hint="default"/>
      </w:rPr>
    </w:lvl>
  </w:abstractNum>
  <w:num w:numId="1" w16cid:durableId="726805717">
    <w:abstractNumId w:val="8"/>
  </w:num>
  <w:num w:numId="2" w16cid:durableId="473063377">
    <w:abstractNumId w:val="6"/>
  </w:num>
  <w:num w:numId="3" w16cid:durableId="176971969">
    <w:abstractNumId w:val="5"/>
  </w:num>
  <w:num w:numId="4" w16cid:durableId="1530797608">
    <w:abstractNumId w:val="4"/>
  </w:num>
  <w:num w:numId="5" w16cid:durableId="985622212">
    <w:abstractNumId w:val="7"/>
  </w:num>
  <w:num w:numId="6" w16cid:durableId="666791429">
    <w:abstractNumId w:val="3"/>
  </w:num>
  <w:num w:numId="7" w16cid:durableId="2142456209">
    <w:abstractNumId w:val="2"/>
  </w:num>
  <w:num w:numId="8" w16cid:durableId="672103568">
    <w:abstractNumId w:val="1"/>
  </w:num>
  <w:num w:numId="9" w16cid:durableId="19729062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22B"/>
    <w:rsid w:val="00034616"/>
    <w:rsid w:val="00050CBF"/>
    <w:rsid w:val="0006063C"/>
    <w:rsid w:val="0015074B"/>
    <w:rsid w:val="0029639D"/>
    <w:rsid w:val="00326F90"/>
    <w:rsid w:val="003367D8"/>
    <w:rsid w:val="00350872"/>
    <w:rsid w:val="004613D7"/>
    <w:rsid w:val="004F4695"/>
    <w:rsid w:val="006753BC"/>
    <w:rsid w:val="0068117E"/>
    <w:rsid w:val="007854C8"/>
    <w:rsid w:val="007C3D05"/>
    <w:rsid w:val="007E55AC"/>
    <w:rsid w:val="00830406"/>
    <w:rsid w:val="009563CF"/>
    <w:rsid w:val="00AA1D8D"/>
    <w:rsid w:val="00B36625"/>
    <w:rsid w:val="00B47730"/>
    <w:rsid w:val="00CB0664"/>
    <w:rsid w:val="00F25BB9"/>
    <w:rsid w:val="00F27B39"/>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3603FD2"/>
  <w14:defaultImageDpi w14:val="300"/>
  <w15:docId w15:val="{7DBD59FB-2609-D548-B4E6-48CB210B6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C693F"/>
  </w:style>
  <w:style w:type="paragraph" w:styleId="berschrift1">
    <w:name w:val="heading 1"/>
    <w:basedOn w:val="Standard"/>
    <w:next w:val="Standard"/>
    <w:link w:val="berschrift1Zchn"/>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berschrift9">
    <w:name w:val="heading 9"/>
    <w:basedOn w:val="Standard"/>
    <w:next w:val="Standard"/>
    <w:link w:val="berschrift9Zchn"/>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E618BF"/>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E618BF"/>
  </w:style>
  <w:style w:type="paragraph" w:styleId="Fuzeile">
    <w:name w:val="footer"/>
    <w:basedOn w:val="Standard"/>
    <w:link w:val="FuzeileZchn"/>
    <w:uiPriority w:val="99"/>
    <w:unhideWhenUsed/>
    <w:rsid w:val="00E618BF"/>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E618BF"/>
  </w:style>
  <w:style w:type="paragraph" w:styleId="KeinLeerraum">
    <w:name w:val="No Spacing"/>
    <w:uiPriority w:val="1"/>
    <w:qFormat/>
    <w:rsid w:val="00FC693F"/>
    <w:pPr>
      <w:spacing w:after="0" w:line="240" w:lineRule="auto"/>
    </w:pPr>
  </w:style>
  <w:style w:type="character" w:customStyle="1" w:styleId="berschrift1Zchn">
    <w:name w:val="Überschrift 1 Zchn"/>
    <w:basedOn w:val="Absatz-Standardschriftart"/>
    <w:link w:val="berschrift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FC693F"/>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FC693F"/>
    <w:rPr>
      <w:rFonts w:asciiTheme="majorHAnsi" w:eastAsiaTheme="majorEastAsia" w:hAnsiTheme="majorHAnsi" w:cstheme="majorBidi"/>
      <w:b/>
      <w:bCs/>
      <w:color w:val="4F81BD" w:themeColor="accent1"/>
    </w:rPr>
  </w:style>
  <w:style w:type="paragraph" w:styleId="Titel">
    <w:name w:val="Title"/>
    <w:basedOn w:val="Standard"/>
    <w:next w:val="Standard"/>
    <w:link w:val="TitelZchn"/>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Untertitel">
    <w:name w:val="Subtitle"/>
    <w:basedOn w:val="Standard"/>
    <w:next w:val="Standard"/>
    <w:link w:val="UntertitelZchn"/>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tertitelZchn">
    <w:name w:val="Untertitel Zchn"/>
    <w:basedOn w:val="Absatz-Standardschriftart"/>
    <w:link w:val="Untertitel"/>
    <w:uiPriority w:val="11"/>
    <w:rsid w:val="00FC693F"/>
    <w:rPr>
      <w:rFonts w:asciiTheme="majorHAnsi" w:eastAsiaTheme="majorEastAsia" w:hAnsiTheme="majorHAnsi" w:cstheme="majorBidi"/>
      <w:i/>
      <w:iCs/>
      <w:color w:val="4F81BD" w:themeColor="accent1"/>
      <w:spacing w:val="15"/>
      <w:sz w:val="24"/>
      <w:szCs w:val="24"/>
    </w:rPr>
  </w:style>
  <w:style w:type="paragraph" w:styleId="Listenabsatz">
    <w:name w:val="List Paragraph"/>
    <w:basedOn w:val="Standard"/>
    <w:uiPriority w:val="34"/>
    <w:qFormat/>
    <w:rsid w:val="00FC693F"/>
    <w:pPr>
      <w:ind w:left="720"/>
      <w:contextualSpacing/>
    </w:pPr>
  </w:style>
  <w:style w:type="paragraph" w:styleId="Textkrper">
    <w:name w:val="Body Text"/>
    <w:basedOn w:val="Standard"/>
    <w:link w:val="TextkrperZchn"/>
    <w:uiPriority w:val="99"/>
    <w:unhideWhenUsed/>
    <w:rsid w:val="00AA1D8D"/>
    <w:pPr>
      <w:spacing w:after="120"/>
    </w:pPr>
  </w:style>
  <w:style w:type="character" w:customStyle="1" w:styleId="TextkrperZchn">
    <w:name w:val="Textkörper Zchn"/>
    <w:basedOn w:val="Absatz-Standardschriftart"/>
    <w:link w:val="Textkrper"/>
    <w:uiPriority w:val="99"/>
    <w:rsid w:val="00AA1D8D"/>
  </w:style>
  <w:style w:type="paragraph" w:styleId="Textkrper2">
    <w:name w:val="Body Text 2"/>
    <w:basedOn w:val="Standard"/>
    <w:link w:val="Textkrper2Zchn"/>
    <w:uiPriority w:val="99"/>
    <w:unhideWhenUsed/>
    <w:rsid w:val="00AA1D8D"/>
    <w:pPr>
      <w:spacing w:after="120" w:line="480" w:lineRule="auto"/>
    </w:pPr>
  </w:style>
  <w:style w:type="character" w:customStyle="1" w:styleId="Textkrper2Zchn">
    <w:name w:val="Textkörper 2 Zchn"/>
    <w:basedOn w:val="Absatz-Standardschriftart"/>
    <w:link w:val="Textkrper2"/>
    <w:uiPriority w:val="99"/>
    <w:rsid w:val="00AA1D8D"/>
  </w:style>
  <w:style w:type="paragraph" w:styleId="Textkrper3">
    <w:name w:val="Body Text 3"/>
    <w:basedOn w:val="Standard"/>
    <w:link w:val="Textkrper3Zchn"/>
    <w:uiPriority w:val="99"/>
    <w:unhideWhenUsed/>
    <w:rsid w:val="00AA1D8D"/>
    <w:pPr>
      <w:spacing w:after="120"/>
    </w:pPr>
    <w:rPr>
      <w:sz w:val="16"/>
      <w:szCs w:val="16"/>
    </w:rPr>
  </w:style>
  <w:style w:type="character" w:customStyle="1" w:styleId="Textkrper3Zchn">
    <w:name w:val="Textkörper 3 Zchn"/>
    <w:basedOn w:val="Absatz-Standardschriftart"/>
    <w:link w:val="Textkrper3"/>
    <w:uiPriority w:val="99"/>
    <w:rsid w:val="00AA1D8D"/>
    <w:rPr>
      <w:sz w:val="16"/>
      <w:szCs w:val="16"/>
    </w:rPr>
  </w:style>
  <w:style w:type="paragraph" w:styleId="Liste">
    <w:name w:val="List"/>
    <w:basedOn w:val="Standard"/>
    <w:uiPriority w:val="99"/>
    <w:unhideWhenUsed/>
    <w:rsid w:val="00AA1D8D"/>
    <w:pPr>
      <w:ind w:left="360" w:hanging="360"/>
      <w:contextualSpacing/>
    </w:pPr>
  </w:style>
  <w:style w:type="paragraph" w:styleId="Liste2">
    <w:name w:val="List 2"/>
    <w:basedOn w:val="Standard"/>
    <w:uiPriority w:val="99"/>
    <w:unhideWhenUsed/>
    <w:rsid w:val="00326F90"/>
    <w:pPr>
      <w:ind w:left="720" w:hanging="360"/>
      <w:contextualSpacing/>
    </w:pPr>
  </w:style>
  <w:style w:type="paragraph" w:styleId="Liste3">
    <w:name w:val="List 3"/>
    <w:basedOn w:val="Standard"/>
    <w:uiPriority w:val="99"/>
    <w:unhideWhenUsed/>
    <w:rsid w:val="00326F90"/>
    <w:pPr>
      <w:ind w:left="1080" w:hanging="360"/>
      <w:contextualSpacing/>
    </w:pPr>
  </w:style>
  <w:style w:type="paragraph" w:styleId="Aufzhlungszeichen">
    <w:name w:val="List Bullet"/>
    <w:basedOn w:val="Standard"/>
    <w:uiPriority w:val="99"/>
    <w:unhideWhenUsed/>
    <w:rsid w:val="00326F90"/>
    <w:pPr>
      <w:numPr>
        <w:numId w:val="1"/>
      </w:numPr>
      <w:contextualSpacing/>
    </w:pPr>
  </w:style>
  <w:style w:type="paragraph" w:styleId="Aufzhlungszeichen2">
    <w:name w:val="List Bullet 2"/>
    <w:basedOn w:val="Standard"/>
    <w:uiPriority w:val="99"/>
    <w:unhideWhenUsed/>
    <w:rsid w:val="00326F90"/>
    <w:pPr>
      <w:numPr>
        <w:numId w:val="2"/>
      </w:numPr>
      <w:contextualSpacing/>
    </w:pPr>
  </w:style>
  <w:style w:type="paragraph" w:styleId="Aufzhlungszeichen3">
    <w:name w:val="List Bullet 3"/>
    <w:basedOn w:val="Standard"/>
    <w:uiPriority w:val="99"/>
    <w:unhideWhenUsed/>
    <w:rsid w:val="00326F90"/>
    <w:pPr>
      <w:numPr>
        <w:numId w:val="3"/>
      </w:numPr>
      <w:contextualSpacing/>
    </w:pPr>
  </w:style>
  <w:style w:type="paragraph" w:styleId="Listennummer">
    <w:name w:val="List Number"/>
    <w:basedOn w:val="Standard"/>
    <w:uiPriority w:val="99"/>
    <w:unhideWhenUsed/>
    <w:rsid w:val="00326F90"/>
    <w:pPr>
      <w:numPr>
        <w:numId w:val="5"/>
      </w:numPr>
      <w:contextualSpacing/>
    </w:pPr>
  </w:style>
  <w:style w:type="paragraph" w:styleId="Listennummer2">
    <w:name w:val="List Number 2"/>
    <w:basedOn w:val="Standard"/>
    <w:uiPriority w:val="99"/>
    <w:unhideWhenUsed/>
    <w:rsid w:val="0029639D"/>
    <w:pPr>
      <w:numPr>
        <w:numId w:val="6"/>
      </w:numPr>
      <w:contextualSpacing/>
    </w:pPr>
  </w:style>
  <w:style w:type="paragraph" w:styleId="Listennummer3">
    <w:name w:val="List Number 3"/>
    <w:basedOn w:val="Standard"/>
    <w:uiPriority w:val="99"/>
    <w:unhideWhenUsed/>
    <w:rsid w:val="0029639D"/>
    <w:pPr>
      <w:numPr>
        <w:numId w:val="7"/>
      </w:numPr>
      <w:contextualSpacing/>
    </w:pPr>
  </w:style>
  <w:style w:type="paragraph" w:styleId="Listenfortsetzung">
    <w:name w:val="List Continue"/>
    <w:basedOn w:val="Standard"/>
    <w:uiPriority w:val="99"/>
    <w:unhideWhenUsed/>
    <w:rsid w:val="0029639D"/>
    <w:pPr>
      <w:spacing w:after="120"/>
      <w:ind w:left="360"/>
      <w:contextualSpacing/>
    </w:pPr>
  </w:style>
  <w:style w:type="paragraph" w:styleId="Listenfortsetzung2">
    <w:name w:val="List Continue 2"/>
    <w:basedOn w:val="Standard"/>
    <w:uiPriority w:val="99"/>
    <w:unhideWhenUsed/>
    <w:rsid w:val="0029639D"/>
    <w:pPr>
      <w:spacing w:after="120"/>
      <w:ind w:left="720"/>
      <w:contextualSpacing/>
    </w:pPr>
  </w:style>
  <w:style w:type="paragraph" w:styleId="Listenfortsetzung3">
    <w:name w:val="List Continue 3"/>
    <w:basedOn w:val="Standard"/>
    <w:uiPriority w:val="99"/>
    <w:unhideWhenUsed/>
    <w:rsid w:val="0029639D"/>
    <w:pPr>
      <w:spacing w:after="120"/>
      <w:ind w:left="1080"/>
      <w:contextualSpacing/>
    </w:pPr>
  </w:style>
  <w:style w:type="paragraph" w:styleId="Makrotext">
    <w:name w:val="macro"/>
    <w:link w:val="MakrotextZchn"/>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textZchn">
    <w:name w:val="Makrotext Zchn"/>
    <w:basedOn w:val="Absatz-Standardschriftart"/>
    <w:link w:val="Makrotext"/>
    <w:uiPriority w:val="99"/>
    <w:rsid w:val="0029639D"/>
    <w:rPr>
      <w:rFonts w:ascii="Courier" w:hAnsi="Courier"/>
      <w:sz w:val="20"/>
      <w:szCs w:val="20"/>
    </w:rPr>
  </w:style>
  <w:style w:type="paragraph" w:styleId="Zitat">
    <w:name w:val="Quote"/>
    <w:basedOn w:val="Standard"/>
    <w:next w:val="Standard"/>
    <w:link w:val="ZitatZchn"/>
    <w:uiPriority w:val="29"/>
    <w:qFormat/>
    <w:rsid w:val="00FC693F"/>
    <w:rPr>
      <w:i/>
      <w:iCs/>
      <w:color w:val="000000" w:themeColor="text1"/>
    </w:rPr>
  </w:style>
  <w:style w:type="character" w:customStyle="1" w:styleId="ZitatZchn">
    <w:name w:val="Zitat Zchn"/>
    <w:basedOn w:val="Absatz-Standardschriftart"/>
    <w:link w:val="Zitat"/>
    <w:uiPriority w:val="29"/>
    <w:rsid w:val="00FC693F"/>
    <w:rPr>
      <w:i/>
      <w:iCs/>
      <w:color w:val="000000" w:themeColor="text1"/>
    </w:rPr>
  </w:style>
  <w:style w:type="character" w:customStyle="1" w:styleId="berschrift4Zchn">
    <w:name w:val="Überschrift 4 Zchn"/>
    <w:basedOn w:val="Absatz-Standardschriftart"/>
    <w:link w:val="berschrift4"/>
    <w:uiPriority w:val="9"/>
    <w:semiHidden/>
    <w:rsid w:val="00FC693F"/>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link w:val="berschrift5"/>
    <w:uiPriority w:val="9"/>
    <w:semiHidden/>
    <w:rsid w:val="00FC693F"/>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link w:val="berschrift6"/>
    <w:uiPriority w:val="9"/>
    <w:semiHidden/>
    <w:rsid w:val="00FC693F"/>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FC693F"/>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FC693F"/>
    <w:rPr>
      <w:rFonts w:asciiTheme="majorHAnsi" w:eastAsiaTheme="majorEastAsia" w:hAnsiTheme="majorHAnsi" w:cstheme="majorBidi"/>
      <w:color w:val="4F81BD" w:themeColor="accent1"/>
      <w:sz w:val="20"/>
      <w:szCs w:val="20"/>
    </w:rPr>
  </w:style>
  <w:style w:type="character" w:customStyle="1" w:styleId="berschrift9Zchn">
    <w:name w:val="Überschrift 9 Zchn"/>
    <w:basedOn w:val="Absatz-Standardschriftart"/>
    <w:link w:val="berschrift9"/>
    <w:uiPriority w:val="9"/>
    <w:semiHidden/>
    <w:rsid w:val="00FC693F"/>
    <w:rPr>
      <w:rFonts w:asciiTheme="majorHAnsi" w:eastAsiaTheme="majorEastAsia" w:hAnsiTheme="majorHAnsi" w:cstheme="majorBidi"/>
      <w:i/>
      <w:iCs/>
      <w:color w:val="404040" w:themeColor="text1" w:themeTint="BF"/>
      <w:sz w:val="20"/>
      <w:szCs w:val="20"/>
    </w:rPr>
  </w:style>
  <w:style w:type="paragraph" w:styleId="Beschriftung">
    <w:name w:val="caption"/>
    <w:basedOn w:val="Standard"/>
    <w:next w:val="Standard"/>
    <w:uiPriority w:val="35"/>
    <w:semiHidden/>
    <w:unhideWhenUsed/>
    <w:qFormat/>
    <w:rsid w:val="00FC693F"/>
    <w:pPr>
      <w:spacing w:line="240" w:lineRule="auto"/>
    </w:pPr>
    <w:rPr>
      <w:b/>
      <w:bCs/>
      <w:color w:val="4F81BD" w:themeColor="accent1"/>
      <w:sz w:val="18"/>
      <w:szCs w:val="18"/>
    </w:rPr>
  </w:style>
  <w:style w:type="character" w:styleId="Fett">
    <w:name w:val="Strong"/>
    <w:basedOn w:val="Absatz-Standardschriftart"/>
    <w:uiPriority w:val="22"/>
    <w:qFormat/>
    <w:rsid w:val="00FC693F"/>
    <w:rPr>
      <w:b/>
      <w:bCs/>
    </w:rPr>
  </w:style>
  <w:style w:type="character" w:styleId="Hervorhebung">
    <w:name w:val="Emphasis"/>
    <w:basedOn w:val="Absatz-Standardschriftart"/>
    <w:uiPriority w:val="20"/>
    <w:qFormat/>
    <w:rsid w:val="00FC693F"/>
    <w:rPr>
      <w:i/>
      <w:iCs/>
    </w:rPr>
  </w:style>
  <w:style w:type="paragraph" w:styleId="IntensivesZitat">
    <w:name w:val="Intense Quote"/>
    <w:basedOn w:val="Standard"/>
    <w:next w:val="Standard"/>
    <w:link w:val="IntensivesZitatZchn"/>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ivesZitatZchn">
    <w:name w:val="Intensives Zitat Zchn"/>
    <w:basedOn w:val="Absatz-Standardschriftart"/>
    <w:link w:val="IntensivesZitat"/>
    <w:uiPriority w:val="30"/>
    <w:rsid w:val="00FC693F"/>
    <w:rPr>
      <w:b/>
      <w:bCs/>
      <w:i/>
      <w:iCs/>
      <w:color w:val="4F81BD" w:themeColor="accent1"/>
    </w:rPr>
  </w:style>
  <w:style w:type="character" w:styleId="SchwacheHervorhebung">
    <w:name w:val="Subtle Emphasis"/>
    <w:basedOn w:val="Absatz-Standardschriftart"/>
    <w:uiPriority w:val="19"/>
    <w:qFormat/>
    <w:rsid w:val="00FC693F"/>
    <w:rPr>
      <w:i/>
      <w:iCs/>
      <w:color w:val="808080" w:themeColor="text1" w:themeTint="7F"/>
    </w:rPr>
  </w:style>
  <w:style w:type="character" w:styleId="IntensiveHervorhebung">
    <w:name w:val="Intense Emphasis"/>
    <w:basedOn w:val="Absatz-Standardschriftart"/>
    <w:uiPriority w:val="21"/>
    <w:qFormat/>
    <w:rsid w:val="00FC693F"/>
    <w:rPr>
      <w:b/>
      <w:bCs/>
      <w:i/>
      <w:iCs/>
      <w:color w:val="4F81BD" w:themeColor="accent1"/>
    </w:rPr>
  </w:style>
  <w:style w:type="character" w:styleId="SchwacherVerweis">
    <w:name w:val="Subtle Reference"/>
    <w:basedOn w:val="Absatz-Standardschriftart"/>
    <w:uiPriority w:val="31"/>
    <w:qFormat/>
    <w:rsid w:val="00FC693F"/>
    <w:rPr>
      <w:smallCaps/>
      <w:color w:val="C0504D" w:themeColor="accent2"/>
      <w:u w:val="single"/>
    </w:rPr>
  </w:style>
  <w:style w:type="character" w:styleId="IntensiverVerweis">
    <w:name w:val="Intense Reference"/>
    <w:basedOn w:val="Absatz-Standardschriftart"/>
    <w:uiPriority w:val="32"/>
    <w:qFormat/>
    <w:rsid w:val="00FC693F"/>
    <w:rPr>
      <w:b/>
      <w:bCs/>
      <w:smallCaps/>
      <w:color w:val="C0504D" w:themeColor="accent2"/>
      <w:spacing w:val="5"/>
      <w:u w:val="single"/>
    </w:rPr>
  </w:style>
  <w:style w:type="character" w:styleId="Buchtitel">
    <w:name w:val="Book Title"/>
    <w:basedOn w:val="Absatz-Standardschriftart"/>
    <w:uiPriority w:val="33"/>
    <w:qFormat/>
    <w:rsid w:val="00FC693F"/>
    <w:rPr>
      <w:b/>
      <w:bCs/>
      <w:smallCaps/>
      <w:spacing w:val="5"/>
    </w:rPr>
  </w:style>
  <w:style w:type="paragraph" w:styleId="Inhaltsverzeichnisberschrift">
    <w:name w:val="TOC Heading"/>
    <w:basedOn w:val="berschrift1"/>
    <w:next w:val="Standard"/>
    <w:uiPriority w:val="39"/>
    <w:semiHidden/>
    <w:unhideWhenUsed/>
    <w:qFormat/>
    <w:rsid w:val="00FC693F"/>
    <w:pPr>
      <w:outlineLvl w:val="9"/>
    </w:pPr>
  </w:style>
  <w:style w:type="table" w:styleId="Tabellenraster">
    <w:name w:val="Table Grid"/>
    <w:basedOn w:val="NormaleTabel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chattierung">
    <w:name w:val="Light Shading"/>
    <w:basedOn w:val="NormaleTabel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HelleSchattierung-Akzent2">
    <w:name w:val="Light Shading Accent 2"/>
    <w:basedOn w:val="NormaleTabel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HelleSchattierung-Akzent3">
    <w:name w:val="Light Shading Accent 3"/>
    <w:basedOn w:val="NormaleTabel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HelleSchattierung-Akzent4">
    <w:name w:val="Light Shading Accent 4"/>
    <w:basedOn w:val="NormaleTabel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HelleSchattierung-Akzent5">
    <w:name w:val="Light Shading Accent 5"/>
    <w:basedOn w:val="NormaleTabel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HelleSchattierung-Akzent6">
    <w:name w:val="Light Shading Accent 6"/>
    <w:basedOn w:val="NormaleTabel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HelleListe">
    <w:name w:val="Light List"/>
    <w:basedOn w:val="NormaleTabel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Liste-Akzent1">
    <w:name w:val="Light List Accent 1"/>
    <w:basedOn w:val="NormaleTabel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Liste-Akzent2">
    <w:name w:val="Light List Accent 2"/>
    <w:basedOn w:val="NormaleTabel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HelleListe-Akzent3">
    <w:name w:val="Light List Accent 3"/>
    <w:basedOn w:val="NormaleTabel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HelleListe-Akzent4">
    <w:name w:val="Light List Accent 4"/>
    <w:basedOn w:val="NormaleTabel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HelleListe-Akzent5">
    <w:name w:val="Light List Accent 5"/>
    <w:basedOn w:val="NormaleTabel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HelleListe-Akzent6">
    <w:name w:val="Light List Accent 6"/>
    <w:basedOn w:val="NormaleTabel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HellesRaster">
    <w:name w:val="Light Grid"/>
    <w:basedOn w:val="NormaleTabel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sRaster-Akzent1">
    <w:name w:val="Light Grid Accent 1"/>
    <w:basedOn w:val="NormaleTabel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sRaster-Akzent2">
    <w:name w:val="Light Grid Accent 2"/>
    <w:basedOn w:val="NormaleTabel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HellesRaster-Akzent3">
    <w:name w:val="Light Grid Accent 3"/>
    <w:basedOn w:val="NormaleTabel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HellesRaster-Akzent4">
    <w:name w:val="Light Grid Accent 4"/>
    <w:basedOn w:val="NormaleTabel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HellesRaster-Akzent5">
    <w:name w:val="Light Grid Accent 5"/>
    <w:basedOn w:val="NormaleTabel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HellesRaster-Akzent6">
    <w:name w:val="Light Grid Accent 6"/>
    <w:basedOn w:val="NormaleTabel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ittlereSchattierung1">
    <w:name w:val="Medium Shading 1"/>
    <w:basedOn w:val="NormaleTabel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ttlereSchattierung1-Akzent1">
    <w:name w:val="Medium Shading 1 Accent 1"/>
    <w:basedOn w:val="NormaleTabel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ittlereSchattierung1-Akzent2">
    <w:name w:val="Medium Shading 1 Accent 2"/>
    <w:basedOn w:val="NormaleTabel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ittlereSchattierung1-Akzent3">
    <w:name w:val="Medium Shading 1 Accent 3"/>
    <w:basedOn w:val="NormaleTabel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ittlereSchattierung1-Akzent4">
    <w:name w:val="Medium Shading 1 Accent 4"/>
    <w:basedOn w:val="NormaleTabel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ittlereSchattierung1-Akzent5">
    <w:name w:val="Medium Shading 1 Accent 5"/>
    <w:basedOn w:val="NormaleTabel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ittlereSchattierung1-Akzent6">
    <w:name w:val="Medium Shading 1 Accent 6"/>
    <w:basedOn w:val="NormaleTabel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ittlereSchattierung2">
    <w:name w:val="Medium Shading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1">
    <w:name w:val="Medium Shading 2 Accent 1"/>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2">
    <w:name w:val="Medium Shading 2 Accent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3">
    <w:name w:val="Medium Shading 2 Accent 3"/>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4">
    <w:name w:val="Medium Shading 2 Accent 4"/>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5">
    <w:name w:val="Medium Shading 2 Accent 5"/>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6">
    <w:name w:val="Medium Shading 2 Accent 6"/>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Liste1">
    <w:name w:val="Medium List 1"/>
    <w:basedOn w:val="NormaleTabel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Liste1-Akzent1">
    <w:name w:val="Medium List 1 Accent 1"/>
    <w:basedOn w:val="NormaleTabel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Liste1-Akzent2">
    <w:name w:val="Medium List 1 Accent 2"/>
    <w:basedOn w:val="NormaleTabel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ittlereListe1-Akzent3">
    <w:name w:val="Medium List 1 Accent 3"/>
    <w:basedOn w:val="NormaleTabel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ittlereListe1-Akzent4">
    <w:name w:val="Medium List 1 Accent 4"/>
    <w:basedOn w:val="NormaleTabel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ittlereListe1-Akzent5">
    <w:name w:val="Medium List 1 Accent 5"/>
    <w:basedOn w:val="NormaleTabel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ittlereListe1-Akzent6">
    <w:name w:val="Medium List 1 Accent 6"/>
    <w:basedOn w:val="NormaleTabel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ittlereListe2">
    <w:name w:val="Medium Lis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1">
    <w:name w:val="Medium List 2 Accent 1"/>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2">
    <w:name w:val="Medium List 2 Accen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3">
    <w:name w:val="Medium List 2 Accent 3"/>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4">
    <w:name w:val="Medium List 2 Accent 4"/>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5">
    <w:name w:val="Medium List 2 Accent 5"/>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6">
    <w:name w:val="Medium List 2 Accent 6"/>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sRaster1">
    <w:name w:val="Medium Grid 1"/>
    <w:basedOn w:val="NormaleTabel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sRaster1-Akzent1">
    <w:name w:val="Medium Grid 1 Accent 1"/>
    <w:basedOn w:val="NormaleTabel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ittleresRaster1-Akzent2">
    <w:name w:val="Medium Grid 1 Accent 2"/>
    <w:basedOn w:val="NormaleTabel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ittleresRaster1-Akzent3">
    <w:name w:val="Medium Grid 1 Accent 3"/>
    <w:basedOn w:val="NormaleTabel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ittleresRaster1-Akzent4">
    <w:name w:val="Medium Grid 1 Accent 4"/>
    <w:basedOn w:val="NormaleTabel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ittleresRaster1-Akzent5">
    <w:name w:val="Medium Grid 1 Accent 5"/>
    <w:basedOn w:val="NormaleTabel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ittleresRaster1-Akzent6">
    <w:name w:val="Medium Grid 1 Accent 6"/>
    <w:basedOn w:val="NormaleTabel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ittleresRaster2">
    <w:name w:val="Medium Grid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2-Akzent1">
    <w:name w:val="Medium Grid 2 Accent 1"/>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ittleresRaster2-Akzent2">
    <w:name w:val="Medium Grid 2 Accent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ittleresRaster2-Akzent3">
    <w:name w:val="Medium Grid 2 Accent 3"/>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ittleresRaster2-Akzent4">
    <w:name w:val="Medium Grid 2 Accent 4"/>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ittleresRaster2-Akzent5">
    <w:name w:val="Medium Grid 2 Accent 5"/>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ittleresRaster2-Akzent6">
    <w:name w:val="Medium Grid 2 Accent 6"/>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ittleresRaster3">
    <w:name w:val="Medium Grid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3-Akzent1">
    <w:name w:val="Medium Grid 3 Accent 1"/>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ittleresRaster3-Akzent2">
    <w:name w:val="Medium Grid 3 Accent 2"/>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ittleresRaster3-Akzent3">
    <w:name w:val="Medium Grid 3 Accent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ittleresRaster3-Akzent4">
    <w:name w:val="Medium Grid 3 Accent 4"/>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ittleresRaster3-Akzent5">
    <w:name w:val="Medium Grid 3 Accent 5"/>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ittleresRaster3-Akzent6">
    <w:name w:val="Medium Grid 3 Accent 6"/>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unkleListe">
    <w:name w:val="Dark List"/>
    <w:basedOn w:val="NormaleTabel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unkleListe-Akzent1">
    <w:name w:val="Dark List Accent 1"/>
    <w:basedOn w:val="NormaleTabel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unkleListe-Akzent2">
    <w:name w:val="Dark List Accent 2"/>
    <w:basedOn w:val="NormaleTabel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unkleListe-Akzent3">
    <w:name w:val="Dark List Accent 3"/>
    <w:basedOn w:val="NormaleTabel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unkleListe-Akzent4">
    <w:name w:val="Dark List Accent 4"/>
    <w:basedOn w:val="NormaleTabel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unkleListe-Akzent5">
    <w:name w:val="Dark List Accent 5"/>
    <w:basedOn w:val="NormaleTabel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unkleListe-Akzent6">
    <w:name w:val="Dark List Accent 6"/>
    <w:basedOn w:val="NormaleTabel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FarbigeSchattierung">
    <w:name w:val="Colorful Shading"/>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bigeSchattierung-Akzent1">
    <w:name w:val="Colorful Shading Accent 1"/>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FarbigeSchattierung-Akzent2">
    <w:name w:val="Colorful Shading Accent 2"/>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FarbigeSchattierung-Akzent3">
    <w:name w:val="Colorful Shading Accent 3"/>
    <w:basedOn w:val="NormaleTabel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FarbigeSchattierung-Akzent4">
    <w:name w:val="Colorful Shading Accent 4"/>
    <w:basedOn w:val="NormaleTabel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FarbigeSchattierung-Akzent5">
    <w:name w:val="Colorful Shading Accent 5"/>
    <w:basedOn w:val="NormaleTabel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FarbigeSchattierung-Akzent6">
    <w:name w:val="Colorful Shading Accent 6"/>
    <w:basedOn w:val="NormaleTabel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FarbigeListe">
    <w:name w:val="Colorful List"/>
    <w:basedOn w:val="NormaleTabel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Liste-Akzent1">
    <w:name w:val="Colorful List Accent 1"/>
    <w:basedOn w:val="NormaleTabel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FarbigeListe-Akzent2">
    <w:name w:val="Colorful List Accent 2"/>
    <w:basedOn w:val="NormaleTabel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FarbigeListe-Akzent3">
    <w:name w:val="Colorful List Accent 3"/>
    <w:basedOn w:val="NormaleTabel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FarbigeListe-Akzent4">
    <w:name w:val="Colorful List Accent 4"/>
    <w:basedOn w:val="NormaleTabel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FarbigeListe-Akzent5">
    <w:name w:val="Colorful List Accent 5"/>
    <w:basedOn w:val="NormaleTabel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FarbigeListe-Akzent6">
    <w:name w:val="Colorful List Accent 6"/>
    <w:basedOn w:val="NormaleTabel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FarbigesRaster">
    <w:name w:val="Colorful Grid"/>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sRaster-Akzent1">
    <w:name w:val="Colorful Grid Accent 1"/>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FarbigesRaster-Akzent2">
    <w:name w:val="Colorful Grid Accent 2"/>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FarbigesRaster-Akzent3">
    <w:name w:val="Colorful Grid Accent 3"/>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FarbigesRaster-Akzent4">
    <w:name w:val="Colorful Grid Accent 4"/>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FarbigesRaster-Akzent5">
    <w:name w:val="Colorful Grid Accent 5"/>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FarbigesRaster-Akzent6">
    <w:name w:val="Colorful Grid Accent 6"/>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2227</Words>
  <Characters>14031</Characters>
  <Application>Microsoft Office Word</Application>
  <DocSecurity>0</DocSecurity>
  <Lines>116</Lines>
  <Paragraphs>3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1622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Mishal Qubad</cp:lastModifiedBy>
  <cp:revision>3</cp:revision>
  <dcterms:created xsi:type="dcterms:W3CDTF">2025-12-21T13:41:00Z</dcterms:created>
  <dcterms:modified xsi:type="dcterms:W3CDTF">2025-12-22T14:08:00Z</dcterms:modified>
  <cp:category/>
</cp:coreProperties>
</file>